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F0D11" w14:textId="4FE94E9B" w:rsidR="00332C74" w:rsidRDefault="000170A4" w:rsidP="006D40AF">
      <w:pPr>
        <w:pStyle w:val="Heading2"/>
        <w:jc w:val="center"/>
      </w:pPr>
      <w:r>
        <w:t xml:space="preserve">“Interval-based intonation: The </w:t>
      </w:r>
      <w:r w:rsidRPr="000170A4">
        <w:t>Implication</w:t>
      </w:r>
      <w:r>
        <w:t xml:space="preserve">-Realization </w:t>
      </w:r>
      <w:r w:rsidR="00C27783">
        <w:t xml:space="preserve">model </w:t>
      </w:r>
      <w:r>
        <w:t>of musical melody as representation of speech intonation and prosody”</w:t>
      </w:r>
    </w:p>
    <w:p w14:paraId="1E6B8397" w14:textId="124DBD51" w:rsidR="000170A4" w:rsidRPr="000170A4" w:rsidRDefault="000170A4" w:rsidP="006D40AF">
      <w:pPr>
        <w:pStyle w:val="Heading3"/>
        <w:jc w:val="center"/>
      </w:pPr>
      <w:r>
        <w:t>Alfred W. Cramer</w:t>
      </w:r>
    </w:p>
    <w:p w14:paraId="4C2C5A55" w14:textId="5AD1BE71" w:rsidR="000170A4" w:rsidRDefault="000170A4" w:rsidP="00C27783">
      <w:pPr>
        <w:pStyle w:val="Heading1"/>
        <w:jc w:val="center"/>
      </w:pPr>
      <w:r>
        <w:t>Supporting Information</w:t>
      </w:r>
      <w:r w:rsidR="00955003">
        <w:t xml:space="preserve"> Text S1</w:t>
      </w:r>
    </w:p>
    <w:p w14:paraId="1AF038D7" w14:textId="1D894EB7" w:rsidR="004107BA" w:rsidRDefault="004107BA" w:rsidP="00C27783">
      <w:pPr>
        <w:pStyle w:val="Heading2"/>
        <w:jc w:val="center"/>
      </w:pPr>
      <w:bookmarkStart w:id="0" w:name="_Hlk206764425"/>
      <w:r>
        <w:t xml:space="preserve">A musical </w:t>
      </w:r>
      <w:r w:rsidR="00C27783">
        <w:t>demonstration</w:t>
      </w:r>
      <w:r>
        <w:t xml:space="preserve"> of </w:t>
      </w:r>
      <w:r w:rsidR="00214934">
        <w:t xml:space="preserve">the Implication-Realization </w:t>
      </w:r>
      <w:r w:rsidR="00C27783">
        <w:t xml:space="preserve">model </w:t>
      </w:r>
      <w:r w:rsidR="00214934">
        <w:t>(IR)</w:t>
      </w:r>
      <w:r w:rsidR="000170A4">
        <w:t xml:space="preserve"> </w:t>
      </w:r>
      <w:r w:rsidR="00534505">
        <w:br/>
      </w:r>
      <w:r w:rsidR="00534505">
        <w:br/>
      </w:r>
      <w:r w:rsidR="000170A4">
        <w:t>Analyzing “Happy Birthday to You”</w:t>
      </w:r>
      <w:bookmarkEnd w:id="0"/>
    </w:p>
    <w:p w14:paraId="0AA0D531" w14:textId="77777777" w:rsidR="004A4F6F" w:rsidRDefault="004A4F6F" w:rsidP="004107BA">
      <w:pPr>
        <w:pStyle w:val="BodyText"/>
      </w:pPr>
    </w:p>
    <w:p w14:paraId="6991B525" w14:textId="0B81D8A5" w:rsidR="004107BA" w:rsidRPr="002B56A8" w:rsidRDefault="00BF377F" w:rsidP="004107BA">
      <w:pPr>
        <w:pStyle w:val="BodyText"/>
      </w:pPr>
      <w:r>
        <w:rPr>
          <w:bCs/>
        </w:rPr>
        <mc:AlternateContent>
          <mc:Choice Requires="wps">
            <w:drawing>
              <wp:anchor distT="0" distB="0" distL="114300" distR="114300" simplePos="0" relativeHeight="251659264" behindDoc="0" locked="0" layoutInCell="1" allowOverlap="1" wp14:anchorId="50D4DD6C" wp14:editId="0B75EB62">
                <wp:simplePos x="0" y="0"/>
                <wp:positionH relativeFrom="margin">
                  <wp:align>right</wp:align>
                </wp:positionH>
                <wp:positionV relativeFrom="margin">
                  <wp:align>bottom</wp:align>
                </wp:positionV>
                <wp:extent cx="5475605" cy="3842385"/>
                <wp:effectExtent l="0" t="0" r="10795" b="5715"/>
                <wp:wrapTopAndBottom/>
                <wp:docPr id="431034535" name="Text Box 2"/>
                <wp:cNvGraphicFramePr/>
                <a:graphic xmlns:a="http://schemas.openxmlformats.org/drawingml/2006/main">
                  <a:graphicData uri="http://schemas.microsoft.com/office/word/2010/wordprocessingShape">
                    <wps:wsp>
                      <wps:cNvSpPr txBox="1"/>
                      <wps:spPr>
                        <a:xfrm>
                          <a:off x="0" y="0"/>
                          <a:ext cx="5475605" cy="3842385"/>
                        </a:xfrm>
                        <a:prstGeom prst="rect">
                          <a:avLst/>
                        </a:prstGeom>
                        <a:noFill/>
                        <a:ln w="6350">
                          <a:noFill/>
                        </a:ln>
                      </wps:spPr>
                      <wps:txbx>
                        <w:txbxContent>
                          <w:p w14:paraId="2DD63DB7" w14:textId="0C7B5B97" w:rsidR="00865CAE" w:rsidRPr="00865CAE" w:rsidRDefault="00D1645E" w:rsidP="00BF377F">
                            <w:pPr>
                              <w:rPr>
                                <w:rFonts w:ascii="Times New Roman" w:hAnsi="Times New Roman"/>
                                <w:b/>
                                <w:bCs/>
                                <w:sz w:val="24"/>
                                <w:szCs w:val="24"/>
                              </w:rPr>
                            </w:pPr>
                            <w:r>
                              <w:rPr>
                                <w:rFonts w:ascii="Times New Roman" w:hAnsi="Times New Roman"/>
                                <w:b/>
                                <w:bCs/>
                                <w:sz w:val="24"/>
                                <w:szCs w:val="24"/>
                              </w:rPr>
                              <w:t>Fig A</w:t>
                            </w:r>
                            <w:r w:rsidR="00865CAE" w:rsidRPr="00865CAE">
                              <w:rPr>
                                <w:rFonts w:ascii="Times New Roman" w:hAnsi="Times New Roman"/>
                                <w:b/>
                                <w:bCs/>
                                <w:sz w:val="24"/>
                                <w:szCs w:val="24"/>
                              </w:rPr>
                              <w:t>. IR parsing of Mildred J. and Patty Smith Hill, “Happy Birthday.”</w:t>
                            </w:r>
                          </w:p>
                          <w:p w14:paraId="2ED1E665" w14:textId="486A5EE5" w:rsidR="00865CAE" w:rsidRPr="00865CAE" w:rsidRDefault="00865CAE" w:rsidP="00BF377F">
                            <w:pPr>
                              <w:rPr>
                                <w:b/>
                                <w:bCs/>
                              </w:rPr>
                            </w:pPr>
                            <w:r w:rsidRPr="00865CAE">
                              <w:rPr>
                                <w:b/>
                                <w:bCs/>
                                <w:noProof/>
                              </w:rPr>
                              <w:drawing>
                                <wp:inline distT="0" distB="0" distL="0" distR="0" wp14:anchorId="1ED0694A" wp14:editId="456F6B49">
                                  <wp:extent cx="5486400" cy="3064213"/>
                                  <wp:effectExtent l="0" t="0" r="0" b="3175"/>
                                  <wp:docPr id="164712160" name="Picture 4" descr="A sheet music with lines and no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12160" name="Picture 4" descr="A sheet music with lines and not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064213"/>
                                          </a:xfrm>
                                          <a:prstGeom prst="rect">
                                            <a:avLst/>
                                          </a:prstGeom>
                                          <a:noFill/>
                                          <a:ln>
                                            <a:noFill/>
                                          </a:ln>
                                        </pic:spPr>
                                      </pic:pic>
                                    </a:graphicData>
                                  </a:graphic>
                                </wp:inline>
                              </w:drawing>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D4DD6C" id="_x0000_t202" coordsize="21600,21600" o:spt="202" path="m,l,21600r21600,l21600,xe">
                <v:stroke joinstyle="miter"/>
                <v:path gradientshapeok="t" o:connecttype="rect"/>
              </v:shapetype>
              <v:shape id="Text Box 2" o:spid="_x0000_s1026" type="#_x0000_t202" style="position:absolute;left:0;text-align:left;margin-left:379.95pt;margin-top:0;width:431.15pt;height:302.55pt;z-index:251659264;visibility:visible;mso-wrap-style:square;mso-width-percent:0;mso-height-percent:0;mso-wrap-distance-left:9pt;mso-wrap-distance-top:0;mso-wrap-distance-right:9pt;mso-wrap-distance-bottom:0;mso-position-horizontal:right;mso-position-horizontal-relative:margin;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" filled="f" stroked="f" strokeweight=".5pt">
                <v:textbox inset="0,,0">
                  <w:txbxContent>
                    <w:p w14:paraId="2DD63DB7" w14:textId="0C7B5B97" w:rsidR="00865CAE" w:rsidRPr="00865CAE" w:rsidRDefault="00D1645E" w:rsidP="00BF377F">
                      <w:pPr>
                        <w:rPr>
                          <w:rFonts w:ascii="Times New Roman" w:hAnsi="Times New Roman"/>
                          <w:b/>
                          <w:bCs/>
                          <w:sz w:val="24"/>
                          <w:szCs w:val="24"/>
                        </w:rPr>
                      </w:pPr>
                      <w:r>
                        <w:rPr>
                          <w:rFonts w:ascii="Times New Roman" w:hAnsi="Times New Roman"/>
                          <w:b/>
                          <w:bCs/>
                          <w:sz w:val="24"/>
                          <w:szCs w:val="24"/>
                        </w:rPr>
                        <w:t>Fig A</w:t>
                      </w:r>
                      <w:r w:rsidR="00865CAE" w:rsidRPr="00865CAE">
                        <w:rPr>
                          <w:rFonts w:ascii="Times New Roman" w:hAnsi="Times New Roman"/>
                          <w:b/>
                          <w:bCs/>
                          <w:sz w:val="24"/>
                          <w:szCs w:val="24"/>
                        </w:rPr>
                        <w:t>. IR parsing of Mildred J. and Patty Smith Hill, “Happy Birthday.”</w:t>
                      </w:r>
                    </w:p>
                    <w:p w14:paraId="2ED1E665" w14:textId="486A5EE5" w:rsidR="00865CAE" w:rsidRPr="00865CAE" w:rsidRDefault="00865CAE" w:rsidP="00BF377F">
                      <w:pPr>
                        <w:rPr>
                          <w:b/>
                          <w:bCs/>
                        </w:rPr>
                      </w:pPr>
                      <w:r w:rsidRPr="00865CAE">
                        <w:rPr>
                          <w:b/>
                          <w:bCs/>
                          <w:noProof/>
                        </w:rPr>
                        <w:drawing>
                          <wp:inline distT="0" distB="0" distL="0" distR="0" wp14:anchorId="1ED0694A" wp14:editId="456F6B49">
                            <wp:extent cx="5486400" cy="3064213"/>
                            <wp:effectExtent l="0" t="0" r="0" b="3175"/>
                            <wp:docPr id="164712160" name="Picture 4" descr="A sheet music with lines and no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12160" name="Picture 4" descr="A sheet music with lines and not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064213"/>
                                    </a:xfrm>
                                    <a:prstGeom prst="rect">
                                      <a:avLst/>
                                    </a:prstGeom>
                                    <a:noFill/>
                                    <a:ln>
                                      <a:noFill/>
                                    </a:ln>
                                  </pic:spPr>
                                </pic:pic>
                              </a:graphicData>
                            </a:graphic>
                          </wp:inline>
                        </w:drawing>
                      </w:r>
                    </w:p>
                  </w:txbxContent>
                </v:textbox>
                <w10:wrap type="topAndBottom" anchorx="margin" anchory="margin"/>
              </v:shape>
            </w:pict>
          </mc:Fallback>
        </mc:AlternateContent>
      </w:r>
      <w:r w:rsidR="004107BA" w:rsidRPr="00C0700C">
        <w:tab/>
      </w:r>
      <w:r w:rsidR="00D1645E">
        <w:t>Fig A</w:t>
      </w:r>
      <w:r w:rsidR="002110FE">
        <w:t xml:space="preserve"> </w:t>
      </w:r>
      <w:r w:rsidR="004107BA">
        <w:t>illustrates IR’s basic approach to implication, closure, and hierarchy</w:t>
      </w:r>
      <w:r w:rsidR="004107BA" w:rsidRPr="000A7F2F">
        <w:t xml:space="preserve"> </w:t>
      </w:r>
      <w:r w:rsidR="004107BA">
        <w:t xml:space="preserve">by presenting a parsing of the song “Happy Birthday to You.” The analysis spans multiple levels, with all tones appearing on Level 1 and nearly all on Level 1a. The tones that do not initiate or close groupings are reduced on successive hierarchical levels until Level 4 retains only two </w:t>
      </w:r>
      <w:r w:rsidR="004107BA">
        <w:lastRenderedPageBreak/>
        <w:t xml:space="preserve">tones. The initiating and closing notes of groupings are marked </w:t>
      </w:r>
      <w:r w:rsidR="002E2CDC">
        <w:rPr>
          <w:bCs/>
        </w:rPr>
        <mc:AlternateContent>
          <mc:Choice Requires="wps">
            <w:drawing>
              <wp:anchor distT="0" distB="0" distL="114300" distR="114300" simplePos="0" relativeHeight="251661312" behindDoc="0" locked="0" layoutInCell="1" allowOverlap="1" wp14:anchorId="47AB9002" wp14:editId="0F218BB2">
                <wp:simplePos x="0" y="0"/>
                <wp:positionH relativeFrom="margin">
                  <wp:align>right</wp:align>
                </wp:positionH>
                <wp:positionV relativeFrom="margin">
                  <wp:align>top</wp:align>
                </wp:positionV>
                <wp:extent cx="5475605" cy="4328795"/>
                <wp:effectExtent l="0" t="0" r="10795" b="0"/>
                <wp:wrapTopAndBottom/>
                <wp:docPr id="772408567" name="Text Box 5"/>
                <wp:cNvGraphicFramePr/>
                <a:graphic xmlns:a="http://schemas.openxmlformats.org/drawingml/2006/main">
                  <a:graphicData uri="http://schemas.microsoft.com/office/word/2010/wordprocessingShape">
                    <wps:wsp>
                      <wps:cNvSpPr txBox="1"/>
                      <wps:spPr>
                        <a:xfrm>
                          <a:off x="0" y="0"/>
                          <a:ext cx="5475605" cy="4328809"/>
                        </a:xfrm>
                        <a:prstGeom prst="rect">
                          <a:avLst/>
                        </a:prstGeom>
                        <a:noFill/>
                        <a:ln w="6350">
                          <a:noFill/>
                        </a:ln>
                      </wps:spPr>
                      <wps:txbx>
                        <w:txbxContent>
                          <w:p w14:paraId="038FC66C" w14:textId="1286EDF7" w:rsidR="00BF377F" w:rsidRPr="00BF377F" w:rsidRDefault="00D1645E" w:rsidP="00BF377F">
                            <w:pPr>
                              <w:spacing w:line="276" w:lineRule="auto"/>
                              <w:rPr>
                                <w:rFonts w:ascii="Times New Roman" w:hAnsi="Times New Roman"/>
                                <w:sz w:val="24"/>
                                <w:szCs w:val="24"/>
                              </w:rPr>
                            </w:pPr>
                            <w:r>
                              <w:rPr>
                                <w:rFonts w:ascii="Times New Roman" w:hAnsi="Times New Roman"/>
                                <w:b/>
                                <w:bCs/>
                                <w:sz w:val="24"/>
                                <w:szCs w:val="24"/>
                              </w:rPr>
                              <w:t>Fig B</w:t>
                            </w:r>
                            <w:r w:rsidR="00BF377F" w:rsidRPr="00BF377F">
                              <w:rPr>
                                <w:rFonts w:ascii="Times New Roman" w:hAnsi="Times New Roman"/>
                                <w:b/>
                                <w:bCs/>
                                <w:sz w:val="24"/>
                                <w:szCs w:val="24"/>
                              </w:rPr>
                              <w:t xml:space="preserve">. Detail of IR analysis of “Happy Birthday,” showing effects of intervals. </w:t>
                            </w:r>
                            <w:r w:rsidR="00BF377F" w:rsidRPr="00BF377F">
                              <w:rPr>
                                <w:rFonts w:ascii="Times New Roman" w:hAnsi="Times New Roman"/>
                                <w:sz w:val="24"/>
                                <w:szCs w:val="24"/>
                              </w:rPr>
                              <w:t>Arrows represent implication, or increased expectancy. Tails represent closure, or decreased expectancy. A comma shows the closural effect of downward motion.</w:t>
                            </w:r>
                            <w:r w:rsidR="002E2CDC">
                              <w:rPr>
                                <w:rFonts w:ascii="Times New Roman" w:hAnsi="Times New Roman"/>
                                <w:sz w:val="24"/>
                                <w:szCs w:val="24"/>
                              </w:rPr>
                              <w:br/>
                            </w:r>
                          </w:p>
                          <w:p w14:paraId="091AD765" w14:textId="33E7403E" w:rsidR="00865CAE" w:rsidRPr="00BF377F" w:rsidRDefault="00BF377F" w:rsidP="00BF377F">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7DB24D55" wp14:editId="0C04EC3B">
                                  <wp:extent cx="4319270" cy="3258820"/>
                                  <wp:effectExtent l="0" t="0" r="5080" b="0"/>
                                  <wp:docPr id="114363106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19270" cy="3258820"/>
                                          </a:xfrm>
                                          <a:prstGeom prst="rect">
                                            <a:avLst/>
                                          </a:prstGeom>
                                          <a:noFill/>
                                          <a:ln>
                                            <a:noFill/>
                                          </a:ln>
                                        </pic:spPr>
                                      </pic:pic>
                                    </a:graphicData>
                                  </a:graphic>
                                </wp:inline>
                              </w:drawing>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AB9002" id="Text Box 5" o:spid="_x0000_s1027" type="#_x0000_t202" style="position:absolute;left:0;text-align:left;margin-left:379.95pt;margin-top:0;width:431.15pt;height:340.8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" filled="f" stroked="f" strokeweight=".5pt">
                <v:textbox inset="0,,0">
                  <w:txbxContent>
                    <w:p w14:paraId="038FC66C" w14:textId="1286EDF7" w:rsidR="00BF377F" w:rsidRPr="00BF377F" w:rsidRDefault="00D1645E" w:rsidP="00BF377F">
                      <w:pPr>
                        <w:spacing w:line="276" w:lineRule="auto"/>
                        <w:rPr>
                          <w:rFonts w:ascii="Times New Roman" w:hAnsi="Times New Roman"/>
                          <w:sz w:val="24"/>
                          <w:szCs w:val="24"/>
                        </w:rPr>
                      </w:pPr>
                      <w:r>
                        <w:rPr>
                          <w:rFonts w:ascii="Times New Roman" w:hAnsi="Times New Roman"/>
                          <w:b/>
                          <w:bCs/>
                          <w:sz w:val="24"/>
                          <w:szCs w:val="24"/>
                        </w:rPr>
                        <w:t>Fig B</w:t>
                      </w:r>
                      <w:r w:rsidR="00BF377F" w:rsidRPr="00BF377F">
                        <w:rPr>
                          <w:rFonts w:ascii="Times New Roman" w:hAnsi="Times New Roman"/>
                          <w:b/>
                          <w:bCs/>
                          <w:sz w:val="24"/>
                          <w:szCs w:val="24"/>
                        </w:rPr>
                        <w:t xml:space="preserve">. Detail of IR analysis of “Happy Birthday,” showing effects of intervals. </w:t>
                      </w:r>
                      <w:r w:rsidR="00BF377F" w:rsidRPr="00BF377F">
                        <w:rPr>
                          <w:rFonts w:ascii="Times New Roman" w:hAnsi="Times New Roman"/>
                          <w:sz w:val="24"/>
                          <w:szCs w:val="24"/>
                        </w:rPr>
                        <w:t>Arrows represent implication, or increased expectancy. Tails represent closure, or decreased expectancy. A comma shows the closural effect of downward motion.</w:t>
                      </w:r>
                      <w:r w:rsidR="002E2CDC">
                        <w:rPr>
                          <w:rFonts w:ascii="Times New Roman" w:hAnsi="Times New Roman"/>
                          <w:sz w:val="24"/>
                          <w:szCs w:val="24"/>
                        </w:rPr>
                        <w:br/>
                      </w:r>
                    </w:p>
                    <w:p w14:paraId="091AD765" w14:textId="33E7403E" w:rsidR="00865CAE" w:rsidRPr="00BF377F" w:rsidRDefault="00BF377F" w:rsidP="00BF377F">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7DB24D55" wp14:editId="0C04EC3B">
                            <wp:extent cx="4319270" cy="3258820"/>
                            <wp:effectExtent l="0" t="0" r="5080" b="0"/>
                            <wp:docPr id="114363106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19270" cy="3258820"/>
                                    </a:xfrm>
                                    <a:prstGeom prst="rect">
                                      <a:avLst/>
                                    </a:prstGeom>
                                    <a:noFill/>
                                    <a:ln>
                                      <a:noFill/>
                                    </a:ln>
                                  </pic:spPr>
                                </pic:pic>
                              </a:graphicData>
                            </a:graphic>
                          </wp:inline>
                        </w:drawing>
                      </w:r>
                    </w:p>
                  </w:txbxContent>
                </v:textbox>
                <w10:wrap type="topAndBottom" anchorx="margin" anchory="margin"/>
              </v:shape>
            </w:pict>
          </mc:Fallback>
        </mc:AlternateContent>
      </w:r>
      <w:r w:rsidR="004107BA">
        <w:t xml:space="preserve">respectively by opening and closing bracket symbols </w:t>
      </w:r>
      <w:r w:rsidR="004107BA" w:rsidRPr="004C7E3A">
        <w:t xml:space="preserve">┌ </w:t>
      </w:r>
      <w:r w:rsidR="004107BA">
        <w:t xml:space="preserve"> </w:t>
      </w:r>
      <w:r w:rsidR="004107BA" w:rsidRPr="008712F4">
        <w:t>and  ┐.</w:t>
      </w:r>
      <w:r w:rsidR="000E7324" w:rsidRPr="008712F4">
        <w:t xml:space="preserve"> (All</w:t>
      </w:r>
      <w:r w:rsidR="000E7324">
        <w:t xml:space="preserve"> symbols are explained in the main article.)</w:t>
      </w:r>
      <w:r w:rsidR="004107BA">
        <w:t xml:space="preserve"> Above each note, arrows, tails, and commas trace the path toward closure, with arrows indicating increases </w:t>
      </w:r>
      <w:r w:rsidR="004107BA" w:rsidRPr="002B56A8">
        <w:t>in implication (expectancy) and tails visually "capturing" these arrows to represent decreases in expectancy.</w:t>
      </w:r>
    </w:p>
    <w:p w14:paraId="062EC153" w14:textId="6635C0F2" w:rsidR="00865CAE" w:rsidRDefault="00865CAE" w:rsidP="00865CAE">
      <w:pPr>
        <w:pStyle w:val="BodyText"/>
      </w:pPr>
      <w:r>
        <w:tab/>
      </w:r>
      <w:r w:rsidR="00D1645E">
        <w:t>Fig B</w:t>
      </w:r>
      <w:r>
        <w:t xml:space="preserve"> shows in a close-up how changes in implicativeness are correlated to IR’s representational scheme for pitch intervals. The first two tones (</w:t>
      </w:r>
      <w:r w:rsidRPr="0008285B">
        <w:rPr>
          <w:i/>
          <w:iCs/>
        </w:rPr>
        <w:t>birth</w:t>
      </w:r>
      <w:r>
        <w:t>- and -</w:t>
      </w:r>
      <w:r w:rsidRPr="0008285B">
        <w:rPr>
          <w:i/>
          <w:iCs/>
        </w:rPr>
        <w:t>day</w:t>
      </w:r>
      <w:r>
        <w:t xml:space="preserve">) together generate an implication, with the second tone carrying two arrows to represent implications of both direction and size. The next interval (from </w:t>
      </w:r>
      <w:r>
        <w:rPr>
          <w:i/>
          <w:iCs/>
        </w:rPr>
        <w:noBreakHyphen/>
        <w:t>day</w:t>
      </w:r>
      <w:r>
        <w:t xml:space="preserve"> to </w:t>
      </w:r>
      <w:r>
        <w:rPr>
          <w:i/>
          <w:iCs/>
        </w:rPr>
        <w:t>to</w:t>
      </w:r>
      <w:r>
        <w:t xml:space="preserve">) continues but reverses direction, reducing expectancy (as represented by a tail) while simultaneously gaining expectancy due to its larger size (as represented by an arrow). The final interval in this </w:t>
      </w:r>
      <w:r>
        <w:lastRenderedPageBreak/>
        <w:t>grouping (</w:t>
      </w:r>
      <w:r w:rsidRPr="00FD24C5">
        <w:rPr>
          <w:i/>
          <w:iCs/>
        </w:rPr>
        <w:t>to</w:t>
      </w:r>
      <w:r>
        <w:t xml:space="preserve"> to </w:t>
      </w:r>
      <w:r w:rsidRPr="00FD24C5">
        <w:rPr>
          <w:i/>
          <w:iCs/>
        </w:rPr>
        <w:t>you</w:t>
      </w:r>
      <w:r>
        <w:t>) brings a double reduction in expectancy, represented by two tails, as it both reverses direction and presents a smaller interval. All arrows have now been captured, so the grouping is closed. Symbols succinctly identify the relevant interval comparisons:</w:t>
      </w:r>
      <w:r w:rsidRPr="0003112A">
        <w:rPr>
          <w:b/>
          <w:bCs/>
        </w:rPr>
        <w:t xml:space="preserve"> S </w:t>
      </w:r>
      <w:r>
        <w:t xml:space="preserve">for the small initial interval, </w:t>
      </w:r>
      <w:r w:rsidRPr="002C1119">
        <w:rPr>
          <w:b/>
          <w:bCs/>
        </w:rPr>
        <w:t>R+</w:t>
      </w:r>
      <w:r>
        <w:t xml:space="preserve"> for continuation with reversed direction and increased size, and </w:t>
      </w:r>
      <w:r w:rsidRPr="00E33BE7">
        <w:rPr>
          <w:b/>
          <w:bCs/>
        </w:rPr>
        <w:t>R-</w:t>
      </w:r>
      <w:r>
        <w:t xml:space="preserve"> for continuation with reversed direction and reduced size.</w:t>
      </w:r>
    </w:p>
    <w:p w14:paraId="3C405987" w14:textId="2E166C95" w:rsidR="00332C74" w:rsidRPr="00B24988" w:rsidRDefault="00332C74" w:rsidP="00332C74">
      <w:pPr>
        <w:pStyle w:val="BodyText"/>
      </w:pPr>
      <w:r>
        <w:tab/>
        <w:t>A number a commas are sprinkled in</w:t>
      </w:r>
      <w:r w:rsidR="00BF377F">
        <w:t>to</w:t>
      </w:r>
      <w:r>
        <w:t xml:space="preserve"> the figure as well. These denote </w:t>
      </w:r>
      <w:r>
        <w:rPr>
          <w:i/>
          <w:iCs/>
        </w:rPr>
        <w:t xml:space="preserve">secondary </w:t>
      </w:r>
      <w:r>
        <w:t>closural effects—that is, effects promoting closure that are not the result of comparative interval size or direction. Each comma adds a unit of closure equal to one tail to the tone to which it is attached.</w:t>
      </w:r>
      <w:r>
        <w:rPr>
          <w:i/>
          <w:iCs/>
        </w:rPr>
        <w:t xml:space="preserve"> </w:t>
      </w:r>
      <w:r w:rsidR="008C5205">
        <w:t xml:space="preserve">Such secondary effects will be discussed later, but here it may be observed that the comma on </w:t>
      </w:r>
      <w:r w:rsidR="008C5205">
        <w:rPr>
          <w:i/>
          <w:iCs/>
        </w:rPr>
        <w:t xml:space="preserve">-day </w:t>
      </w:r>
      <w:r w:rsidR="008C5205">
        <w:t xml:space="preserve">and one of the commas </w:t>
      </w:r>
      <w:r w:rsidR="00AF397E">
        <w:t xml:space="preserve">on </w:t>
      </w:r>
      <w:r w:rsidR="00AF397E" w:rsidRPr="00AF397E">
        <w:rPr>
          <w:i/>
          <w:iCs/>
        </w:rPr>
        <w:t>you</w:t>
      </w:r>
      <w:r w:rsidR="00AF397E">
        <w:rPr>
          <w:i/>
          <w:iCs/>
        </w:rPr>
        <w:t xml:space="preserve"> </w:t>
      </w:r>
      <w:r w:rsidRPr="00AF397E">
        <w:t>result</w:t>
      </w:r>
      <w:r>
        <w:t xml:space="preserve"> from the downward pitch motion to</w:t>
      </w:r>
      <w:r w:rsidR="00AF397E">
        <w:t>wards those tones</w:t>
      </w:r>
      <w:r>
        <w:t xml:space="preserve">, </w:t>
      </w:r>
      <w:r w:rsidR="00AF397E">
        <w:t xml:space="preserve">a </w:t>
      </w:r>
      <w:r>
        <w:t xml:space="preserve">closural effect independent of the chain of interval-size comparisons. </w:t>
      </w:r>
    </w:p>
    <w:p w14:paraId="52D1D2C5" w14:textId="097E430C" w:rsidR="00BA1260" w:rsidRDefault="00332C74" w:rsidP="00332C74">
      <w:pPr>
        <w:pStyle w:val="BodyText"/>
      </w:pPr>
      <w:r>
        <w:tab/>
        <w:t xml:space="preserve">Most of the commas represent effects having to do with duration. While in </w:t>
      </w:r>
      <w:r w:rsidR="00D1645E">
        <w:t>Fig B</w:t>
      </w:r>
      <w:r>
        <w:t xml:space="preserve"> they simply reinforce the effects of interval comparisons, </w:t>
      </w:r>
      <w:r w:rsidR="00D1645E">
        <w:t>Fig C</w:t>
      </w:r>
      <w:r w:rsidR="002110FE">
        <w:t xml:space="preserve"> </w:t>
      </w:r>
      <w:r>
        <w:t>shows how secondary effects can alter note-groupings. Secondary effects include not only the closural effects denoted by commas, but also nonclosural effects denoted by inverted commas [</w:t>
      </w:r>
      <w:r w:rsidRPr="002165EC">
        <w:rPr>
          <w:b/>
          <w:bCs/>
        </w:rPr>
        <w:t>‘</w:t>
      </w:r>
      <w:r>
        <w:t>].</w:t>
      </w:r>
      <w:r w:rsidR="002A0E39">
        <w:t xml:space="preserve"> In this</w:t>
      </w:r>
      <w:r w:rsidR="002A0E39" w:rsidRPr="00C0700C">
        <w:t xml:space="preserve"> adaptation</w:t>
      </w:r>
      <w:r w:rsidR="002A0E39">
        <w:t xml:space="preserve"> of IR,</w:t>
      </w:r>
      <w:r w:rsidR="002A0E39" w:rsidRPr="00C0700C">
        <w:t xml:space="preserve"> </w:t>
      </w:r>
      <w:r w:rsidR="002A0E39">
        <w:t>any</w:t>
      </w:r>
      <w:r w:rsidR="002A0E39" w:rsidRPr="00C0700C">
        <w:t xml:space="preserve"> </w:t>
      </w:r>
      <w:r w:rsidR="002A0E39">
        <w:t xml:space="preserve">closure </w:t>
      </w:r>
      <w:r w:rsidR="002A0E39" w:rsidRPr="00C0700C">
        <w:t>contributed by</w:t>
      </w:r>
      <w:r w:rsidR="002A0E39">
        <w:t xml:space="preserve"> a</w:t>
      </w:r>
      <w:r w:rsidR="002A0E39" w:rsidRPr="00C0700C">
        <w:t xml:space="preserve"> secondary feature is symbolized by a comma [</w:t>
      </w:r>
      <w:r w:rsidR="002A0E39" w:rsidRPr="00936D21">
        <w:rPr>
          <w:b/>
          <w:bCs/>
        </w:rPr>
        <w:t>,</w:t>
      </w:r>
      <w:r w:rsidR="002A0E39" w:rsidRPr="00C0700C">
        <w:t xml:space="preserve">] </w:t>
      </w:r>
      <w:r w:rsidR="002A0E39">
        <w:t xml:space="preserve">equal to </w:t>
      </w:r>
      <w:r w:rsidR="002A0E39" w:rsidRPr="00C0700C">
        <w:t>one tail</w:t>
      </w:r>
      <w:r w:rsidR="002A0E39">
        <w:t xml:space="preserve">, while </w:t>
      </w:r>
      <w:r w:rsidR="002A0E39" w:rsidRPr="00C0700C">
        <w:t>any instability is symbolized by an inverted comma [</w:t>
      </w:r>
      <w:r w:rsidR="002A0E39" w:rsidRPr="00936D21">
        <w:rPr>
          <w:b/>
          <w:bCs/>
        </w:rPr>
        <w:t>‘</w:t>
      </w:r>
      <w:r w:rsidR="002A0E39" w:rsidRPr="00C0700C">
        <w:t xml:space="preserve">] and is </w:t>
      </w:r>
      <w:r w:rsidR="002A0E39">
        <w:t>equal</w:t>
      </w:r>
      <w:r w:rsidR="002A0E39" w:rsidRPr="00C0700C">
        <w:t xml:space="preserve"> to one arrow.</w:t>
      </w:r>
      <w:r>
        <w:t xml:space="preserve"> The tone on </w:t>
      </w:r>
      <w:r>
        <w:rPr>
          <w:i/>
          <w:iCs/>
        </w:rPr>
        <w:noBreakHyphen/>
        <w:t>py</w:t>
      </w:r>
      <w:r>
        <w:t xml:space="preserve"> is significantly shorter in duration than the preceding tone and is metrically weak, in that it does not fall on a beat. Each of these two factors is nonclosural, so it is marked with two inverted commas [‘]. The tone on which </w:t>
      </w:r>
      <w:r>
        <w:rPr>
          <w:i/>
          <w:iCs/>
        </w:rPr>
        <w:t>birth-</w:t>
      </w:r>
      <w:r>
        <w:t xml:space="preserve"> falls, by contrast, has four times the duration of </w:t>
      </w:r>
      <w:r>
        <w:rPr>
          <w:i/>
          <w:iCs/>
        </w:rPr>
        <w:noBreakHyphen/>
        <w:t>py</w:t>
      </w:r>
      <w:r>
        <w:t xml:space="preserve"> (an increase so great that it receives three commas) and it also falls on the downbeat, a stronger metric position (giving it another comma). The </w:t>
      </w:r>
      <w:r>
        <w:lastRenderedPageBreak/>
        <w:t xml:space="preserve">four commas are weighed against the single arrow of cumulated expectancy and close the </w:t>
      </w:r>
      <w:r w:rsidR="0001147B">
        <w:rPr>
          <w:bCs/>
        </w:rPr>
        <mc:AlternateContent>
          <mc:Choice Requires="wps">
            <w:drawing>
              <wp:anchor distT="0" distB="0" distL="114300" distR="114300" simplePos="0" relativeHeight="251663360" behindDoc="0" locked="0" layoutInCell="1" allowOverlap="1" wp14:anchorId="39483445" wp14:editId="7DEB260B">
                <wp:simplePos x="0" y="0"/>
                <wp:positionH relativeFrom="margin">
                  <wp:align>right</wp:align>
                </wp:positionH>
                <wp:positionV relativeFrom="margin">
                  <wp:align>top</wp:align>
                </wp:positionV>
                <wp:extent cx="5475605" cy="4649470"/>
                <wp:effectExtent l="0" t="0" r="10795" b="0"/>
                <wp:wrapTopAndBottom/>
                <wp:docPr id="611987583" name="Text Box 8"/>
                <wp:cNvGraphicFramePr/>
                <a:graphic xmlns:a="http://schemas.openxmlformats.org/drawingml/2006/main">
                  <a:graphicData uri="http://schemas.microsoft.com/office/word/2010/wordprocessingShape">
                    <wps:wsp>
                      <wps:cNvSpPr txBox="1"/>
                      <wps:spPr>
                        <a:xfrm>
                          <a:off x="0" y="0"/>
                          <a:ext cx="5475605" cy="4649821"/>
                        </a:xfrm>
                        <a:prstGeom prst="rect">
                          <a:avLst/>
                        </a:prstGeom>
                        <a:noFill/>
                        <a:ln w="6350">
                          <a:noFill/>
                        </a:ln>
                      </wps:spPr>
                      <wps:txbx>
                        <w:txbxContent>
                          <w:p w14:paraId="57783342" w14:textId="7B06A419" w:rsidR="0001147B" w:rsidRPr="00BF377F" w:rsidRDefault="00D1645E" w:rsidP="0001147B">
                            <w:pPr>
                              <w:spacing w:line="276" w:lineRule="auto"/>
                              <w:rPr>
                                <w:rFonts w:ascii="Times New Roman" w:hAnsi="Times New Roman"/>
                                <w:sz w:val="24"/>
                                <w:szCs w:val="24"/>
                              </w:rPr>
                            </w:pPr>
                            <w:r>
                              <w:rPr>
                                <w:rFonts w:ascii="Times New Roman" w:hAnsi="Times New Roman"/>
                                <w:b/>
                                <w:bCs/>
                                <w:sz w:val="24"/>
                                <w:szCs w:val="24"/>
                              </w:rPr>
                              <w:t>Fig C</w:t>
                            </w:r>
                            <w:r w:rsidR="0001147B" w:rsidRPr="0001147B">
                              <w:rPr>
                                <w:rFonts w:ascii="Times New Roman" w:hAnsi="Times New Roman"/>
                                <w:b/>
                                <w:bCs/>
                                <w:sz w:val="24"/>
                                <w:szCs w:val="24"/>
                              </w:rPr>
                              <w:t>. Detail of IR analysis of “Happy Birthday,” showing secondary effects.</w:t>
                            </w:r>
                            <w:r w:rsidR="0001147B" w:rsidRPr="0001147B">
                              <w:rPr>
                                <w:rFonts w:ascii="Times New Roman" w:hAnsi="Times New Roman"/>
                                <w:sz w:val="24"/>
                                <w:szCs w:val="24"/>
                              </w:rPr>
                              <w:t xml:space="preserve"> Commas and inverted commas show closure and counter-closure brought about by duration and meter.</w:t>
                            </w:r>
                            <w:r w:rsidR="002E2CDC">
                              <w:rPr>
                                <w:rFonts w:ascii="Times New Roman" w:hAnsi="Times New Roman"/>
                                <w:sz w:val="24"/>
                                <w:szCs w:val="24"/>
                              </w:rPr>
                              <w:br/>
                            </w:r>
                          </w:p>
                          <w:p w14:paraId="39535A9F" w14:textId="0CE5AC7D" w:rsidR="0001147B" w:rsidRPr="00BF377F" w:rsidRDefault="0001147B" w:rsidP="0001147B">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1DC598AA" wp14:editId="62A6CF02">
                                  <wp:extent cx="4416425" cy="3579495"/>
                                  <wp:effectExtent l="0" t="0" r="3175" b="0"/>
                                  <wp:docPr id="57999738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16425" cy="3579495"/>
                                          </a:xfrm>
                                          <a:prstGeom prst="rect">
                                            <a:avLst/>
                                          </a:prstGeom>
                                          <a:noFill/>
                                          <a:ln>
                                            <a:noFill/>
                                          </a:ln>
                                        </pic:spPr>
                                      </pic:pic>
                                    </a:graphicData>
                                  </a:graphic>
                                </wp:inline>
                              </w:drawing>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483445" id="Text Box 8" o:spid="_x0000_s1028" type="#_x0000_t202" style="position:absolute;left:0;text-align:left;margin-left:379.95pt;margin-top:0;width:431.15pt;height:366.1pt;z-index:251663360;visibility:visible;mso-wrap-style:square;mso-width-percent:0;mso-height-percent:0;mso-wrap-distance-left:9pt;mso-wrap-distance-top:0;mso-wrap-distance-right:9pt;mso-wrap-distance-bottom:0;mso-position-horizontal:right;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" filled="f" stroked="f" strokeweight=".5pt">
                <v:textbox inset="0,,0">
                  <w:txbxContent>
                    <w:p w14:paraId="57783342" w14:textId="7B06A419" w:rsidR="0001147B" w:rsidRPr="00BF377F" w:rsidRDefault="00D1645E" w:rsidP="0001147B">
                      <w:pPr>
                        <w:spacing w:line="276" w:lineRule="auto"/>
                        <w:rPr>
                          <w:rFonts w:ascii="Times New Roman" w:hAnsi="Times New Roman"/>
                          <w:sz w:val="24"/>
                          <w:szCs w:val="24"/>
                        </w:rPr>
                      </w:pPr>
                      <w:r>
                        <w:rPr>
                          <w:rFonts w:ascii="Times New Roman" w:hAnsi="Times New Roman"/>
                          <w:b/>
                          <w:bCs/>
                          <w:sz w:val="24"/>
                          <w:szCs w:val="24"/>
                        </w:rPr>
                        <w:t>Fig C</w:t>
                      </w:r>
                      <w:r w:rsidR="0001147B" w:rsidRPr="0001147B">
                        <w:rPr>
                          <w:rFonts w:ascii="Times New Roman" w:hAnsi="Times New Roman"/>
                          <w:b/>
                          <w:bCs/>
                          <w:sz w:val="24"/>
                          <w:szCs w:val="24"/>
                        </w:rPr>
                        <w:t>. Detail of IR analysis of “Happy Birthday,” showing secondary effects.</w:t>
                      </w:r>
                      <w:r w:rsidR="0001147B" w:rsidRPr="0001147B">
                        <w:rPr>
                          <w:rFonts w:ascii="Times New Roman" w:hAnsi="Times New Roman"/>
                          <w:sz w:val="24"/>
                          <w:szCs w:val="24"/>
                        </w:rPr>
                        <w:t xml:space="preserve"> Commas and inverted commas show closure and counter-closure brought about by duration and meter.</w:t>
                      </w:r>
                      <w:r w:rsidR="002E2CDC">
                        <w:rPr>
                          <w:rFonts w:ascii="Times New Roman" w:hAnsi="Times New Roman"/>
                          <w:sz w:val="24"/>
                          <w:szCs w:val="24"/>
                        </w:rPr>
                        <w:br/>
                      </w:r>
                    </w:p>
                    <w:p w14:paraId="39535A9F" w14:textId="0CE5AC7D" w:rsidR="0001147B" w:rsidRPr="00BF377F" w:rsidRDefault="0001147B" w:rsidP="0001147B">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1DC598AA" wp14:editId="62A6CF02">
                            <wp:extent cx="4416425" cy="3579495"/>
                            <wp:effectExtent l="0" t="0" r="3175" b="0"/>
                            <wp:docPr id="57999738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16425" cy="3579495"/>
                                    </a:xfrm>
                                    <a:prstGeom prst="rect">
                                      <a:avLst/>
                                    </a:prstGeom>
                                    <a:noFill/>
                                    <a:ln>
                                      <a:noFill/>
                                    </a:ln>
                                  </pic:spPr>
                                </pic:pic>
                              </a:graphicData>
                            </a:graphic>
                          </wp:inline>
                        </w:drawing>
                      </w:r>
                    </w:p>
                  </w:txbxContent>
                </v:textbox>
                <w10:wrap type="topAndBottom" anchorx="margin" anchory="margin"/>
              </v:shape>
            </w:pict>
          </mc:Fallback>
        </mc:AlternateContent>
      </w:r>
      <w:r>
        <w:t xml:space="preserve">grouping. The earlier counterclosure represented by open-quotes on </w:t>
      </w:r>
      <w:r>
        <w:rPr>
          <w:i/>
          <w:iCs/>
        </w:rPr>
        <w:noBreakHyphen/>
        <w:t>py</w:t>
      </w:r>
      <w:r>
        <w:t xml:space="preserve"> is no longer in effect, since secondary features’ effects apply to only one tone.</w:t>
      </w:r>
    </w:p>
    <w:p w14:paraId="1C40F099" w14:textId="516EB757" w:rsidR="00163AA6" w:rsidRDefault="0021190B" w:rsidP="00163AA6">
      <w:pPr>
        <w:pStyle w:val="BodyText"/>
        <w:keepNext/>
      </w:pPr>
      <w:r>
        <w:rPr>
          <w:bCs/>
        </w:rPr>
        <mc:AlternateContent>
          <mc:Choice Requires="wps">
            <w:drawing>
              <wp:anchor distT="0" distB="0" distL="114300" distR="114300" simplePos="0" relativeHeight="251665408" behindDoc="0" locked="0" layoutInCell="1" allowOverlap="1" wp14:anchorId="0F6AD225" wp14:editId="1F00ABE5">
                <wp:simplePos x="0" y="0"/>
                <wp:positionH relativeFrom="margin">
                  <wp:align>right</wp:align>
                </wp:positionH>
                <wp:positionV relativeFrom="margin">
                  <wp:align>bottom</wp:align>
                </wp:positionV>
                <wp:extent cx="5475605" cy="1643380"/>
                <wp:effectExtent l="0" t="0" r="10795" b="0"/>
                <wp:wrapTopAndBottom/>
                <wp:docPr id="1096269730" name="Text Box 11"/>
                <wp:cNvGraphicFramePr/>
                <a:graphic xmlns:a="http://schemas.openxmlformats.org/drawingml/2006/main">
                  <a:graphicData uri="http://schemas.microsoft.com/office/word/2010/wordprocessingShape">
                    <wps:wsp>
                      <wps:cNvSpPr txBox="1"/>
                      <wps:spPr>
                        <a:xfrm>
                          <a:off x="0" y="0"/>
                          <a:ext cx="5475605" cy="1643380"/>
                        </a:xfrm>
                        <a:prstGeom prst="rect">
                          <a:avLst/>
                        </a:prstGeom>
                        <a:noFill/>
                        <a:ln w="6350">
                          <a:noFill/>
                        </a:ln>
                      </wps:spPr>
                      <wps:txbx>
                        <w:txbxContent>
                          <w:p w14:paraId="5E7B4A88" w14:textId="5848D2EC" w:rsidR="0001147B" w:rsidRPr="00BF377F" w:rsidRDefault="00D1645E" w:rsidP="0001147B">
                            <w:pPr>
                              <w:spacing w:line="276" w:lineRule="auto"/>
                              <w:rPr>
                                <w:rFonts w:ascii="Times New Roman" w:hAnsi="Times New Roman"/>
                                <w:sz w:val="24"/>
                                <w:szCs w:val="24"/>
                              </w:rPr>
                            </w:pPr>
                            <w:r>
                              <w:rPr>
                                <w:rFonts w:ascii="Times New Roman" w:hAnsi="Times New Roman"/>
                                <w:b/>
                                <w:bCs/>
                                <w:sz w:val="24"/>
                                <w:szCs w:val="24"/>
                              </w:rPr>
                              <w:t>Fig D</w:t>
                            </w:r>
                            <w:r w:rsidR="0001147B" w:rsidRPr="0001147B">
                              <w:rPr>
                                <w:rFonts w:ascii="Times New Roman" w:hAnsi="Times New Roman"/>
                                <w:b/>
                                <w:bCs/>
                                <w:sz w:val="24"/>
                                <w:szCs w:val="24"/>
                              </w:rPr>
                              <w:t>. IR analysis of “Happy Birthday” without secondary features.</w:t>
                            </w:r>
                          </w:p>
                          <w:p w14:paraId="3AE71D65" w14:textId="66D2ADC1" w:rsidR="0001147B" w:rsidRPr="00BF377F" w:rsidRDefault="0021190B" w:rsidP="0001147B">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218FD1B0" wp14:editId="55B0484E">
                                  <wp:extent cx="5466715" cy="982345"/>
                                  <wp:effectExtent l="0" t="0" r="635" b="8255"/>
                                  <wp:docPr id="112794996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66715" cy="982345"/>
                                          </a:xfrm>
                                          <a:prstGeom prst="rect">
                                            <a:avLst/>
                                          </a:prstGeom>
                                          <a:noFill/>
                                          <a:ln>
                                            <a:noFill/>
                                          </a:ln>
                                        </pic:spPr>
                                      </pic:pic>
                                    </a:graphicData>
                                  </a:graphic>
                                </wp:inline>
                              </w:drawing>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6AD225" id="Text Box 11" o:spid="_x0000_s1029" type="#_x0000_t202" style="position:absolute;left:0;text-align:left;margin-left:379.95pt;margin-top:0;width:431.15pt;height:129.4pt;z-index:251665408;visibility:visible;mso-wrap-style:square;mso-width-percent:0;mso-height-percent:0;mso-wrap-distance-left:9pt;mso-wrap-distance-top:0;mso-wrap-distance-right:9pt;mso-wrap-distance-bottom:0;mso-position-horizontal:right;mso-position-horizontal-relative:margin;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" filled="f" stroked="f" strokeweight=".5pt">
                <v:textbox inset="0,,0">
                  <w:txbxContent>
                    <w:p w14:paraId="5E7B4A88" w14:textId="5848D2EC" w:rsidR="0001147B" w:rsidRPr="00BF377F" w:rsidRDefault="00D1645E" w:rsidP="0001147B">
                      <w:pPr>
                        <w:spacing w:line="276" w:lineRule="auto"/>
                        <w:rPr>
                          <w:rFonts w:ascii="Times New Roman" w:hAnsi="Times New Roman"/>
                          <w:sz w:val="24"/>
                          <w:szCs w:val="24"/>
                        </w:rPr>
                      </w:pPr>
                      <w:r>
                        <w:rPr>
                          <w:rFonts w:ascii="Times New Roman" w:hAnsi="Times New Roman"/>
                          <w:b/>
                          <w:bCs/>
                          <w:sz w:val="24"/>
                          <w:szCs w:val="24"/>
                        </w:rPr>
                        <w:t>Fig D</w:t>
                      </w:r>
                      <w:r w:rsidR="0001147B" w:rsidRPr="0001147B">
                        <w:rPr>
                          <w:rFonts w:ascii="Times New Roman" w:hAnsi="Times New Roman"/>
                          <w:b/>
                          <w:bCs/>
                          <w:sz w:val="24"/>
                          <w:szCs w:val="24"/>
                        </w:rPr>
                        <w:t>. IR analysis of “Happy Birthday” without secondary features.</w:t>
                      </w:r>
                    </w:p>
                    <w:p w14:paraId="3AE71D65" w14:textId="66D2ADC1" w:rsidR="0001147B" w:rsidRPr="00BF377F" w:rsidRDefault="0021190B" w:rsidP="0001147B">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218FD1B0" wp14:editId="55B0484E">
                            <wp:extent cx="5466715" cy="982345"/>
                            <wp:effectExtent l="0" t="0" r="635" b="8255"/>
                            <wp:docPr id="112794996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66715" cy="982345"/>
                                    </a:xfrm>
                                    <a:prstGeom prst="rect">
                                      <a:avLst/>
                                    </a:prstGeom>
                                    <a:noFill/>
                                    <a:ln>
                                      <a:noFill/>
                                    </a:ln>
                                  </pic:spPr>
                                </pic:pic>
                              </a:graphicData>
                            </a:graphic>
                          </wp:inline>
                        </w:drawing>
                      </w:r>
                    </w:p>
                  </w:txbxContent>
                </v:textbox>
                <w10:wrap type="topAndBottom" anchorx="margin" anchory="margin"/>
              </v:shape>
            </w:pict>
          </mc:Fallback>
        </mc:AlternateContent>
      </w:r>
      <w:r w:rsidR="002A0E39">
        <w:tab/>
        <w:t xml:space="preserve">For comparison, </w:t>
      </w:r>
      <w:r w:rsidR="00D1645E">
        <w:t>Fig D</w:t>
      </w:r>
      <w:r w:rsidR="002110FE">
        <w:t xml:space="preserve"> </w:t>
      </w:r>
      <w:r w:rsidR="002A0E39">
        <w:t>shows the tune parsed without consideration of secondary features</w:t>
      </w:r>
      <w:r w:rsidR="00163AA6" w:rsidRPr="00C0700C">
        <w:t xml:space="preserve">. </w:t>
      </w:r>
      <w:r w:rsidR="008712F4">
        <w:t>T</w:t>
      </w:r>
      <w:r w:rsidR="002A0E39" w:rsidRPr="00C0700C">
        <w:t xml:space="preserve">he </w:t>
      </w:r>
      <w:r w:rsidR="00163AA6" w:rsidRPr="00C0700C">
        <w:t xml:space="preserve">arrows and tails dictate closure on the bracketed notes, which then </w:t>
      </w:r>
      <w:r w:rsidR="002A0E39">
        <w:t>emerge</w:t>
      </w:r>
      <w:r w:rsidR="00163AA6" w:rsidRPr="00C0700C">
        <w:t xml:space="preserve"> in </w:t>
      </w:r>
      <w:r>
        <w:rPr>
          <w:bCs/>
        </w:rPr>
        <w:lastRenderedPageBreak/>
        <mc:AlternateContent>
          <mc:Choice Requires="wps">
            <w:drawing>
              <wp:anchor distT="0" distB="0" distL="114300" distR="114300" simplePos="0" relativeHeight="251667456" behindDoc="0" locked="0" layoutInCell="1" allowOverlap="1" wp14:anchorId="100F69DA" wp14:editId="5BFF592D">
                <wp:simplePos x="0" y="0"/>
                <wp:positionH relativeFrom="margin">
                  <wp:align>right</wp:align>
                </wp:positionH>
                <wp:positionV relativeFrom="margin">
                  <wp:align>top</wp:align>
                </wp:positionV>
                <wp:extent cx="5475605" cy="3715385"/>
                <wp:effectExtent l="0" t="0" r="10795" b="0"/>
                <wp:wrapTopAndBottom/>
                <wp:docPr id="706379867" name="Text Box 15"/>
                <wp:cNvGraphicFramePr/>
                <a:graphic xmlns:a="http://schemas.openxmlformats.org/drawingml/2006/main">
                  <a:graphicData uri="http://schemas.microsoft.com/office/word/2010/wordprocessingShape">
                    <wps:wsp>
                      <wps:cNvSpPr txBox="1"/>
                      <wps:spPr>
                        <a:xfrm>
                          <a:off x="0" y="0"/>
                          <a:ext cx="5475605" cy="3715385"/>
                        </a:xfrm>
                        <a:prstGeom prst="rect">
                          <a:avLst/>
                        </a:prstGeom>
                        <a:noFill/>
                        <a:ln w="6350">
                          <a:noFill/>
                        </a:ln>
                      </wps:spPr>
                      <wps:txbx>
                        <w:txbxContent>
                          <w:p w14:paraId="1CCA4A9E" w14:textId="77AF54F3" w:rsidR="0021190B" w:rsidRPr="00BF377F" w:rsidRDefault="00D1645E" w:rsidP="0021190B">
                            <w:pPr>
                              <w:spacing w:line="276" w:lineRule="auto"/>
                              <w:rPr>
                                <w:rFonts w:ascii="Times New Roman" w:hAnsi="Times New Roman"/>
                                <w:sz w:val="24"/>
                                <w:szCs w:val="24"/>
                              </w:rPr>
                            </w:pPr>
                            <w:r>
                              <w:rPr>
                                <w:rFonts w:ascii="Times New Roman" w:hAnsi="Times New Roman"/>
                                <w:b/>
                                <w:bCs/>
                                <w:sz w:val="24"/>
                                <w:szCs w:val="24"/>
                              </w:rPr>
                              <w:t>Fig E</w:t>
                            </w:r>
                            <w:r w:rsidR="0021190B" w:rsidRPr="0021190B">
                              <w:rPr>
                                <w:rFonts w:ascii="Times New Roman" w:hAnsi="Times New Roman"/>
                                <w:b/>
                                <w:bCs/>
                                <w:sz w:val="24"/>
                                <w:szCs w:val="24"/>
                              </w:rPr>
                              <w:t xml:space="preserve">. Details of IR analysis of “Happy Birthday.” </w:t>
                            </w:r>
                            <w:r w:rsidR="0021190B" w:rsidRPr="0021190B">
                              <w:rPr>
                                <w:rFonts w:ascii="Times New Roman" w:hAnsi="Times New Roman"/>
                                <w:sz w:val="24"/>
                                <w:szCs w:val="24"/>
                              </w:rPr>
                              <w:t>Suppression of implication brought about by the interpretation of a break.</w:t>
                            </w:r>
                            <w:r w:rsidR="002E2CDC">
                              <w:rPr>
                                <w:rFonts w:ascii="Times New Roman" w:hAnsi="Times New Roman"/>
                                <w:sz w:val="24"/>
                                <w:szCs w:val="24"/>
                              </w:rPr>
                              <w:br/>
                            </w:r>
                          </w:p>
                          <w:p w14:paraId="179D49C5" w14:textId="521CB141" w:rsidR="0021190B" w:rsidRPr="00BF377F" w:rsidRDefault="0021190B" w:rsidP="0021190B">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346E947A" wp14:editId="4EC0B641">
                                  <wp:extent cx="5019675" cy="2723515"/>
                                  <wp:effectExtent l="0" t="0" r="9525" b="635"/>
                                  <wp:docPr id="213030022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19675" cy="2723515"/>
                                          </a:xfrm>
                                          <a:prstGeom prst="rect">
                                            <a:avLst/>
                                          </a:prstGeom>
                                          <a:noFill/>
                                          <a:ln>
                                            <a:noFill/>
                                          </a:ln>
                                        </pic:spPr>
                                      </pic:pic>
                                    </a:graphicData>
                                  </a:graphic>
                                </wp:inline>
                              </w:drawing>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0F69DA" id="Text Box 15" o:spid="_x0000_s1030" type="#_x0000_t202" style="position:absolute;left:0;text-align:left;margin-left:379.95pt;margin-top:0;width:431.15pt;height:292.55pt;z-index:251667456;visibility:visible;mso-wrap-style:square;mso-width-percent:0;mso-height-percent:0;mso-wrap-distance-left:9pt;mso-wrap-distance-top:0;mso-wrap-distance-right:9pt;mso-wrap-distance-bottom:0;mso-position-horizontal:right;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" filled="f" stroked="f" strokeweight=".5pt">
                <v:textbox inset="0,,0">
                  <w:txbxContent>
                    <w:p w14:paraId="1CCA4A9E" w14:textId="77AF54F3" w:rsidR="0021190B" w:rsidRPr="00BF377F" w:rsidRDefault="00D1645E" w:rsidP="0021190B">
                      <w:pPr>
                        <w:spacing w:line="276" w:lineRule="auto"/>
                        <w:rPr>
                          <w:rFonts w:ascii="Times New Roman" w:hAnsi="Times New Roman"/>
                          <w:sz w:val="24"/>
                          <w:szCs w:val="24"/>
                        </w:rPr>
                      </w:pPr>
                      <w:r>
                        <w:rPr>
                          <w:rFonts w:ascii="Times New Roman" w:hAnsi="Times New Roman"/>
                          <w:b/>
                          <w:bCs/>
                          <w:sz w:val="24"/>
                          <w:szCs w:val="24"/>
                        </w:rPr>
                        <w:t>Fig E</w:t>
                      </w:r>
                      <w:r w:rsidR="0021190B" w:rsidRPr="0021190B">
                        <w:rPr>
                          <w:rFonts w:ascii="Times New Roman" w:hAnsi="Times New Roman"/>
                          <w:b/>
                          <w:bCs/>
                          <w:sz w:val="24"/>
                          <w:szCs w:val="24"/>
                        </w:rPr>
                        <w:t xml:space="preserve">. Details of IR analysis of “Happy Birthday.” </w:t>
                      </w:r>
                      <w:r w:rsidR="0021190B" w:rsidRPr="0021190B">
                        <w:rPr>
                          <w:rFonts w:ascii="Times New Roman" w:hAnsi="Times New Roman"/>
                          <w:sz w:val="24"/>
                          <w:szCs w:val="24"/>
                        </w:rPr>
                        <w:t>Suppression of implication brought about by the interpretation of a break.</w:t>
                      </w:r>
                      <w:r w:rsidR="002E2CDC">
                        <w:rPr>
                          <w:rFonts w:ascii="Times New Roman" w:hAnsi="Times New Roman"/>
                          <w:sz w:val="24"/>
                          <w:szCs w:val="24"/>
                        </w:rPr>
                        <w:br/>
                      </w:r>
                    </w:p>
                    <w:p w14:paraId="179D49C5" w14:textId="521CB141" w:rsidR="0021190B" w:rsidRPr="00BF377F" w:rsidRDefault="0021190B" w:rsidP="0021190B">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346E947A" wp14:editId="4EC0B641">
                            <wp:extent cx="5019675" cy="2723515"/>
                            <wp:effectExtent l="0" t="0" r="9525" b="635"/>
                            <wp:docPr id="213030022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19675" cy="2723515"/>
                                    </a:xfrm>
                                    <a:prstGeom prst="rect">
                                      <a:avLst/>
                                    </a:prstGeom>
                                    <a:noFill/>
                                    <a:ln>
                                      <a:noFill/>
                                    </a:ln>
                                  </pic:spPr>
                                </pic:pic>
                              </a:graphicData>
                            </a:graphic>
                          </wp:inline>
                        </w:drawing>
                      </w:r>
                    </w:p>
                  </w:txbxContent>
                </v:textbox>
                <w10:wrap type="topAndBottom" anchorx="margin" anchory="margin"/>
              </v:shape>
            </w:pict>
          </mc:Fallback>
        </mc:AlternateContent>
      </w:r>
      <w:r w:rsidR="00163AA6" w:rsidRPr="00C0700C">
        <w:t>the</w:t>
      </w:r>
      <w:r w:rsidR="00163AA6">
        <w:t xml:space="preserve"> Level 2</w:t>
      </w:r>
      <w:r w:rsidR="00163AA6" w:rsidRPr="00C0700C">
        <w:t xml:space="preserve"> reduction. </w:t>
      </w:r>
      <w:r w:rsidR="00163AA6">
        <w:t>T</w:t>
      </w:r>
      <w:r w:rsidR="00163AA6" w:rsidRPr="00C0700C">
        <w:t xml:space="preserve">his parsing </w:t>
      </w:r>
      <w:r w:rsidR="00163AA6">
        <w:t xml:space="preserve">is clearly inadequate; one indicator of this is the conflict between </w:t>
      </w:r>
      <w:r w:rsidR="00163AA6" w:rsidRPr="00C0700C">
        <w:t xml:space="preserve">the </w:t>
      </w:r>
      <w:r w:rsidR="002A0E39">
        <w:t>rhythm</w:t>
      </w:r>
      <w:r w:rsidR="00163AA6" w:rsidRPr="00C0700C">
        <w:t xml:space="preserve"> of Level 2 </w:t>
      </w:r>
      <w:r w:rsidR="00163AA6">
        <w:t>and</w:t>
      </w:r>
      <w:r w:rsidR="00163AA6" w:rsidRPr="00C0700C">
        <w:t xml:space="preserve"> </w:t>
      </w:r>
      <w:r w:rsidR="00163AA6">
        <w:t>the song’s clear</w:t>
      </w:r>
      <w:r w:rsidR="00163AA6" w:rsidRPr="00C0700C">
        <w:t xml:space="preserve"> meter</w:t>
      </w:r>
      <w:r w:rsidR="00163AA6" w:rsidRPr="008E7224">
        <w:t>.</w:t>
      </w:r>
      <w:r w:rsidR="00163AA6">
        <w:t xml:space="preserve"> </w:t>
      </w:r>
    </w:p>
    <w:p w14:paraId="2C8337F3" w14:textId="559BE744" w:rsidR="00332C74" w:rsidRDefault="00332C74" w:rsidP="00332C74">
      <w:pPr>
        <w:pStyle w:val="BodyText"/>
      </w:pPr>
      <w:r>
        <w:tab/>
      </w:r>
      <w:r w:rsidR="00D1645E">
        <w:t>Fig E</w:t>
      </w:r>
      <w:r w:rsidR="002110FE">
        <w:t xml:space="preserve"> </w:t>
      </w:r>
      <w:r>
        <w:t xml:space="preserve">illustrates the concept of suppressed implication, a common occurrence in music. When singers hold the last syllable of </w:t>
      </w:r>
      <w:r w:rsidRPr="0058564A">
        <w:rPr>
          <w:i/>
          <w:iCs/>
        </w:rPr>
        <w:t>Dear Al-fred</w:t>
      </w:r>
      <w:r>
        <w:t xml:space="preserve"> for well over an extra beat, the listener understands that the melodic segment has been suspended, not closed. This is a top-down interpretation; in effect, the listener interprets the lengthening of duration on </w:t>
      </w:r>
      <w:r>
        <w:rPr>
          <w:i/>
          <w:iCs/>
        </w:rPr>
        <w:noBreakHyphen/>
        <w:t>fred</w:t>
      </w:r>
      <w:r>
        <w:t xml:space="preserve"> as a </w:t>
      </w:r>
      <w:r w:rsidRPr="008712F4">
        <w:rPr>
          <w:i/>
          <w:iCs/>
        </w:rPr>
        <w:t>suspend</w:t>
      </w:r>
      <w:r>
        <w:rPr>
          <w:smallCaps/>
        </w:rPr>
        <w:t xml:space="preserve"> [#], </w:t>
      </w:r>
      <w:r w:rsidRPr="00052CD2">
        <w:t>a</w:t>
      </w:r>
      <w:r>
        <w:t xml:space="preserve"> type of </w:t>
      </w:r>
      <w:r w:rsidRPr="008712F4">
        <w:t>break</w:t>
      </w:r>
      <w:r>
        <w:t xml:space="preserve"> or pause that does not end the grouping but rather </w:t>
      </w:r>
      <w:r w:rsidRPr="008712F4">
        <w:rPr>
          <w:i/>
          <w:iCs/>
        </w:rPr>
        <w:t>releasably suppresses</w:t>
      </w:r>
      <w:r>
        <w:rPr>
          <w:smallCaps/>
        </w:rPr>
        <w:t xml:space="preserve"> </w:t>
      </w:r>
      <w:r w:rsidRPr="00342E3D">
        <w:t>the implication</w:t>
      </w:r>
      <w:r>
        <w:t xml:space="preserve"> </w:t>
      </w:r>
      <w:r w:rsidR="008712F4">
        <w:t>(as is denoted by a broken bracket)</w:t>
      </w:r>
      <w:r>
        <w:t xml:space="preserve">. When the singers proceed to the next tone, the suppression is </w:t>
      </w:r>
      <w:r w:rsidRPr="008712F4">
        <w:rPr>
          <w:i/>
          <w:iCs/>
        </w:rPr>
        <w:t>released</w:t>
      </w:r>
      <w:r>
        <w:rPr>
          <w:smallCaps/>
        </w:rPr>
        <w:t xml:space="preserve">, </w:t>
      </w:r>
      <w:r w:rsidRPr="00342E3D">
        <w:t>the implicatio</w:t>
      </w:r>
      <w:r>
        <w:t>n becomes live again</w:t>
      </w:r>
      <w:r>
        <w:rPr>
          <w:smallCaps/>
        </w:rPr>
        <w:t>,</w:t>
      </w:r>
      <w:r>
        <w:t xml:space="preserve"> and one hears </w:t>
      </w:r>
      <w:r>
        <w:rPr>
          <w:i/>
          <w:iCs/>
        </w:rPr>
        <w:t>happy</w:t>
      </w:r>
      <w:r>
        <w:t xml:space="preserve"> as a continuation, not as a new beginning. </w:t>
      </w:r>
    </w:p>
    <w:p w14:paraId="41064077" w14:textId="51B39799" w:rsidR="00332C74" w:rsidRPr="00593712" w:rsidRDefault="00332C74" w:rsidP="00332C74">
      <w:pPr>
        <w:pStyle w:val="BodyText"/>
      </w:pPr>
      <w:r>
        <w:tab/>
        <w:t>Breaks, then, provide articulations within phrases or larger statements by exploiting the power of implication to keep a grouping from coming to a full stop. Another type of break is seen in Level 2 of</w:t>
      </w:r>
      <w:r w:rsidR="002110FE">
        <w:t xml:space="preserve"> </w:t>
      </w:r>
      <w:r w:rsidR="00D1645E">
        <w:t>Fig A</w:t>
      </w:r>
      <w:r>
        <w:t xml:space="preserve">, where the first two statements of the words </w:t>
      </w:r>
      <w:r>
        <w:rPr>
          <w:i/>
          <w:iCs/>
        </w:rPr>
        <w:t xml:space="preserve">happy </w:t>
      </w:r>
      <w:r w:rsidRPr="00694D1D">
        <w:rPr>
          <w:i/>
          <w:iCs/>
          <w:u w:val="single"/>
        </w:rPr>
        <w:t>birth</w:t>
      </w:r>
      <w:r>
        <w:rPr>
          <w:i/>
          <w:iCs/>
        </w:rPr>
        <w:t xml:space="preserve">day to </w:t>
      </w:r>
      <w:r w:rsidRPr="00694D1D">
        <w:rPr>
          <w:i/>
          <w:iCs/>
          <w:u w:val="single"/>
        </w:rPr>
        <w:lastRenderedPageBreak/>
        <w:t>you</w:t>
      </w:r>
      <w:r>
        <w:t xml:space="preserve"> are heard as though unfinished through the top-down imposition of a </w:t>
      </w:r>
      <w:r>
        <w:rPr>
          <w:smallCaps/>
        </w:rPr>
        <w:t>halt break</w:t>
      </w:r>
      <w:r>
        <w:t xml:space="preserve"> [</w:t>
      </w:r>
      <w:r w:rsidR="005A2791">
        <w:t> </w:t>
      </w:r>
      <w:r>
        <w:t>|</w:t>
      </w:r>
      <w:r w:rsidR="005A2791">
        <w:t> </w:t>
      </w:r>
      <w:r>
        <w:t xml:space="preserve">]. This break permanently </w:t>
      </w:r>
      <w:r w:rsidRPr="008712F4">
        <w:rPr>
          <w:i/>
          <w:iCs/>
        </w:rPr>
        <w:t>suppresses</w:t>
      </w:r>
      <w:r>
        <w:t xml:space="preserve"> the accumulated implication</w:t>
      </w:r>
      <w:r w:rsidRPr="009D769D">
        <w:rPr>
          <w:szCs w:val="24"/>
        </w:rPr>
        <w:t xml:space="preserve"> </w:t>
      </w:r>
      <w:r w:rsidR="008712F4">
        <w:rPr>
          <w:szCs w:val="24"/>
        </w:rPr>
        <w:t>(as symbolized by a square bracket)</w:t>
      </w:r>
      <w:r w:rsidRPr="009D769D">
        <w:rPr>
          <w:szCs w:val="24"/>
        </w:rPr>
        <w:t>, e</w:t>
      </w:r>
      <w:r>
        <w:t xml:space="preserve">nds the grouping without closure, and casts the next tone as </w:t>
      </w:r>
      <w:r w:rsidR="008712F4">
        <w:t>the beginning of a new groupin</w:t>
      </w:r>
      <w:r w:rsidR="006505BF">
        <w:t>g</w:t>
      </w:r>
      <w:r>
        <w:t>. (A somewhat different parsing of these levels might emerge through full attention to musical harmony that would be outside the scope of this study.)</w:t>
      </w:r>
    </w:p>
    <w:p w14:paraId="27E3F13F" w14:textId="02F885FF" w:rsidR="00332C74" w:rsidRDefault="00332C74" w:rsidP="00332C74">
      <w:pPr>
        <w:pStyle w:val="BodyText"/>
      </w:pPr>
      <w:r>
        <w:tab/>
        <w:t xml:space="preserve">Conventional approaches would emphasize the conclusiveness and stability brought about by the use of the song’s keynote pitch, G, for the final note of the tune. However, in this IR analysis, the final G closes groupings only on Level 1, and all G’s in Level 2 are implicative, resulting in the absence of this pitch from Levels 3 and 4. This disjuncture between melodic IR parsing and harmonically-framed analysis parallels the relationship between prosody and syntax in language. Much </w:t>
      </w:r>
      <w:r w:rsidRPr="00624B56">
        <w:t xml:space="preserve">as the core tones of an intonational phrase generally highlight words other than </w:t>
      </w:r>
      <w:r>
        <w:t>syntactic heads</w:t>
      </w:r>
      <w:r w:rsidRPr="00624B56">
        <w:t xml:space="preserve">, the core tones of a musical </w:t>
      </w:r>
      <w:r>
        <w:t xml:space="preserve">contour may differ from the tones whose pitches provide harmonic coherence. </w:t>
      </w:r>
    </w:p>
    <w:p w14:paraId="1A7A871B" w14:textId="1124AC6F" w:rsidR="004107BA" w:rsidRDefault="00534505" w:rsidP="004107BA">
      <w:pPr>
        <w:pStyle w:val="BodyText"/>
        <w:keepNext/>
      </w:pPr>
      <w:r>
        <w:rPr>
          <w:bCs/>
        </w:rPr>
        <mc:AlternateContent>
          <mc:Choice Requires="wps">
            <w:drawing>
              <wp:anchor distT="0" distB="0" distL="114300" distR="114300" simplePos="0" relativeHeight="251669504" behindDoc="0" locked="0" layoutInCell="1" allowOverlap="1" wp14:anchorId="3B0EAAEC" wp14:editId="12664649">
                <wp:simplePos x="0" y="0"/>
                <wp:positionH relativeFrom="margin">
                  <wp:align>right</wp:align>
                </wp:positionH>
                <wp:positionV relativeFrom="margin">
                  <wp:posOffset>5419074</wp:posOffset>
                </wp:positionV>
                <wp:extent cx="5475605" cy="2343785"/>
                <wp:effectExtent l="0" t="0" r="10795" b="0"/>
                <wp:wrapTopAndBottom/>
                <wp:docPr id="72652855" name="Text Box 18"/>
                <wp:cNvGraphicFramePr/>
                <a:graphic xmlns:a="http://schemas.openxmlformats.org/drawingml/2006/main">
                  <a:graphicData uri="http://schemas.microsoft.com/office/word/2010/wordprocessingShape">
                    <wps:wsp>
                      <wps:cNvSpPr txBox="1"/>
                      <wps:spPr>
                        <a:xfrm>
                          <a:off x="0" y="0"/>
                          <a:ext cx="5475605" cy="2343785"/>
                        </a:xfrm>
                        <a:prstGeom prst="rect">
                          <a:avLst/>
                        </a:prstGeom>
                        <a:noFill/>
                        <a:ln w="6350">
                          <a:noFill/>
                        </a:ln>
                      </wps:spPr>
                      <wps:txbx>
                        <w:txbxContent>
                          <w:p w14:paraId="523CF74D" w14:textId="02855DA6" w:rsidR="008E26F5" w:rsidRPr="00BF377F" w:rsidRDefault="00D1645E" w:rsidP="008E26F5">
                            <w:pPr>
                              <w:spacing w:line="276" w:lineRule="auto"/>
                              <w:rPr>
                                <w:rFonts w:ascii="Times New Roman" w:hAnsi="Times New Roman"/>
                                <w:sz w:val="24"/>
                                <w:szCs w:val="24"/>
                              </w:rPr>
                            </w:pPr>
                            <w:r>
                              <w:rPr>
                                <w:rFonts w:ascii="Times New Roman" w:hAnsi="Times New Roman"/>
                                <w:b/>
                                <w:bCs/>
                                <w:sz w:val="24"/>
                                <w:szCs w:val="24"/>
                              </w:rPr>
                              <w:t>Fig F</w:t>
                            </w:r>
                            <w:r w:rsidR="004A4F6F" w:rsidRPr="004A4F6F">
                              <w:rPr>
                                <w:rFonts w:ascii="Times New Roman" w:hAnsi="Times New Roman"/>
                                <w:b/>
                                <w:bCs/>
                                <w:sz w:val="24"/>
                                <w:szCs w:val="24"/>
                              </w:rPr>
                              <w:t xml:space="preserve">. Condensed IR parsing of “Happy Birthday.” </w:t>
                            </w:r>
                            <w:r w:rsidR="004A4F6F" w:rsidRPr="004A4F6F">
                              <w:rPr>
                                <w:rFonts w:ascii="Times New Roman" w:hAnsi="Times New Roman"/>
                                <w:sz w:val="24"/>
                                <w:szCs w:val="24"/>
                              </w:rPr>
                              <w:t>Musical notation of higher hierarchical levels omitted.</w:t>
                            </w:r>
                            <w:r w:rsidR="002E2CDC">
                              <w:rPr>
                                <w:rFonts w:ascii="Times New Roman" w:hAnsi="Times New Roman"/>
                                <w:sz w:val="24"/>
                                <w:szCs w:val="24"/>
                              </w:rPr>
                              <w:br/>
                            </w:r>
                          </w:p>
                          <w:p w14:paraId="07E828DB" w14:textId="17DE601A" w:rsidR="008E26F5" w:rsidRPr="00BF377F" w:rsidRDefault="004A4F6F" w:rsidP="008E26F5">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1D88A9FB" wp14:editId="6576C131">
                                  <wp:extent cx="5466715" cy="1439545"/>
                                  <wp:effectExtent l="0" t="0" r="635" b="8255"/>
                                  <wp:docPr id="127894322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66715" cy="1439545"/>
                                          </a:xfrm>
                                          <a:prstGeom prst="rect">
                                            <a:avLst/>
                                          </a:prstGeom>
                                          <a:noFill/>
                                          <a:ln>
                                            <a:noFill/>
                                          </a:ln>
                                        </pic:spPr>
                                      </pic:pic>
                                    </a:graphicData>
                                  </a:graphic>
                                </wp:inline>
                              </w:drawing>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0EAAEC" id="Text Box 18" o:spid="_x0000_s1031" type="#_x0000_t202" style="position:absolute;left:0;text-align:left;margin-left:379.95pt;margin-top:426.7pt;width:431.15pt;height:184.55pt;z-index:251669504;visibility:visible;mso-wrap-style:square;mso-width-percent:0;mso-height-percent:0;mso-wrap-distance-left:9pt;mso-wrap-distance-top:0;mso-wrap-distance-right:9pt;mso-wrap-distance-bottom:0;mso-position-horizontal:righ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" filled="f" stroked="f" strokeweight=".5pt">
                <v:textbox inset="0,,0">
                  <w:txbxContent>
                    <w:p w14:paraId="523CF74D" w14:textId="02855DA6" w:rsidR="008E26F5" w:rsidRPr="00BF377F" w:rsidRDefault="00D1645E" w:rsidP="008E26F5">
                      <w:pPr>
                        <w:spacing w:line="276" w:lineRule="auto"/>
                        <w:rPr>
                          <w:rFonts w:ascii="Times New Roman" w:hAnsi="Times New Roman"/>
                          <w:sz w:val="24"/>
                          <w:szCs w:val="24"/>
                        </w:rPr>
                      </w:pPr>
                      <w:r>
                        <w:rPr>
                          <w:rFonts w:ascii="Times New Roman" w:hAnsi="Times New Roman"/>
                          <w:b/>
                          <w:bCs/>
                          <w:sz w:val="24"/>
                          <w:szCs w:val="24"/>
                        </w:rPr>
                        <w:t>Fig F</w:t>
                      </w:r>
                      <w:r w:rsidR="004A4F6F" w:rsidRPr="004A4F6F">
                        <w:rPr>
                          <w:rFonts w:ascii="Times New Roman" w:hAnsi="Times New Roman"/>
                          <w:b/>
                          <w:bCs/>
                          <w:sz w:val="24"/>
                          <w:szCs w:val="24"/>
                        </w:rPr>
                        <w:t xml:space="preserve">. Condensed IR parsing of “Happy Birthday.” </w:t>
                      </w:r>
                      <w:r w:rsidR="004A4F6F" w:rsidRPr="004A4F6F">
                        <w:rPr>
                          <w:rFonts w:ascii="Times New Roman" w:hAnsi="Times New Roman"/>
                          <w:sz w:val="24"/>
                          <w:szCs w:val="24"/>
                        </w:rPr>
                        <w:t>Musical notation of higher hierarchical levels omitted.</w:t>
                      </w:r>
                      <w:r w:rsidR="002E2CDC">
                        <w:rPr>
                          <w:rFonts w:ascii="Times New Roman" w:hAnsi="Times New Roman"/>
                          <w:sz w:val="24"/>
                          <w:szCs w:val="24"/>
                        </w:rPr>
                        <w:br/>
                      </w:r>
                    </w:p>
                    <w:p w14:paraId="07E828DB" w14:textId="17DE601A" w:rsidR="008E26F5" w:rsidRPr="00BF377F" w:rsidRDefault="004A4F6F" w:rsidP="008E26F5">
                      <w:pPr>
                        <w:spacing w:line="276" w:lineRule="auto"/>
                        <w:jc w:val="center"/>
                        <w:rPr>
                          <w:rFonts w:ascii="Times New Roman" w:hAnsi="Times New Roman"/>
                          <w:b/>
                          <w:bCs/>
                          <w:sz w:val="24"/>
                          <w:szCs w:val="24"/>
                        </w:rPr>
                      </w:pPr>
                      <w:r>
                        <w:rPr>
                          <w:rFonts w:ascii="Times New Roman" w:hAnsi="Times New Roman"/>
                          <w:b/>
                          <w:bCs/>
                          <w:noProof/>
                          <w:sz w:val="24"/>
                          <w:szCs w:val="24"/>
                        </w:rPr>
                        <w:drawing>
                          <wp:inline distT="0" distB="0" distL="0" distR="0" wp14:anchorId="1D88A9FB" wp14:editId="6576C131">
                            <wp:extent cx="5466715" cy="1439545"/>
                            <wp:effectExtent l="0" t="0" r="635" b="8255"/>
                            <wp:docPr id="127894322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66715" cy="1439545"/>
                                    </a:xfrm>
                                    <a:prstGeom prst="rect">
                                      <a:avLst/>
                                    </a:prstGeom>
                                    <a:noFill/>
                                    <a:ln>
                                      <a:noFill/>
                                    </a:ln>
                                  </pic:spPr>
                                </pic:pic>
                              </a:graphicData>
                            </a:graphic>
                          </wp:inline>
                        </w:drawing>
                      </w:r>
                    </w:p>
                  </w:txbxContent>
                </v:textbox>
                <w10:wrap type="topAndBottom" anchorx="margin" anchory="margin"/>
              </v:shape>
            </w:pict>
          </mc:Fallback>
        </mc:AlternateContent>
      </w:r>
      <w:r w:rsidR="004107BA">
        <w:tab/>
      </w:r>
      <w:r w:rsidR="005A2791">
        <w:t>IR a</w:t>
      </w:r>
      <w:r w:rsidR="004107BA">
        <w:t xml:space="preserve">nalyses </w:t>
      </w:r>
      <w:r w:rsidR="005A2791">
        <w:t xml:space="preserve">are often </w:t>
      </w:r>
      <w:r w:rsidR="004107BA">
        <w:t xml:space="preserve">presented with the musical notation of the higher levels omitted, as in </w:t>
      </w:r>
      <w:r w:rsidR="00D1645E">
        <w:t>Fig F</w:t>
      </w:r>
      <w:r w:rsidR="004107BA">
        <w:t>.</w:t>
      </w:r>
      <w:r w:rsidR="005A2791">
        <w:t xml:space="preserve"> </w:t>
      </w:r>
      <w:r w:rsidR="004107BA">
        <w:t xml:space="preserve">The omitted notation can be fully inferred from the IR symbols. In parsing </w:t>
      </w:r>
      <w:r w:rsidR="004107BA">
        <w:lastRenderedPageBreak/>
        <w:t>music, the omission saves space. In parsing speech, the omission is necessary due to the absence of a method for representing the pitch contours of higher hierarchical levels.</w:t>
      </w:r>
    </w:p>
    <w:p w14:paraId="1ED640FC" w14:textId="112137DC" w:rsidR="00E21109" w:rsidRDefault="00E21109" w:rsidP="004107BA">
      <w:pPr>
        <w:pStyle w:val="BodyText"/>
        <w:keepNext/>
      </w:pPr>
      <w:r>
        <w:tab/>
      </w:r>
      <w:r w:rsidR="004F78BA">
        <w:t>R</w:t>
      </w:r>
      <w:r w:rsidR="00BC436F">
        <w:t xml:space="preserve">eaders familiar with IR </w:t>
      </w:r>
      <w:r w:rsidR="004F78BA">
        <w:t xml:space="preserve">will find the appearance of </w:t>
      </w:r>
      <w:r w:rsidR="00D1645E">
        <w:t>Fig F</w:t>
      </w:r>
      <w:r w:rsidR="004F78BA">
        <w:t xml:space="preserve"> familiar. Such readers may, however, </w:t>
      </w:r>
      <w:r w:rsidR="00BC436F">
        <w:t xml:space="preserve">recognize a different set of labels for pitch intervals. Around 2000, Narmour revised the system he had used in earlier publications for labeling pitch structures based on interval comparisons </w:t>
      </w:r>
      <w:r w:rsidR="00BC436F" w:rsidRPr="00BC436F">
        <w:rPr>
          <w:szCs w:val="24"/>
        </w:rPr>
        <w:t>[1–3]</w:t>
      </w:r>
      <w:r w:rsidR="00BC436F">
        <w:t xml:space="preserve">. Table </w:t>
      </w:r>
      <w:r w:rsidR="00D1645E">
        <w:t>A</w:t>
      </w:r>
      <w:r w:rsidR="00BC436F">
        <w:t xml:space="preserve"> shows how the two labeling systems correspond.</w:t>
      </w:r>
    </w:p>
    <w:p w14:paraId="05D487DA" w14:textId="134CD4B0" w:rsidR="00E21109" w:rsidRDefault="00E21109" w:rsidP="004107BA">
      <w:pPr>
        <w:pStyle w:val="BodyText"/>
        <w:keepNext/>
      </w:pPr>
    </w:p>
    <w:p w14:paraId="058828E0" w14:textId="69D0F803" w:rsidR="00E21109" w:rsidRDefault="00E21109" w:rsidP="004107BA">
      <w:pPr>
        <w:pStyle w:val="BodyText"/>
        <w:keepNext/>
        <w:rPr>
          <w:b/>
          <w:bCs/>
        </w:rPr>
      </w:pPr>
      <w:r>
        <w:rPr>
          <w:b/>
          <w:bCs/>
        </w:rPr>
        <w:t xml:space="preserve">Table </w:t>
      </w:r>
      <w:r w:rsidR="00D1645E">
        <w:rPr>
          <w:b/>
          <w:bCs/>
        </w:rPr>
        <w:t>A</w:t>
      </w:r>
      <w:r>
        <w:rPr>
          <w:b/>
          <w:bCs/>
        </w:rPr>
        <w:t>. Correlation between</w:t>
      </w:r>
      <w:r w:rsidR="00BC436F">
        <w:rPr>
          <w:b/>
          <w:bCs/>
        </w:rPr>
        <w:t xml:space="preserve"> different IR</w:t>
      </w:r>
      <w:r>
        <w:rPr>
          <w:b/>
          <w:bCs/>
        </w:rPr>
        <w:t xml:space="preserve"> labeling system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60" w:type="dxa"/>
          <w:bottom w:w="60" w:type="dxa"/>
        </w:tblCellMar>
        <w:tblLook w:val="04A0" w:firstRow="1" w:lastRow="0" w:firstColumn="1" w:lastColumn="0" w:noHBand="0" w:noVBand="1"/>
      </w:tblPr>
      <w:tblGrid>
        <w:gridCol w:w="1303"/>
        <w:gridCol w:w="1436"/>
      </w:tblGrid>
      <w:tr w:rsidR="00BC436F" w14:paraId="68ACE38C" w14:textId="77777777" w:rsidTr="001072A2">
        <w:trPr>
          <w:jc w:val="center"/>
        </w:trPr>
        <w:tc>
          <w:tcPr>
            <w:tcW w:w="0" w:type="auto"/>
            <w:tcBorders>
              <w:bottom w:val="double" w:sz="4" w:space="0" w:color="auto"/>
            </w:tcBorders>
          </w:tcPr>
          <w:p w14:paraId="1FE56E47" w14:textId="7817C8C1" w:rsidR="00BC436F" w:rsidRDefault="00BC436F" w:rsidP="001072A2">
            <w:pPr>
              <w:pStyle w:val="BodyText"/>
              <w:keepNext/>
              <w:spacing w:line="240" w:lineRule="auto"/>
              <w:rPr>
                <w:b/>
                <w:bCs/>
              </w:rPr>
            </w:pPr>
            <w:r>
              <w:rPr>
                <w:b/>
                <w:bCs/>
              </w:rPr>
              <w:t>Since 2000</w:t>
            </w:r>
          </w:p>
        </w:tc>
        <w:tc>
          <w:tcPr>
            <w:tcW w:w="0" w:type="auto"/>
            <w:tcBorders>
              <w:bottom w:val="double" w:sz="4" w:space="0" w:color="auto"/>
            </w:tcBorders>
          </w:tcPr>
          <w:p w14:paraId="3FC44C38" w14:textId="0EE8D34A" w:rsidR="00BC436F" w:rsidRDefault="00BC436F" w:rsidP="001072A2">
            <w:pPr>
              <w:pStyle w:val="BodyText"/>
              <w:keepNext/>
              <w:spacing w:line="240" w:lineRule="auto"/>
              <w:rPr>
                <w:b/>
                <w:bCs/>
              </w:rPr>
            </w:pPr>
            <w:r>
              <w:rPr>
                <w:b/>
                <w:bCs/>
              </w:rPr>
              <w:t>Before 2000</w:t>
            </w:r>
          </w:p>
        </w:tc>
      </w:tr>
      <w:tr w:rsidR="00BC436F" w14:paraId="11025FDE" w14:textId="77777777" w:rsidTr="001072A2">
        <w:trPr>
          <w:jc w:val="center"/>
        </w:trPr>
        <w:tc>
          <w:tcPr>
            <w:tcW w:w="0" w:type="auto"/>
            <w:tcBorders>
              <w:top w:val="double" w:sz="4" w:space="0" w:color="auto"/>
            </w:tcBorders>
          </w:tcPr>
          <w:p w14:paraId="4BA25E94" w14:textId="3C9938AC" w:rsidR="00BC436F" w:rsidRPr="0043611F" w:rsidRDefault="00BC436F" w:rsidP="001072A2">
            <w:pPr>
              <w:pStyle w:val="BodyText"/>
              <w:keepNext/>
              <w:spacing w:line="240" w:lineRule="auto"/>
            </w:pPr>
            <w:r w:rsidRPr="0043611F">
              <w:t>P</w:t>
            </w:r>
            <w:r w:rsidRPr="00E7516B">
              <w:rPr>
                <w:vertAlign w:val="superscript"/>
              </w:rPr>
              <w:t>0</w:t>
            </w:r>
            <w:r w:rsidRPr="0043611F">
              <w:t xml:space="preserve"> or </w:t>
            </w:r>
            <w:r w:rsidR="0043611F" w:rsidRPr="0043611F">
              <w:t>P</w:t>
            </w:r>
            <w:r w:rsidR="0043611F" w:rsidRPr="00E7516B">
              <w:rPr>
                <w:vertAlign w:val="superscript"/>
              </w:rPr>
              <w:t>~</w:t>
            </w:r>
          </w:p>
        </w:tc>
        <w:tc>
          <w:tcPr>
            <w:tcW w:w="0" w:type="auto"/>
            <w:tcBorders>
              <w:top w:val="double" w:sz="4" w:space="0" w:color="auto"/>
            </w:tcBorders>
          </w:tcPr>
          <w:p w14:paraId="2F13431C" w14:textId="5E6AF476" w:rsidR="00BC436F" w:rsidRPr="0043611F" w:rsidRDefault="00BC436F" w:rsidP="001072A2">
            <w:pPr>
              <w:pStyle w:val="BodyText"/>
              <w:keepNext/>
              <w:spacing w:line="240" w:lineRule="auto"/>
            </w:pPr>
            <w:r w:rsidRPr="0043611F">
              <w:t>P</w:t>
            </w:r>
          </w:p>
        </w:tc>
      </w:tr>
      <w:tr w:rsidR="00BC436F" w14:paraId="3D875A25" w14:textId="77777777" w:rsidTr="001072A2">
        <w:trPr>
          <w:jc w:val="center"/>
        </w:trPr>
        <w:tc>
          <w:tcPr>
            <w:tcW w:w="0" w:type="auto"/>
          </w:tcPr>
          <w:p w14:paraId="23248132" w14:textId="2D2A8979" w:rsidR="00BC436F" w:rsidRPr="0043611F" w:rsidRDefault="0043611F" w:rsidP="001072A2">
            <w:pPr>
              <w:pStyle w:val="BodyText"/>
              <w:keepNext/>
              <w:spacing w:line="240" w:lineRule="auto"/>
            </w:pPr>
            <w:r w:rsidRPr="0043611F">
              <w:t>R-</w:t>
            </w:r>
          </w:p>
        </w:tc>
        <w:tc>
          <w:tcPr>
            <w:tcW w:w="0" w:type="auto"/>
          </w:tcPr>
          <w:p w14:paraId="4A7D21D2" w14:textId="53E8C045" w:rsidR="00BC436F" w:rsidRPr="0043611F" w:rsidRDefault="0043611F" w:rsidP="001072A2">
            <w:pPr>
              <w:pStyle w:val="BodyText"/>
              <w:keepNext/>
              <w:spacing w:line="240" w:lineRule="auto"/>
            </w:pPr>
            <w:r>
              <w:t>R</w:t>
            </w:r>
          </w:p>
        </w:tc>
      </w:tr>
      <w:tr w:rsidR="00BC436F" w14:paraId="68A89D0D" w14:textId="77777777" w:rsidTr="001072A2">
        <w:trPr>
          <w:jc w:val="center"/>
        </w:trPr>
        <w:tc>
          <w:tcPr>
            <w:tcW w:w="0" w:type="auto"/>
          </w:tcPr>
          <w:p w14:paraId="0C9A03A7" w14:textId="31662E2B" w:rsidR="00BC436F" w:rsidRPr="0043611F" w:rsidRDefault="0043611F" w:rsidP="001072A2">
            <w:pPr>
              <w:pStyle w:val="BodyText"/>
              <w:keepNext/>
              <w:spacing w:line="240" w:lineRule="auto"/>
            </w:pPr>
            <w:r w:rsidRPr="0043611F">
              <w:t>D</w:t>
            </w:r>
            <w:r w:rsidRPr="00E7516B">
              <w:rPr>
                <w:vertAlign w:val="superscript"/>
              </w:rPr>
              <w:t>0</w:t>
            </w:r>
          </w:p>
        </w:tc>
        <w:tc>
          <w:tcPr>
            <w:tcW w:w="0" w:type="auto"/>
          </w:tcPr>
          <w:p w14:paraId="0B8AD8B7" w14:textId="232504B0" w:rsidR="00BC436F" w:rsidRPr="0043611F" w:rsidRDefault="0043611F" w:rsidP="001072A2">
            <w:pPr>
              <w:pStyle w:val="BodyText"/>
              <w:keepNext/>
              <w:spacing w:line="240" w:lineRule="auto"/>
            </w:pPr>
            <w:r>
              <w:t>D</w:t>
            </w:r>
          </w:p>
        </w:tc>
      </w:tr>
      <w:tr w:rsidR="00BC436F" w14:paraId="3363E92D" w14:textId="77777777" w:rsidTr="001072A2">
        <w:trPr>
          <w:jc w:val="center"/>
        </w:trPr>
        <w:tc>
          <w:tcPr>
            <w:tcW w:w="0" w:type="auto"/>
          </w:tcPr>
          <w:p w14:paraId="279DDAE2" w14:textId="55486D85" w:rsidR="00BC436F" w:rsidRPr="0043611F" w:rsidRDefault="0043611F" w:rsidP="001072A2">
            <w:pPr>
              <w:pStyle w:val="BodyText"/>
              <w:keepNext/>
              <w:spacing w:line="240" w:lineRule="auto"/>
            </w:pPr>
            <w:r w:rsidRPr="0043611F">
              <w:t>P-</w:t>
            </w:r>
          </w:p>
        </w:tc>
        <w:tc>
          <w:tcPr>
            <w:tcW w:w="0" w:type="auto"/>
          </w:tcPr>
          <w:p w14:paraId="6DE2DDCD" w14:textId="141937AE" w:rsidR="00BC436F" w:rsidRPr="0043611F" w:rsidRDefault="0043611F" w:rsidP="001072A2">
            <w:pPr>
              <w:pStyle w:val="BodyText"/>
              <w:keepNext/>
              <w:spacing w:line="240" w:lineRule="auto"/>
            </w:pPr>
            <w:r>
              <w:t>VP</w:t>
            </w:r>
          </w:p>
        </w:tc>
      </w:tr>
      <w:tr w:rsidR="00BC436F" w14:paraId="3F8CF9AD" w14:textId="77777777" w:rsidTr="001072A2">
        <w:trPr>
          <w:jc w:val="center"/>
        </w:trPr>
        <w:tc>
          <w:tcPr>
            <w:tcW w:w="0" w:type="auto"/>
          </w:tcPr>
          <w:p w14:paraId="1AF525D0" w14:textId="2BFF00F5" w:rsidR="00BC436F" w:rsidRPr="0043611F" w:rsidRDefault="0043611F" w:rsidP="001072A2">
            <w:pPr>
              <w:pStyle w:val="BodyText"/>
              <w:keepNext/>
              <w:spacing w:line="240" w:lineRule="auto"/>
            </w:pPr>
            <w:r>
              <w:t>P+</w:t>
            </w:r>
          </w:p>
        </w:tc>
        <w:tc>
          <w:tcPr>
            <w:tcW w:w="0" w:type="auto"/>
          </w:tcPr>
          <w:p w14:paraId="49B85475" w14:textId="262A1B9E" w:rsidR="00BC436F" w:rsidRPr="0043611F" w:rsidRDefault="0043611F" w:rsidP="001072A2">
            <w:pPr>
              <w:pStyle w:val="BodyText"/>
              <w:keepNext/>
              <w:spacing w:line="240" w:lineRule="auto"/>
            </w:pPr>
            <w:r>
              <w:t>IR</w:t>
            </w:r>
          </w:p>
        </w:tc>
      </w:tr>
      <w:tr w:rsidR="00BC436F" w14:paraId="75534FA1" w14:textId="77777777" w:rsidTr="001072A2">
        <w:trPr>
          <w:jc w:val="center"/>
        </w:trPr>
        <w:tc>
          <w:tcPr>
            <w:tcW w:w="0" w:type="auto"/>
          </w:tcPr>
          <w:p w14:paraId="1E532E47" w14:textId="214DEFB6" w:rsidR="00BC436F" w:rsidRPr="0043611F" w:rsidRDefault="0043611F" w:rsidP="001072A2">
            <w:pPr>
              <w:pStyle w:val="BodyText"/>
              <w:keepNext/>
              <w:spacing w:line="240" w:lineRule="auto"/>
            </w:pPr>
            <w:r>
              <w:t>R</w:t>
            </w:r>
            <w:r w:rsidRPr="00E7516B">
              <w:rPr>
                <w:vertAlign w:val="superscript"/>
              </w:rPr>
              <w:t>0</w:t>
            </w:r>
          </w:p>
        </w:tc>
        <w:tc>
          <w:tcPr>
            <w:tcW w:w="0" w:type="auto"/>
          </w:tcPr>
          <w:p w14:paraId="782317C1" w14:textId="683CF526" w:rsidR="00BC436F" w:rsidRPr="0043611F" w:rsidRDefault="0043611F" w:rsidP="001072A2">
            <w:pPr>
              <w:pStyle w:val="BodyText"/>
              <w:keepNext/>
              <w:spacing w:line="240" w:lineRule="auto"/>
            </w:pPr>
            <w:r>
              <w:t>ID</w:t>
            </w:r>
          </w:p>
        </w:tc>
      </w:tr>
      <w:tr w:rsidR="00BC436F" w14:paraId="0EEE6258" w14:textId="77777777" w:rsidTr="001072A2">
        <w:trPr>
          <w:jc w:val="center"/>
        </w:trPr>
        <w:tc>
          <w:tcPr>
            <w:tcW w:w="0" w:type="auto"/>
          </w:tcPr>
          <w:p w14:paraId="1822D1E5" w14:textId="15CBD00E" w:rsidR="00BC436F" w:rsidRPr="0043611F" w:rsidRDefault="0043611F" w:rsidP="001072A2">
            <w:pPr>
              <w:pStyle w:val="BodyText"/>
              <w:keepNext/>
              <w:spacing w:line="240" w:lineRule="auto"/>
            </w:pPr>
            <w:r>
              <w:t>R</w:t>
            </w:r>
            <w:r w:rsidRPr="00E7516B">
              <w:rPr>
                <w:vertAlign w:val="superscript"/>
              </w:rPr>
              <w:t>~</w:t>
            </w:r>
          </w:p>
        </w:tc>
        <w:tc>
          <w:tcPr>
            <w:tcW w:w="0" w:type="auto"/>
          </w:tcPr>
          <w:p w14:paraId="0ADB0228" w14:textId="47DAE492" w:rsidR="00BC436F" w:rsidRPr="0043611F" w:rsidRDefault="0043611F" w:rsidP="001072A2">
            <w:pPr>
              <w:pStyle w:val="BodyText"/>
              <w:keepNext/>
              <w:spacing w:line="240" w:lineRule="auto"/>
            </w:pPr>
            <w:r>
              <w:t>IP</w:t>
            </w:r>
          </w:p>
        </w:tc>
      </w:tr>
      <w:tr w:rsidR="0043611F" w14:paraId="719210D2" w14:textId="77777777" w:rsidTr="001072A2">
        <w:trPr>
          <w:jc w:val="center"/>
        </w:trPr>
        <w:tc>
          <w:tcPr>
            <w:tcW w:w="0" w:type="auto"/>
          </w:tcPr>
          <w:p w14:paraId="0A9070E5" w14:textId="2E704CE6" w:rsidR="0043611F" w:rsidRDefault="0043611F" w:rsidP="001072A2">
            <w:pPr>
              <w:pStyle w:val="BodyText"/>
              <w:keepNext/>
              <w:spacing w:line="240" w:lineRule="auto"/>
            </w:pPr>
            <w:r>
              <w:t>R+</w:t>
            </w:r>
          </w:p>
        </w:tc>
        <w:tc>
          <w:tcPr>
            <w:tcW w:w="0" w:type="auto"/>
          </w:tcPr>
          <w:p w14:paraId="6247A501" w14:textId="104453C7" w:rsidR="0043611F" w:rsidRDefault="0043611F" w:rsidP="001072A2">
            <w:pPr>
              <w:pStyle w:val="BodyText"/>
              <w:keepNext/>
              <w:spacing w:line="240" w:lineRule="auto"/>
            </w:pPr>
            <w:r>
              <w:t>VR</w:t>
            </w:r>
          </w:p>
        </w:tc>
      </w:tr>
    </w:tbl>
    <w:p w14:paraId="120D1AB6" w14:textId="77777777" w:rsidR="00BC436F" w:rsidRPr="00E21109" w:rsidRDefault="00BC436F" w:rsidP="004107BA">
      <w:pPr>
        <w:pStyle w:val="BodyText"/>
        <w:keepNext/>
        <w:rPr>
          <w:b/>
          <w:bCs/>
        </w:rPr>
      </w:pPr>
    </w:p>
    <w:p w14:paraId="1A7871CB" w14:textId="4CFA1152" w:rsidR="00332C74" w:rsidRDefault="00BC436F" w:rsidP="004A4F6F">
      <w:pPr>
        <w:pStyle w:val="Heading2"/>
      </w:pPr>
      <w:r>
        <w:t>References</w:t>
      </w:r>
    </w:p>
    <w:p w14:paraId="7576098D" w14:textId="170B7FEC" w:rsidR="00BC436F" w:rsidRPr="004A4F6F" w:rsidRDefault="00BC436F" w:rsidP="00BC436F">
      <w:pPr>
        <w:pStyle w:val="Bibliography"/>
        <w:rPr>
          <w:szCs w:val="24"/>
        </w:rPr>
      </w:pPr>
      <w:r w:rsidRPr="004A4F6F">
        <w:rPr>
          <w:szCs w:val="24"/>
        </w:rPr>
        <w:t xml:space="preserve">1. </w:t>
      </w:r>
      <w:r w:rsidRPr="004A4F6F">
        <w:rPr>
          <w:szCs w:val="24"/>
        </w:rPr>
        <w:tab/>
        <w:t xml:space="preserve">Narmour E. The Analysis and Cognition of Basic Melodic Structures: The Implication-Realization Model. Chicago: University of Chicago Press; 1990. </w:t>
      </w:r>
    </w:p>
    <w:p w14:paraId="4C59606E" w14:textId="77777777" w:rsidR="00BC436F" w:rsidRPr="004A4F6F" w:rsidRDefault="00BC436F" w:rsidP="00BC436F">
      <w:pPr>
        <w:pStyle w:val="Bibliography"/>
        <w:rPr>
          <w:szCs w:val="24"/>
        </w:rPr>
      </w:pPr>
      <w:r w:rsidRPr="004A4F6F">
        <w:rPr>
          <w:szCs w:val="24"/>
        </w:rPr>
        <w:t xml:space="preserve">2. </w:t>
      </w:r>
      <w:r w:rsidRPr="004A4F6F">
        <w:rPr>
          <w:szCs w:val="24"/>
        </w:rPr>
        <w:tab/>
        <w:t xml:space="preserve">Narmour E. The Analysis and Cognition of Melodic Complexity: The Implication-Realization Model. Chicago: University of Chicago Press; 1992. </w:t>
      </w:r>
    </w:p>
    <w:p w14:paraId="307767B5" w14:textId="5798DB32" w:rsidR="00BC436F" w:rsidRPr="004A4F6F" w:rsidRDefault="00BC436F" w:rsidP="004A4F6F">
      <w:pPr>
        <w:pStyle w:val="Bibliography"/>
        <w:rPr>
          <w:szCs w:val="24"/>
        </w:rPr>
      </w:pPr>
      <w:r w:rsidRPr="004A4F6F">
        <w:rPr>
          <w:szCs w:val="24"/>
        </w:rPr>
        <w:t xml:space="preserve">3. </w:t>
      </w:r>
      <w:r w:rsidRPr="004A4F6F">
        <w:rPr>
          <w:szCs w:val="24"/>
        </w:rPr>
        <w:tab/>
        <w:t xml:space="preserve">Narmour E. Music Expectation by Cognitive Rule-Mapping. Music Perception. 2000;17: 329–399. </w:t>
      </w:r>
    </w:p>
    <w:sectPr w:rsidR="00BC436F" w:rsidRPr="004A4F6F" w:rsidSect="00C26246">
      <w:headerReference w:type="default" r:id="rId14"/>
      <w:footerReference w:type="even" r:id="rId15"/>
      <w:type w:val="continuous"/>
      <w:pgSz w:w="12240" w:h="15840" w:code="1"/>
      <w:pgMar w:top="1440" w:right="1800" w:bottom="1440" w:left="1800" w:header="432" w:footer="432" w:gutter="0"/>
      <w:lnNumType w:countBy="1" w:restart="continuous"/>
      <w:cols w:space="288"/>
      <w:docGrid w:linePitch="2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4E187" w14:textId="77777777" w:rsidR="00D7034B" w:rsidRDefault="00D7034B" w:rsidP="00F22475">
      <w:pPr>
        <w:spacing w:line="240" w:lineRule="auto"/>
      </w:pPr>
      <w:r>
        <w:separator/>
      </w:r>
    </w:p>
  </w:endnote>
  <w:endnote w:type="continuationSeparator" w:id="0">
    <w:p w14:paraId="012FD9D2" w14:textId="77777777" w:rsidR="00D7034B" w:rsidRDefault="00D7034B" w:rsidP="00F224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harter BT">
    <w:altName w:val="Times New Roman"/>
    <w:charset w:val="00"/>
    <w:family w:val="auto"/>
    <w:pitch w:val="variable"/>
    <w:sig w:usb0="00000003" w:usb1="00000000" w:usb2="00000000" w:usb3="00000000" w:csb0="00000001" w:csb1="00000000"/>
  </w:font>
  <w:font w:name="Sunset Lt">
    <w:panose1 w:val="0208050305050A020204"/>
    <w:charset w:val="00"/>
    <w:family w:val="roman"/>
    <w:notTrueType/>
    <w:pitch w:val="variable"/>
    <w:sig w:usb0="00000007" w:usb1="00000000" w:usb2="00000000" w:usb3="00000000" w:csb0="00000093"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Prestige 12cpi">
    <w:altName w:val="Calibri"/>
    <w:panose1 w:val="00000000000000000000"/>
    <w:charset w:val="00"/>
    <w:family w:val="modern"/>
    <w:notTrueType/>
    <w:pitch w:val="default"/>
    <w:sig w:usb0="00000003" w:usb1="00000000" w:usb2="00000000" w:usb3="00000000" w:csb0="00000001" w:csb1="00000000"/>
  </w:font>
  <w:font w:name="Charis SIL">
    <w:panose1 w:val="00000000000000000000"/>
    <w:charset w:val="80"/>
    <w:family w:val="auto"/>
    <w:pitch w:val="variable"/>
    <w:sig w:usb0="01002A87" w:usb1="090F0000" w:usb2="00000010" w:usb3="00000000" w:csb0="003F00FF" w:csb1="00000000"/>
  </w:font>
  <w:font w:name="Raleigh DmBd BT">
    <w:altName w:val="Times New Roman"/>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Bach">
    <w:panose1 w:val="02020500000000000000"/>
    <w:charset w:val="02"/>
    <w:family w:val="roman"/>
    <w:pitch w:val="variable"/>
    <w:sig w:usb0="00000000" w:usb1="10000000" w:usb2="00000000" w:usb3="00000000" w:csb0="80000000" w:csb1="00000000"/>
  </w:font>
  <w:font w:name="Sunset">
    <w:panose1 w:val="0208060305050A020204"/>
    <w:charset w:val="00"/>
    <w:family w:val="roman"/>
    <w:notTrueType/>
    <w:pitch w:val="variable"/>
    <w:sig w:usb0="00000007" w:usb1="00000000"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278B8" w14:textId="77777777" w:rsidR="00150376" w:rsidRPr="00FC74AC" w:rsidRDefault="00160514" w:rsidP="00B427DA">
    <w:pPr>
      <w:pStyle w:val="Footer"/>
      <w:framePr w:wrap="around" w:vAnchor="text" w:hAnchor="margin" w:xAlign="center" w:y="1"/>
      <w:rPr>
        <w:rStyle w:val="PageNumber"/>
        <w:rFonts w:ascii="Times New Roman" w:hAnsi="Times New Roman"/>
      </w:rPr>
    </w:pPr>
    <w:r w:rsidRPr="00FC74AC">
      <w:rPr>
        <w:rStyle w:val="PageNumber"/>
        <w:rFonts w:ascii="Times New Roman" w:hAnsi="Times New Roman"/>
      </w:rPr>
      <w:fldChar w:fldCharType="begin"/>
    </w:r>
    <w:r w:rsidRPr="00FC74AC">
      <w:rPr>
        <w:rStyle w:val="PageNumber"/>
        <w:rFonts w:ascii="Times New Roman" w:hAnsi="Times New Roman"/>
      </w:rPr>
      <w:instrText xml:space="preserve">PAGE  </w:instrText>
    </w:r>
    <w:r w:rsidRPr="00FC74AC">
      <w:rPr>
        <w:rStyle w:val="PageNumber"/>
        <w:rFonts w:ascii="Times New Roman" w:hAnsi="Times New Roman"/>
      </w:rPr>
      <w:fldChar w:fldCharType="separate"/>
    </w:r>
    <w:r w:rsidRPr="00FC74AC">
      <w:rPr>
        <w:rStyle w:val="PageNumber"/>
        <w:rFonts w:ascii="Times New Roman" w:hAnsi="Times New Roman"/>
        <w:noProof/>
      </w:rPr>
      <w:t>15</w:t>
    </w:r>
    <w:r w:rsidRPr="00FC74AC">
      <w:rPr>
        <w:rStyle w:val="PageNumber"/>
        <w:rFonts w:ascii="Times New Roman" w:hAnsi="Times New Roman"/>
      </w:rPr>
      <w:fldChar w:fldCharType="end"/>
    </w:r>
  </w:p>
  <w:p w14:paraId="05DE202F" w14:textId="77777777" w:rsidR="00150376" w:rsidRPr="00FC74AC" w:rsidRDefault="00150376">
    <w:pPr>
      <w:pStyle w:val="Footer"/>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26594" w14:textId="77777777" w:rsidR="00D7034B" w:rsidRDefault="00D7034B" w:rsidP="00F22475">
      <w:pPr>
        <w:spacing w:line="240" w:lineRule="auto"/>
      </w:pPr>
      <w:r>
        <w:separator/>
      </w:r>
    </w:p>
  </w:footnote>
  <w:footnote w:type="continuationSeparator" w:id="0">
    <w:p w14:paraId="31F1CB86" w14:textId="77777777" w:rsidR="00D7034B" w:rsidRDefault="00D7034B" w:rsidP="00F2247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E0C2E" w14:textId="77777777" w:rsidR="00150376" w:rsidRPr="00FC74AC" w:rsidRDefault="00160514" w:rsidP="00BF1CCC">
    <w:pPr>
      <w:pStyle w:val="Header"/>
      <w:rPr>
        <w:rFonts w:ascii="Times New Roman" w:hAnsi="Times New Roman"/>
      </w:rPr>
    </w:pPr>
    <w:r w:rsidRPr="00FC74AC">
      <w:rPr>
        <w:rFonts w:ascii="Times New Roman" w:hAnsi="Times New Roman"/>
      </w:rPr>
      <w:ptab w:relativeTo="margin" w:alignment="right" w:leader="none"/>
    </w:r>
    <w:r w:rsidRPr="00FC74AC">
      <w:rPr>
        <w:rFonts w:ascii="Times New Roman" w:hAnsi="Times New Roman"/>
      </w:rPr>
      <w:fldChar w:fldCharType="begin"/>
    </w:r>
    <w:r w:rsidRPr="00FC74AC">
      <w:rPr>
        <w:rFonts w:ascii="Times New Roman" w:hAnsi="Times New Roman"/>
      </w:rPr>
      <w:instrText xml:space="preserve"> PAGE  \* Arabic  \* MERGEFORMAT </w:instrText>
    </w:r>
    <w:r w:rsidRPr="00FC74AC">
      <w:rPr>
        <w:rFonts w:ascii="Times New Roman" w:hAnsi="Times New Roman"/>
      </w:rPr>
      <w:fldChar w:fldCharType="separate"/>
    </w:r>
    <w:r w:rsidRPr="00FC74AC">
      <w:rPr>
        <w:rFonts w:ascii="Times New Roman" w:hAnsi="Times New Roman"/>
        <w:noProof/>
      </w:rPr>
      <w:t>73</w:t>
    </w:r>
    <w:r w:rsidRPr="00FC74AC">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3FEB69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0200E0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F84A35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C1FC6CE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A4E087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75E8B7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621A1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D20AD1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FECA69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1C4D0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674BDA"/>
    <w:multiLevelType w:val="multilevel"/>
    <w:tmpl w:val="2540842C"/>
    <w:styleLink w:val="NiceMSHeadingNumberingA"/>
    <w:lvl w:ilvl="0">
      <w:start w:val="1"/>
      <w:numFmt w:val="decimal"/>
      <w:suff w:val="space"/>
      <w:lvlText w:val="%1"/>
      <w:lvlJc w:val="left"/>
      <w:pPr>
        <w:ind w:left="0" w:firstLine="0"/>
      </w:pPr>
      <w:rPr>
        <w:rFonts w:hint="default"/>
      </w:rPr>
    </w:lvl>
    <w:lvl w:ilvl="1">
      <w:start w:val="1"/>
      <w:numFmt w:val="decimal"/>
      <w:lvlRestart w:val="0"/>
      <w:suff w:val="space"/>
      <w:lvlText w:val="%1.%2"/>
      <w:lvlJc w:val="left"/>
      <w:pPr>
        <w:ind w:left="0" w:firstLine="0"/>
      </w:pPr>
      <w:rPr>
        <w:rFonts w:hint="default"/>
      </w:rPr>
    </w:lvl>
    <w:lvl w:ilvl="2">
      <w:start w:val="1"/>
      <w:numFmt w:val="decimal"/>
      <w:lvlRestart w:val="1"/>
      <w:suff w:val="space"/>
      <w:lvlText w:val="%1.%2.%3"/>
      <w:lvlJc w:val="left"/>
      <w:pPr>
        <w:ind w:left="0" w:firstLine="0"/>
      </w:pPr>
      <w:rPr>
        <w:rFonts w:hint="default"/>
      </w:rPr>
    </w:lvl>
    <w:lvl w:ilvl="3">
      <w:start w:val="1"/>
      <w:numFmt w:val="upperLetter"/>
      <w:suff w:val="space"/>
      <w:lvlText w:val="%1.%2.%3%4"/>
      <w:lvlJc w:val="left"/>
      <w:pPr>
        <w:ind w:left="0" w:firstLine="0"/>
      </w:pPr>
      <w:rPr>
        <w:rFonts w:hint="default"/>
      </w:rPr>
    </w:lvl>
    <w:lvl w:ilvl="4">
      <w:start w:val="1"/>
      <w:numFmt w:val="lowerLetter"/>
      <w:suff w:val="space"/>
      <w:lvlText w:val="%1.%2.%3%4%5"/>
      <w:lvlJc w:val="left"/>
      <w:pPr>
        <w:ind w:left="0" w:firstLine="0"/>
      </w:pPr>
      <w:rPr>
        <w:rFonts w:hint="default"/>
      </w:rPr>
    </w:lvl>
    <w:lvl w:ilvl="5">
      <w:start w:val="1"/>
      <w:numFmt w:val="upperLetter"/>
      <w:suff w:val="space"/>
      <w:lvlText w:val="(%6)"/>
      <w:lvlJc w:val="left"/>
      <w:pPr>
        <w:ind w:left="0" w:firstLine="0"/>
      </w:pPr>
      <w:rPr>
        <w:rFonts w:hint="default"/>
        <w:vertAlign w:val="baseline"/>
      </w:rPr>
    </w:lvl>
    <w:lvl w:ilvl="6">
      <w:start w:val="1"/>
      <w:numFmt w:val="lowerLetter"/>
      <w:suff w:val="space"/>
      <w:lvlText w:val="(%7)"/>
      <w:lvlJc w:val="left"/>
      <w:pPr>
        <w:ind w:left="0" w:firstLine="0"/>
      </w:pPr>
      <w:rPr>
        <w:rFonts w:hint="default"/>
        <w:vertAlign w:val="baseline"/>
      </w:rPr>
    </w:lvl>
    <w:lvl w:ilvl="7">
      <w:start w:val="1"/>
      <w:numFmt w:val="bullet"/>
      <w:suff w:val="space"/>
      <w:lvlText w:val=""/>
      <w:lvlJc w:val="left"/>
      <w:pPr>
        <w:ind w:left="0" w:firstLine="0"/>
      </w:pPr>
      <w:rPr>
        <w:rFonts w:ascii="Symbol" w:hAnsi="Symbol" w:hint="default"/>
        <w:color w:val="auto"/>
      </w:rPr>
    </w:lvl>
    <w:lvl w:ilvl="8">
      <w:start w:val="1"/>
      <w:numFmt w:val="bullet"/>
      <w:suff w:val="space"/>
      <w:lvlText w:val=""/>
      <w:lvlJc w:val="left"/>
      <w:pPr>
        <w:ind w:left="0" w:firstLine="0"/>
      </w:pPr>
      <w:rPr>
        <w:rFonts w:ascii="Symbol" w:hAnsi="Symbol" w:hint="default"/>
        <w:color w:val="auto"/>
      </w:rPr>
    </w:lvl>
  </w:abstractNum>
  <w:abstractNum w:abstractNumId="11"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12" w15:restartNumberingAfterBreak="0">
    <w:nsid w:val="5B1B5743"/>
    <w:multiLevelType w:val="multilevel"/>
    <w:tmpl w:val="029C5D12"/>
    <w:styleLink w:val="Style2"/>
    <w:lvl w:ilvl="0">
      <w:start w:val="1"/>
      <w:numFmt w:val="decimal"/>
      <w:lvlText w:val="%1."/>
      <w:lvlJc w:val="left"/>
      <w:pPr>
        <w:ind w:left="2160" w:hanging="360"/>
      </w:pPr>
      <w:rPr>
        <w:rFonts w:hint="default"/>
      </w:rPr>
    </w:lvl>
    <w:lvl w:ilvl="1">
      <w:start w:val="1"/>
      <w:numFmt w:val="decimal"/>
      <w:lvlText w:val="%2."/>
      <w:lvlJc w:val="left"/>
      <w:pPr>
        <w:ind w:left="2880" w:hanging="360"/>
      </w:pPr>
      <w:rPr>
        <w:rFonts w:hint="default"/>
      </w:rPr>
    </w:lvl>
    <w:lvl w:ilvl="2">
      <w:start w:val="1"/>
      <w:numFmt w:val="lowerRoman"/>
      <w:lvlText w:val="%3."/>
      <w:lvlJc w:val="right"/>
      <w:pPr>
        <w:ind w:left="3600" w:hanging="180"/>
      </w:pPr>
      <w:rPr>
        <w:rFonts w:hint="default"/>
      </w:rPr>
    </w:lvl>
    <w:lvl w:ilvl="3">
      <w:start w:val="1"/>
      <w:numFmt w:val="decimal"/>
      <w:lvlText w:val="%4."/>
      <w:lvlJc w:val="left"/>
      <w:pPr>
        <w:ind w:left="4320" w:hanging="360"/>
      </w:pPr>
      <w:rPr>
        <w:rFonts w:hint="default"/>
      </w:rPr>
    </w:lvl>
    <w:lvl w:ilvl="4">
      <w:start w:val="1"/>
      <w:numFmt w:val="lowerLetter"/>
      <w:lvlText w:val="%5."/>
      <w:lvlJc w:val="left"/>
      <w:pPr>
        <w:ind w:left="5040" w:hanging="360"/>
      </w:pPr>
      <w:rPr>
        <w:rFonts w:hint="default"/>
      </w:rPr>
    </w:lvl>
    <w:lvl w:ilvl="5">
      <w:start w:val="1"/>
      <w:numFmt w:val="lowerRoman"/>
      <w:lvlText w:val="%6."/>
      <w:lvlJc w:val="right"/>
      <w:pPr>
        <w:ind w:left="5760" w:hanging="180"/>
      </w:pPr>
      <w:rPr>
        <w:rFonts w:hint="default"/>
      </w:rPr>
    </w:lvl>
    <w:lvl w:ilvl="6">
      <w:start w:val="1"/>
      <w:numFmt w:val="decimal"/>
      <w:lvlText w:val="%7."/>
      <w:lvlJc w:val="left"/>
      <w:pPr>
        <w:ind w:left="6480" w:hanging="360"/>
      </w:pPr>
      <w:rPr>
        <w:rFonts w:hint="default"/>
      </w:rPr>
    </w:lvl>
    <w:lvl w:ilvl="7">
      <w:start w:val="1"/>
      <w:numFmt w:val="lowerLetter"/>
      <w:lvlText w:val="%8."/>
      <w:lvlJc w:val="left"/>
      <w:pPr>
        <w:ind w:left="7200" w:hanging="360"/>
      </w:pPr>
      <w:rPr>
        <w:rFonts w:hint="default"/>
      </w:rPr>
    </w:lvl>
    <w:lvl w:ilvl="8">
      <w:start w:val="1"/>
      <w:numFmt w:val="lowerRoman"/>
      <w:lvlText w:val="%9."/>
      <w:lvlJc w:val="right"/>
      <w:pPr>
        <w:ind w:left="7920" w:hanging="180"/>
      </w:pPr>
      <w:rPr>
        <w:rFonts w:hint="default"/>
      </w:rPr>
    </w:lvl>
  </w:abstractNum>
  <w:num w:numId="1" w16cid:durableId="2103986283">
    <w:abstractNumId w:val="11"/>
  </w:num>
  <w:num w:numId="2" w16cid:durableId="953515778">
    <w:abstractNumId w:val="10"/>
  </w:num>
  <w:num w:numId="3" w16cid:durableId="551694322">
    <w:abstractNumId w:val="12"/>
  </w:num>
  <w:num w:numId="4" w16cid:durableId="585237153">
    <w:abstractNumId w:val="9"/>
  </w:num>
  <w:num w:numId="5" w16cid:durableId="214851727">
    <w:abstractNumId w:val="7"/>
  </w:num>
  <w:num w:numId="6" w16cid:durableId="610094157">
    <w:abstractNumId w:val="6"/>
  </w:num>
  <w:num w:numId="7" w16cid:durableId="1718117929">
    <w:abstractNumId w:val="5"/>
  </w:num>
  <w:num w:numId="8" w16cid:durableId="1555699024">
    <w:abstractNumId w:val="4"/>
  </w:num>
  <w:num w:numId="9" w16cid:durableId="1054893865">
    <w:abstractNumId w:val="8"/>
  </w:num>
  <w:num w:numId="10" w16cid:durableId="1375546435">
    <w:abstractNumId w:val="3"/>
  </w:num>
  <w:num w:numId="11" w16cid:durableId="2101094774">
    <w:abstractNumId w:val="2"/>
  </w:num>
  <w:num w:numId="12" w16cid:durableId="2130316788">
    <w:abstractNumId w:val="1"/>
  </w:num>
  <w:num w:numId="13" w16cid:durableId="410195562">
    <w:abstractNumId w:val="0"/>
  </w:num>
  <w:num w:numId="14" w16cid:durableId="1477647963">
    <w:abstractNumId w:val="9"/>
  </w:num>
  <w:num w:numId="15" w16cid:durableId="135992838">
    <w:abstractNumId w:val="7"/>
  </w:num>
  <w:num w:numId="16" w16cid:durableId="740711082">
    <w:abstractNumId w:val="6"/>
  </w:num>
  <w:num w:numId="17" w16cid:durableId="946887570">
    <w:abstractNumId w:val="5"/>
  </w:num>
  <w:num w:numId="18" w16cid:durableId="1130901071">
    <w:abstractNumId w:val="4"/>
  </w:num>
  <w:num w:numId="19" w16cid:durableId="1827087468">
    <w:abstractNumId w:val="8"/>
  </w:num>
  <w:num w:numId="20" w16cid:durableId="1813326312">
    <w:abstractNumId w:val="3"/>
  </w:num>
  <w:num w:numId="21" w16cid:durableId="1339039518">
    <w:abstractNumId w:val="2"/>
  </w:num>
  <w:num w:numId="22" w16cid:durableId="1466046092">
    <w:abstractNumId w:val="1"/>
  </w:num>
  <w:num w:numId="23" w16cid:durableId="99878747">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embedTrueTypeFonts/>
  <w:saveSubsetFonts/>
  <w:attachedTemplate r:id="rId1"/>
  <w:linkStyles/>
  <w:stylePaneFormatFilter w:val="3E21" w:allStyles="1" w:customStyles="0" w:latentStyles="0" w:stylesInUse="0" w:headingStyles="1" w:numberingStyles="0" w:tableStyles="0" w:directFormattingOnRuns="0" w:directFormattingOnParagraphs="1" w:directFormattingOnNumbering="1" w:directFormattingOnTables="1" w:clearFormatting="1" w:top3HeadingStyles="1" w:visibleStyles="0" w:alternateStyleNames="0"/>
  <w:stylePaneSortMethod w:val="0003"/>
  <w:doNotTrackFormatting/>
  <w:defaultTabStop w:val="202"/>
  <w:doNotHyphenateCaps/>
  <w:drawingGridHorizontalSpacing w:val="120"/>
  <w:drawingGridVerticalSpacing w:val="120"/>
  <w:displayHorizontalDrawingGridEvery w:val="0"/>
  <w:displayVerticalDrawingGridEvery w:val="3"/>
  <w:doNotUseMarginsForDrawingGridOrigin/>
  <w:characterSpacingControl w:val="compressPunctuation"/>
  <w:footnotePr>
    <w:footnote w:id="-1"/>
    <w:footnote w:id="0"/>
  </w:footnotePr>
  <w:endnotePr>
    <w:endnote w:id="-1"/>
    <w:endnote w:id="0"/>
  </w:endnotePr>
  <w:compat>
    <w:doNotExpandShiftReturn/>
    <w:suppressBottomSpacing/>
    <w:suppressTop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5FB"/>
    <w:rsid w:val="0000067C"/>
    <w:rsid w:val="00000B22"/>
    <w:rsid w:val="00001C0E"/>
    <w:rsid w:val="0000241D"/>
    <w:rsid w:val="000030CE"/>
    <w:rsid w:val="000031CC"/>
    <w:rsid w:val="00003DFB"/>
    <w:rsid w:val="00004342"/>
    <w:rsid w:val="00004C86"/>
    <w:rsid w:val="00004D8C"/>
    <w:rsid w:val="0000538E"/>
    <w:rsid w:val="00005839"/>
    <w:rsid w:val="00005B27"/>
    <w:rsid w:val="00005FBD"/>
    <w:rsid w:val="0000665A"/>
    <w:rsid w:val="00007D33"/>
    <w:rsid w:val="000105EB"/>
    <w:rsid w:val="0001147B"/>
    <w:rsid w:val="00011DD9"/>
    <w:rsid w:val="00012038"/>
    <w:rsid w:val="0001262A"/>
    <w:rsid w:val="00013389"/>
    <w:rsid w:val="000138F4"/>
    <w:rsid w:val="00013C88"/>
    <w:rsid w:val="000141B5"/>
    <w:rsid w:val="0001434A"/>
    <w:rsid w:val="00014460"/>
    <w:rsid w:val="00014767"/>
    <w:rsid w:val="00014AB8"/>
    <w:rsid w:val="00014B47"/>
    <w:rsid w:val="0001670C"/>
    <w:rsid w:val="000170A4"/>
    <w:rsid w:val="000205FA"/>
    <w:rsid w:val="00020BFC"/>
    <w:rsid w:val="00020D90"/>
    <w:rsid w:val="00021242"/>
    <w:rsid w:val="00021864"/>
    <w:rsid w:val="00021E09"/>
    <w:rsid w:val="0002270D"/>
    <w:rsid w:val="00022A34"/>
    <w:rsid w:val="00022A4A"/>
    <w:rsid w:val="00023085"/>
    <w:rsid w:val="00023277"/>
    <w:rsid w:val="00023A4E"/>
    <w:rsid w:val="000245CE"/>
    <w:rsid w:val="000251AC"/>
    <w:rsid w:val="00025502"/>
    <w:rsid w:val="00025C26"/>
    <w:rsid w:val="0002706A"/>
    <w:rsid w:val="000273EB"/>
    <w:rsid w:val="000277F1"/>
    <w:rsid w:val="0003112A"/>
    <w:rsid w:val="00033132"/>
    <w:rsid w:val="00033AAA"/>
    <w:rsid w:val="00034F65"/>
    <w:rsid w:val="000357D2"/>
    <w:rsid w:val="00035BB2"/>
    <w:rsid w:val="00035FC8"/>
    <w:rsid w:val="00036C90"/>
    <w:rsid w:val="00036E2B"/>
    <w:rsid w:val="00036ED4"/>
    <w:rsid w:val="00036F6C"/>
    <w:rsid w:val="0003704F"/>
    <w:rsid w:val="000375CA"/>
    <w:rsid w:val="00037809"/>
    <w:rsid w:val="0003781D"/>
    <w:rsid w:val="00037C01"/>
    <w:rsid w:val="000407CE"/>
    <w:rsid w:val="00040B2F"/>
    <w:rsid w:val="000416B3"/>
    <w:rsid w:val="0004212D"/>
    <w:rsid w:val="00042666"/>
    <w:rsid w:val="00042819"/>
    <w:rsid w:val="0004388E"/>
    <w:rsid w:val="00043BA0"/>
    <w:rsid w:val="00044037"/>
    <w:rsid w:val="0004451C"/>
    <w:rsid w:val="000446DD"/>
    <w:rsid w:val="0004561F"/>
    <w:rsid w:val="00045983"/>
    <w:rsid w:val="00045D50"/>
    <w:rsid w:val="00046311"/>
    <w:rsid w:val="000467AF"/>
    <w:rsid w:val="00047293"/>
    <w:rsid w:val="000475EF"/>
    <w:rsid w:val="0004785D"/>
    <w:rsid w:val="00050E51"/>
    <w:rsid w:val="00050FAA"/>
    <w:rsid w:val="00051DCD"/>
    <w:rsid w:val="00052036"/>
    <w:rsid w:val="00052861"/>
    <w:rsid w:val="00052CD2"/>
    <w:rsid w:val="00053CAD"/>
    <w:rsid w:val="0005402C"/>
    <w:rsid w:val="000549FD"/>
    <w:rsid w:val="0005565A"/>
    <w:rsid w:val="000557A8"/>
    <w:rsid w:val="00055A0E"/>
    <w:rsid w:val="00055CB2"/>
    <w:rsid w:val="000565D8"/>
    <w:rsid w:val="00056F7F"/>
    <w:rsid w:val="00061C3D"/>
    <w:rsid w:val="0006252D"/>
    <w:rsid w:val="000628A3"/>
    <w:rsid w:val="000656E4"/>
    <w:rsid w:val="00065B0B"/>
    <w:rsid w:val="0006606C"/>
    <w:rsid w:val="00066395"/>
    <w:rsid w:val="00066750"/>
    <w:rsid w:val="00066AF9"/>
    <w:rsid w:val="00066C33"/>
    <w:rsid w:val="00070555"/>
    <w:rsid w:val="0007230C"/>
    <w:rsid w:val="000725FA"/>
    <w:rsid w:val="00072CE8"/>
    <w:rsid w:val="00072FA3"/>
    <w:rsid w:val="00073D84"/>
    <w:rsid w:val="00073DD7"/>
    <w:rsid w:val="000747D3"/>
    <w:rsid w:val="00074F32"/>
    <w:rsid w:val="000751A6"/>
    <w:rsid w:val="00075D60"/>
    <w:rsid w:val="000766DA"/>
    <w:rsid w:val="000807F9"/>
    <w:rsid w:val="00081EBF"/>
    <w:rsid w:val="00082359"/>
    <w:rsid w:val="0008285B"/>
    <w:rsid w:val="00082AE9"/>
    <w:rsid w:val="0008372B"/>
    <w:rsid w:val="00083AB6"/>
    <w:rsid w:val="00083FA1"/>
    <w:rsid w:val="000847E0"/>
    <w:rsid w:val="000848BD"/>
    <w:rsid w:val="00085384"/>
    <w:rsid w:val="0008541A"/>
    <w:rsid w:val="00085CC9"/>
    <w:rsid w:val="00086256"/>
    <w:rsid w:val="00086867"/>
    <w:rsid w:val="00087791"/>
    <w:rsid w:val="0008791A"/>
    <w:rsid w:val="00090526"/>
    <w:rsid w:val="00090976"/>
    <w:rsid w:val="00091346"/>
    <w:rsid w:val="00091556"/>
    <w:rsid w:val="00092175"/>
    <w:rsid w:val="00092C2F"/>
    <w:rsid w:val="00093584"/>
    <w:rsid w:val="00094176"/>
    <w:rsid w:val="000943A7"/>
    <w:rsid w:val="000943F2"/>
    <w:rsid w:val="000948AB"/>
    <w:rsid w:val="00096321"/>
    <w:rsid w:val="000963AD"/>
    <w:rsid w:val="00096CF4"/>
    <w:rsid w:val="000977D4"/>
    <w:rsid w:val="00097E15"/>
    <w:rsid w:val="000A0126"/>
    <w:rsid w:val="000A0CC1"/>
    <w:rsid w:val="000A1519"/>
    <w:rsid w:val="000A26A6"/>
    <w:rsid w:val="000A29DD"/>
    <w:rsid w:val="000A2CCD"/>
    <w:rsid w:val="000A2D41"/>
    <w:rsid w:val="000A2D5D"/>
    <w:rsid w:val="000A2E5E"/>
    <w:rsid w:val="000A2EA6"/>
    <w:rsid w:val="000A4F43"/>
    <w:rsid w:val="000A580A"/>
    <w:rsid w:val="000A60E3"/>
    <w:rsid w:val="000A6819"/>
    <w:rsid w:val="000A7F2F"/>
    <w:rsid w:val="000B02C9"/>
    <w:rsid w:val="000B03D4"/>
    <w:rsid w:val="000B07E3"/>
    <w:rsid w:val="000B1371"/>
    <w:rsid w:val="000B18D4"/>
    <w:rsid w:val="000B256F"/>
    <w:rsid w:val="000B292D"/>
    <w:rsid w:val="000B34E0"/>
    <w:rsid w:val="000B3D38"/>
    <w:rsid w:val="000B4E13"/>
    <w:rsid w:val="000B504F"/>
    <w:rsid w:val="000B522D"/>
    <w:rsid w:val="000B5EFB"/>
    <w:rsid w:val="000B62A8"/>
    <w:rsid w:val="000C126E"/>
    <w:rsid w:val="000C1281"/>
    <w:rsid w:val="000C1B1A"/>
    <w:rsid w:val="000C2183"/>
    <w:rsid w:val="000C28CB"/>
    <w:rsid w:val="000C28CE"/>
    <w:rsid w:val="000C2A63"/>
    <w:rsid w:val="000C3AA7"/>
    <w:rsid w:val="000C460A"/>
    <w:rsid w:val="000C4EB1"/>
    <w:rsid w:val="000C5C44"/>
    <w:rsid w:val="000C695E"/>
    <w:rsid w:val="000C6EF6"/>
    <w:rsid w:val="000C735C"/>
    <w:rsid w:val="000C7A97"/>
    <w:rsid w:val="000C7ECC"/>
    <w:rsid w:val="000D07B9"/>
    <w:rsid w:val="000D1D1F"/>
    <w:rsid w:val="000D2C99"/>
    <w:rsid w:val="000D3158"/>
    <w:rsid w:val="000D3A21"/>
    <w:rsid w:val="000D3BEF"/>
    <w:rsid w:val="000D3C52"/>
    <w:rsid w:val="000D3D26"/>
    <w:rsid w:val="000D44B8"/>
    <w:rsid w:val="000D48BD"/>
    <w:rsid w:val="000D4C98"/>
    <w:rsid w:val="000D4CD1"/>
    <w:rsid w:val="000D4DBD"/>
    <w:rsid w:val="000D5B52"/>
    <w:rsid w:val="000D66B0"/>
    <w:rsid w:val="000D674A"/>
    <w:rsid w:val="000D7F8B"/>
    <w:rsid w:val="000E018A"/>
    <w:rsid w:val="000E059B"/>
    <w:rsid w:val="000E0862"/>
    <w:rsid w:val="000E1628"/>
    <w:rsid w:val="000E1787"/>
    <w:rsid w:val="000E23F9"/>
    <w:rsid w:val="000E240A"/>
    <w:rsid w:val="000E34A7"/>
    <w:rsid w:val="000E3A3F"/>
    <w:rsid w:val="000E3B35"/>
    <w:rsid w:val="000E3B84"/>
    <w:rsid w:val="000E3BA5"/>
    <w:rsid w:val="000E3CE0"/>
    <w:rsid w:val="000E3EA4"/>
    <w:rsid w:val="000E43A3"/>
    <w:rsid w:val="000E4B3C"/>
    <w:rsid w:val="000E515A"/>
    <w:rsid w:val="000E5DE5"/>
    <w:rsid w:val="000E6A4E"/>
    <w:rsid w:val="000E6BF3"/>
    <w:rsid w:val="000E6CE7"/>
    <w:rsid w:val="000E7324"/>
    <w:rsid w:val="000F04C3"/>
    <w:rsid w:val="000F164A"/>
    <w:rsid w:val="000F1947"/>
    <w:rsid w:val="000F19AA"/>
    <w:rsid w:val="000F1A1A"/>
    <w:rsid w:val="000F20CD"/>
    <w:rsid w:val="000F218A"/>
    <w:rsid w:val="000F3A4E"/>
    <w:rsid w:val="000F3EA1"/>
    <w:rsid w:val="000F3F13"/>
    <w:rsid w:val="000F455A"/>
    <w:rsid w:val="000F4837"/>
    <w:rsid w:val="000F4E68"/>
    <w:rsid w:val="000F655C"/>
    <w:rsid w:val="000F66F0"/>
    <w:rsid w:val="00100712"/>
    <w:rsid w:val="00100E1B"/>
    <w:rsid w:val="0010112C"/>
    <w:rsid w:val="00101813"/>
    <w:rsid w:val="0010208D"/>
    <w:rsid w:val="001020D3"/>
    <w:rsid w:val="0010224C"/>
    <w:rsid w:val="00103277"/>
    <w:rsid w:val="00103814"/>
    <w:rsid w:val="00103A7B"/>
    <w:rsid w:val="00103C0C"/>
    <w:rsid w:val="00104C00"/>
    <w:rsid w:val="00105A76"/>
    <w:rsid w:val="00106E9A"/>
    <w:rsid w:val="001072A2"/>
    <w:rsid w:val="00107EB3"/>
    <w:rsid w:val="001108AB"/>
    <w:rsid w:val="001109FE"/>
    <w:rsid w:val="00110AD7"/>
    <w:rsid w:val="0011140F"/>
    <w:rsid w:val="00111D53"/>
    <w:rsid w:val="00112565"/>
    <w:rsid w:val="001126BC"/>
    <w:rsid w:val="00113266"/>
    <w:rsid w:val="001133AB"/>
    <w:rsid w:val="00113C75"/>
    <w:rsid w:val="0011439A"/>
    <w:rsid w:val="0011454B"/>
    <w:rsid w:val="00114839"/>
    <w:rsid w:val="00115186"/>
    <w:rsid w:val="001157D5"/>
    <w:rsid w:val="00115D91"/>
    <w:rsid w:val="001167DF"/>
    <w:rsid w:val="00116E02"/>
    <w:rsid w:val="00116E85"/>
    <w:rsid w:val="00116F69"/>
    <w:rsid w:val="001170E3"/>
    <w:rsid w:val="00117132"/>
    <w:rsid w:val="0011723D"/>
    <w:rsid w:val="00117F74"/>
    <w:rsid w:val="00117FC2"/>
    <w:rsid w:val="00120109"/>
    <w:rsid w:val="0012013B"/>
    <w:rsid w:val="00120476"/>
    <w:rsid w:val="00120DB7"/>
    <w:rsid w:val="00121444"/>
    <w:rsid w:val="00121C4D"/>
    <w:rsid w:val="001228A3"/>
    <w:rsid w:val="00122B2C"/>
    <w:rsid w:val="0012462D"/>
    <w:rsid w:val="001251FE"/>
    <w:rsid w:val="00125459"/>
    <w:rsid w:val="00125A0E"/>
    <w:rsid w:val="00125BF6"/>
    <w:rsid w:val="00125EF1"/>
    <w:rsid w:val="0012687B"/>
    <w:rsid w:val="00126889"/>
    <w:rsid w:val="0012692E"/>
    <w:rsid w:val="001276D5"/>
    <w:rsid w:val="001279F1"/>
    <w:rsid w:val="00130D5D"/>
    <w:rsid w:val="0013143E"/>
    <w:rsid w:val="001315DC"/>
    <w:rsid w:val="00131A85"/>
    <w:rsid w:val="00131C9C"/>
    <w:rsid w:val="001326E9"/>
    <w:rsid w:val="00132ABD"/>
    <w:rsid w:val="0013317E"/>
    <w:rsid w:val="00133626"/>
    <w:rsid w:val="001336F8"/>
    <w:rsid w:val="00133E99"/>
    <w:rsid w:val="001346E1"/>
    <w:rsid w:val="00135720"/>
    <w:rsid w:val="00135D41"/>
    <w:rsid w:val="00135EEE"/>
    <w:rsid w:val="001360A8"/>
    <w:rsid w:val="001364A6"/>
    <w:rsid w:val="00136F62"/>
    <w:rsid w:val="00137B82"/>
    <w:rsid w:val="001403AA"/>
    <w:rsid w:val="00140513"/>
    <w:rsid w:val="0014076C"/>
    <w:rsid w:val="00140EB4"/>
    <w:rsid w:val="001412F5"/>
    <w:rsid w:val="0014132B"/>
    <w:rsid w:val="001415B5"/>
    <w:rsid w:val="00141840"/>
    <w:rsid w:val="00142907"/>
    <w:rsid w:val="00142EC3"/>
    <w:rsid w:val="00143866"/>
    <w:rsid w:val="00143D16"/>
    <w:rsid w:val="001445D4"/>
    <w:rsid w:val="0014463E"/>
    <w:rsid w:val="00144C74"/>
    <w:rsid w:val="001456F4"/>
    <w:rsid w:val="001458FC"/>
    <w:rsid w:val="00145B38"/>
    <w:rsid w:val="00145C63"/>
    <w:rsid w:val="00145E44"/>
    <w:rsid w:val="00146AF2"/>
    <w:rsid w:val="00146BE0"/>
    <w:rsid w:val="00146CF9"/>
    <w:rsid w:val="00146EBD"/>
    <w:rsid w:val="0015004A"/>
    <w:rsid w:val="00150376"/>
    <w:rsid w:val="001503E8"/>
    <w:rsid w:val="00151A36"/>
    <w:rsid w:val="00151AEC"/>
    <w:rsid w:val="00153490"/>
    <w:rsid w:val="001544CC"/>
    <w:rsid w:val="0015518A"/>
    <w:rsid w:val="0015654E"/>
    <w:rsid w:val="00157175"/>
    <w:rsid w:val="00157457"/>
    <w:rsid w:val="001578F3"/>
    <w:rsid w:val="00160514"/>
    <w:rsid w:val="00160A45"/>
    <w:rsid w:val="00161314"/>
    <w:rsid w:val="00161D9E"/>
    <w:rsid w:val="00162D0F"/>
    <w:rsid w:val="00162DC7"/>
    <w:rsid w:val="00163012"/>
    <w:rsid w:val="001630B9"/>
    <w:rsid w:val="001630D3"/>
    <w:rsid w:val="00163569"/>
    <w:rsid w:val="00163634"/>
    <w:rsid w:val="001639B9"/>
    <w:rsid w:val="00163AA6"/>
    <w:rsid w:val="00164064"/>
    <w:rsid w:val="001640B3"/>
    <w:rsid w:val="0016427F"/>
    <w:rsid w:val="0016433A"/>
    <w:rsid w:val="0016464E"/>
    <w:rsid w:val="00165993"/>
    <w:rsid w:val="00165A88"/>
    <w:rsid w:val="0016730A"/>
    <w:rsid w:val="00167898"/>
    <w:rsid w:val="00170294"/>
    <w:rsid w:val="001706AF"/>
    <w:rsid w:val="00170AE6"/>
    <w:rsid w:val="001724F1"/>
    <w:rsid w:val="00172520"/>
    <w:rsid w:val="001727A4"/>
    <w:rsid w:val="00172D08"/>
    <w:rsid w:val="00172D5F"/>
    <w:rsid w:val="0017322D"/>
    <w:rsid w:val="001738D9"/>
    <w:rsid w:val="00173AA8"/>
    <w:rsid w:val="00173ED1"/>
    <w:rsid w:val="00174183"/>
    <w:rsid w:val="00174E63"/>
    <w:rsid w:val="00174F6E"/>
    <w:rsid w:val="0017554D"/>
    <w:rsid w:val="00176032"/>
    <w:rsid w:val="00177190"/>
    <w:rsid w:val="0017753E"/>
    <w:rsid w:val="001802A1"/>
    <w:rsid w:val="0018072C"/>
    <w:rsid w:val="00181C7A"/>
    <w:rsid w:val="00181EAA"/>
    <w:rsid w:val="00182649"/>
    <w:rsid w:val="00182770"/>
    <w:rsid w:val="0018286C"/>
    <w:rsid w:val="001835FD"/>
    <w:rsid w:val="001844DA"/>
    <w:rsid w:val="00184E05"/>
    <w:rsid w:val="00185107"/>
    <w:rsid w:val="00185BEE"/>
    <w:rsid w:val="001861C2"/>
    <w:rsid w:val="00187240"/>
    <w:rsid w:val="00187245"/>
    <w:rsid w:val="00187296"/>
    <w:rsid w:val="00187A50"/>
    <w:rsid w:val="00187B4A"/>
    <w:rsid w:val="00187D3B"/>
    <w:rsid w:val="00190818"/>
    <w:rsid w:val="00190999"/>
    <w:rsid w:val="00190C07"/>
    <w:rsid w:val="00191646"/>
    <w:rsid w:val="00191C79"/>
    <w:rsid w:val="001926DC"/>
    <w:rsid w:val="0019297D"/>
    <w:rsid w:val="00193118"/>
    <w:rsid w:val="00193208"/>
    <w:rsid w:val="001934B7"/>
    <w:rsid w:val="00193BA1"/>
    <w:rsid w:val="00195547"/>
    <w:rsid w:val="00195B70"/>
    <w:rsid w:val="00195FEB"/>
    <w:rsid w:val="001960BF"/>
    <w:rsid w:val="00197083"/>
    <w:rsid w:val="00197393"/>
    <w:rsid w:val="0019769D"/>
    <w:rsid w:val="001977DD"/>
    <w:rsid w:val="00197969"/>
    <w:rsid w:val="00197999"/>
    <w:rsid w:val="001A087A"/>
    <w:rsid w:val="001A0D58"/>
    <w:rsid w:val="001A1183"/>
    <w:rsid w:val="001A17D5"/>
    <w:rsid w:val="001A1ACB"/>
    <w:rsid w:val="001A1ADA"/>
    <w:rsid w:val="001A2580"/>
    <w:rsid w:val="001A30CD"/>
    <w:rsid w:val="001A38FF"/>
    <w:rsid w:val="001A3DFA"/>
    <w:rsid w:val="001A4B2E"/>
    <w:rsid w:val="001A6672"/>
    <w:rsid w:val="001A6681"/>
    <w:rsid w:val="001A783B"/>
    <w:rsid w:val="001A7929"/>
    <w:rsid w:val="001A79D3"/>
    <w:rsid w:val="001A7EFD"/>
    <w:rsid w:val="001B01CB"/>
    <w:rsid w:val="001B0369"/>
    <w:rsid w:val="001B088F"/>
    <w:rsid w:val="001B0D0D"/>
    <w:rsid w:val="001B1427"/>
    <w:rsid w:val="001B2240"/>
    <w:rsid w:val="001B2440"/>
    <w:rsid w:val="001B25C1"/>
    <w:rsid w:val="001B27DF"/>
    <w:rsid w:val="001B2800"/>
    <w:rsid w:val="001B28AC"/>
    <w:rsid w:val="001B3431"/>
    <w:rsid w:val="001B3734"/>
    <w:rsid w:val="001B374D"/>
    <w:rsid w:val="001B4446"/>
    <w:rsid w:val="001B44A2"/>
    <w:rsid w:val="001B475D"/>
    <w:rsid w:val="001B5068"/>
    <w:rsid w:val="001B6716"/>
    <w:rsid w:val="001B6D9E"/>
    <w:rsid w:val="001B6E45"/>
    <w:rsid w:val="001B73F0"/>
    <w:rsid w:val="001B73F3"/>
    <w:rsid w:val="001C0058"/>
    <w:rsid w:val="001C10BD"/>
    <w:rsid w:val="001C145E"/>
    <w:rsid w:val="001C2BC0"/>
    <w:rsid w:val="001C3191"/>
    <w:rsid w:val="001C3576"/>
    <w:rsid w:val="001C35F9"/>
    <w:rsid w:val="001C36FD"/>
    <w:rsid w:val="001C3814"/>
    <w:rsid w:val="001C4CEA"/>
    <w:rsid w:val="001C55E9"/>
    <w:rsid w:val="001C58CD"/>
    <w:rsid w:val="001C59DD"/>
    <w:rsid w:val="001C5D82"/>
    <w:rsid w:val="001C661B"/>
    <w:rsid w:val="001C6842"/>
    <w:rsid w:val="001C68BE"/>
    <w:rsid w:val="001C79E6"/>
    <w:rsid w:val="001D012E"/>
    <w:rsid w:val="001D0CB5"/>
    <w:rsid w:val="001D122A"/>
    <w:rsid w:val="001D20A5"/>
    <w:rsid w:val="001D2399"/>
    <w:rsid w:val="001D340B"/>
    <w:rsid w:val="001D4B78"/>
    <w:rsid w:val="001D4E1C"/>
    <w:rsid w:val="001D5168"/>
    <w:rsid w:val="001D6280"/>
    <w:rsid w:val="001D6318"/>
    <w:rsid w:val="001D7075"/>
    <w:rsid w:val="001D7B52"/>
    <w:rsid w:val="001D7B82"/>
    <w:rsid w:val="001D7C09"/>
    <w:rsid w:val="001E0FC1"/>
    <w:rsid w:val="001E120C"/>
    <w:rsid w:val="001E1363"/>
    <w:rsid w:val="001E14E2"/>
    <w:rsid w:val="001E17D3"/>
    <w:rsid w:val="001E232C"/>
    <w:rsid w:val="001E2EA9"/>
    <w:rsid w:val="001E3945"/>
    <w:rsid w:val="001E4131"/>
    <w:rsid w:val="001E41D5"/>
    <w:rsid w:val="001E4667"/>
    <w:rsid w:val="001E46B4"/>
    <w:rsid w:val="001E4B20"/>
    <w:rsid w:val="001E4C2D"/>
    <w:rsid w:val="001E5C5D"/>
    <w:rsid w:val="001E5F64"/>
    <w:rsid w:val="001E692C"/>
    <w:rsid w:val="001F0A43"/>
    <w:rsid w:val="001F0AB9"/>
    <w:rsid w:val="001F17C6"/>
    <w:rsid w:val="001F1EAD"/>
    <w:rsid w:val="001F2027"/>
    <w:rsid w:val="001F225A"/>
    <w:rsid w:val="001F23BA"/>
    <w:rsid w:val="001F2783"/>
    <w:rsid w:val="001F2960"/>
    <w:rsid w:val="001F2E62"/>
    <w:rsid w:val="001F300F"/>
    <w:rsid w:val="001F382B"/>
    <w:rsid w:val="001F4DB6"/>
    <w:rsid w:val="001F4E42"/>
    <w:rsid w:val="001F51C8"/>
    <w:rsid w:val="001F5AAE"/>
    <w:rsid w:val="001F6023"/>
    <w:rsid w:val="001F70FE"/>
    <w:rsid w:val="0020028C"/>
    <w:rsid w:val="00200D34"/>
    <w:rsid w:val="002011F2"/>
    <w:rsid w:val="0020147E"/>
    <w:rsid w:val="00201A71"/>
    <w:rsid w:val="00202503"/>
    <w:rsid w:val="002026BD"/>
    <w:rsid w:val="0020271A"/>
    <w:rsid w:val="0020466F"/>
    <w:rsid w:val="00205348"/>
    <w:rsid w:val="00205F26"/>
    <w:rsid w:val="002068B7"/>
    <w:rsid w:val="00206CFD"/>
    <w:rsid w:val="00207107"/>
    <w:rsid w:val="002077C5"/>
    <w:rsid w:val="00207B5B"/>
    <w:rsid w:val="0021094E"/>
    <w:rsid w:val="00210D6A"/>
    <w:rsid w:val="002110FE"/>
    <w:rsid w:val="00211407"/>
    <w:rsid w:val="00211836"/>
    <w:rsid w:val="0021190B"/>
    <w:rsid w:val="00211EE4"/>
    <w:rsid w:val="00211FD3"/>
    <w:rsid w:val="002126F0"/>
    <w:rsid w:val="0021490F"/>
    <w:rsid w:val="00214934"/>
    <w:rsid w:val="0021512A"/>
    <w:rsid w:val="00215909"/>
    <w:rsid w:val="002165EC"/>
    <w:rsid w:val="00216A01"/>
    <w:rsid w:val="00216E16"/>
    <w:rsid w:val="002170FC"/>
    <w:rsid w:val="00217753"/>
    <w:rsid w:val="00220053"/>
    <w:rsid w:val="002204E6"/>
    <w:rsid w:val="00221C1F"/>
    <w:rsid w:val="00221EAF"/>
    <w:rsid w:val="002222F3"/>
    <w:rsid w:val="0022341B"/>
    <w:rsid w:val="002235EF"/>
    <w:rsid w:val="002236C3"/>
    <w:rsid w:val="00223DD3"/>
    <w:rsid w:val="002251F4"/>
    <w:rsid w:val="00225921"/>
    <w:rsid w:val="00225BB7"/>
    <w:rsid w:val="0022738B"/>
    <w:rsid w:val="00227D4F"/>
    <w:rsid w:val="00227F95"/>
    <w:rsid w:val="00230487"/>
    <w:rsid w:val="002316B4"/>
    <w:rsid w:val="002335DC"/>
    <w:rsid w:val="00233631"/>
    <w:rsid w:val="00233AB8"/>
    <w:rsid w:val="00234042"/>
    <w:rsid w:val="00234294"/>
    <w:rsid w:val="00234325"/>
    <w:rsid w:val="002362C7"/>
    <w:rsid w:val="0023683D"/>
    <w:rsid w:val="00236874"/>
    <w:rsid w:val="00236906"/>
    <w:rsid w:val="0023690E"/>
    <w:rsid w:val="00236AE8"/>
    <w:rsid w:val="00237556"/>
    <w:rsid w:val="0024059E"/>
    <w:rsid w:val="00240DDD"/>
    <w:rsid w:val="00241093"/>
    <w:rsid w:val="00241A34"/>
    <w:rsid w:val="00243125"/>
    <w:rsid w:val="00243D17"/>
    <w:rsid w:val="00243FDF"/>
    <w:rsid w:val="00244424"/>
    <w:rsid w:val="0024475F"/>
    <w:rsid w:val="0024578D"/>
    <w:rsid w:val="00245919"/>
    <w:rsid w:val="00245A70"/>
    <w:rsid w:val="00245D8D"/>
    <w:rsid w:val="0024600E"/>
    <w:rsid w:val="00246E57"/>
    <w:rsid w:val="002471A3"/>
    <w:rsid w:val="00247779"/>
    <w:rsid w:val="00247B0D"/>
    <w:rsid w:val="002502D9"/>
    <w:rsid w:val="00250937"/>
    <w:rsid w:val="002509E7"/>
    <w:rsid w:val="002519D5"/>
    <w:rsid w:val="002521E1"/>
    <w:rsid w:val="002527DA"/>
    <w:rsid w:val="00252A67"/>
    <w:rsid w:val="00253074"/>
    <w:rsid w:val="0025349A"/>
    <w:rsid w:val="0025391E"/>
    <w:rsid w:val="002539A3"/>
    <w:rsid w:val="00253FEE"/>
    <w:rsid w:val="0025472C"/>
    <w:rsid w:val="002547B2"/>
    <w:rsid w:val="00254833"/>
    <w:rsid w:val="00254A42"/>
    <w:rsid w:val="00254C4D"/>
    <w:rsid w:val="00254EE8"/>
    <w:rsid w:val="00255442"/>
    <w:rsid w:val="00256044"/>
    <w:rsid w:val="00256ACB"/>
    <w:rsid w:val="00257246"/>
    <w:rsid w:val="00257D6E"/>
    <w:rsid w:val="002601F6"/>
    <w:rsid w:val="00260476"/>
    <w:rsid w:val="00260789"/>
    <w:rsid w:val="00261476"/>
    <w:rsid w:val="0026159E"/>
    <w:rsid w:val="00261C92"/>
    <w:rsid w:val="002623B0"/>
    <w:rsid w:val="002626A1"/>
    <w:rsid w:val="002627B4"/>
    <w:rsid w:val="002629B2"/>
    <w:rsid w:val="00262D7F"/>
    <w:rsid w:val="00263404"/>
    <w:rsid w:val="00264FC7"/>
    <w:rsid w:val="002657C4"/>
    <w:rsid w:val="00265E14"/>
    <w:rsid w:val="002667E2"/>
    <w:rsid w:val="00266A58"/>
    <w:rsid w:val="00267729"/>
    <w:rsid w:val="002705B5"/>
    <w:rsid w:val="00270A39"/>
    <w:rsid w:val="0027117E"/>
    <w:rsid w:val="00271905"/>
    <w:rsid w:val="00271EF2"/>
    <w:rsid w:val="002722D7"/>
    <w:rsid w:val="002724E8"/>
    <w:rsid w:val="0027335C"/>
    <w:rsid w:val="002747B6"/>
    <w:rsid w:val="00274956"/>
    <w:rsid w:val="002754EB"/>
    <w:rsid w:val="002754F8"/>
    <w:rsid w:val="00275EC8"/>
    <w:rsid w:val="00276415"/>
    <w:rsid w:val="00276520"/>
    <w:rsid w:val="00276CC3"/>
    <w:rsid w:val="00277E80"/>
    <w:rsid w:val="00280B43"/>
    <w:rsid w:val="002817EC"/>
    <w:rsid w:val="00281B2E"/>
    <w:rsid w:val="00283411"/>
    <w:rsid w:val="00284172"/>
    <w:rsid w:val="00284C34"/>
    <w:rsid w:val="002852F8"/>
    <w:rsid w:val="002920F1"/>
    <w:rsid w:val="002929F2"/>
    <w:rsid w:val="00292AA3"/>
    <w:rsid w:val="00292F98"/>
    <w:rsid w:val="00294841"/>
    <w:rsid w:val="00294BA4"/>
    <w:rsid w:val="00294F60"/>
    <w:rsid w:val="00295069"/>
    <w:rsid w:val="00295E36"/>
    <w:rsid w:val="0029704A"/>
    <w:rsid w:val="00297AE4"/>
    <w:rsid w:val="002A02FF"/>
    <w:rsid w:val="002A059D"/>
    <w:rsid w:val="002A0E39"/>
    <w:rsid w:val="002A1AEE"/>
    <w:rsid w:val="002A1B31"/>
    <w:rsid w:val="002A1F3D"/>
    <w:rsid w:val="002A356A"/>
    <w:rsid w:val="002A3DC2"/>
    <w:rsid w:val="002A4858"/>
    <w:rsid w:val="002A5D28"/>
    <w:rsid w:val="002A5F44"/>
    <w:rsid w:val="002A63BB"/>
    <w:rsid w:val="002A6530"/>
    <w:rsid w:val="002A6EBF"/>
    <w:rsid w:val="002B050C"/>
    <w:rsid w:val="002B0F04"/>
    <w:rsid w:val="002B1825"/>
    <w:rsid w:val="002B22AC"/>
    <w:rsid w:val="002B25D9"/>
    <w:rsid w:val="002B2B57"/>
    <w:rsid w:val="002B3284"/>
    <w:rsid w:val="002B3C3D"/>
    <w:rsid w:val="002B52A5"/>
    <w:rsid w:val="002B56A8"/>
    <w:rsid w:val="002B56FC"/>
    <w:rsid w:val="002B5E0B"/>
    <w:rsid w:val="002B6E4B"/>
    <w:rsid w:val="002B7F9E"/>
    <w:rsid w:val="002C08B7"/>
    <w:rsid w:val="002C0BB0"/>
    <w:rsid w:val="002C1119"/>
    <w:rsid w:val="002C3545"/>
    <w:rsid w:val="002C38C2"/>
    <w:rsid w:val="002C4163"/>
    <w:rsid w:val="002C4577"/>
    <w:rsid w:val="002C46E1"/>
    <w:rsid w:val="002C5092"/>
    <w:rsid w:val="002C5A98"/>
    <w:rsid w:val="002C623C"/>
    <w:rsid w:val="002C658B"/>
    <w:rsid w:val="002C69BE"/>
    <w:rsid w:val="002C6B71"/>
    <w:rsid w:val="002C7DA5"/>
    <w:rsid w:val="002D0F11"/>
    <w:rsid w:val="002D1E91"/>
    <w:rsid w:val="002D2390"/>
    <w:rsid w:val="002D2778"/>
    <w:rsid w:val="002D2B3E"/>
    <w:rsid w:val="002D3345"/>
    <w:rsid w:val="002D3C01"/>
    <w:rsid w:val="002D4372"/>
    <w:rsid w:val="002D45DD"/>
    <w:rsid w:val="002D53B9"/>
    <w:rsid w:val="002D58E9"/>
    <w:rsid w:val="002D608A"/>
    <w:rsid w:val="002D6325"/>
    <w:rsid w:val="002D7082"/>
    <w:rsid w:val="002D71A7"/>
    <w:rsid w:val="002D7CE3"/>
    <w:rsid w:val="002E0D04"/>
    <w:rsid w:val="002E16C8"/>
    <w:rsid w:val="002E2B49"/>
    <w:rsid w:val="002E2CDC"/>
    <w:rsid w:val="002E2F5D"/>
    <w:rsid w:val="002E4B88"/>
    <w:rsid w:val="002E4F2A"/>
    <w:rsid w:val="002E5141"/>
    <w:rsid w:val="002E5E85"/>
    <w:rsid w:val="002E6B23"/>
    <w:rsid w:val="002E6C03"/>
    <w:rsid w:val="002E6DC7"/>
    <w:rsid w:val="002E6E67"/>
    <w:rsid w:val="002E76B1"/>
    <w:rsid w:val="002E7E1D"/>
    <w:rsid w:val="002F02B8"/>
    <w:rsid w:val="002F0510"/>
    <w:rsid w:val="002F0567"/>
    <w:rsid w:val="002F14E9"/>
    <w:rsid w:val="002F1B69"/>
    <w:rsid w:val="002F2720"/>
    <w:rsid w:val="002F2E33"/>
    <w:rsid w:val="002F3CB6"/>
    <w:rsid w:val="002F490E"/>
    <w:rsid w:val="002F4963"/>
    <w:rsid w:val="002F4DDC"/>
    <w:rsid w:val="002F5B9C"/>
    <w:rsid w:val="002F5F63"/>
    <w:rsid w:val="002F6479"/>
    <w:rsid w:val="002F77D1"/>
    <w:rsid w:val="002F78BB"/>
    <w:rsid w:val="003001EC"/>
    <w:rsid w:val="003006F5"/>
    <w:rsid w:val="00300C2F"/>
    <w:rsid w:val="00300F1C"/>
    <w:rsid w:val="00301130"/>
    <w:rsid w:val="003014D6"/>
    <w:rsid w:val="00301A92"/>
    <w:rsid w:val="00301C2F"/>
    <w:rsid w:val="00301E90"/>
    <w:rsid w:val="00301FC7"/>
    <w:rsid w:val="00302B24"/>
    <w:rsid w:val="00303AC7"/>
    <w:rsid w:val="00304158"/>
    <w:rsid w:val="0030492C"/>
    <w:rsid w:val="00304A73"/>
    <w:rsid w:val="003066C2"/>
    <w:rsid w:val="003072CF"/>
    <w:rsid w:val="00307359"/>
    <w:rsid w:val="0030770E"/>
    <w:rsid w:val="00307F05"/>
    <w:rsid w:val="00310A1D"/>
    <w:rsid w:val="003117C9"/>
    <w:rsid w:val="003118A2"/>
    <w:rsid w:val="00311E04"/>
    <w:rsid w:val="00311FF5"/>
    <w:rsid w:val="00312452"/>
    <w:rsid w:val="00312628"/>
    <w:rsid w:val="003127F6"/>
    <w:rsid w:val="00313181"/>
    <w:rsid w:val="003138A2"/>
    <w:rsid w:val="00314BA6"/>
    <w:rsid w:val="003150B3"/>
    <w:rsid w:val="00316DC9"/>
    <w:rsid w:val="003171A5"/>
    <w:rsid w:val="00320021"/>
    <w:rsid w:val="0032009E"/>
    <w:rsid w:val="003218BE"/>
    <w:rsid w:val="00321C36"/>
    <w:rsid w:val="00321FE0"/>
    <w:rsid w:val="003228F7"/>
    <w:rsid w:val="00322DA0"/>
    <w:rsid w:val="00323556"/>
    <w:rsid w:val="00323B6C"/>
    <w:rsid w:val="00324375"/>
    <w:rsid w:val="003247FA"/>
    <w:rsid w:val="00325107"/>
    <w:rsid w:val="003254A2"/>
    <w:rsid w:val="00325DFC"/>
    <w:rsid w:val="003260C6"/>
    <w:rsid w:val="003275D5"/>
    <w:rsid w:val="003277B5"/>
    <w:rsid w:val="00327ACD"/>
    <w:rsid w:val="0033147D"/>
    <w:rsid w:val="00331764"/>
    <w:rsid w:val="00332463"/>
    <w:rsid w:val="00332705"/>
    <w:rsid w:val="0033284A"/>
    <w:rsid w:val="00332C74"/>
    <w:rsid w:val="003333C7"/>
    <w:rsid w:val="0033426F"/>
    <w:rsid w:val="003355A0"/>
    <w:rsid w:val="00335655"/>
    <w:rsid w:val="00335C1D"/>
    <w:rsid w:val="0033658C"/>
    <w:rsid w:val="0033678F"/>
    <w:rsid w:val="00337874"/>
    <w:rsid w:val="00340589"/>
    <w:rsid w:val="00340713"/>
    <w:rsid w:val="00340BFA"/>
    <w:rsid w:val="00340D51"/>
    <w:rsid w:val="0034132A"/>
    <w:rsid w:val="00341788"/>
    <w:rsid w:val="0034232E"/>
    <w:rsid w:val="0034262C"/>
    <w:rsid w:val="00342E3D"/>
    <w:rsid w:val="00342EB2"/>
    <w:rsid w:val="0034336B"/>
    <w:rsid w:val="00343C2B"/>
    <w:rsid w:val="003440DA"/>
    <w:rsid w:val="00344982"/>
    <w:rsid w:val="00345149"/>
    <w:rsid w:val="0034588E"/>
    <w:rsid w:val="00345FC6"/>
    <w:rsid w:val="003474AB"/>
    <w:rsid w:val="00347CDD"/>
    <w:rsid w:val="00347DFC"/>
    <w:rsid w:val="00350649"/>
    <w:rsid w:val="00350938"/>
    <w:rsid w:val="003511E1"/>
    <w:rsid w:val="003514B1"/>
    <w:rsid w:val="00351570"/>
    <w:rsid w:val="00352190"/>
    <w:rsid w:val="003522A9"/>
    <w:rsid w:val="00352B40"/>
    <w:rsid w:val="00353245"/>
    <w:rsid w:val="00353262"/>
    <w:rsid w:val="003532EB"/>
    <w:rsid w:val="0035442A"/>
    <w:rsid w:val="00355B5B"/>
    <w:rsid w:val="00355F76"/>
    <w:rsid w:val="003568C9"/>
    <w:rsid w:val="00357B65"/>
    <w:rsid w:val="00357B89"/>
    <w:rsid w:val="00357E02"/>
    <w:rsid w:val="0036004E"/>
    <w:rsid w:val="00360556"/>
    <w:rsid w:val="0036179C"/>
    <w:rsid w:val="00362AA8"/>
    <w:rsid w:val="00362D35"/>
    <w:rsid w:val="003645A8"/>
    <w:rsid w:val="00364C27"/>
    <w:rsid w:val="00365CA5"/>
    <w:rsid w:val="003665C6"/>
    <w:rsid w:val="0036704F"/>
    <w:rsid w:val="003715D4"/>
    <w:rsid w:val="003720E7"/>
    <w:rsid w:val="0037213A"/>
    <w:rsid w:val="003722CA"/>
    <w:rsid w:val="00372452"/>
    <w:rsid w:val="00373758"/>
    <w:rsid w:val="0037425E"/>
    <w:rsid w:val="003745CE"/>
    <w:rsid w:val="00374966"/>
    <w:rsid w:val="003759F6"/>
    <w:rsid w:val="00376126"/>
    <w:rsid w:val="0037643F"/>
    <w:rsid w:val="00376596"/>
    <w:rsid w:val="00376751"/>
    <w:rsid w:val="00376C25"/>
    <w:rsid w:val="00380927"/>
    <w:rsid w:val="00380991"/>
    <w:rsid w:val="00380D1D"/>
    <w:rsid w:val="003811B2"/>
    <w:rsid w:val="003819E3"/>
    <w:rsid w:val="003825DC"/>
    <w:rsid w:val="00382E50"/>
    <w:rsid w:val="00383A62"/>
    <w:rsid w:val="00384812"/>
    <w:rsid w:val="00384AB2"/>
    <w:rsid w:val="00384CA1"/>
    <w:rsid w:val="00384CA5"/>
    <w:rsid w:val="0038558B"/>
    <w:rsid w:val="0038595E"/>
    <w:rsid w:val="00385B05"/>
    <w:rsid w:val="00385BC9"/>
    <w:rsid w:val="00386BBD"/>
    <w:rsid w:val="003872C3"/>
    <w:rsid w:val="00387D08"/>
    <w:rsid w:val="00390352"/>
    <w:rsid w:val="00391402"/>
    <w:rsid w:val="003917A5"/>
    <w:rsid w:val="00392EBE"/>
    <w:rsid w:val="00393ABA"/>
    <w:rsid w:val="003945D9"/>
    <w:rsid w:val="00394809"/>
    <w:rsid w:val="00394CF5"/>
    <w:rsid w:val="0039533C"/>
    <w:rsid w:val="00395448"/>
    <w:rsid w:val="003962AC"/>
    <w:rsid w:val="003969B2"/>
    <w:rsid w:val="003A0489"/>
    <w:rsid w:val="003A0A1E"/>
    <w:rsid w:val="003A0B62"/>
    <w:rsid w:val="003A0D7F"/>
    <w:rsid w:val="003A0FC0"/>
    <w:rsid w:val="003A18DC"/>
    <w:rsid w:val="003A2292"/>
    <w:rsid w:val="003A249A"/>
    <w:rsid w:val="003A24F3"/>
    <w:rsid w:val="003A2B63"/>
    <w:rsid w:val="003A2CDC"/>
    <w:rsid w:val="003A2F0A"/>
    <w:rsid w:val="003A31A6"/>
    <w:rsid w:val="003A3203"/>
    <w:rsid w:val="003A3368"/>
    <w:rsid w:val="003A33CE"/>
    <w:rsid w:val="003A361B"/>
    <w:rsid w:val="003A40FD"/>
    <w:rsid w:val="003A4661"/>
    <w:rsid w:val="003A482C"/>
    <w:rsid w:val="003A4AD9"/>
    <w:rsid w:val="003A4BFD"/>
    <w:rsid w:val="003A4C7A"/>
    <w:rsid w:val="003A4E95"/>
    <w:rsid w:val="003A542A"/>
    <w:rsid w:val="003A5496"/>
    <w:rsid w:val="003A593A"/>
    <w:rsid w:val="003A5F97"/>
    <w:rsid w:val="003A6143"/>
    <w:rsid w:val="003A65DD"/>
    <w:rsid w:val="003A67CD"/>
    <w:rsid w:val="003A6DC6"/>
    <w:rsid w:val="003A732B"/>
    <w:rsid w:val="003A7676"/>
    <w:rsid w:val="003B005B"/>
    <w:rsid w:val="003B0111"/>
    <w:rsid w:val="003B068E"/>
    <w:rsid w:val="003B07A0"/>
    <w:rsid w:val="003B17E5"/>
    <w:rsid w:val="003B1D03"/>
    <w:rsid w:val="003B1E1D"/>
    <w:rsid w:val="003B2D9B"/>
    <w:rsid w:val="003B63D1"/>
    <w:rsid w:val="003B65FD"/>
    <w:rsid w:val="003B6EAB"/>
    <w:rsid w:val="003B6FF6"/>
    <w:rsid w:val="003B7E6C"/>
    <w:rsid w:val="003C0238"/>
    <w:rsid w:val="003C101F"/>
    <w:rsid w:val="003C12D2"/>
    <w:rsid w:val="003C1FA3"/>
    <w:rsid w:val="003C23A8"/>
    <w:rsid w:val="003C2840"/>
    <w:rsid w:val="003C31CA"/>
    <w:rsid w:val="003C4159"/>
    <w:rsid w:val="003C4500"/>
    <w:rsid w:val="003C5043"/>
    <w:rsid w:val="003C6B74"/>
    <w:rsid w:val="003C714C"/>
    <w:rsid w:val="003C7D75"/>
    <w:rsid w:val="003D0107"/>
    <w:rsid w:val="003D0FC9"/>
    <w:rsid w:val="003D16FC"/>
    <w:rsid w:val="003D18E8"/>
    <w:rsid w:val="003D246A"/>
    <w:rsid w:val="003D2570"/>
    <w:rsid w:val="003D28E5"/>
    <w:rsid w:val="003D3094"/>
    <w:rsid w:val="003D33B3"/>
    <w:rsid w:val="003D37D1"/>
    <w:rsid w:val="003D3CC9"/>
    <w:rsid w:val="003D3E90"/>
    <w:rsid w:val="003D40DD"/>
    <w:rsid w:val="003D4848"/>
    <w:rsid w:val="003D4DA9"/>
    <w:rsid w:val="003D5056"/>
    <w:rsid w:val="003D5E47"/>
    <w:rsid w:val="003D6007"/>
    <w:rsid w:val="003D6267"/>
    <w:rsid w:val="003D6630"/>
    <w:rsid w:val="003D727F"/>
    <w:rsid w:val="003D7683"/>
    <w:rsid w:val="003E0EBB"/>
    <w:rsid w:val="003E14EB"/>
    <w:rsid w:val="003E50C6"/>
    <w:rsid w:val="003E51C5"/>
    <w:rsid w:val="003E6BC2"/>
    <w:rsid w:val="003E7042"/>
    <w:rsid w:val="003E7125"/>
    <w:rsid w:val="003E7386"/>
    <w:rsid w:val="003E7573"/>
    <w:rsid w:val="003E78A4"/>
    <w:rsid w:val="003E7959"/>
    <w:rsid w:val="003F0516"/>
    <w:rsid w:val="003F0E42"/>
    <w:rsid w:val="003F1230"/>
    <w:rsid w:val="003F16AA"/>
    <w:rsid w:val="003F1B36"/>
    <w:rsid w:val="003F1D36"/>
    <w:rsid w:val="003F1E8B"/>
    <w:rsid w:val="003F2068"/>
    <w:rsid w:val="003F2E69"/>
    <w:rsid w:val="003F3AF4"/>
    <w:rsid w:val="003F5910"/>
    <w:rsid w:val="003F5A47"/>
    <w:rsid w:val="003F5C0D"/>
    <w:rsid w:val="003F60BE"/>
    <w:rsid w:val="003F6547"/>
    <w:rsid w:val="003F6F4F"/>
    <w:rsid w:val="003F6F9D"/>
    <w:rsid w:val="00400AB5"/>
    <w:rsid w:val="00401057"/>
    <w:rsid w:val="00401254"/>
    <w:rsid w:val="00401627"/>
    <w:rsid w:val="0040184B"/>
    <w:rsid w:val="00401DDF"/>
    <w:rsid w:val="00402170"/>
    <w:rsid w:val="00402637"/>
    <w:rsid w:val="004032E0"/>
    <w:rsid w:val="00403DC7"/>
    <w:rsid w:val="004041C4"/>
    <w:rsid w:val="004041EF"/>
    <w:rsid w:val="004056CD"/>
    <w:rsid w:val="0040585A"/>
    <w:rsid w:val="00405B2A"/>
    <w:rsid w:val="00406666"/>
    <w:rsid w:val="004068AC"/>
    <w:rsid w:val="00406B8E"/>
    <w:rsid w:val="00406B93"/>
    <w:rsid w:val="00406B97"/>
    <w:rsid w:val="00406C16"/>
    <w:rsid w:val="00406CBD"/>
    <w:rsid w:val="0040716C"/>
    <w:rsid w:val="00407229"/>
    <w:rsid w:val="004107BA"/>
    <w:rsid w:val="00410AE9"/>
    <w:rsid w:val="00411BE2"/>
    <w:rsid w:val="004121AB"/>
    <w:rsid w:val="00413B8E"/>
    <w:rsid w:val="00413C21"/>
    <w:rsid w:val="00414453"/>
    <w:rsid w:val="004148A7"/>
    <w:rsid w:val="00415150"/>
    <w:rsid w:val="00415878"/>
    <w:rsid w:val="00415935"/>
    <w:rsid w:val="00415BE4"/>
    <w:rsid w:val="00416456"/>
    <w:rsid w:val="00416A8E"/>
    <w:rsid w:val="00416AA9"/>
    <w:rsid w:val="00417D13"/>
    <w:rsid w:val="00420664"/>
    <w:rsid w:val="004208BB"/>
    <w:rsid w:val="0042090E"/>
    <w:rsid w:val="0042118C"/>
    <w:rsid w:val="004243D1"/>
    <w:rsid w:val="004243DA"/>
    <w:rsid w:val="004247CB"/>
    <w:rsid w:val="00424ED1"/>
    <w:rsid w:val="0042547A"/>
    <w:rsid w:val="0042564E"/>
    <w:rsid w:val="0042628E"/>
    <w:rsid w:val="004263E5"/>
    <w:rsid w:val="00426545"/>
    <w:rsid w:val="00426829"/>
    <w:rsid w:val="00426DBD"/>
    <w:rsid w:val="004271C3"/>
    <w:rsid w:val="0042763B"/>
    <w:rsid w:val="004278F4"/>
    <w:rsid w:val="00427DE1"/>
    <w:rsid w:val="00430A18"/>
    <w:rsid w:val="00431235"/>
    <w:rsid w:val="00431260"/>
    <w:rsid w:val="00431334"/>
    <w:rsid w:val="004319FF"/>
    <w:rsid w:val="00432988"/>
    <w:rsid w:val="00432BA0"/>
    <w:rsid w:val="00432C67"/>
    <w:rsid w:val="00432E3B"/>
    <w:rsid w:val="00433CB2"/>
    <w:rsid w:val="00434072"/>
    <w:rsid w:val="00434DF2"/>
    <w:rsid w:val="004355C4"/>
    <w:rsid w:val="00435901"/>
    <w:rsid w:val="00435D10"/>
    <w:rsid w:val="00435F82"/>
    <w:rsid w:val="00435F8F"/>
    <w:rsid w:val="0043611F"/>
    <w:rsid w:val="00436252"/>
    <w:rsid w:val="0043641D"/>
    <w:rsid w:val="004400CB"/>
    <w:rsid w:val="004408D4"/>
    <w:rsid w:val="00441555"/>
    <w:rsid w:val="0044168D"/>
    <w:rsid w:val="004422A8"/>
    <w:rsid w:val="004427A5"/>
    <w:rsid w:val="00443515"/>
    <w:rsid w:val="0044371E"/>
    <w:rsid w:val="004443A1"/>
    <w:rsid w:val="00445DD7"/>
    <w:rsid w:val="00445FBB"/>
    <w:rsid w:val="004472C2"/>
    <w:rsid w:val="00450BE8"/>
    <w:rsid w:val="004511EC"/>
    <w:rsid w:val="00451568"/>
    <w:rsid w:val="00451974"/>
    <w:rsid w:val="00451CAF"/>
    <w:rsid w:val="0045259C"/>
    <w:rsid w:val="0045294C"/>
    <w:rsid w:val="00453154"/>
    <w:rsid w:val="00453F00"/>
    <w:rsid w:val="00454F8D"/>
    <w:rsid w:val="004550BC"/>
    <w:rsid w:val="00455223"/>
    <w:rsid w:val="00455F5C"/>
    <w:rsid w:val="0045605F"/>
    <w:rsid w:val="00456CFB"/>
    <w:rsid w:val="004578EF"/>
    <w:rsid w:val="004603E2"/>
    <w:rsid w:val="00460F5E"/>
    <w:rsid w:val="00460F8C"/>
    <w:rsid w:val="00462088"/>
    <w:rsid w:val="00463412"/>
    <w:rsid w:val="00463578"/>
    <w:rsid w:val="00463D38"/>
    <w:rsid w:val="004650F4"/>
    <w:rsid w:val="00465861"/>
    <w:rsid w:val="00466063"/>
    <w:rsid w:val="00466A60"/>
    <w:rsid w:val="00466B30"/>
    <w:rsid w:val="00467547"/>
    <w:rsid w:val="0046792D"/>
    <w:rsid w:val="004701D0"/>
    <w:rsid w:val="004715F4"/>
    <w:rsid w:val="004718B2"/>
    <w:rsid w:val="0047207F"/>
    <w:rsid w:val="00472084"/>
    <w:rsid w:val="00472377"/>
    <w:rsid w:val="004724F3"/>
    <w:rsid w:val="0047307C"/>
    <w:rsid w:val="00474515"/>
    <w:rsid w:val="00474BCD"/>
    <w:rsid w:val="00474E1C"/>
    <w:rsid w:val="00475429"/>
    <w:rsid w:val="00475A57"/>
    <w:rsid w:val="0047644B"/>
    <w:rsid w:val="004770FF"/>
    <w:rsid w:val="00477B48"/>
    <w:rsid w:val="00480926"/>
    <w:rsid w:val="00480A09"/>
    <w:rsid w:val="00480B9A"/>
    <w:rsid w:val="00481B68"/>
    <w:rsid w:val="00481B86"/>
    <w:rsid w:val="00482097"/>
    <w:rsid w:val="004820C6"/>
    <w:rsid w:val="00482B8D"/>
    <w:rsid w:val="004842A1"/>
    <w:rsid w:val="00484349"/>
    <w:rsid w:val="00484DD1"/>
    <w:rsid w:val="00485F64"/>
    <w:rsid w:val="00485FDB"/>
    <w:rsid w:val="00486268"/>
    <w:rsid w:val="004862CA"/>
    <w:rsid w:val="00486C0D"/>
    <w:rsid w:val="00487591"/>
    <w:rsid w:val="00487691"/>
    <w:rsid w:val="0049063E"/>
    <w:rsid w:val="0049070C"/>
    <w:rsid w:val="00490D74"/>
    <w:rsid w:val="00491A16"/>
    <w:rsid w:val="00491F4B"/>
    <w:rsid w:val="00492022"/>
    <w:rsid w:val="004925FF"/>
    <w:rsid w:val="0049267B"/>
    <w:rsid w:val="0049385D"/>
    <w:rsid w:val="00493D47"/>
    <w:rsid w:val="00494181"/>
    <w:rsid w:val="00494375"/>
    <w:rsid w:val="00494550"/>
    <w:rsid w:val="00494E6C"/>
    <w:rsid w:val="0049542B"/>
    <w:rsid w:val="0049618F"/>
    <w:rsid w:val="004961C6"/>
    <w:rsid w:val="0049663F"/>
    <w:rsid w:val="00497EF6"/>
    <w:rsid w:val="00497F04"/>
    <w:rsid w:val="004A0742"/>
    <w:rsid w:val="004A09FF"/>
    <w:rsid w:val="004A0C23"/>
    <w:rsid w:val="004A0F05"/>
    <w:rsid w:val="004A246A"/>
    <w:rsid w:val="004A2776"/>
    <w:rsid w:val="004A282A"/>
    <w:rsid w:val="004A3D89"/>
    <w:rsid w:val="004A3E50"/>
    <w:rsid w:val="004A44AB"/>
    <w:rsid w:val="004A4E25"/>
    <w:rsid w:val="004A4F6F"/>
    <w:rsid w:val="004A575D"/>
    <w:rsid w:val="004A5C4A"/>
    <w:rsid w:val="004A5C80"/>
    <w:rsid w:val="004A6040"/>
    <w:rsid w:val="004A6621"/>
    <w:rsid w:val="004A6756"/>
    <w:rsid w:val="004A6F3D"/>
    <w:rsid w:val="004A70AC"/>
    <w:rsid w:val="004A72A0"/>
    <w:rsid w:val="004A7D7A"/>
    <w:rsid w:val="004B010D"/>
    <w:rsid w:val="004B043B"/>
    <w:rsid w:val="004B0910"/>
    <w:rsid w:val="004B1C84"/>
    <w:rsid w:val="004B2444"/>
    <w:rsid w:val="004B25F5"/>
    <w:rsid w:val="004B4ABB"/>
    <w:rsid w:val="004B4C47"/>
    <w:rsid w:val="004B5FDE"/>
    <w:rsid w:val="004B66E2"/>
    <w:rsid w:val="004B6FCD"/>
    <w:rsid w:val="004B798A"/>
    <w:rsid w:val="004B7F07"/>
    <w:rsid w:val="004B7FF8"/>
    <w:rsid w:val="004C02F5"/>
    <w:rsid w:val="004C043A"/>
    <w:rsid w:val="004C10F7"/>
    <w:rsid w:val="004C18FF"/>
    <w:rsid w:val="004C1CB5"/>
    <w:rsid w:val="004C2160"/>
    <w:rsid w:val="004C2839"/>
    <w:rsid w:val="004C2A8B"/>
    <w:rsid w:val="004C2B46"/>
    <w:rsid w:val="004C31B5"/>
    <w:rsid w:val="004C32E2"/>
    <w:rsid w:val="004C47CC"/>
    <w:rsid w:val="004C4C4E"/>
    <w:rsid w:val="004C4D19"/>
    <w:rsid w:val="004C538E"/>
    <w:rsid w:val="004C5518"/>
    <w:rsid w:val="004C57E5"/>
    <w:rsid w:val="004C61E7"/>
    <w:rsid w:val="004C6AE9"/>
    <w:rsid w:val="004C7049"/>
    <w:rsid w:val="004C76CB"/>
    <w:rsid w:val="004C789D"/>
    <w:rsid w:val="004C7E3A"/>
    <w:rsid w:val="004C7F88"/>
    <w:rsid w:val="004D025C"/>
    <w:rsid w:val="004D06FF"/>
    <w:rsid w:val="004D137B"/>
    <w:rsid w:val="004D1900"/>
    <w:rsid w:val="004D1BC7"/>
    <w:rsid w:val="004D243F"/>
    <w:rsid w:val="004D266E"/>
    <w:rsid w:val="004D2870"/>
    <w:rsid w:val="004D28FB"/>
    <w:rsid w:val="004D30CC"/>
    <w:rsid w:val="004D34A7"/>
    <w:rsid w:val="004D3A2D"/>
    <w:rsid w:val="004D3E57"/>
    <w:rsid w:val="004D3EE9"/>
    <w:rsid w:val="004D3F2D"/>
    <w:rsid w:val="004D426C"/>
    <w:rsid w:val="004D4D84"/>
    <w:rsid w:val="004D52D4"/>
    <w:rsid w:val="004D59E3"/>
    <w:rsid w:val="004D77CB"/>
    <w:rsid w:val="004D7D06"/>
    <w:rsid w:val="004D7FC7"/>
    <w:rsid w:val="004E0DF0"/>
    <w:rsid w:val="004E1064"/>
    <w:rsid w:val="004E19B0"/>
    <w:rsid w:val="004E1A33"/>
    <w:rsid w:val="004E2278"/>
    <w:rsid w:val="004E328B"/>
    <w:rsid w:val="004E364E"/>
    <w:rsid w:val="004E39D8"/>
    <w:rsid w:val="004E46DB"/>
    <w:rsid w:val="004E4E81"/>
    <w:rsid w:val="004E50AB"/>
    <w:rsid w:val="004E5399"/>
    <w:rsid w:val="004E5646"/>
    <w:rsid w:val="004E5714"/>
    <w:rsid w:val="004E5C5D"/>
    <w:rsid w:val="004E61F9"/>
    <w:rsid w:val="004E69FF"/>
    <w:rsid w:val="004E6EC7"/>
    <w:rsid w:val="004E7513"/>
    <w:rsid w:val="004E7C63"/>
    <w:rsid w:val="004E7E2D"/>
    <w:rsid w:val="004E7ED0"/>
    <w:rsid w:val="004E7F46"/>
    <w:rsid w:val="004F1885"/>
    <w:rsid w:val="004F198F"/>
    <w:rsid w:val="004F1C43"/>
    <w:rsid w:val="004F21B1"/>
    <w:rsid w:val="004F2273"/>
    <w:rsid w:val="004F240D"/>
    <w:rsid w:val="004F251F"/>
    <w:rsid w:val="004F2685"/>
    <w:rsid w:val="004F27A4"/>
    <w:rsid w:val="004F2F0E"/>
    <w:rsid w:val="004F3A79"/>
    <w:rsid w:val="004F3B4B"/>
    <w:rsid w:val="004F3E79"/>
    <w:rsid w:val="004F4682"/>
    <w:rsid w:val="004F53B0"/>
    <w:rsid w:val="004F60ED"/>
    <w:rsid w:val="004F612A"/>
    <w:rsid w:val="004F6201"/>
    <w:rsid w:val="004F78BA"/>
    <w:rsid w:val="004F7A18"/>
    <w:rsid w:val="004F7B79"/>
    <w:rsid w:val="0050024E"/>
    <w:rsid w:val="00500B73"/>
    <w:rsid w:val="00500DF5"/>
    <w:rsid w:val="005011C1"/>
    <w:rsid w:val="00502109"/>
    <w:rsid w:val="005021BF"/>
    <w:rsid w:val="00503256"/>
    <w:rsid w:val="00503CAE"/>
    <w:rsid w:val="0050522E"/>
    <w:rsid w:val="00505444"/>
    <w:rsid w:val="00505862"/>
    <w:rsid w:val="00505885"/>
    <w:rsid w:val="00506371"/>
    <w:rsid w:val="005063C1"/>
    <w:rsid w:val="00506E6C"/>
    <w:rsid w:val="00506F0C"/>
    <w:rsid w:val="00507148"/>
    <w:rsid w:val="00507520"/>
    <w:rsid w:val="00507D4F"/>
    <w:rsid w:val="0051068A"/>
    <w:rsid w:val="005111DE"/>
    <w:rsid w:val="00512244"/>
    <w:rsid w:val="00512C1C"/>
    <w:rsid w:val="00512E10"/>
    <w:rsid w:val="005130F4"/>
    <w:rsid w:val="0051322C"/>
    <w:rsid w:val="005138F9"/>
    <w:rsid w:val="00513D6E"/>
    <w:rsid w:val="00513D93"/>
    <w:rsid w:val="00514032"/>
    <w:rsid w:val="00514467"/>
    <w:rsid w:val="005148DC"/>
    <w:rsid w:val="00514B52"/>
    <w:rsid w:val="00514CE3"/>
    <w:rsid w:val="0051561F"/>
    <w:rsid w:val="0051741A"/>
    <w:rsid w:val="00517675"/>
    <w:rsid w:val="005209C4"/>
    <w:rsid w:val="00521125"/>
    <w:rsid w:val="00521825"/>
    <w:rsid w:val="005219CD"/>
    <w:rsid w:val="00521D15"/>
    <w:rsid w:val="005228EA"/>
    <w:rsid w:val="00523457"/>
    <w:rsid w:val="00524A80"/>
    <w:rsid w:val="00524BC0"/>
    <w:rsid w:val="0052541C"/>
    <w:rsid w:val="00525C0F"/>
    <w:rsid w:val="00525E02"/>
    <w:rsid w:val="00526DAF"/>
    <w:rsid w:val="005271BB"/>
    <w:rsid w:val="00527A0E"/>
    <w:rsid w:val="00527EA3"/>
    <w:rsid w:val="00527ECB"/>
    <w:rsid w:val="005309D5"/>
    <w:rsid w:val="00530C53"/>
    <w:rsid w:val="005310D6"/>
    <w:rsid w:val="00531349"/>
    <w:rsid w:val="0053158D"/>
    <w:rsid w:val="0053182A"/>
    <w:rsid w:val="00531D11"/>
    <w:rsid w:val="005321DD"/>
    <w:rsid w:val="0053235C"/>
    <w:rsid w:val="005325F0"/>
    <w:rsid w:val="00532B5F"/>
    <w:rsid w:val="00532BE4"/>
    <w:rsid w:val="005331B9"/>
    <w:rsid w:val="00533AB6"/>
    <w:rsid w:val="00534505"/>
    <w:rsid w:val="00534715"/>
    <w:rsid w:val="00535507"/>
    <w:rsid w:val="00535917"/>
    <w:rsid w:val="00535A4E"/>
    <w:rsid w:val="005363CB"/>
    <w:rsid w:val="0053672D"/>
    <w:rsid w:val="0053716E"/>
    <w:rsid w:val="005375AC"/>
    <w:rsid w:val="00537AE2"/>
    <w:rsid w:val="005405DC"/>
    <w:rsid w:val="00540A91"/>
    <w:rsid w:val="00541018"/>
    <w:rsid w:val="0054143C"/>
    <w:rsid w:val="005414B2"/>
    <w:rsid w:val="00542178"/>
    <w:rsid w:val="00542598"/>
    <w:rsid w:val="00543941"/>
    <w:rsid w:val="00543DD5"/>
    <w:rsid w:val="00543EBC"/>
    <w:rsid w:val="00544894"/>
    <w:rsid w:val="00544F30"/>
    <w:rsid w:val="00545249"/>
    <w:rsid w:val="00545A52"/>
    <w:rsid w:val="00545A54"/>
    <w:rsid w:val="0054658B"/>
    <w:rsid w:val="005470AD"/>
    <w:rsid w:val="0054740D"/>
    <w:rsid w:val="0054743C"/>
    <w:rsid w:val="005475A7"/>
    <w:rsid w:val="00550323"/>
    <w:rsid w:val="00550DA6"/>
    <w:rsid w:val="0055162A"/>
    <w:rsid w:val="005529B7"/>
    <w:rsid w:val="00553D86"/>
    <w:rsid w:val="005542DF"/>
    <w:rsid w:val="00555119"/>
    <w:rsid w:val="005555EB"/>
    <w:rsid w:val="00555885"/>
    <w:rsid w:val="00555ABC"/>
    <w:rsid w:val="00556382"/>
    <w:rsid w:val="0055644D"/>
    <w:rsid w:val="00556B24"/>
    <w:rsid w:val="0055701E"/>
    <w:rsid w:val="005604A3"/>
    <w:rsid w:val="0056057C"/>
    <w:rsid w:val="0056115D"/>
    <w:rsid w:val="00561220"/>
    <w:rsid w:val="005612F0"/>
    <w:rsid w:val="00561A6D"/>
    <w:rsid w:val="00562FC8"/>
    <w:rsid w:val="00563173"/>
    <w:rsid w:val="005637E9"/>
    <w:rsid w:val="00563FC2"/>
    <w:rsid w:val="0056558E"/>
    <w:rsid w:val="00566174"/>
    <w:rsid w:val="0056726A"/>
    <w:rsid w:val="00567A03"/>
    <w:rsid w:val="0057037F"/>
    <w:rsid w:val="0057229A"/>
    <w:rsid w:val="00572763"/>
    <w:rsid w:val="00573701"/>
    <w:rsid w:val="00573A2F"/>
    <w:rsid w:val="00573ABA"/>
    <w:rsid w:val="00576208"/>
    <w:rsid w:val="005774BB"/>
    <w:rsid w:val="00577543"/>
    <w:rsid w:val="00577617"/>
    <w:rsid w:val="00577DCA"/>
    <w:rsid w:val="00580697"/>
    <w:rsid w:val="0058158E"/>
    <w:rsid w:val="00581932"/>
    <w:rsid w:val="00581CD9"/>
    <w:rsid w:val="00581CF1"/>
    <w:rsid w:val="00581E70"/>
    <w:rsid w:val="00582985"/>
    <w:rsid w:val="00582BE0"/>
    <w:rsid w:val="00583184"/>
    <w:rsid w:val="00583B41"/>
    <w:rsid w:val="00583C76"/>
    <w:rsid w:val="00583D1C"/>
    <w:rsid w:val="005841C0"/>
    <w:rsid w:val="0058439A"/>
    <w:rsid w:val="00584501"/>
    <w:rsid w:val="005850E0"/>
    <w:rsid w:val="00585563"/>
    <w:rsid w:val="0058564A"/>
    <w:rsid w:val="00585AAA"/>
    <w:rsid w:val="005860F1"/>
    <w:rsid w:val="00586E5F"/>
    <w:rsid w:val="0058724D"/>
    <w:rsid w:val="005877C3"/>
    <w:rsid w:val="00587C2B"/>
    <w:rsid w:val="00587ECD"/>
    <w:rsid w:val="00590434"/>
    <w:rsid w:val="0059046F"/>
    <w:rsid w:val="00590E13"/>
    <w:rsid w:val="0059172D"/>
    <w:rsid w:val="005921D1"/>
    <w:rsid w:val="00592252"/>
    <w:rsid w:val="0059228B"/>
    <w:rsid w:val="00592EEB"/>
    <w:rsid w:val="0059347F"/>
    <w:rsid w:val="00593712"/>
    <w:rsid w:val="0059686F"/>
    <w:rsid w:val="00596E40"/>
    <w:rsid w:val="005A0332"/>
    <w:rsid w:val="005A0E79"/>
    <w:rsid w:val="005A1AD4"/>
    <w:rsid w:val="005A1AF0"/>
    <w:rsid w:val="005A2226"/>
    <w:rsid w:val="005A2791"/>
    <w:rsid w:val="005A297C"/>
    <w:rsid w:val="005A2D0C"/>
    <w:rsid w:val="005A3711"/>
    <w:rsid w:val="005A3887"/>
    <w:rsid w:val="005A46C1"/>
    <w:rsid w:val="005A54E2"/>
    <w:rsid w:val="005A559F"/>
    <w:rsid w:val="005A5825"/>
    <w:rsid w:val="005A5A79"/>
    <w:rsid w:val="005A7E63"/>
    <w:rsid w:val="005B138A"/>
    <w:rsid w:val="005B1943"/>
    <w:rsid w:val="005B29E2"/>
    <w:rsid w:val="005B31B9"/>
    <w:rsid w:val="005B36AD"/>
    <w:rsid w:val="005B3B52"/>
    <w:rsid w:val="005B3C13"/>
    <w:rsid w:val="005B3E25"/>
    <w:rsid w:val="005B4D61"/>
    <w:rsid w:val="005B5290"/>
    <w:rsid w:val="005B6021"/>
    <w:rsid w:val="005B6292"/>
    <w:rsid w:val="005B6699"/>
    <w:rsid w:val="005B7AA2"/>
    <w:rsid w:val="005B7B8D"/>
    <w:rsid w:val="005B7EB5"/>
    <w:rsid w:val="005B7FF9"/>
    <w:rsid w:val="005C00CC"/>
    <w:rsid w:val="005C0219"/>
    <w:rsid w:val="005C09A0"/>
    <w:rsid w:val="005C0E60"/>
    <w:rsid w:val="005C1034"/>
    <w:rsid w:val="005C1096"/>
    <w:rsid w:val="005C10E8"/>
    <w:rsid w:val="005C2079"/>
    <w:rsid w:val="005C24DD"/>
    <w:rsid w:val="005C37AC"/>
    <w:rsid w:val="005C3D48"/>
    <w:rsid w:val="005C3DE7"/>
    <w:rsid w:val="005C4EBF"/>
    <w:rsid w:val="005C53AF"/>
    <w:rsid w:val="005C5486"/>
    <w:rsid w:val="005C554B"/>
    <w:rsid w:val="005C5D3F"/>
    <w:rsid w:val="005C66E6"/>
    <w:rsid w:val="005C683D"/>
    <w:rsid w:val="005C685E"/>
    <w:rsid w:val="005C77FE"/>
    <w:rsid w:val="005D0646"/>
    <w:rsid w:val="005D1CD8"/>
    <w:rsid w:val="005D24A1"/>
    <w:rsid w:val="005D2650"/>
    <w:rsid w:val="005D334A"/>
    <w:rsid w:val="005D352C"/>
    <w:rsid w:val="005D3722"/>
    <w:rsid w:val="005D3856"/>
    <w:rsid w:val="005D3C4F"/>
    <w:rsid w:val="005D4070"/>
    <w:rsid w:val="005D4117"/>
    <w:rsid w:val="005D43D0"/>
    <w:rsid w:val="005D48CE"/>
    <w:rsid w:val="005D4FEF"/>
    <w:rsid w:val="005D5233"/>
    <w:rsid w:val="005D7026"/>
    <w:rsid w:val="005D76C2"/>
    <w:rsid w:val="005E00D5"/>
    <w:rsid w:val="005E06BB"/>
    <w:rsid w:val="005E0DC5"/>
    <w:rsid w:val="005E138D"/>
    <w:rsid w:val="005E14F7"/>
    <w:rsid w:val="005E1E67"/>
    <w:rsid w:val="005E206E"/>
    <w:rsid w:val="005E2761"/>
    <w:rsid w:val="005E2861"/>
    <w:rsid w:val="005E33C6"/>
    <w:rsid w:val="005E34DE"/>
    <w:rsid w:val="005E4A9E"/>
    <w:rsid w:val="005E4CB8"/>
    <w:rsid w:val="005E5CF4"/>
    <w:rsid w:val="005E7DBE"/>
    <w:rsid w:val="005F0302"/>
    <w:rsid w:val="005F0D4A"/>
    <w:rsid w:val="005F166E"/>
    <w:rsid w:val="005F1856"/>
    <w:rsid w:val="005F1B86"/>
    <w:rsid w:val="005F2665"/>
    <w:rsid w:val="005F296C"/>
    <w:rsid w:val="005F3402"/>
    <w:rsid w:val="005F37D0"/>
    <w:rsid w:val="005F459B"/>
    <w:rsid w:val="005F4999"/>
    <w:rsid w:val="005F4AD3"/>
    <w:rsid w:val="005F4C82"/>
    <w:rsid w:val="005F6051"/>
    <w:rsid w:val="005F6104"/>
    <w:rsid w:val="005F61FB"/>
    <w:rsid w:val="005F67A0"/>
    <w:rsid w:val="005F6857"/>
    <w:rsid w:val="005F69A4"/>
    <w:rsid w:val="005F6A35"/>
    <w:rsid w:val="005F6E9C"/>
    <w:rsid w:val="005F6F2D"/>
    <w:rsid w:val="005F75B5"/>
    <w:rsid w:val="005F7719"/>
    <w:rsid w:val="005F7796"/>
    <w:rsid w:val="005F7BA6"/>
    <w:rsid w:val="005F7DDA"/>
    <w:rsid w:val="006002CB"/>
    <w:rsid w:val="00600359"/>
    <w:rsid w:val="0060192A"/>
    <w:rsid w:val="0060228C"/>
    <w:rsid w:val="00602484"/>
    <w:rsid w:val="00602515"/>
    <w:rsid w:val="0060325C"/>
    <w:rsid w:val="00603EF9"/>
    <w:rsid w:val="00604C59"/>
    <w:rsid w:val="00604D0B"/>
    <w:rsid w:val="006051CC"/>
    <w:rsid w:val="00605B6F"/>
    <w:rsid w:val="006068C5"/>
    <w:rsid w:val="00606E6B"/>
    <w:rsid w:val="006074A3"/>
    <w:rsid w:val="006107D8"/>
    <w:rsid w:val="00610EBB"/>
    <w:rsid w:val="0061109C"/>
    <w:rsid w:val="00611828"/>
    <w:rsid w:val="00611A98"/>
    <w:rsid w:val="00611DAD"/>
    <w:rsid w:val="00612362"/>
    <w:rsid w:val="0061277C"/>
    <w:rsid w:val="00612826"/>
    <w:rsid w:val="00613576"/>
    <w:rsid w:val="006136D3"/>
    <w:rsid w:val="00613E3A"/>
    <w:rsid w:val="006141D2"/>
    <w:rsid w:val="00614308"/>
    <w:rsid w:val="0061490A"/>
    <w:rsid w:val="0061511B"/>
    <w:rsid w:val="006161F2"/>
    <w:rsid w:val="00616908"/>
    <w:rsid w:val="00616FBD"/>
    <w:rsid w:val="0062110D"/>
    <w:rsid w:val="00621879"/>
    <w:rsid w:val="00621AC4"/>
    <w:rsid w:val="00622076"/>
    <w:rsid w:val="00622A01"/>
    <w:rsid w:val="006236F8"/>
    <w:rsid w:val="006237BC"/>
    <w:rsid w:val="00624192"/>
    <w:rsid w:val="00624B05"/>
    <w:rsid w:val="00624B56"/>
    <w:rsid w:val="006251D2"/>
    <w:rsid w:val="006253A8"/>
    <w:rsid w:val="00625890"/>
    <w:rsid w:val="006265D5"/>
    <w:rsid w:val="00626F48"/>
    <w:rsid w:val="0062751C"/>
    <w:rsid w:val="00627C17"/>
    <w:rsid w:val="00630E10"/>
    <w:rsid w:val="00631352"/>
    <w:rsid w:val="00632317"/>
    <w:rsid w:val="00632430"/>
    <w:rsid w:val="00632B5E"/>
    <w:rsid w:val="00632C17"/>
    <w:rsid w:val="00632D8B"/>
    <w:rsid w:val="00633B0F"/>
    <w:rsid w:val="006341B0"/>
    <w:rsid w:val="00634D5F"/>
    <w:rsid w:val="00634D75"/>
    <w:rsid w:val="00634D98"/>
    <w:rsid w:val="00635518"/>
    <w:rsid w:val="00636181"/>
    <w:rsid w:val="00636638"/>
    <w:rsid w:val="00636663"/>
    <w:rsid w:val="00636E38"/>
    <w:rsid w:val="00636F40"/>
    <w:rsid w:val="006376A9"/>
    <w:rsid w:val="006415C1"/>
    <w:rsid w:val="00641D00"/>
    <w:rsid w:val="00641F72"/>
    <w:rsid w:val="00642879"/>
    <w:rsid w:val="00642F89"/>
    <w:rsid w:val="006435D6"/>
    <w:rsid w:val="00643CF5"/>
    <w:rsid w:val="00644EB5"/>
    <w:rsid w:val="006455FA"/>
    <w:rsid w:val="00645877"/>
    <w:rsid w:val="00645C43"/>
    <w:rsid w:val="006460A0"/>
    <w:rsid w:val="00646857"/>
    <w:rsid w:val="006468AD"/>
    <w:rsid w:val="006470B4"/>
    <w:rsid w:val="00647915"/>
    <w:rsid w:val="0064794C"/>
    <w:rsid w:val="00647D55"/>
    <w:rsid w:val="0065053E"/>
    <w:rsid w:val="006505BF"/>
    <w:rsid w:val="006511F6"/>
    <w:rsid w:val="00652097"/>
    <w:rsid w:val="0065219E"/>
    <w:rsid w:val="006527E8"/>
    <w:rsid w:val="0065297B"/>
    <w:rsid w:val="00653477"/>
    <w:rsid w:val="006549D9"/>
    <w:rsid w:val="00654AB6"/>
    <w:rsid w:val="00654DEA"/>
    <w:rsid w:val="00655D5F"/>
    <w:rsid w:val="00656860"/>
    <w:rsid w:val="00656D26"/>
    <w:rsid w:val="0065721A"/>
    <w:rsid w:val="006574C9"/>
    <w:rsid w:val="0065789E"/>
    <w:rsid w:val="006600A9"/>
    <w:rsid w:val="00660230"/>
    <w:rsid w:val="0066051E"/>
    <w:rsid w:val="006612AE"/>
    <w:rsid w:val="00661C18"/>
    <w:rsid w:val="00661DAA"/>
    <w:rsid w:val="00661E9F"/>
    <w:rsid w:val="0066247A"/>
    <w:rsid w:val="006628F8"/>
    <w:rsid w:val="00662C3D"/>
    <w:rsid w:val="00663AAC"/>
    <w:rsid w:val="00663F8D"/>
    <w:rsid w:val="00664469"/>
    <w:rsid w:val="00665F57"/>
    <w:rsid w:val="00666115"/>
    <w:rsid w:val="00666153"/>
    <w:rsid w:val="00666641"/>
    <w:rsid w:val="00666C86"/>
    <w:rsid w:val="00670C4E"/>
    <w:rsid w:val="00670DBB"/>
    <w:rsid w:val="00670E89"/>
    <w:rsid w:val="00671562"/>
    <w:rsid w:val="00671A5D"/>
    <w:rsid w:val="00671C42"/>
    <w:rsid w:val="00671E21"/>
    <w:rsid w:val="006733B6"/>
    <w:rsid w:val="00673F1A"/>
    <w:rsid w:val="00675769"/>
    <w:rsid w:val="006757DB"/>
    <w:rsid w:val="0067674E"/>
    <w:rsid w:val="006768EB"/>
    <w:rsid w:val="00677266"/>
    <w:rsid w:val="006777A4"/>
    <w:rsid w:val="006803E9"/>
    <w:rsid w:val="00680C2E"/>
    <w:rsid w:val="00680EAF"/>
    <w:rsid w:val="0068157E"/>
    <w:rsid w:val="0068250E"/>
    <w:rsid w:val="00682714"/>
    <w:rsid w:val="00682AB8"/>
    <w:rsid w:val="0068318D"/>
    <w:rsid w:val="00683AF2"/>
    <w:rsid w:val="006845EC"/>
    <w:rsid w:val="00684839"/>
    <w:rsid w:val="006848A5"/>
    <w:rsid w:val="00684C33"/>
    <w:rsid w:val="00684E60"/>
    <w:rsid w:val="006855B3"/>
    <w:rsid w:val="00687593"/>
    <w:rsid w:val="006876C9"/>
    <w:rsid w:val="00687DB4"/>
    <w:rsid w:val="006900F8"/>
    <w:rsid w:val="00690C08"/>
    <w:rsid w:val="00691361"/>
    <w:rsid w:val="00691656"/>
    <w:rsid w:val="00691FDB"/>
    <w:rsid w:val="0069435A"/>
    <w:rsid w:val="00694418"/>
    <w:rsid w:val="00694D1D"/>
    <w:rsid w:val="006953E3"/>
    <w:rsid w:val="006955C9"/>
    <w:rsid w:val="00696321"/>
    <w:rsid w:val="006966FE"/>
    <w:rsid w:val="00697565"/>
    <w:rsid w:val="00697DA5"/>
    <w:rsid w:val="00697E37"/>
    <w:rsid w:val="00697FBC"/>
    <w:rsid w:val="006A00DF"/>
    <w:rsid w:val="006A061E"/>
    <w:rsid w:val="006A070D"/>
    <w:rsid w:val="006A076D"/>
    <w:rsid w:val="006A087D"/>
    <w:rsid w:val="006A1658"/>
    <w:rsid w:val="006A188F"/>
    <w:rsid w:val="006A1988"/>
    <w:rsid w:val="006A24B8"/>
    <w:rsid w:val="006A324B"/>
    <w:rsid w:val="006A5D31"/>
    <w:rsid w:val="006A66C9"/>
    <w:rsid w:val="006A6F29"/>
    <w:rsid w:val="006A70F6"/>
    <w:rsid w:val="006A7E6A"/>
    <w:rsid w:val="006B0318"/>
    <w:rsid w:val="006B0930"/>
    <w:rsid w:val="006B0A80"/>
    <w:rsid w:val="006B1488"/>
    <w:rsid w:val="006B16DD"/>
    <w:rsid w:val="006B1B02"/>
    <w:rsid w:val="006B24BC"/>
    <w:rsid w:val="006B3949"/>
    <w:rsid w:val="006B3CA9"/>
    <w:rsid w:val="006B41A6"/>
    <w:rsid w:val="006B42F2"/>
    <w:rsid w:val="006B5037"/>
    <w:rsid w:val="006B5737"/>
    <w:rsid w:val="006B57EB"/>
    <w:rsid w:val="006B5A52"/>
    <w:rsid w:val="006B5BF8"/>
    <w:rsid w:val="006B5F36"/>
    <w:rsid w:val="006B6084"/>
    <w:rsid w:val="006B6234"/>
    <w:rsid w:val="006B6893"/>
    <w:rsid w:val="006B6E6E"/>
    <w:rsid w:val="006B7233"/>
    <w:rsid w:val="006B793D"/>
    <w:rsid w:val="006C0025"/>
    <w:rsid w:val="006C023A"/>
    <w:rsid w:val="006C0ACA"/>
    <w:rsid w:val="006C13E8"/>
    <w:rsid w:val="006C2ABF"/>
    <w:rsid w:val="006C2FF7"/>
    <w:rsid w:val="006C4189"/>
    <w:rsid w:val="006C43AF"/>
    <w:rsid w:val="006C5858"/>
    <w:rsid w:val="006C597F"/>
    <w:rsid w:val="006C5B14"/>
    <w:rsid w:val="006C5D0F"/>
    <w:rsid w:val="006C5E42"/>
    <w:rsid w:val="006C5F0A"/>
    <w:rsid w:val="006C62EA"/>
    <w:rsid w:val="006C65C9"/>
    <w:rsid w:val="006C7F51"/>
    <w:rsid w:val="006D061C"/>
    <w:rsid w:val="006D0D48"/>
    <w:rsid w:val="006D1750"/>
    <w:rsid w:val="006D1B5B"/>
    <w:rsid w:val="006D1B9D"/>
    <w:rsid w:val="006D212D"/>
    <w:rsid w:val="006D2234"/>
    <w:rsid w:val="006D2B21"/>
    <w:rsid w:val="006D33F8"/>
    <w:rsid w:val="006D3D60"/>
    <w:rsid w:val="006D3D8F"/>
    <w:rsid w:val="006D40AF"/>
    <w:rsid w:val="006D47E3"/>
    <w:rsid w:val="006D4CB4"/>
    <w:rsid w:val="006D4E5E"/>
    <w:rsid w:val="006D55AD"/>
    <w:rsid w:val="006D5AFD"/>
    <w:rsid w:val="006D7307"/>
    <w:rsid w:val="006D74D0"/>
    <w:rsid w:val="006D7B3A"/>
    <w:rsid w:val="006E01C5"/>
    <w:rsid w:val="006E077A"/>
    <w:rsid w:val="006E1645"/>
    <w:rsid w:val="006E1678"/>
    <w:rsid w:val="006E183F"/>
    <w:rsid w:val="006E1B64"/>
    <w:rsid w:val="006E1DC2"/>
    <w:rsid w:val="006E20B3"/>
    <w:rsid w:val="006E28A3"/>
    <w:rsid w:val="006E2D0B"/>
    <w:rsid w:val="006E322F"/>
    <w:rsid w:val="006E3939"/>
    <w:rsid w:val="006E5CDB"/>
    <w:rsid w:val="006E637D"/>
    <w:rsid w:val="006E6A5B"/>
    <w:rsid w:val="006E6B7B"/>
    <w:rsid w:val="006E7023"/>
    <w:rsid w:val="006E7438"/>
    <w:rsid w:val="006E75FF"/>
    <w:rsid w:val="006E776A"/>
    <w:rsid w:val="006F13BE"/>
    <w:rsid w:val="006F1D3B"/>
    <w:rsid w:val="006F2CED"/>
    <w:rsid w:val="006F2D1F"/>
    <w:rsid w:val="006F3988"/>
    <w:rsid w:val="006F3BA2"/>
    <w:rsid w:val="006F3F00"/>
    <w:rsid w:val="006F436D"/>
    <w:rsid w:val="006F4C7C"/>
    <w:rsid w:val="006F7EA3"/>
    <w:rsid w:val="00700530"/>
    <w:rsid w:val="0070077A"/>
    <w:rsid w:val="00702010"/>
    <w:rsid w:val="00702038"/>
    <w:rsid w:val="0070395C"/>
    <w:rsid w:val="007042E5"/>
    <w:rsid w:val="0070469F"/>
    <w:rsid w:val="0070474C"/>
    <w:rsid w:val="00705B4A"/>
    <w:rsid w:val="00706197"/>
    <w:rsid w:val="00707AA2"/>
    <w:rsid w:val="00707C1A"/>
    <w:rsid w:val="0071045A"/>
    <w:rsid w:val="00711060"/>
    <w:rsid w:val="00711F24"/>
    <w:rsid w:val="007123CA"/>
    <w:rsid w:val="00712E45"/>
    <w:rsid w:val="0071313D"/>
    <w:rsid w:val="007134B7"/>
    <w:rsid w:val="00713F17"/>
    <w:rsid w:val="00714119"/>
    <w:rsid w:val="00714347"/>
    <w:rsid w:val="007146A4"/>
    <w:rsid w:val="00714D7F"/>
    <w:rsid w:val="00715AE0"/>
    <w:rsid w:val="00715B56"/>
    <w:rsid w:val="00716603"/>
    <w:rsid w:val="007167F2"/>
    <w:rsid w:val="00716A09"/>
    <w:rsid w:val="00717179"/>
    <w:rsid w:val="00720106"/>
    <w:rsid w:val="00720833"/>
    <w:rsid w:val="00720F9D"/>
    <w:rsid w:val="0072164D"/>
    <w:rsid w:val="00721B90"/>
    <w:rsid w:val="00721C56"/>
    <w:rsid w:val="007227F0"/>
    <w:rsid w:val="00723811"/>
    <w:rsid w:val="0072564A"/>
    <w:rsid w:val="00725705"/>
    <w:rsid w:val="00725AF7"/>
    <w:rsid w:val="007267B0"/>
    <w:rsid w:val="00727270"/>
    <w:rsid w:val="00730922"/>
    <w:rsid w:val="00730AC4"/>
    <w:rsid w:val="007312EE"/>
    <w:rsid w:val="007315B7"/>
    <w:rsid w:val="007315CD"/>
    <w:rsid w:val="007315F9"/>
    <w:rsid w:val="00731EBD"/>
    <w:rsid w:val="00731EF4"/>
    <w:rsid w:val="007322B1"/>
    <w:rsid w:val="00732AE5"/>
    <w:rsid w:val="0073315E"/>
    <w:rsid w:val="0073396A"/>
    <w:rsid w:val="007339A2"/>
    <w:rsid w:val="00733D85"/>
    <w:rsid w:val="007342F5"/>
    <w:rsid w:val="00734580"/>
    <w:rsid w:val="0073533E"/>
    <w:rsid w:val="00735EC4"/>
    <w:rsid w:val="00735F74"/>
    <w:rsid w:val="007362B3"/>
    <w:rsid w:val="00736542"/>
    <w:rsid w:val="007365F8"/>
    <w:rsid w:val="0073774E"/>
    <w:rsid w:val="00737A9B"/>
    <w:rsid w:val="00737AD1"/>
    <w:rsid w:val="0074024E"/>
    <w:rsid w:val="007405C9"/>
    <w:rsid w:val="00740638"/>
    <w:rsid w:val="00740DB0"/>
    <w:rsid w:val="00740F8F"/>
    <w:rsid w:val="007414B2"/>
    <w:rsid w:val="0074196E"/>
    <w:rsid w:val="007419E4"/>
    <w:rsid w:val="00741D91"/>
    <w:rsid w:val="00741F73"/>
    <w:rsid w:val="00742016"/>
    <w:rsid w:val="007425C7"/>
    <w:rsid w:val="0074270E"/>
    <w:rsid w:val="00743800"/>
    <w:rsid w:val="00743C57"/>
    <w:rsid w:val="00743D2C"/>
    <w:rsid w:val="007442E9"/>
    <w:rsid w:val="007444E7"/>
    <w:rsid w:val="007448B1"/>
    <w:rsid w:val="00744F09"/>
    <w:rsid w:val="007452C3"/>
    <w:rsid w:val="00745534"/>
    <w:rsid w:val="0074555D"/>
    <w:rsid w:val="007457EA"/>
    <w:rsid w:val="00747A29"/>
    <w:rsid w:val="00747D1B"/>
    <w:rsid w:val="00747F8A"/>
    <w:rsid w:val="0075054C"/>
    <w:rsid w:val="00750629"/>
    <w:rsid w:val="00752192"/>
    <w:rsid w:val="00752908"/>
    <w:rsid w:val="00753D66"/>
    <w:rsid w:val="00755AD9"/>
    <w:rsid w:val="00755B56"/>
    <w:rsid w:val="00756D78"/>
    <w:rsid w:val="00756F83"/>
    <w:rsid w:val="0075724D"/>
    <w:rsid w:val="007572A9"/>
    <w:rsid w:val="00757962"/>
    <w:rsid w:val="00757A61"/>
    <w:rsid w:val="00757AF9"/>
    <w:rsid w:val="00760369"/>
    <w:rsid w:val="007605C6"/>
    <w:rsid w:val="007609CD"/>
    <w:rsid w:val="00760D18"/>
    <w:rsid w:val="007618AF"/>
    <w:rsid w:val="0076232A"/>
    <w:rsid w:val="00762660"/>
    <w:rsid w:val="0076328A"/>
    <w:rsid w:val="00763529"/>
    <w:rsid w:val="00763619"/>
    <w:rsid w:val="00763D33"/>
    <w:rsid w:val="0076403B"/>
    <w:rsid w:val="007645E7"/>
    <w:rsid w:val="00764AB8"/>
    <w:rsid w:val="00764ADF"/>
    <w:rsid w:val="00765672"/>
    <w:rsid w:val="0076622E"/>
    <w:rsid w:val="007670EF"/>
    <w:rsid w:val="007704BB"/>
    <w:rsid w:val="007705E2"/>
    <w:rsid w:val="0077127E"/>
    <w:rsid w:val="0077392D"/>
    <w:rsid w:val="00773AEC"/>
    <w:rsid w:val="00773CF9"/>
    <w:rsid w:val="00774192"/>
    <w:rsid w:val="00774A0F"/>
    <w:rsid w:val="007751B2"/>
    <w:rsid w:val="00775319"/>
    <w:rsid w:val="007756B0"/>
    <w:rsid w:val="0077611B"/>
    <w:rsid w:val="007766EB"/>
    <w:rsid w:val="00777302"/>
    <w:rsid w:val="0077759B"/>
    <w:rsid w:val="00777761"/>
    <w:rsid w:val="0078171D"/>
    <w:rsid w:val="007818C5"/>
    <w:rsid w:val="007828BA"/>
    <w:rsid w:val="00782EAB"/>
    <w:rsid w:val="00783147"/>
    <w:rsid w:val="007834EA"/>
    <w:rsid w:val="0078388C"/>
    <w:rsid w:val="00783BCC"/>
    <w:rsid w:val="007840ED"/>
    <w:rsid w:val="00784F50"/>
    <w:rsid w:val="007855D4"/>
    <w:rsid w:val="007855DB"/>
    <w:rsid w:val="00785850"/>
    <w:rsid w:val="00786AC3"/>
    <w:rsid w:val="00787415"/>
    <w:rsid w:val="0078782C"/>
    <w:rsid w:val="00787A9A"/>
    <w:rsid w:val="00790206"/>
    <w:rsid w:val="0079104B"/>
    <w:rsid w:val="00791B17"/>
    <w:rsid w:val="00791EF2"/>
    <w:rsid w:val="00791FBA"/>
    <w:rsid w:val="007926D5"/>
    <w:rsid w:val="00792B40"/>
    <w:rsid w:val="00792DC7"/>
    <w:rsid w:val="00793628"/>
    <w:rsid w:val="00793797"/>
    <w:rsid w:val="007937EF"/>
    <w:rsid w:val="00794974"/>
    <w:rsid w:val="00794A57"/>
    <w:rsid w:val="0079596F"/>
    <w:rsid w:val="00795FA4"/>
    <w:rsid w:val="00796CF9"/>
    <w:rsid w:val="00797441"/>
    <w:rsid w:val="00797AEA"/>
    <w:rsid w:val="007A105B"/>
    <w:rsid w:val="007A1191"/>
    <w:rsid w:val="007A1EDB"/>
    <w:rsid w:val="007A2C2A"/>
    <w:rsid w:val="007A2E46"/>
    <w:rsid w:val="007A379B"/>
    <w:rsid w:val="007A43F0"/>
    <w:rsid w:val="007A4CFE"/>
    <w:rsid w:val="007A4EEC"/>
    <w:rsid w:val="007A4EF9"/>
    <w:rsid w:val="007A6064"/>
    <w:rsid w:val="007A6192"/>
    <w:rsid w:val="007A6705"/>
    <w:rsid w:val="007A6FEE"/>
    <w:rsid w:val="007A74ED"/>
    <w:rsid w:val="007A7C34"/>
    <w:rsid w:val="007B050A"/>
    <w:rsid w:val="007B05FF"/>
    <w:rsid w:val="007B0B42"/>
    <w:rsid w:val="007B0D34"/>
    <w:rsid w:val="007B3147"/>
    <w:rsid w:val="007B3EFF"/>
    <w:rsid w:val="007B3F05"/>
    <w:rsid w:val="007B3F19"/>
    <w:rsid w:val="007B41CA"/>
    <w:rsid w:val="007B52B1"/>
    <w:rsid w:val="007B5378"/>
    <w:rsid w:val="007B53A9"/>
    <w:rsid w:val="007B5D90"/>
    <w:rsid w:val="007B6191"/>
    <w:rsid w:val="007B61A9"/>
    <w:rsid w:val="007B6445"/>
    <w:rsid w:val="007B7092"/>
    <w:rsid w:val="007C0504"/>
    <w:rsid w:val="007C16D4"/>
    <w:rsid w:val="007C172C"/>
    <w:rsid w:val="007C2A63"/>
    <w:rsid w:val="007C2F1E"/>
    <w:rsid w:val="007C357D"/>
    <w:rsid w:val="007C44B8"/>
    <w:rsid w:val="007C5CDD"/>
    <w:rsid w:val="007C7D07"/>
    <w:rsid w:val="007D095B"/>
    <w:rsid w:val="007D1D66"/>
    <w:rsid w:val="007D4483"/>
    <w:rsid w:val="007D4909"/>
    <w:rsid w:val="007D54EB"/>
    <w:rsid w:val="007D609A"/>
    <w:rsid w:val="007D6BAA"/>
    <w:rsid w:val="007D7C26"/>
    <w:rsid w:val="007D7CCB"/>
    <w:rsid w:val="007D7D0E"/>
    <w:rsid w:val="007E024A"/>
    <w:rsid w:val="007E09C7"/>
    <w:rsid w:val="007E152B"/>
    <w:rsid w:val="007E1558"/>
    <w:rsid w:val="007E15E8"/>
    <w:rsid w:val="007E1FE4"/>
    <w:rsid w:val="007E24AC"/>
    <w:rsid w:val="007E27C0"/>
    <w:rsid w:val="007E494A"/>
    <w:rsid w:val="007E4E13"/>
    <w:rsid w:val="007E4F17"/>
    <w:rsid w:val="007E4F49"/>
    <w:rsid w:val="007E4F57"/>
    <w:rsid w:val="007E62CD"/>
    <w:rsid w:val="007E6622"/>
    <w:rsid w:val="007E6A86"/>
    <w:rsid w:val="007E6EF9"/>
    <w:rsid w:val="007E7758"/>
    <w:rsid w:val="007E78DA"/>
    <w:rsid w:val="007F0055"/>
    <w:rsid w:val="007F00B0"/>
    <w:rsid w:val="007F052F"/>
    <w:rsid w:val="007F0B98"/>
    <w:rsid w:val="007F20A0"/>
    <w:rsid w:val="007F317A"/>
    <w:rsid w:val="007F41FE"/>
    <w:rsid w:val="007F4226"/>
    <w:rsid w:val="007F497B"/>
    <w:rsid w:val="007F5047"/>
    <w:rsid w:val="007F5129"/>
    <w:rsid w:val="007F62DF"/>
    <w:rsid w:val="007F62E6"/>
    <w:rsid w:val="007F6E21"/>
    <w:rsid w:val="007F7401"/>
    <w:rsid w:val="007F74E1"/>
    <w:rsid w:val="007F780E"/>
    <w:rsid w:val="0080028B"/>
    <w:rsid w:val="00800A47"/>
    <w:rsid w:val="008010B5"/>
    <w:rsid w:val="008014FB"/>
    <w:rsid w:val="0080154D"/>
    <w:rsid w:val="008017F1"/>
    <w:rsid w:val="00801AB1"/>
    <w:rsid w:val="00801CE5"/>
    <w:rsid w:val="00801DF5"/>
    <w:rsid w:val="008022AD"/>
    <w:rsid w:val="0080269F"/>
    <w:rsid w:val="00802C0D"/>
    <w:rsid w:val="00803AA0"/>
    <w:rsid w:val="00803B13"/>
    <w:rsid w:val="00803CA3"/>
    <w:rsid w:val="0080433F"/>
    <w:rsid w:val="008045C2"/>
    <w:rsid w:val="00804914"/>
    <w:rsid w:val="00805112"/>
    <w:rsid w:val="00805253"/>
    <w:rsid w:val="00805424"/>
    <w:rsid w:val="00805490"/>
    <w:rsid w:val="00805756"/>
    <w:rsid w:val="008062AE"/>
    <w:rsid w:val="008068B9"/>
    <w:rsid w:val="00806C7C"/>
    <w:rsid w:val="00806F9B"/>
    <w:rsid w:val="0080721E"/>
    <w:rsid w:val="008076F2"/>
    <w:rsid w:val="0081030F"/>
    <w:rsid w:val="00811092"/>
    <w:rsid w:val="0081115E"/>
    <w:rsid w:val="008113CD"/>
    <w:rsid w:val="008117F1"/>
    <w:rsid w:val="00811FA9"/>
    <w:rsid w:val="00812621"/>
    <w:rsid w:val="008128CD"/>
    <w:rsid w:val="0081341C"/>
    <w:rsid w:val="008134C0"/>
    <w:rsid w:val="0081376C"/>
    <w:rsid w:val="008140BB"/>
    <w:rsid w:val="0081453D"/>
    <w:rsid w:val="00814E58"/>
    <w:rsid w:val="0081551C"/>
    <w:rsid w:val="00815759"/>
    <w:rsid w:val="008166EF"/>
    <w:rsid w:val="00817C5C"/>
    <w:rsid w:val="00817C66"/>
    <w:rsid w:val="00817F63"/>
    <w:rsid w:val="00820CC0"/>
    <w:rsid w:val="00820E10"/>
    <w:rsid w:val="008211B1"/>
    <w:rsid w:val="00821385"/>
    <w:rsid w:val="00821F7D"/>
    <w:rsid w:val="008229B7"/>
    <w:rsid w:val="00822AA9"/>
    <w:rsid w:val="00822FB8"/>
    <w:rsid w:val="008230EA"/>
    <w:rsid w:val="008237A9"/>
    <w:rsid w:val="00823E55"/>
    <w:rsid w:val="008240D9"/>
    <w:rsid w:val="008259E8"/>
    <w:rsid w:val="00825A2E"/>
    <w:rsid w:val="00825E04"/>
    <w:rsid w:val="00827192"/>
    <w:rsid w:val="008305ED"/>
    <w:rsid w:val="008327F7"/>
    <w:rsid w:val="00832DA6"/>
    <w:rsid w:val="00833676"/>
    <w:rsid w:val="0083388B"/>
    <w:rsid w:val="008340FF"/>
    <w:rsid w:val="0083428D"/>
    <w:rsid w:val="00834B38"/>
    <w:rsid w:val="00835195"/>
    <w:rsid w:val="0083610B"/>
    <w:rsid w:val="00836261"/>
    <w:rsid w:val="008366CA"/>
    <w:rsid w:val="0083770F"/>
    <w:rsid w:val="00837D3F"/>
    <w:rsid w:val="00841F84"/>
    <w:rsid w:val="00841FB6"/>
    <w:rsid w:val="00842315"/>
    <w:rsid w:val="00842503"/>
    <w:rsid w:val="00843380"/>
    <w:rsid w:val="008437AE"/>
    <w:rsid w:val="00843D73"/>
    <w:rsid w:val="00844647"/>
    <w:rsid w:val="008446F2"/>
    <w:rsid w:val="008460A9"/>
    <w:rsid w:val="0084626A"/>
    <w:rsid w:val="008469EC"/>
    <w:rsid w:val="00846A10"/>
    <w:rsid w:val="008476B3"/>
    <w:rsid w:val="00847FAC"/>
    <w:rsid w:val="0085002F"/>
    <w:rsid w:val="00850753"/>
    <w:rsid w:val="00850AE0"/>
    <w:rsid w:val="008519D8"/>
    <w:rsid w:val="008523F6"/>
    <w:rsid w:val="008529E2"/>
    <w:rsid w:val="00853240"/>
    <w:rsid w:val="0085355E"/>
    <w:rsid w:val="008545DA"/>
    <w:rsid w:val="00854E76"/>
    <w:rsid w:val="008550A9"/>
    <w:rsid w:val="0085556B"/>
    <w:rsid w:val="00855A2A"/>
    <w:rsid w:val="008563BF"/>
    <w:rsid w:val="008566BD"/>
    <w:rsid w:val="00856D12"/>
    <w:rsid w:val="00856F2A"/>
    <w:rsid w:val="00857BD3"/>
    <w:rsid w:val="00857E6E"/>
    <w:rsid w:val="00860343"/>
    <w:rsid w:val="00860864"/>
    <w:rsid w:val="00860893"/>
    <w:rsid w:val="008618C8"/>
    <w:rsid w:val="00861DB1"/>
    <w:rsid w:val="00861ED6"/>
    <w:rsid w:val="008622E7"/>
    <w:rsid w:val="00862B2E"/>
    <w:rsid w:val="00863FFE"/>
    <w:rsid w:val="0086492F"/>
    <w:rsid w:val="00865914"/>
    <w:rsid w:val="00865CAE"/>
    <w:rsid w:val="0086682F"/>
    <w:rsid w:val="00866F58"/>
    <w:rsid w:val="00867E79"/>
    <w:rsid w:val="0087068A"/>
    <w:rsid w:val="008712F4"/>
    <w:rsid w:val="008713FE"/>
    <w:rsid w:val="00871462"/>
    <w:rsid w:val="00871B68"/>
    <w:rsid w:val="0087261D"/>
    <w:rsid w:val="00872B23"/>
    <w:rsid w:val="008734A9"/>
    <w:rsid w:val="00873687"/>
    <w:rsid w:val="00873A60"/>
    <w:rsid w:val="008744AD"/>
    <w:rsid w:val="00874786"/>
    <w:rsid w:val="00874908"/>
    <w:rsid w:val="00875370"/>
    <w:rsid w:val="0087582E"/>
    <w:rsid w:val="00875AF8"/>
    <w:rsid w:val="00875BE2"/>
    <w:rsid w:val="00875D14"/>
    <w:rsid w:val="00875D62"/>
    <w:rsid w:val="00875D64"/>
    <w:rsid w:val="00876385"/>
    <w:rsid w:val="00876B29"/>
    <w:rsid w:val="008801A4"/>
    <w:rsid w:val="008801E0"/>
    <w:rsid w:val="008805B2"/>
    <w:rsid w:val="008807F7"/>
    <w:rsid w:val="008816DC"/>
    <w:rsid w:val="008818C0"/>
    <w:rsid w:val="008819F5"/>
    <w:rsid w:val="00881AFC"/>
    <w:rsid w:val="008822E1"/>
    <w:rsid w:val="00882ACA"/>
    <w:rsid w:val="00882B4F"/>
    <w:rsid w:val="00882FC7"/>
    <w:rsid w:val="00883566"/>
    <w:rsid w:val="00883C8A"/>
    <w:rsid w:val="00883CF7"/>
    <w:rsid w:val="00883D89"/>
    <w:rsid w:val="0088434A"/>
    <w:rsid w:val="00884D77"/>
    <w:rsid w:val="00885515"/>
    <w:rsid w:val="008858A8"/>
    <w:rsid w:val="00886AA2"/>
    <w:rsid w:val="0088783B"/>
    <w:rsid w:val="0089024F"/>
    <w:rsid w:val="008920C4"/>
    <w:rsid w:val="0089271A"/>
    <w:rsid w:val="00892BC6"/>
    <w:rsid w:val="00894E7C"/>
    <w:rsid w:val="008953EF"/>
    <w:rsid w:val="00896826"/>
    <w:rsid w:val="00896B76"/>
    <w:rsid w:val="00896FB0"/>
    <w:rsid w:val="008970EB"/>
    <w:rsid w:val="008A0126"/>
    <w:rsid w:val="008A0205"/>
    <w:rsid w:val="008A1BA0"/>
    <w:rsid w:val="008A360D"/>
    <w:rsid w:val="008A4081"/>
    <w:rsid w:val="008A476A"/>
    <w:rsid w:val="008A490F"/>
    <w:rsid w:val="008A53B5"/>
    <w:rsid w:val="008A6060"/>
    <w:rsid w:val="008A6221"/>
    <w:rsid w:val="008A6E01"/>
    <w:rsid w:val="008A77AD"/>
    <w:rsid w:val="008A7BC9"/>
    <w:rsid w:val="008B037F"/>
    <w:rsid w:val="008B16ED"/>
    <w:rsid w:val="008B177A"/>
    <w:rsid w:val="008B2DA5"/>
    <w:rsid w:val="008B3101"/>
    <w:rsid w:val="008B3521"/>
    <w:rsid w:val="008B3677"/>
    <w:rsid w:val="008B41E2"/>
    <w:rsid w:val="008B4C28"/>
    <w:rsid w:val="008B5295"/>
    <w:rsid w:val="008B6258"/>
    <w:rsid w:val="008B62B3"/>
    <w:rsid w:val="008B6CAB"/>
    <w:rsid w:val="008B705D"/>
    <w:rsid w:val="008B7CA4"/>
    <w:rsid w:val="008B7E11"/>
    <w:rsid w:val="008C0576"/>
    <w:rsid w:val="008C0E99"/>
    <w:rsid w:val="008C1E1C"/>
    <w:rsid w:val="008C1ECC"/>
    <w:rsid w:val="008C2397"/>
    <w:rsid w:val="008C2F8A"/>
    <w:rsid w:val="008C3C83"/>
    <w:rsid w:val="008C3F9E"/>
    <w:rsid w:val="008C5205"/>
    <w:rsid w:val="008C672C"/>
    <w:rsid w:val="008C7566"/>
    <w:rsid w:val="008C7D48"/>
    <w:rsid w:val="008C7EBF"/>
    <w:rsid w:val="008D047D"/>
    <w:rsid w:val="008D21A4"/>
    <w:rsid w:val="008D3671"/>
    <w:rsid w:val="008D3C3D"/>
    <w:rsid w:val="008D4E56"/>
    <w:rsid w:val="008D54BB"/>
    <w:rsid w:val="008D571D"/>
    <w:rsid w:val="008D6081"/>
    <w:rsid w:val="008D7059"/>
    <w:rsid w:val="008D74EA"/>
    <w:rsid w:val="008D7E51"/>
    <w:rsid w:val="008E0614"/>
    <w:rsid w:val="008E1580"/>
    <w:rsid w:val="008E1722"/>
    <w:rsid w:val="008E1991"/>
    <w:rsid w:val="008E22A6"/>
    <w:rsid w:val="008E26F5"/>
    <w:rsid w:val="008E3D51"/>
    <w:rsid w:val="008E4118"/>
    <w:rsid w:val="008E4219"/>
    <w:rsid w:val="008E5208"/>
    <w:rsid w:val="008E665E"/>
    <w:rsid w:val="008E7197"/>
    <w:rsid w:val="008E7224"/>
    <w:rsid w:val="008E7822"/>
    <w:rsid w:val="008E7FC9"/>
    <w:rsid w:val="008F05B2"/>
    <w:rsid w:val="008F1338"/>
    <w:rsid w:val="008F1F69"/>
    <w:rsid w:val="008F2468"/>
    <w:rsid w:val="008F3A50"/>
    <w:rsid w:val="008F3AE0"/>
    <w:rsid w:val="008F436A"/>
    <w:rsid w:val="008F460B"/>
    <w:rsid w:val="008F631B"/>
    <w:rsid w:val="008F7945"/>
    <w:rsid w:val="008F7B4C"/>
    <w:rsid w:val="008F7CD0"/>
    <w:rsid w:val="00901181"/>
    <w:rsid w:val="00901E69"/>
    <w:rsid w:val="00902331"/>
    <w:rsid w:val="00902BE2"/>
    <w:rsid w:val="00903455"/>
    <w:rsid w:val="00903718"/>
    <w:rsid w:val="00904043"/>
    <w:rsid w:val="00904283"/>
    <w:rsid w:val="009046C0"/>
    <w:rsid w:val="00904B84"/>
    <w:rsid w:val="0090511D"/>
    <w:rsid w:val="009065A6"/>
    <w:rsid w:val="00906E09"/>
    <w:rsid w:val="00910A84"/>
    <w:rsid w:val="00910F5A"/>
    <w:rsid w:val="00911307"/>
    <w:rsid w:val="00911E03"/>
    <w:rsid w:val="00912059"/>
    <w:rsid w:val="00913A92"/>
    <w:rsid w:val="00913CD1"/>
    <w:rsid w:val="00914335"/>
    <w:rsid w:val="00914D52"/>
    <w:rsid w:val="0091576B"/>
    <w:rsid w:val="00915CF6"/>
    <w:rsid w:val="00916221"/>
    <w:rsid w:val="00916ED5"/>
    <w:rsid w:val="009170AB"/>
    <w:rsid w:val="0091719B"/>
    <w:rsid w:val="009174CE"/>
    <w:rsid w:val="009179D0"/>
    <w:rsid w:val="00917C02"/>
    <w:rsid w:val="0092045D"/>
    <w:rsid w:val="009205F3"/>
    <w:rsid w:val="009208FD"/>
    <w:rsid w:val="00920EE9"/>
    <w:rsid w:val="00920F0D"/>
    <w:rsid w:val="00921345"/>
    <w:rsid w:val="0092145D"/>
    <w:rsid w:val="00921532"/>
    <w:rsid w:val="0092174D"/>
    <w:rsid w:val="00921CC7"/>
    <w:rsid w:val="00921DF2"/>
    <w:rsid w:val="00921E43"/>
    <w:rsid w:val="0092237B"/>
    <w:rsid w:val="009233EE"/>
    <w:rsid w:val="00923477"/>
    <w:rsid w:val="00923666"/>
    <w:rsid w:val="009242E6"/>
    <w:rsid w:val="009247FC"/>
    <w:rsid w:val="00924F60"/>
    <w:rsid w:val="00925100"/>
    <w:rsid w:val="00925199"/>
    <w:rsid w:val="0092610A"/>
    <w:rsid w:val="009261E2"/>
    <w:rsid w:val="00927E8E"/>
    <w:rsid w:val="00931A36"/>
    <w:rsid w:val="009348D5"/>
    <w:rsid w:val="00934F9E"/>
    <w:rsid w:val="009354BE"/>
    <w:rsid w:val="0093567B"/>
    <w:rsid w:val="009361FB"/>
    <w:rsid w:val="00936397"/>
    <w:rsid w:val="0093684F"/>
    <w:rsid w:val="00936AFF"/>
    <w:rsid w:val="00936D21"/>
    <w:rsid w:val="009376E8"/>
    <w:rsid w:val="00937EBC"/>
    <w:rsid w:val="00937F96"/>
    <w:rsid w:val="00940326"/>
    <w:rsid w:val="00940DC5"/>
    <w:rsid w:val="00941E99"/>
    <w:rsid w:val="00943620"/>
    <w:rsid w:val="00943762"/>
    <w:rsid w:val="00943D18"/>
    <w:rsid w:val="009440AB"/>
    <w:rsid w:val="0094413C"/>
    <w:rsid w:val="0094427E"/>
    <w:rsid w:val="00944E21"/>
    <w:rsid w:val="00945FC4"/>
    <w:rsid w:val="009466D6"/>
    <w:rsid w:val="00946D74"/>
    <w:rsid w:val="009477B5"/>
    <w:rsid w:val="00947FB3"/>
    <w:rsid w:val="00950A5C"/>
    <w:rsid w:val="00950CFB"/>
    <w:rsid w:val="00951001"/>
    <w:rsid w:val="00951583"/>
    <w:rsid w:val="00954147"/>
    <w:rsid w:val="009546F7"/>
    <w:rsid w:val="00954E01"/>
    <w:rsid w:val="00955003"/>
    <w:rsid w:val="00955688"/>
    <w:rsid w:val="00955729"/>
    <w:rsid w:val="00955A65"/>
    <w:rsid w:val="00955B17"/>
    <w:rsid w:val="00955EE0"/>
    <w:rsid w:val="009561BD"/>
    <w:rsid w:val="00956603"/>
    <w:rsid w:val="0095689F"/>
    <w:rsid w:val="009573D4"/>
    <w:rsid w:val="00957641"/>
    <w:rsid w:val="00957AE0"/>
    <w:rsid w:val="00960AC3"/>
    <w:rsid w:val="00960C1F"/>
    <w:rsid w:val="009611D4"/>
    <w:rsid w:val="0096163A"/>
    <w:rsid w:val="009618CA"/>
    <w:rsid w:val="0096199C"/>
    <w:rsid w:val="009625C0"/>
    <w:rsid w:val="00962FD9"/>
    <w:rsid w:val="00963645"/>
    <w:rsid w:val="00964D01"/>
    <w:rsid w:val="00964F7D"/>
    <w:rsid w:val="00965DEA"/>
    <w:rsid w:val="00967CFF"/>
    <w:rsid w:val="00970107"/>
    <w:rsid w:val="00970546"/>
    <w:rsid w:val="00970A99"/>
    <w:rsid w:val="00972321"/>
    <w:rsid w:val="00972603"/>
    <w:rsid w:val="009732DC"/>
    <w:rsid w:val="009736E2"/>
    <w:rsid w:val="00973B3F"/>
    <w:rsid w:val="00973C63"/>
    <w:rsid w:val="009752B9"/>
    <w:rsid w:val="009752F6"/>
    <w:rsid w:val="00976898"/>
    <w:rsid w:val="009771A8"/>
    <w:rsid w:val="009771B4"/>
    <w:rsid w:val="0097786E"/>
    <w:rsid w:val="0098034E"/>
    <w:rsid w:val="009804A9"/>
    <w:rsid w:val="00980897"/>
    <w:rsid w:val="00980F29"/>
    <w:rsid w:val="0098110C"/>
    <w:rsid w:val="009829CB"/>
    <w:rsid w:val="00982FC9"/>
    <w:rsid w:val="00984409"/>
    <w:rsid w:val="009846F0"/>
    <w:rsid w:val="0098576C"/>
    <w:rsid w:val="00986270"/>
    <w:rsid w:val="00987262"/>
    <w:rsid w:val="0098735A"/>
    <w:rsid w:val="00987536"/>
    <w:rsid w:val="00987A19"/>
    <w:rsid w:val="0099059A"/>
    <w:rsid w:val="0099079A"/>
    <w:rsid w:val="00990C5F"/>
    <w:rsid w:val="00990DBE"/>
    <w:rsid w:val="00990DFC"/>
    <w:rsid w:val="00991886"/>
    <w:rsid w:val="00991D7F"/>
    <w:rsid w:val="009927D6"/>
    <w:rsid w:val="00992BA1"/>
    <w:rsid w:val="0099379D"/>
    <w:rsid w:val="009948F9"/>
    <w:rsid w:val="00994A9C"/>
    <w:rsid w:val="0099599B"/>
    <w:rsid w:val="00995C81"/>
    <w:rsid w:val="0099663B"/>
    <w:rsid w:val="00996C17"/>
    <w:rsid w:val="00997443"/>
    <w:rsid w:val="00997AFE"/>
    <w:rsid w:val="009A0651"/>
    <w:rsid w:val="009A2010"/>
    <w:rsid w:val="009A34B6"/>
    <w:rsid w:val="009A36ED"/>
    <w:rsid w:val="009A3C03"/>
    <w:rsid w:val="009A3DE7"/>
    <w:rsid w:val="009A3F3C"/>
    <w:rsid w:val="009A42A9"/>
    <w:rsid w:val="009A43EF"/>
    <w:rsid w:val="009A4567"/>
    <w:rsid w:val="009A5670"/>
    <w:rsid w:val="009A60ED"/>
    <w:rsid w:val="009A63D9"/>
    <w:rsid w:val="009A688A"/>
    <w:rsid w:val="009A6DC9"/>
    <w:rsid w:val="009A748B"/>
    <w:rsid w:val="009A7AAF"/>
    <w:rsid w:val="009A7C91"/>
    <w:rsid w:val="009B12B2"/>
    <w:rsid w:val="009B1852"/>
    <w:rsid w:val="009B1E93"/>
    <w:rsid w:val="009B218C"/>
    <w:rsid w:val="009B303C"/>
    <w:rsid w:val="009B31A2"/>
    <w:rsid w:val="009B354A"/>
    <w:rsid w:val="009B3D6B"/>
    <w:rsid w:val="009B3EA1"/>
    <w:rsid w:val="009B44E1"/>
    <w:rsid w:val="009B4504"/>
    <w:rsid w:val="009B4D27"/>
    <w:rsid w:val="009B57AC"/>
    <w:rsid w:val="009B5CD2"/>
    <w:rsid w:val="009B5D71"/>
    <w:rsid w:val="009B5E7E"/>
    <w:rsid w:val="009B640A"/>
    <w:rsid w:val="009B64E5"/>
    <w:rsid w:val="009B6C79"/>
    <w:rsid w:val="009B7334"/>
    <w:rsid w:val="009B7721"/>
    <w:rsid w:val="009C0520"/>
    <w:rsid w:val="009C0C4E"/>
    <w:rsid w:val="009C0E18"/>
    <w:rsid w:val="009C209F"/>
    <w:rsid w:val="009C32FF"/>
    <w:rsid w:val="009C330C"/>
    <w:rsid w:val="009C3BFA"/>
    <w:rsid w:val="009C4756"/>
    <w:rsid w:val="009C5373"/>
    <w:rsid w:val="009C573D"/>
    <w:rsid w:val="009C5B6F"/>
    <w:rsid w:val="009C6881"/>
    <w:rsid w:val="009C6EA9"/>
    <w:rsid w:val="009C74FA"/>
    <w:rsid w:val="009C78B8"/>
    <w:rsid w:val="009C78E1"/>
    <w:rsid w:val="009D01A2"/>
    <w:rsid w:val="009D0BE7"/>
    <w:rsid w:val="009D11D8"/>
    <w:rsid w:val="009D156F"/>
    <w:rsid w:val="009D1AE7"/>
    <w:rsid w:val="009D2654"/>
    <w:rsid w:val="009D27AB"/>
    <w:rsid w:val="009D2A4F"/>
    <w:rsid w:val="009D2ADF"/>
    <w:rsid w:val="009D413C"/>
    <w:rsid w:val="009D4285"/>
    <w:rsid w:val="009D487B"/>
    <w:rsid w:val="009D5034"/>
    <w:rsid w:val="009D56AC"/>
    <w:rsid w:val="009D66D9"/>
    <w:rsid w:val="009D6A56"/>
    <w:rsid w:val="009D6B35"/>
    <w:rsid w:val="009D6E7B"/>
    <w:rsid w:val="009D713D"/>
    <w:rsid w:val="009D73DC"/>
    <w:rsid w:val="009D769D"/>
    <w:rsid w:val="009D7958"/>
    <w:rsid w:val="009D7C89"/>
    <w:rsid w:val="009E02AA"/>
    <w:rsid w:val="009E084F"/>
    <w:rsid w:val="009E0928"/>
    <w:rsid w:val="009E164F"/>
    <w:rsid w:val="009E1E20"/>
    <w:rsid w:val="009E2451"/>
    <w:rsid w:val="009E2509"/>
    <w:rsid w:val="009E3526"/>
    <w:rsid w:val="009E38CA"/>
    <w:rsid w:val="009E3A27"/>
    <w:rsid w:val="009E3D9A"/>
    <w:rsid w:val="009E3E61"/>
    <w:rsid w:val="009E42AA"/>
    <w:rsid w:val="009E461A"/>
    <w:rsid w:val="009E46AC"/>
    <w:rsid w:val="009E47F1"/>
    <w:rsid w:val="009E5246"/>
    <w:rsid w:val="009E526A"/>
    <w:rsid w:val="009E52CC"/>
    <w:rsid w:val="009E52F9"/>
    <w:rsid w:val="009E5307"/>
    <w:rsid w:val="009E6005"/>
    <w:rsid w:val="009E6B0D"/>
    <w:rsid w:val="009E6E35"/>
    <w:rsid w:val="009E759C"/>
    <w:rsid w:val="009E779B"/>
    <w:rsid w:val="009E7A0A"/>
    <w:rsid w:val="009E7CE4"/>
    <w:rsid w:val="009F0B99"/>
    <w:rsid w:val="009F1A96"/>
    <w:rsid w:val="009F1C45"/>
    <w:rsid w:val="009F231B"/>
    <w:rsid w:val="009F25F8"/>
    <w:rsid w:val="009F2F56"/>
    <w:rsid w:val="009F33E8"/>
    <w:rsid w:val="009F35ED"/>
    <w:rsid w:val="009F385D"/>
    <w:rsid w:val="009F4C46"/>
    <w:rsid w:val="009F4D9B"/>
    <w:rsid w:val="009F5B78"/>
    <w:rsid w:val="009F621D"/>
    <w:rsid w:val="009F6A05"/>
    <w:rsid w:val="009F7B54"/>
    <w:rsid w:val="009F7F01"/>
    <w:rsid w:val="00A0069A"/>
    <w:rsid w:val="00A01E7B"/>
    <w:rsid w:val="00A02419"/>
    <w:rsid w:val="00A02743"/>
    <w:rsid w:val="00A03AB6"/>
    <w:rsid w:val="00A03C50"/>
    <w:rsid w:val="00A04547"/>
    <w:rsid w:val="00A0469E"/>
    <w:rsid w:val="00A047BE"/>
    <w:rsid w:val="00A05A33"/>
    <w:rsid w:val="00A06EB9"/>
    <w:rsid w:val="00A07155"/>
    <w:rsid w:val="00A073CF"/>
    <w:rsid w:val="00A07C2F"/>
    <w:rsid w:val="00A07E53"/>
    <w:rsid w:val="00A07EAA"/>
    <w:rsid w:val="00A106FE"/>
    <w:rsid w:val="00A10F72"/>
    <w:rsid w:val="00A1195F"/>
    <w:rsid w:val="00A12D1F"/>
    <w:rsid w:val="00A134FC"/>
    <w:rsid w:val="00A13F30"/>
    <w:rsid w:val="00A143C9"/>
    <w:rsid w:val="00A146F7"/>
    <w:rsid w:val="00A14924"/>
    <w:rsid w:val="00A15754"/>
    <w:rsid w:val="00A165F2"/>
    <w:rsid w:val="00A166D4"/>
    <w:rsid w:val="00A1692B"/>
    <w:rsid w:val="00A1766F"/>
    <w:rsid w:val="00A179DC"/>
    <w:rsid w:val="00A2018A"/>
    <w:rsid w:val="00A202F9"/>
    <w:rsid w:val="00A20C3E"/>
    <w:rsid w:val="00A216E6"/>
    <w:rsid w:val="00A22632"/>
    <w:rsid w:val="00A22D0D"/>
    <w:rsid w:val="00A22E7C"/>
    <w:rsid w:val="00A234E3"/>
    <w:rsid w:val="00A244DD"/>
    <w:rsid w:val="00A24979"/>
    <w:rsid w:val="00A24BF7"/>
    <w:rsid w:val="00A24E9D"/>
    <w:rsid w:val="00A253E1"/>
    <w:rsid w:val="00A25459"/>
    <w:rsid w:val="00A255DA"/>
    <w:rsid w:val="00A25FDB"/>
    <w:rsid w:val="00A26075"/>
    <w:rsid w:val="00A26A74"/>
    <w:rsid w:val="00A26BE7"/>
    <w:rsid w:val="00A26F54"/>
    <w:rsid w:val="00A27950"/>
    <w:rsid w:val="00A27BFB"/>
    <w:rsid w:val="00A310F3"/>
    <w:rsid w:val="00A317E0"/>
    <w:rsid w:val="00A32544"/>
    <w:rsid w:val="00A33657"/>
    <w:rsid w:val="00A3424A"/>
    <w:rsid w:val="00A346B6"/>
    <w:rsid w:val="00A34EA3"/>
    <w:rsid w:val="00A35320"/>
    <w:rsid w:val="00A359B6"/>
    <w:rsid w:val="00A3656B"/>
    <w:rsid w:val="00A36910"/>
    <w:rsid w:val="00A36A91"/>
    <w:rsid w:val="00A36D21"/>
    <w:rsid w:val="00A36EF4"/>
    <w:rsid w:val="00A373AC"/>
    <w:rsid w:val="00A373F9"/>
    <w:rsid w:val="00A3789B"/>
    <w:rsid w:val="00A4039B"/>
    <w:rsid w:val="00A40E65"/>
    <w:rsid w:val="00A41357"/>
    <w:rsid w:val="00A41F70"/>
    <w:rsid w:val="00A42E1B"/>
    <w:rsid w:val="00A43300"/>
    <w:rsid w:val="00A44953"/>
    <w:rsid w:val="00A44A19"/>
    <w:rsid w:val="00A45C2D"/>
    <w:rsid w:val="00A45ECE"/>
    <w:rsid w:val="00A46565"/>
    <w:rsid w:val="00A46E2E"/>
    <w:rsid w:val="00A47006"/>
    <w:rsid w:val="00A4742D"/>
    <w:rsid w:val="00A47DF3"/>
    <w:rsid w:val="00A50F2C"/>
    <w:rsid w:val="00A513BC"/>
    <w:rsid w:val="00A51A7B"/>
    <w:rsid w:val="00A526A8"/>
    <w:rsid w:val="00A5377B"/>
    <w:rsid w:val="00A54A40"/>
    <w:rsid w:val="00A56053"/>
    <w:rsid w:val="00A56C28"/>
    <w:rsid w:val="00A574E6"/>
    <w:rsid w:val="00A5754E"/>
    <w:rsid w:val="00A57705"/>
    <w:rsid w:val="00A57C2F"/>
    <w:rsid w:val="00A60429"/>
    <w:rsid w:val="00A60684"/>
    <w:rsid w:val="00A613E9"/>
    <w:rsid w:val="00A61651"/>
    <w:rsid w:val="00A61F1B"/>
    <w:rsid w:val="00A623BE"/>
    <w:rsid w:val="00A62977"/>
    <w:rsid w:val="00A62AD4"/>
    <w:rsid w:val="00A62CC3"/>
    <w:rsid w:val="00A6336C"/>
    <w:rsid w:val="00A63FD0"/>
    <w:rsid w:val="00A64AC0"/>
    <w:rsid w:val="00A65C65"/>
    <w:rsid w:val="00A66B25"/>
    <w:rsid w:val="00A710B6"/>
    <w:rsid w:val="00A710EA"/>
    <w:rsid w:val="00A71937"/>
    <w:rsid w:val="00A72F4D"/>
    <w:rsid w:val="00A72F95"/>
    <w:rsid w:val="00A731FB"/>
    <w:rsid w:val="00A73343"/>
    <w:rsid w:val="00A74160"/>
    <w:rsid w:val="00A75567"/>
    <w:rsid w:val="00A758DE"/>
    <w:rsid w:val="00A75AC6"/>
    <w:rsid w:val="00A76AB4"/>
    <w:rsid w:val="00A76D79"/>
    <w:rsid w:val="00A7704B"/>
    <w:rsid w:val="00A7712F"/>
    <w:rsid w:val="00A77B11"/>
    <w:rsid w:val="00A8081A"/>
    <w:rsid w:val="00A8272E"/>
    <w:rsid w:val="00A82A01"/>
    <w:rsid w:val="00A82D85"/>
    <w:rsid w:val="00A832D6"/>
    <w:rsid w:val="00A83780"/>
    <w:rsid w:val="00A83785"/>
    <w:rsid w:val="00A83E01"/>
    <w:rsid w:val="00A84288"/>
    <w:rsid w:val="00A84B4B"/>
    <w:rsid w:val="00A8523E"/>
    <w:rsid w:val="00A855BD"/>
    <w:rsid w:val="00A8572D"/>
    <w:rsid w:val="00A862D9"/>
    <w:rsid w:val="00A86CD5"/>
    <w:rsid w:val="00A86FB1"/>
    <w:rsid w:val="00A870AE"/>
    <w:rsid w:val="00A873AC"/>
    <w:rsid w:val="00A87B47"/>
    <w:rsid w:val="00A90CCD"/>
    <w:rsid w:val="00A90F32"/>
    <w:rsid w:val="00A91536"/>
    <w:rsid w:val="00A917EF"/>
    <w:rsid w:val="00A92065"/>
    <w:rsid w:val="00A92909"/>
    <w:rsid w:val="00A938B7"/>
    <w:rsid w:val="00A93EFA"/>
    <w:rsid w:val="00A94499"/>
    <w:rsid w:val="00A948D2"/>
    <w:rsid w:val="00A94A81"/>
    <w:rsid w:val="00A9559C"/>
    <w:rsid w:val="00A955F7"/>
    <w:rsid w:val="00A9679C"/>
    <w:rsid w:val="00A97129"/>
    <w:rsid w:val="00A972E3"/>
    <w:rsid w:val="00A97747"/>
    <w:rsid w:val="00AA1421"/>
    <w:rsid w:val="00AA176D"/>
    <w:rsid w:val="00AA2463"/>
    <w:rsid w:val="00AA4B18"/>
    <w:rsid w:val="00AA4BFB"/>
    <w:rsid w:val="00AA5034"/>
    <w:rsid w:val="00AA61AA"/>
    <w:rsid w:val="00AA64EB"/>
    <w:rsid w:val="00AA7790"/>
    <w:rsid w:val="00AA7973"/>
    <w:rsid w:val="00AB0078"/>
    <w:rsid w:val="00AB0FC3"/>
    <w:rsid w:val="00AB246D"/>
    <w:rsid w:val="00AB29E2"/>
    <w:rsid w:val="00AB3122"/>
    <w:rsid w:val="00AB37E9"/>
    <w:rsid w:val="00AB4767"/>
    <w:rsid w:val="00AB4ADE"/>
    <w:rsid w:val="00AB56D9"/>
    <w:rsid w:val="00AB60C3"/>
    <w:rsid w:val="00AB71A9"/>
    <w:rsid w:val="00AB75BB"/>
    <w:rsid w:val="00AC076C"/>
    <w:rsid w:val="00AC119D"/>
    <w:rsid w:val="00AC1DF8"/>
    <w:rsid w:val="00AC235C"/>
    <w:rsid w:val="00AC2862"/>
    <w:rsid w:val="00AC2A24"/>
    <w:rsid w:val="00AC309B"/>
    <w:rsid w:val="00AC385D"/>
    <w:rsid w:val="00AC4560"/>
    <w:rsid w:val="00AC4F87"/>
    <w:rsid w:val="00AC69B4"/>
    <w:rsid w:val="00AC7251"/>
    <w:rsid w:val="00AC7415"/>
    <w:rsid w:val="00AD1014"/>
    <w:rsid w:val="00AD1B41"/>
    <w:rsid w:val="00AD1C18"/>
    <w:rsid w:val="00AD236E"/>
    <w:rsid w:val="00AD2BBE"/>
    <w:rsid w:val="00AD2CB7"/>
    <w:rsid w:val="00AD314D"/>
    <w:rsid w:val="00AD386C"/>
    <w:rsid w:val="00AD3CAE"/>
    <w:rsid w:val="00AD3E70"/>
    <w:rsid w:val="00AD3F2A"/>
    <w:rsid w:val="00AD407D"/>
    <w:rsid w:val="00AD566C"/>
    <w:rsid w:val="00AD5AC3"/>
    <w:rsid w:val="00AD69E2"/>
    <w:rsid w:val="00AD6C46"/>
    <w:rsid w:val="00AD7986"/>
    <w:rsid w:val="00AE0832"/>
    <w:rsid w:val="00AE3515"/>
    <w:rsid w:val="00AE398D"/>
    <w:rsid w:val="00AE5299"/>
    <w:rsid w:val="00AE5AC0"/>
    <w:rsid w:val="00AE6CF3"/>
    <w:rsid w:val="00AE73F2"/>
    <w:rsid w:val="00AE7B15"/>
    <w:rsid w:val="00AF0692"/>
    <w:rsid w:val="00AF0944"/>
    <w:rsid w:val="00AF0F3D"/>
    <w:rsid w:val="00AF0F94"/>
    <w:rsid w:val="00AF1076"/>
    <w:rsid w:val="00AF1AB1"/>
    <w:rsid w:val="00AF1D4C"/>
    <w:rsid w:val="00AF1E42"/>
    <w:rsid w:val="00AF1EAC"/>
    <w:rsid w:val="00AF2551"/>
    <w:rsid w:val="00AF2ABA"/>
    <w:rsid w:val="00AF3051"/>
    <w:rsid w:val="00AF32A6"/>
    <w:rsid w:val="00AF3386"/>
    <w:rsid w:val="00AF348F"/>
    <w:rsid w:val="00AF397E"/>
    <w:rsid w:val="00AF3A13"/>
    <w:rsid w:val="00AF40F9"/>
    <w:rsid w:val="00AF444B"/>
    <w:rsid w:val="00AF4818"/>
    <w:rsid w:val="00AF52B5"/>
    <w:rsid w:val="00AF5783"/>
    <w:rsid w:val="00AF5E20"/>
    <w:rsid w:val="00AF5E8C"/>
    <w:rsid w:val="00AF5FEA"/>
    <w:rsid w:val="00AF607C"/>
    <w:rsid w:val="00AF6A1F"/>
    <w:rsid w:val="00AF6FFB"/>
    <w:rsid w:val="00AF73CC"/>
    <w:rsid w:val="00AF76C7"/>
    <w:rsid w:val="00B003E6"/>
    <w:rsid w:val="00B003F2"/>
    <w:rsid w:val="00B00411"/>
    <w:rsid w:val="00B00ED0"/>
    <w:rsid w:val="00B01CB9"/>
    <w:rsid w:val="00B01DA2"/>
    <w:rsid w:val="00B01E99"/>
    <w:rsid w:val="00B04516"/>
    <w:rsid w:val="00B04EB6"/>
    <w:rsid w:val="00B05076"/>
    <w:rsid w:val="00B05240"/>
    <w:rsid w:val="00B05495"/>
    <w:rsid w:val="00B0566A"/>
    <w:rsid w:val="00B0592A"/>
    <w:rsid w:val="00B102B8"/>
    <w:rsid w:val="00B10F4E"/>
    <w:rsid w:val="00B11264"/>
    <w:rsid w:val="00B1130E"/>
    <w:rsid w:val="00B118F5"/>
    <w:rsid w:val="00B1264B"/>
    <w:rsid w:val="00B13938"/>
    <w:rsid w:val="00B143C9"/>
    <w:rsid w:val="00B14AA0"/>
    <w:rsid w:val="00B14E7D"/>
    <w:rsid w:val="00B14FB9"/>
    <w:rsid w:val="00B16C5D"/>
    <w:rsid w:val="00B172CB"/>
    <w:rsid w:val="00B217B7"/>
    <w:rsid w:val="00B2193E"/>
    <w:rsid w:val="00B219B4"/>
    <w:rsid w:val="00B2249C"/>
    <w:rsid w:val="00B22793"/>
    <w:rsid w:val="00B22F40"/>
    <w:rsid w:val="00B233F4"/>
    <w:rsid w:val="00B23787"/>
    <w:rsid w:val="00B23957"/>
    <w:rsid w:val="00B23D10"/>
    <w:rsid w:val="00B23E61"/>
    <w:rsid w:val="00B243E1"/>
    <w:rsid w:val="00B2484D"/>
    <w:rsid w:val="00B24988"/>
    <w:rsid w:val="00B24E10"/>
    <w:rsid w:val="00B25481"/>
    <w:rsid w:val="00B25604"/>
    <w:rsid w:val="00B259D5"/>
    <w:rsid w:val="00B265D2"/>
    <w:rsid w:val="00B26C47"/>
    <w:rsid w:val="00B27473"/>
    <w:rsid w:val="00B278E9"/>
    <w:rsid w:val="00B27D31"/>
    <w:rsid w:val="00B310BA"/>
    <w:rsid w:val="00B315C7"/>
    <w:rsid w:val="00B33D8F"/>
    <w:rsid w:val="00B355A4"/>
    <w:rsid w:val="00B35828"/>
    <w:rsid w:val="00B35FEE"/>
    <w:rsid w:val="00B36EF7"/>
    <w:rsid w:val="00B36F03"/>
    <w:rsid w:val="00B37C09"/>
    <w:rsid w:val="00B40185"/>
    <w:rsid w:val="00B40340"/>
    <w:rsid w:val="00B4119A"/>
    <w:rsid w:val="00B41F83"/>
    <w:rsid w:val="00B42217"/>
    <w:rsid w:val="00B42412"/>
    <w:rsid w:val="00B427DA"/>
    <w:rsid w:val="00B42FE2"/>
    <w:rsid w:val="00B44D9A"/>
    <w:rsid w:val="00B44F40"/>
    <w:rsid w:val="00B45ECD"/>
    <w:rsid w:val="00B460E8"/>
    <w:rsid w:val="00B460EB"/>
    <w:rsid w:val="00B469C5"/>
    <w:rsid w:val="00B473B5"/>
    <w:rsid w:val="00B47A8D"/>
    <w:rsid w:val="00B47C37"/>
    <w:rsid w:val="00B505F3"/>
    <w:rsid w:val="00B507B4"/>
    <w:rsid w:val="00B50888"/>
    <w:rsid w:val="00B50BAB"/>
    <w:rsid w:val="00B51BE1"/>
    <w:rsid w:val="00B522E5"/>
    <w:rsid w:val="00B5284F"/>
    <w:rsid w:val="00B53032"/>
    <w:rsid w:val="00B53FFB"/>
    <w:rsid w:val="00B5522A"/>
    <w:rsid w:val="00B5547A"/>
    <w:rsid w:val="00B561DE"/>
    <w:rsid w:val="00B56984"/>
    <w:rsid w:val="00B573F4"/>
    <w:rsid w:val="00B57E34"/>
    <w:rsid w:val="00B6002F"/>
    <w:rsid w:val="00B6011E"/>
    <w:rsid w:val="00B60CAB"/>
    <w:rsid w:val="00B63480"/>
    <w:rsid w:val="00B63AEE"/>
    <w:rsid w:val="00B63BE7"/>
    <w:rsid w:val="00B63E28"/>
    <w:rsid w:val="00B640F9"/>
    <w:rsid w:val="00B6503B"/>
    <w:rsid w:val="00B659C1"/>
    <w:rsid w:val="00B65D67"/>
    <w:rsid w:val="00B66C4F"/>
    <w:rsid w:val="00B67378"/>
    <w:rsid w:val="00B67D62"/>
    <w:rsid w:val="00B7087E"/>
    <w:rsid w:val="00B70EDE"/>
    <w:rsid w:val="00B71A0F"/>
    <w:rsid w:val="00B71B4C"/>
    <w:rsid w:val="00B724E9"/>
    <w:rsid w:val="00B734B6"/>
    <w:rsid w:val="00B75616"/>
    <w:rsid w:val="00B75C1F"/>
    <w:rsid w:val="00B76545"/>
    <w:rsid w:val="00B766EA"/>
    <w:rsid w:val="00B76B9A"/>
    <w:rsid w:val="00B779BA"/>
    <w:rsid w:val="00B813AF"/>
    <w:rsid w:val="00B81C8D"/>
    <w:rsid w:val="00B81C98"/>
    <w:rsid w:val="00B8258A"/>
    <w:rsid w:val="00B8283A"/>
    <w:rsid w:val="00B83498"/>
    <w:rsid w:val="00B83B8E"/>
    <w:rsid w:val="00B844A2"/>
    <w:rsid w:val="00B849B8"/>
    <w:rsid w:val="00B85455"/>
    <w:rsid w:val="00B86041"/>
    <w:rsid w:val="00B861BB"/>
    <w:rsid w:val="00B86947"/>
    <w:rsid w:val="00B86C6E"/>
    <w:rsid w:val="00B86DA3"/>
    <w:rsid w:val="00B87667"/>
    <w:rsid w:val="00B87ABC"/>
    <w:rsid w:val="00B912F8"/>
    <w:rsid w:val="00B91548"/>
    <w:rsid w:val="00B92220"/>
    <w:rsid w:val="00B9229F"/>
    <w:rsid w:val="00B92552"/>
    <w:rsid w:val="00B92748"/>
    <w:rsid w:val="00B927F0"/>
    <w:rsid w:val="00B92B87"/>
    <w:rsid w:val="00B93585"/>
    <w:rsid w:val="00B94452"/>
    <w:rsid w:val="00B948EF"/>
    <w:rsid w:val="00B94A73"/>
    <w:rsid w:val="00B95A83"/>
    <w:rsid w:val="00B95FFC"/>
    <w:rsid w:val="00B9669E"/>
    <w:rsid w:val="00B96757"/>
    <w:rsid w:val="00B96A3A"/>
    <w:rsid w:val="00B970DC"/>
    <w:rsid w:val="00B97F83"/>
    <w:rsid w:val="00BA064F"/>
    <w:rsid w:val="00BA0857"/>
    <w:rsid w:val="00BA0C68"/>
    <w:rsid w:val="00BA1260"/>
    <w:rsid w:val="00BA246F"/>
    <w:rsid w:val="00BA2494"/>
    <w:rsid w:val="00BA2B63"/>
    <w:rsid w:val="00BA3EBE"/>
    <w:rsid w:val="00BA54D4"/>
    <w:rsid w:val="00BA5D92"/>
    <w:rsid w:val="00BA64B8"/>
    <w:rsid w:val="00BA677B"/>
    <w:rsid w:val="00BA6DD5"/>
    <w:rsid w:val="00BA7762"/>
    <w:rsid w:val="00BA7BCB"/>
    <w:rsid w:val="00BB069F"/>
    <w:rsid w:val="00BB0BF3"/>
    <w:rsid w:val="00BB10A7"/>
    <w:rsid w:val="00BB1B84"/>
    <w:rsid w:val="00BB1CBB"/>
    <w:rsid w:val="00BB2313"/>
    <w:rsid w:val="00BB3620"/>
    <w:rsid w:val="00BB4171"/>
    <w:rsid w:val="00BB49D0"/>
    <w:rsid w:val="00BB4EEF"/>
    <w:rsid w:val="00BB53CF"/>
    <w:rsid w:val="00BB59CA"/>
    <w:rsid w:val="00BB5E40"/>
    <w:rsid w:val="00BB634A"/>
    <w:rsid w:val="00BB64D3"/>
    <w:rsid w:val="00BB6F2A"/>
    <w:rsid w:val="00BB7380"/>
    <w:rsid w:val="00BC0185"/>
    <w:rsid w:val="00BC05B5"/>
    <w:rsid w:val="00BC0C9D"/>
    <w:rsid w:val="00BC0E3F"/>
    <w:rsid w:val="00BC1070"/>
    <w:rsid w:val="00BC329A"/>
    <w:rsid w:val="00BC3F80"/>
    <w:rsid w:val="00BC436F"/>
    <w:rsid w:val="00BC44C6"/>
    <w:rsid w:val="00BC4885"/>
    <w:rsid w:val="00BC534F"/>
    <w:rsid w:val="00BC65DC"/>
    <w:rsid w:val="00BC680C"/>
    <w:rsid w:val="00BC6BC3"/>
    <w:rsid w:val="00BC712B"/>
    <w:rsid w:val="00BC75BB"/>
    <w:rsid w:val="00BC7800"/>
    <w:rsid w:val="00BC7A95"/>
    <w:rsid w:val="00BC7DC2"/>
    <w:rsid w:val="00BD08B5"/>
    <w:rsid w:val="00BD1112"/>
    <w:rsid w:val="00BD3AD5"/>
    <w:rsid w:val="00BD43EE"/>
    <w:rsid w:val="00BD4849"/>
    <w:rsid w:val="00BD4A02"/>
    <w:rsid w:val="00BD4D30"/>
    <w:rsid w:val="00BD58D9"/>
    <w:rsid w:val="00BD678E"/>
    <w:rsid w:val="00BD6B3D"/>
    <w:rsid w:val="00BD7311"/>
    <w:rsid w:val="00BD78C3"/>
    <w:rsid w:val="00BD7E01"/>
    <w:rsid w:val="00BD7F0C"/>
    <w:rsid w:val="00BE024E"/>
    <w:rsid w:val="00BE10C0"/>
    <w:rsid w:val="00BE1B37"/>
    <w:rsid w:val="00BE1DF8"/>
    <w:rsid w:val="00BE20C0"/>
    <w:rsid w:val="00BE217C"/>
    <w:rsid w:val="00BE2D8E"/>
    <w:rsid w:val="00BE2F1A"/>
    <w:rsid w:val="00BE2F70"/>
    <w:rsid w:val="00BE35B4"/>
    <w:rsid w:val="00BE3C36"/>
    <w:rsid w:val="00BE432F"/>
    <w:rsid w:val="00BE48C9"/>
    <w:rsid w:val="00BE5756"/>
    <w:rsid w:val="00BE6105"/>
    <w:rsid w:val="00BE6701"/>
    <w:rsid w:val="00BE6B0F"/>
    <w:rsid w:val="00BE6E72"/>
    <w:rsid w:val="00BE707E"/>
    <w:rsid w:val="00BE76F1"/>
    <w:rsid w:val="00BE79C9"/>
    <w:rsid w:val="00BF1490"/>
    <w:rsid w:val="00BF1CCC"/>
    <w:rsid w:val="00BF1EA6"/>
    <w:rsid w:val="00BF2171"/>
    <w:rsid w:val="00BF26DC"/>
    <w:rsid w:val="00BF2F1A"/>
    <w:rsid w:val="00BF31A2"/>
    <w:rsid w:val="00BF32EA"/>
    <w:rsid w:val="00BF349A"/>
    <w:rsid w:val="00BF377F"/>
    <w:rsid w:val="00BF5DFD"/>
    <w:rsid w:val="00BF6796"/>
    <w:rsid w:val="00BF73E6"/>
    <w:rsid w:val="00BF7988"/>
    <w:rsid w:val="00C002EA"/>
    <w:rsid w:val="00C009EE"/>
    <w:rsid w:val="00C00A75"/>
    <w:rsid w:val="00C00A7B"/>
    <w:rsid w:val="00C014E1"/>
    <w:rsid w:val="00C021BB"/>
    <w:rsid w:val="00C025EA"/>
    <w:rsid w:val="00C02D7C"/>
    <w:rsid w:val="00C03973"/>
    <w:rsid w:val="00C047EC"/>
    <w:rsid w:val="00C04A39"/>
    <w:rsid w:val="00C04ABE"/>
    <w:rsid w:val="00C04CF3"/>
    <w:rsid w:val="00C05EE1"/>
    <w:rsid w:val="00C0638A"/>
    <w:rsid w:val="00C0676A"/>
    <w:rsid w:val="00C06DD1"/>
    <w:rsid w:val="00C0700C"/>
    <w:rsid w:val="00C077BA"/>
    <w:rsid w:val="00C102A6"/>
    <w:rsid w:val="00C10F36"/>
    <w:rsid w:val="00C114ED"/>
    <w:rsid w:val="00C12B90"/>
    <w:rsid w:val="00C137FD"/>
    <w:rsid w:val="00C147E2"/>
    <w:rsid w:val="00C15320"/>
    <w:rsid w:val="00C15459"/>
    <w:rsid w:val="00C15B0C"/>
    <w:rsid w:val="00C16860"/>
    <w:rsid w:val="00C17314"/>
    <w:rsid w:val="00C173A2"/>
    <w:rsid w:val="00C17494"/>
    <w:rsid w:val="00C17FAE"/>
    <w:rsid w:val="00C20549"/>
    <w:rsid w:val="00C207F0"/>
    <w:rsid w:val="00C208F3"/>
    <w:rsid w:val="00C20923"/>
    <w:rsid w:val="00C21444"/>
    <w:rsid w:val="00C22004"/>
    <w:rsid w:val="00C22222"/>
    <w:rsid w:val="00C22EA0"/>
    <w:rsid w:val="00C22EFC"/>
    <w:rsid w:val="00C23001"/>
    <w:rsid w:val="00C23127"/>
    <w:rsid w:val="00C237E2"/>
    <w:rsid w:val="00C23975"/>
    <w:rsid w:val="00C240AC"/>
    <w:rsid w:val="00C2429B"/>
    <w:rsid w:val="00C2497E"/>
    <w:rsid w:val="00C24F56"/>
    <w:rsid w:val="00C2502D"/>
    <w:rsid w:val="00C25447"/>
    <w:rsid w:val="00C25A9B"/>
    <w:rsid w:val="00C25B47"/>
    <w:rsid w:val="00C25C5B"/>
    <w:rsid w:val="00C26246"/>
    <w:rsid w:val="00C26B05"/>
    <w:rsid w:val="00C27783"/>
    <w:rsid w:val="00C302DB"/>
    <w:rsid w:val="00C3071E"/>
    <w:rsid w:val="00C3145D"/>
    <w:rsid w:val="00C31776"/>
    <w:rsid w:val="00C31808"/>
    <w:rsid w:val="00C3199F"/>
    <w:rsid w:val="00C31AE2"/>
    <w:rsid w:val="00C31E86"/>
    <w:rsid w:val="00C32031"/>
    <w:rsid w:val="00C3206E"/>
    <w:rsid w:val="00C335FF"/>
    <w:rsid w:val="00C34266"/>
    <w:rsid w:val="00C34B94"/>
    <w:rsid w:val="00C351D1"/>
    <w:rsid w:val="00C362C6"/>
    <w:rsid w:val="00C366C8"/>
    <w:rsid w:val="00C366F6"/>
    <w:rsid w:val="00C36B8D"/>
    <w:rsid w:val="00C37063"/>
    <w:rsid w:val="00C4068D"/>
    <w:rsid w:val="00C40EB8"/>
    <w:rsid w:val="00C416E2"/>
    <w:rsid w:val="00C42736"/>
    <w:rsid w:val="00C42F00"/>
    <w:rsid w:val="00C430FE"/>
    <w:rsid w:val="00C4325D"/>
    <w:rsid w:val="00C43EC0"/>
    <w:rsid w:val="00C44078"/>
    <w:rsid w:val="00C44E7C"/>
    <w:rsid w:val="00C45591"/>
    <w:rsid w:val="00C4575E"/>
    <w:rsid w:val="00C46F11"/>
    <w:rsid w:val="00C47194"/>
    <w:rsid w:val="00C477DD"/>
    <w:rsid w:val="00C47F9C"/>
    <w:rsid w:val="00C50473"/>
    <w:rsid w:val="00C5048E"/>
    <w:rsid w:val="00C5096A"/>
    <w:rsid w:val="00C50FB5"/>
    <w:rsid w:val="00C516BD"/>
    <w:rsid w:val="00C51AA5"/>
    <w:rsid w:val="00C51DF0"/>
    <w:rsid w:val="00C52F45"/>
    <w:rsid w:val="00C52F7A"/>
    <w:rsid w:val="00C53908"/>
    <w:rsid w:val="00C539EE"/>
    <w:rsid w:val="00C53A47"/>
    <w:rsid w:val="00C53D95"/>
    <w:rsid w:val="00C55257"/>
    <w:rsid w:val="00C55526"/>
    <w:rsid w:val="00C55E8D"/>
    <w:rsid w:val="00C563FD"/>
    <w:rsid w:val="00C56BED"/>
    <w:rsid w:val="00C57A00"/>
    <w:rsid w:val="00C60021"/>
    <w:rsid w:val="00C6020A"/>
    <w:rsid w:val="00C60D60"/>
    <w:rsid w:val="00C61657"/>
    <w:rsid w:val="00C616CB"/>
    <w:rsid w:val="00C61D71"/>
    <w:rsid w:val="00C63379"/>
    <w:rsid w:val="00C639FB"/>
    <w:rsid w:val="00C63BDF"/>
    <w:rsid w:val="00C64E39"/>
    <w:rsid w:val="00C64EE5"/>
    <w:rsid w:val="00C6574D"/>
    <w:rsid w:val="00C65834"/>
    <w:rsid w:val="00C664E3"/>
    <w:rsid w:val="00C669ED"/>
    <w:rsid w:val="00C66CC8"/>
    <w:rsid w:val="00C66F4C"/>
    <w:rsid w:val="00C67638"/>
    <w:rsid w:val="00C67740"/>
    <w:rsid w:val="00C67EC8"/>
    <w:rsid w:val="00C70115"/>
    <w:rsid w:val="00C7048E"/>
    <w:rsid w:val="00C7073E"/>
    <w:rsid w:val="00C7086D"/>
    <w:rsid w:val="00C708F9"/>
    <w:rsid w:val="00C7130D"/>
    <w:rsid w:val="00C71446"/>
    <w:rsid w:val="00C716B8"/>
    <w:rsid w:val="00C71D4B"/>
    <w:rsid w:val="00C72774"/>
    <w:rsid w:val="00C730BF"/>
    <w:rsid w:val="00C7374C"/>
    <w:rsid w:val="00C73994"/>
    <w:rsid w:val="00C7474E"/>
    <w:rsid w:val="00C7487C"/>
    <w:rsid w:val="00C758E7"/>
    <w:rsid w:val="00C770B3"/>
    <w:rsid w:val="00C772F6"/>
    <w:rsid w:val="00C77D39"/>
    <w:rsid w:val="00C77DAF"/>
    <w:rsid w:val="00C801A2"/>
    <w:rsid w:val="00C80552"/>
    <w:rsid w:val="00C810CB"/>
    <w:rsid w:val="00C8125B"/>
    <w:rsid w:val="00C81F8C"/>
    <w:rsid w:val="00C81FCF"/>
    <w:rsid w:val="00C82F90"/>
    <w:rsid w:val="00C833C3"/>
    <w:rsid w:val="00C83C07"/>
    <w:rsid w:val="00C84C70"/>
    <w:rsid w:val="00C84E7C"/>
    <w:rsid w:val="00C85243"/>
    <w:rsid w:val="00C856A6"/>
    <w:rsid w:val="00C856BF"/>
    <w:rsid w:val="00C85A0D"/>
    <w:rsid w:val="00C85E3C"/>
    <w:rsid w:val="00C85F02"/>
    <w:rsid w:val="00C86EF6"/>
    <w:rsid w:val="00C86F35"/>
    <w:rsid w:val="00C87773"/>
    <w:rsid w:val="00C90214"/>
    <w:rsid w:val="00C90894"/>
    <w:rsid w:val="00C9169F"/>
    <w:rsid w:val="00C91C76"/>
    <w:rsid w:val="00C91FAF"/>
    <w:rsid w:val="00C925CF"/>
    <w:rsid w:val="00C93519"/>
    <w:rsid w:val="00C935AA"/>
    <w:rsid w:val="00C93617"/>
    <w:rsid w:val="00C93D6E"/>
    <w:rsid w:val="00C94B70"/>
    <w:rsid w:val="00C95922"/>
    <w:rsid w:val="00C95C4A"/>
    <w:rsid w:val="00C9694C"/>
    <w:rsid w:val="00C96ABD"/>
    <w:rsid w:val="00CA08E2"/>
    <w:rsid w:val="00CA1084"/>
    <w:rsid w:val="00CA1185"/>
    <w:rsid w:val="00CA1714"/>
    <w:rsid w:val="00CA2393"/>
    <w:rsid w:val="00CA2579"/>
    <w:rsid w:val="00CA3674"/>
    <w:rsid w:val="00CA3AFF"/>
    <w:rsid w:val="00CA4332"/>
    <w:rsid w:val="00CA49A8"/>
    <w:rsid w:val="00CA49CD"/>
    <w:rsid w:val="00CA5D5B"/>
    <w:rsid w:val="00CA6515"/>
    <w:rsid w:val="00CA65A1"/>
    <w:rsid w:val="00CA6F6C"/>
    <w:rsid w:val="00CA7126"/>
    <w:rsid w:val="00CA743D"/>
    <w:rsid w:val="00CA7B63"/>
    <w:rsid w:val="00CB0349"/>
    <w:rsid w:val="00CB054F"/>
    <w:rsid w:val="00CB16D3"/>
    <w:rsid w:val="00CB1D81"/>
    <w:rsid w:val="00CB1D8B"/>
    <w:rsid w:val="00CB277C"/>
    <w:rsid w:val="00CB2842"/>
    <w:rsid w:val="00CB2D57"/>
    <w:rsid w:val="00CB3104"/>
    <w:rsid w:val="00CB3108"/>
    <w:rsid w:val="00CB394E"/>
    <w:rsid w:val="00CB39A1"/>
    <w:rsid w:val="00CB3A0F"/>
    <w:rsid w:val="00CB3AD1"/>
    <w:rsid w:val="00CB3E28"/>
    <w:rsid w:val="00CB3EF3"/>
    <w:rsid w:val="00CB42EB"/>
    <w:rsid w:val="00CB4373"/>
    <w:rsid w:val="00CB5628"/>
    <w:rsid w:val="00CB6653"/>
    <w:rsid w:val="00CB6746"/>
    <w:rsid w:val="00CB7A84"/>
    <w:rsid w:val="00CB7DC6"/>
    <w:rsid w:val="00CC065B"/>
    <w:rsid w:val="00CC1385"/>
    <w:rsid w:val="00CC1891"/>
    <w:rsid w:val="00CC1EA9"/>
    <w:rsid w:val="00CC23A0"/>
    <w:rsid w:val="00CC3F40"/>
    <w:rsid w:val="00CC46CA"/>
    <w:rsid w:val="00CC5DC1"/>
    <w:rsid w:val="00CC5EC2"/>
    <w:rsid w:val="00CC61DB"/>
    <w:rsid w:val="00CC63D3"/>
    <w:rsid w:val="00CC6420"/>
    <w:rsid w:val="00CC65D6"/>
    <w:rsid w:val="00CC65E1"/>
    <w:rsid w:val="00CC7B6B"/>
    <w:rsid w:val="00CD019B"/>
    <w:rsid w:val="00CD07F5"/>
    <w:rsid w:val="00CD09BB"/>
    <w:rsid w:val="00CD0BA3"/>
    <w:rsid w:val="00CD1AF4"/>
    <w:rsid w:val="00CD251D"/>
    <w:rsid w:val="00CD2793"/>
    <w:rsid w:val="00CD2835"/>
    <w:rsid w:val="00CD2AD6"/>
    <w:rsid w:val="00CD3390"/>
    <w:rsid w:val="00CD3735"/>
    <w:rsid w:val="00CD3C3E"/>
    <w:rsid w:val="00CD3E5C"/>
    <w:rsid w:val="00CD3ECF"/>
    <w:rsid w:val="00CD4C9B"/>
    <w:rsid w:val="00CD4D95"/>
    <w:rsid w:val="00CD53D8"/>
    <w:rsid w:val="00CD6578"/>
    <w:rsid w:val="00CD6BD3"/>
    <w:rsid w:val="00CD730D"/>
    <w:rsid w:val="00CD7E28"/>
    <w:rsid w:val="00CE0182"/>
    <w:rsid w:val="00CE0789"/>
    <w:rsid w:val="00CE1B2F"/>
    <w:rsid w:val="00CE1CDC"/>
    <w:rsid w:val="00CE1F34"/>
    <w:rsid w:val="00CE208E"/>
    <w:rsid w:val="00CE21A5"/>
    <w:rsid w:val="00CE2596"/>
    <w:rsid w:val="00CE2833"/>
    <w:rsid w:val="00CE2C34"/>
    <w:rsid w:val="00CE2CB4"/>
    <w:rsid w:val="00CE35A6"/>
    <w:rsid w:val="00CE43B4"/>
    <w:rsid w:val="00CE50D2"/>
    <w:rsid w:val="00CE516D"/>
    <w:rsid w:val="00CE64CA"/>
    <w:rsid w:val="00CE6AD1"/>
    <w:rsid w:val="00CE6DFB"/>
    <w:rsid w:val="00CF0C86"/>
    <w:rsid w:val="00CF0D16"/>
    <w:rsid w:val="00CF1DAE"/>
    <w:rsid w:val="00CF216F"/>
    <w:rsid w:val="00CF24FC"/>
    <w:rsid w:val="00CF25EA"/>
    <w:rsid w:val="00CF2605"/>
    <w:rsid w:val="00CF308E"/>
    <w:rsid w:val="00CF329E"/>
    <w:rsid w:val="00CF3824"/>
    <w:rsid w:val="00CF3954"/>
    <w:rsid w:val="00CF3CAC"/>
    <w:rsid w:val="00CF4580"/>
    <w:rsid w:val="00CF483C"/>
    <w:rsid w:val="00CF5405"/>
    <w:rsid w:val="00CF544D"/>
    <w:rsid w:val="00CF59A8"/>
    <w:rsid w:val="00CF5F62"/>
    <w:rsid w:val="00CF6403"/>
    <w:rsid w:val="00CF6602"/>
    <w:rsid w:val="00CF6A18"/>
    <w:rsid w:val="00CF6D1F"/>
    <w:rsid w:val="00CF6F98"/>
    <w:rsid w:val="00CF78FB"/>
    <w:rsid w:val="00CF798D"/>
    <w:rsid w:val="00CF7E94"/>
    <w:rsid w:val="00D00514"/>
    <w:rsid w:val="00D009A2"/>
    <w:rsid w:val="00D00F42"/>
    <w:rsid w:val="00D0193B"/>
    <w:rsid w:val="00D01D82"/>
    <w:rsid w:val="00D02029"/>
    <w:rsid w:val="00D02AAF"/>
    <w:rsid w:val="00D02F0B"/>
    <w:rsid w:val="00D032EF"/>
    <w:rsid w:val="00D033DB"/>
    <w:rsid w:val="00D03444"/>
    <w:rsid w:val="00D0423C"/>
    <w:rsid w:val="00D049A2"/>
    <w:rsid w:val="00D05605"/>
    <w:rsid w:val="00D06A62"/>
    <w:rsid w:val="00D07195"/>
    <w:rsid w:val="00D11C14"/>
    <w:rsid w:val="00D1302D"/>
    <w:rsid w:val="00D1304B"/>
    <w:rsid w:val="00D1321D"/>
    <w:rsid w:val="00D13889"/>
    <w:rsid w:val="00D142D7"/>
    <w:rsid w:val="00D14CF8"/>
    <w:rsid w:val="00D14D6B"/>
    <w:rsid w:val="00D154E9"/>
    <w:rsid w:val="00D1645E"/>
    <w:rsid w:val="00D169BB"/>
    <w:rsid w:val="00D16E54"/>
    <w:rsid w:val="00D1715D"/>
    <w:rsid w:val="00D17616"/>
    <w:rsid w:val="00D21099"/>
    <w:rsid w:val="00D21619"/>
    <w:rsid w:val="00D216FA"/>
    <w:rsid w:val="00D227A3"/>
    <w:rsid w:val="00D228B5"/>
    <w:rsid w:val="00D22EFE"/>
    <w:rsid w:val="00D23306"/>
    <w:rsid w:val="00D23CBB"/>
    <w:rsid w:val="00D23D2C"/>
    <w:rsid w:val="00D23D73"/>
    <w:rsid w:val="00D2472D"/>
    <w:rsid w:val="00D24E2B"/>
    <w:rsid w:val="00D24EA4"/>
    <w:rsid w:val="00D25ACD"/>
    <w:rsid w:val="00D25CFD"/>
    <w:rsid w:val="00D25F18"/>
    <w:rsid w:val="00D26471"/>
    <w:rsid w:val="00D2680E"/>
    <w:rsid w:val="00D26DCF"/>
    <w:rsid w:val="00D26FCC"/>
    <w:rsid w:val="00D273DE"/>
    <w:rsid w:val="00D2773B"/>
    <w:rsid w:val="00D27858"/>
    <w:rsid w:val="00D27A1B"/>
    <w:rsid w:val="00D27BCE"/>
    <w:rsid w:val="00D27D31"/>
    <w:rsid w:val="00D3030D"/>
    <w:rsid w:val="00D3051E"/>
    <w:rsid w:val="00D313B2"/>
    <w:rsid w:val="00D313EB"/>
    <w:rsid w:val="00D31B7C"/>
    <w:rsid w:val="00D32255"/>
    <w:rsid w:val="00D32469"/>
    <w:rsid w:val="00D32D82"/>
    <w:rsid w:val="00D3341D"/>
    <w:rsid w:val="00D336BA"/>
    <w:rsid w:val="00D3436A"/>
    <w:rsid w:val="00D349D4"/>
    <w:rsid w:val="00D34E04"/>
    <w:rsid w:val="00D3580C"/>
    <w:rsid w:val="00D35EDF"/>
    <w:rsid w:val="00D36299"/>
    <w:rsid w:val="00D36322"/>
    <w:rsid w:val="00D3698E"/>
    <w:rsid w:val="00D37368"/>
    <w:rsid w:val="00D4068A"/>
    <w:rsid w:val="00D40E4E"/>
    <w:rsid w:val="00D413C6"/>
    <w:rsid w:val="00D41722"/>
    <w:rsid w:val="00D41E60"/>
    <w:rsid w:val="00D426BF"/>
    <w:rsid w:val="00D427FC"/>
    <w:rsid w:val="00D42E60"/>
    <w:rsid w:val="00D437E6"/>
    <w:rsid w:val="00D43902"/>
    <w:rsid w:val="00D43B3C"/>
    <w:rsid w:val="00D444FF"/>
    <w:rsid w:val="00D445FF"/>
    <w:rsid w:val="00D45215"/>
    <w:rsid w:val="00D4522A"/>
    <w:rsid w:val="00D456CB"/>
    <w:rsid w:val="00D460A9"/>
    <w:rsid w:val="00D46309"/>
    <w:rsid w:val="00D470EB"/>
    <w:rsid w:val="00D4788E"/>
    <w:rsid w:val="00D50BCA"/>
    <w:rsid w:val="00D50D00"/>
    <w:rsid w:val="00D51461"/>
    <w:rsid w:val="00D51667"/>
    <w:rsid w:val="00D52A3D"/>
    <w:rsid w:val="00D532ED"/>
    <w:rsid w:val="00D5387A"/>
    <w:rsid w:val="00D551F5"/>
    <w:rsid w:val="00D554F4"/>
    <w:rsid w:val="00D556EE"/>
    <w:rsid w:val="00D558D1"/>
    <w:rsid w:val="00D55CBD"/>
    <w:rsid w:val="00D56BFB"/>
    <w:rsid w:val="00D56EB3"/>
    <w:rsid w:val="00D600AF"/>
    <w:rsid w:val="00D6019C"/>
    <w:rsid w:val="00D607C2"/>
    <w:rsid w:val="00D6106E"/>
    <w:rsid w:val="00D61847"/>
    <w:rsid w:val="00D62E84"/>
    <w:rsid w:val="00D63449"/>
    <w:rsid w:val="00D63965"/>
    <w:rsid w:val="00D66D05"/>
    <w:rsid w:val="00D66E4D"/>
    <w:rsid w:val="00D67DC3"/>
    <w:rsid w:val="00D701CD"/>
    <w:rsid w:val="00D701EC"/>
    <w:rsid w:val="00D7034B"/>
    <w:rsid w:val="00D704A4"/>
    <w:rsid w:val="00D70BF5"/>
    <w:rsid w:val="00D712B8"/>
    <w:rsid w:val="00D7181C"/>
    <w:rsid w:val="00D71B4A"/>
    <w:rsid w:val="00D72374"/>
    <w:rsid w:val="00D724F0"/>
    <w:rsid w:val="00D729AA"/>
    <w:rsid w:val="00D72DEA"/>
    <w:rsid w:val="00D732F5"/>
    <w:rsid w:val="00D733FF"/>
    <w:rsid w:val="00D73E71"/>
    <w:rsid w:val="00D745E8"/>
    <w:rsid w:val="00D74A2A"/>
    <w:rsid w:val="00D7768E"/>
    <w:rsid w:val="00D77A97"/>
    <w:rsid w:val="00D8037E"/>
    <w:rsid w:val="00D807F3"/>
    <w:rsid w:val="00D80871"/>
    <w:rsid w:val="00D80942"/>
    <w:rsid w:val="00D809E7"/>
    <w:rsid w:val="00D81077"/>
    <w:rsid w:val="00D81609"/>
    <w:rsid w:val="00D821F1"/>
    <w:rsid w:val="00D82691"/>
    <w:rsid w:val="00D84AF6"/>
    <w:rsid w:val="00D84EF1"/>
    <w:rsid w:val="00D85104"/>
    <w:rsid w:val="00D85517"/>
    <w:rsid w:val="00D85F38"/>
    <w:rsid w:val="00D86170"/>
    <w:rsid w:val="00D863F4"/>
    <w:rsid w:val="00D8665C"/>
    <w:rsid w:val="00D86888"/>
    <w:rsid w:val="00D87D21"/>
    <w:rsid w:val="00D87DBE"/>
    <w:rsid w:val="00D9074E"/>
    <w:rsid w:val="00D90910"/>
    <w:rsid w:val="00D90B54"/>
    <w:rsid w:val="00D90C08"/>
    <w:rsid w:val="00D91057"/>
    <w:rsid w:val="00D91226"/>
    <w:rsid w:val="00D9173C"/>
    <w:rsid w:val="00D91ABC"/>
    <w:rsid w:val="00D920AB"/>
    <w:rsid w:val="00D921A9"/>
    <w:rsid w:val="00D92D3E"/>
    <w:rsid w:val="00D93127"/>
    <w:rsid w:val="00D93CCA"/>
    <w:rsid w:val="00D94347"/>
    <w:rsid w:val="00D94F0F"/>
    <w:rsid w:val="00D965B3"/>
    <w:rsid w:val="00D96AC0"/>
    <w:rsid w:val="00D96B48"/>
    <w:rsid w:val="00D96BE5"/>
    <w:rsid w:val="00D96D0A"/>
    <w:rsid w:val="00DA0729"/>
    <w:rsid w:val="00DA0B28"/>
    <w:rsid w:val="00DA0F63"/>
    <w:rsid w:val="00DA17DF"/>
    <w:rsid w:val="00DA1FB8"/>
    <w:rsid w:val="00DA2E7C"/>
    <w:rsid w:val="00DA307A"/>
    <w:rsid w:val="00DA32B3"/>
    <w:rsid w:val="00DA33EB"/>
    <w:rsid w:val="00DA35AC"/>
    <w:rsid w:val="00DA4155"/>
    <w:rsid w:val="00DA44B5"/>
    <w:rsid w:val="00DA4BAE"/>
    <w:rsid w:val="00DA59A3"/>
    <w:rsid w:val="00DA61FE"/>
    <w:rsid w:val="00DA68EA"/>
    <w:rsid w:val="00DA6BC5"/>
    <w:rsid w:val="00DA6FFB"/>
    <w:rsid w:val="00DA7042"/>
    <w:rsid w:val="00DA7069"/>
    <w:rsid w:val="00DA7F4C"/>
    <w:rsid w:val="00DB0563"/>
    <w:rsid w:val="00DB0B7A"/>
    <w:rsid w:val="00DB162F"/>
    <w:rsid w:val="00DB35A2"/>
    <w:rsid w:val="00DB3921"/>
    <w:rsid w:val="00DB41D6"/>
    <w:rsid w:val="00DB4724"/>
    <w:rsid w:val="00DB49E1"/>
    <w:rsid w:val="00DB5B81"/>
    <w:rsid w:val="00DB62DC"/>
    <w:rsid w:val="00DB6739"/>
    <w:rsid w:val="00DB6C18"/>
    <w:rsid w:val="00DB6E6E"/>
    <w:rsid w:val="00DB7B64"/>
    <w:rsid w:val="00DC01CC"/>
    <w:rsid w:val="00DC0BEE"/>
    <w:rsid w:val="00DC1299"/>
    <w:rsid w:val="00DC20EC"/>
    <w:rsid w:val="00DC2703"/>
    <w:rsid w:val="00DC3523"/>
    <w:rsid w:val="00DC3623"/>
    <w:rsid w:val="00DC3DA9"/>
    <w:rsid w:val="00DC520A"/>
    <w:rsid w:val="00DC54F5"/>
    <w:rsid w:val="00DC58C3"/>
    <w:rsid w:val="00DC5BCC"/>
    <w:rsid w:val="00DC5CE9"/>
    <w:rsid w:val="00DC702B"/>
    <w:rsid w:val="00DD0520"/>
    <w:rsid w:val="00DD08E9"/>
    <w:rsid w:val="00DD0F2D"/>
    <w:rsid w:val="00DD1112"/>
    <w:rsid w:val="00DD112B"/>
    <w:rsid w:val="00DD1A43"/>
    <w:rsid w:val="00DD220B"/>
    <w:rsid w:val="00DD38CB"/>
    <w:rsid w:val="00DD3F41"/>
    <w:rsid w:val="00DD400C"/>
    <w:rsid w:val="00DD4D52"/>
    <w:rsid w:val="00DD5203"/>
    <w:rsid w:val="00DD56E7"/>
    <w:rsid w:val="00DD613A"/>
    <w:rsid w:val="00DD68C3"/>
    <w:rsid w:val="00DD6D63"/>
    <w:rsid w:val="00DD73BE"/>
    <w:rsid w:val="00DD77C6"/>
    <w:rsid w:val="00DD7AD5"/>
    <w:rsid w:val="00DD7E9B"/>
    <w:rsid w:val="00DE0697"/>
    <w:rsid w:val="00DE1C37"/>
    <w:rsid w:val="00DE259A"/>
    <w:rsid w:val="00DE27B6"/>
    <w:rsid w:val="00DE3D69"/>
    <w:rsid w:val="00DE43B9"/>
    <w:rsid w:val="00DE4BD3"/>
    <w:rsid w:val="00DE4E52"/>
    <w:rsid w:val="00DE52A1"/>
    <w:rsid w:val="00DE56D2"/>
    <w:rsid w:val="00DE5C06"/>
    <w:rsid w:val="00DE61A4"/>
    <w:rsid w:val="00DE6958"/>
    <w:rsid w:val="00DE725E"/>
    <w:rsid w:val="00DE7730"/>
    <w:rsid w:val="00DE77C1"/>
    <w:rsid w:val="00DE78A2"/>
    <w:rsid w:val="00DE79CD"/>
    <w:rsid w:val="00DE7A4F"/>
    <w:rsid w:val="00DE7C74"/>
    <w:rsid w:val="00DF06FE"/>
    <w:rsid w:val="00DF0CC4"/>
    <w:rsid w:val="00DF14B5"/>
    <w:rsid w:val="00DF1CBF"/>
    <w:rsid w:val="00DF1D12"/>
    <w:rsid w:val="00DF2249"/>
    <w:rsid w:val="00DF2308"/>
    <w:rsid w:val="00DF2BDA"/>
    <w:rsid w:val="00DF2C62"/>
    <w:rsid w:val="00DF2E65"/>
    <w:rsid w:val="00DF304D"/>
    <w:rsid w:val="00DF3C03"/>
    <w:rsid w:val="00DF42BC"/>
    <w:rsid w:val="00DF4D3D"/>
    <w:rsid w:val="00DF51D4"/>
    <w:rsid w:val="00DF570F"/>
    <w:rsid w:val="00DF6957"/>
    <w:rsid w:val="00DF6E94"/>
    <w:rsid w:val="00DF7A51"/>
    <w:rsid w:val="00DF7AEF"/>
    <w:rsid w:val="00E00381"/>
    <w:rsid w:val="00E00577"/>
    <w:rsid w:val="00E005F3"/>
    <w:rsid w:val="00E01BDE"/>
    <w:rsid w:val="00E0357E"/>
    <w:rsid w:val="00E03BD7"/>
    <w:rsid w:val="00E03C24"/>
    <w:rsid w:val="00E0495D"/>
    <w:rsid w:val="00E04A5A"/>
    <w:rsid w:val="00E055B2"/>
    <w:rsid w:val="00E066DA"/>
    <w:rsid w:val="00E06D8F"/>
    <w:rsid w:val="00E070A4"/>
    <w:rsid w:val="00E072E2"/>
    <w:rsid w:val="00E077CF"/>
    <w:rsid w:val="00E07C58"/>
    <w:rsid w:val="00E07F03"/>
    <w:rsid w:val="00E1022D"/>
    <w:rsid w:val="00E106B1"/>
    <w:rsid w:val="00E10899"/>
    <w:rsid w:val="00E108CC"/>
    <w:rsid w:val="00E1091D"/>
    <w:rsid w:val="00E10A88"/>
    <w:rsid w:val="00E10B4B"/>
    <w:rsid w:val="00E1162B"/>
    <w:rsid w:val="00E1162C"/>
    <w:rsid w:val="00E11F25"/>
    <w:rsid w:val="00E122A8"/>
    <w:rsid w:val="00E12658"/>
    <w:rsid w:val="00E12B45"/>
    <w:rsid w:val="00E13E32"/>
    <w:rsid w:val="00E13F70"/>
    <w:rsid w:val="00E14B15"/>
    <w:rsid w:val="00E15194"/>
    <w:rsid w:val="00E15BF7"/>
    <w:rsid w:val="00E160D0"/>
    <w:rsid w:val="00E17236"/>
    <w:rsid w:val="00E17811"/>
    <w:rsid w:val="00E17E21"/>
    <w:rsid w:val="00E20449"/>
    <w:rsid w:val="00E20634"/>
    <w:rsid w:val="00E208A2"/>
    <w:rsid w:val="00E21109"/>
    <w:rsid w:val="00E21652"/>
    <w:rsid w:val="00E235AD"/>
    <w:rsid w:val="00E23630"/>
    <w:rsid w:val="00E23D0D"/>
    <w:rsid w:val="00E24C32"/>
    <w:rsid w:val="00E24D94"/>
    <w:rsid w:val="00E252BA"/>
    <w:rsid w:val="00E256A9"/>
    <w:rsid w:val="00E25BFF"/>
    <w:rsid w:val="00E25C9A"/>
    <w:rsid w:val="00E25F0C"/>
    <w:rsid w:val="00E265FB"/>
    <w:rsid w:val="00E27221"/>
    <w:rsid w:val="00E2725F"/>
    <w:rsid w:val="00E303F6"/>
    <w:rsid w:val="00E3046E"/>
    <w:rsid w:val="00E30682"/>
    <w:rsid w:val="00E311D7"/>
    <w:rsid w:val="00E318AC"/>
    <w:rsid w:val="00E32240"/>
    <w:rsid w:val="00E3276B"/>
    <w:rsid w:val="00E32A58"/>
    <w:rsid w:val="00E32FE4"/>
    <w:rsid w:val="00E33917"/>
    <w:rsid w:val="00E33AD4"/>
    <w:rsid w:val="00E33BE7"/>
    <w:rsid w:val="00E33CEF"/>
    <w:rsid w:val="00E340CF"/>
    <w:rsid w:val="00E34D98"/>
    <w:rsid w:val="00E34DFB"/>
    <w:rsid w:val="00E3509B"/>
    <w:rsid w:val="00E376B0"/>
    <w:rsid w:val="00E401A6"/>
    <w:rsid w:val="00E408C0"/>
    <w:rsid w:val="00E416D4"/>
    <w:rsid w:val="00E4190B"/>
    <w:rsid w:val="00E41C5C"/>
    <w:rsid w:val="00E41E3B"/>
    <w:rsid w:val="00E41EEF"/>
    <w:rsid w:val="00E426D0"/>
    <w:rsid w:val="00E42966"/>
    <w:rsid w:val="00E42E94"/>
    <w:rsid w:val="00E4303D"/>
    <w:rsid w:val="00E43B3D"/>
    <w:rsid w:val="00E44822"/>
    <w:rsid w:val="00E44935"/>
    <w:rsid w:val="00E44C19"/>
    <w:rsid w:val="00E44E7D"/>
    <w:rsid w:val="00E451B6"/>
    <w:rsid w:val="00E4587A"/>
    <w:rsid w:val="00E45972"/>
    <w:rsid w:val="00E4605E"/>
    <w:rsid w:val="00E46776"/>
    <w:rsid w:val="00E470AC"/>
    <w:rsid w:val="00E47172"/>
    <w:rsid w:val="00E47CF4"/>
    <w:rsid w:val="00E5026E"/>
    <w:rsid w:val="00E506DE"/>
    <w:rsid w:val="00E50AEC"/>
    <w:rsid w:val="00E50E5E"/>
    <w:rsid w:val="00E5122C"/>
    <w:rsid w:val="00E52512"/>
    <w:rsid w:val="00E53233"/>
    <w:rsid w:val="00E53725"/>
    <w:rsid w:val="00E54124"/>
    <w:rsid w:val="00E542D8"/>
    <w:rsid w:val="00E57159"/>
    <w:rsid w:val="00E572B5"/>
    <w:rsid w:val="00E574B7"/>
    <w:rsid w:val="00E578B2"/>
    <w:rsid w:val="00E61D12"/>
    <w:rsid w:val="00E627EA"/>
    <w:rsid w:val="00E6389F"/>
    <w:rsid w:val="00E63E4F"/>
    <w:rsid w:val="00E64247"/>
    <w:rsid w:val="00E6432D"/>
    <w:rsid w:val="00E6524F"/>
    <w:rsid w:val="00E65466"/>
    <w:rsid w:val="00E65C1F"/>
    <w:rsid w:val="00E65E82"/>
    <w:rsid w:val="00E66011"/>
    <w:rsid w:val="00E66557"/>
    <w:rsid w:val="00E67117"/>
    <w:rsid w:val="00E674CC"/>
    <w:rsid w:val="00E67E47"/>
    <w:rsid w:val="00E70CD2"/>
    <w:rsid w:val="00E7100D"/>
    <w:rsid w:val="00E7176E"/>
    <w:rsid w:val="00E71903"/>
    <w:rsid w:val="00E71DBF"/>
    <w:rsid w:val="00E71F30"/>
    <w:rsid w:val="00E71F9B"/>
    <w:rsid w:val="00E720A1"/>
    <w:rsid w:val="00E72672"/>
    <w:rsid w:val="00E726B9"/>
    <w:rsid w:val="00E730E5"/>
    <w:rsid w:val="00E73532"/>
    <w:rsid w:val="00E73542"/>
    <w:rsid w:val="00E74233"/>
    <w:rsid w:val="00E749BC"/>
    <w:rsid w:val="00E75166"/>
    <w:rsid w:val="00E7516B"/>
    <w:rsid w:val="00E76672"/>
    <w:rsid w:val="00E77A10"/>
    <w:rsid w:val="00E82125"/>
    <w:rsid w:val="00E828B4"/>
    <w:rsid w:val="00E82A44"/>
    <w:rsid w:val="00E83446"/>
    <w:rsid w:val="00E83753"/>
    <w:rsid w:val="00E837DF"/>
    <w:rsid w:val="00E840E8"/>
    <w:rsid w:val="00E845DB"/>
    <w:rsid w:val="00E84D0B"/>
    <w:rsid w:val="00E85FDB"/>
    <w:rsid w:val="00E86202"/>
    <w:rsid w:val="00E8686E"/>
    <w:rsid w:val="00E86BDD"/>
    <w:rsid w:val="00E8746A"/>
    <w:rsid w:val="00E9037F"/>
    <w:rsid w:val="00E91028"/>
    <w:rsid w:val="00E9117D"/>
    <w:rsid w:val="00E91C34"/>
    <w:rsid w:val="00E92358"/>
    <w:rsid w:val="00E928BB"/>
    <w:rsid w:val="00E9327A"/>
    <w:rsid w:val="00E93B0E"/>
    <w:rsid w:val="00E93B88"/>
    <w:rsid w:val="00E94789"/>
    <w:rsid w:val="00E94B9E"/>
    <w:rsid w:val="00E95109"/>
    <w:rsid w:val="00E953C9"/>
    <w:rsid w:val="00E96A6B"/>
    <w:rsid w:val="00E96F88"/>
    <w:rsid w:val="00E96F8D"/>
    <w:rsid w:val="00E97BB4"/>
    <w:rsid w:val="00EA041D"/>
    <w:rsid w:val="00EA0A91"/>
    <w:rsid w:val="00EA15A7"/>
    <w:rsid w:val="00EA1DBD"/>
    <w:rsid w:val="00EA39CF"/>
    <w:rsid w:val="00EA4409"/>
    <w:rsid w:val="00EA613F"/>
    <w:rsid w:val="00EA69DA"/>
    <w:rsid w:val="00EA6D54"/>
    <w:rsid w:val="00EA7D96"/>
    <w:rsid w:val="00EB02BB"/>
    <w:rsid w:val="00EB0DFB"/>
    <w:rsid w:val="00EB17EA"/>
    <w:rsid w:val="00EB28DA"/>
    <w:rsid w:val="00EB2F83"/>
    <w:rsid w:val="00EB3234"/>
    <w:rsid w:val="00EB3492"/>
    <w:rsid w:val="00EB37D6"/>
    <w:rsid w:val="00EB3B5A"/>
    <w:rsid w:val="00EB43A9"/>
    <w:rsid w:val="00EB600B"/>
    <w:rsid w:val="00EB63F2"/>
    <w:rsid w:val="00EB7BCD"/>
    <w:rsid w:val="00EC051E"/>
    <w:rsid w:val="00EC05E8"/>
    <w:rsid w:val="00EC06D4"/>
    <w:rsid w:val="00EC15C7"/>
    <w:rsid w:val="00EC2020"/>
    <w:rsid w:val="00EC24BF"/>
    <w:rsid w:val="00EC2768"/>
    <w:rsid w:val="00EC2E73"/>
    <w:rsid w:val="00EC3087"/>
    <w:rsid w:val="00EC3971"/>
    <w:rsid w:val="00EC46B0"/>
    <w:rsid w:val="00EC4EE2"/>
    <w:rsid w:val="00EC5642"/>
    <w:rsid w:val="00EC59E2"/>
    <w:rsid w:val="00EC628E"/>
    <w:rsid w:val="00EC660C"/>
    <w:rsid w:val="00EC6896"/>
    <w:rsid w:val="00EC6936"/>
    <w:rsid w:val="00EC6943"/>
    <w:rsid w:val="00EC78CC"/>
    <w:rsid w:val="00ED0929"/>
    <w:rsid w:val="00ED1702"/>
    <w:rsid w:val="00ED1C8D"/>
    <w:rsid w:val="00ED1E6E"/>
    <w:rsid w:val="00ED232E"/>
    <w:rsid w:val="00ED2B9C"/>
    <w:rsid w:val="00ED304E"/>
    <w:rsid w:val="00ED34B4"/>
    <w:rsid w:val="00ED3998"/>
    <w:rsid w:val="00ED408A"/>
    <w:rsid w:val="00ED54F2"/>
    <w:rsid w:val="00ED5B85"/>
    <w:rsid w:val="00ED605E"/>
    <w:rsid w:val="00ED624B"/>
    <w:rsid w:val="00ED6921"/>
    <w:rsid w:val="00ED7348"/>
    <w:rsid w:val="00ED7405"/>
    <w:rsid w:val="00ED7A16"/>
    <w:rsid w:val="00ED7ADD"/>
    <w:rsid w:val="00ED7AF8"/>
    <w:rsid w:val="00ED7D17"/>
    <w:rsid w:val="00EE180B"/>
    <w:rsid w:val="00EE1ABA"/>
    <w:rsid w:val="00EE217D"/>
    <w:rsid w:val="00EE21A4"/>
    <w:rsid w:val="00EE223A"/>
    <w:rsid w:val="00EE22ED"/>
    <w:rsid w:val="00EE24F4"/>
    <w:rsid w:val="00EE2872"/>
    <w:rsid w:val="00EE3392"/>
    <w:rsid w:val="00EE4275"/>
    <w:rsid w:val="00EE4B77"/>
    <w:rsid w:val="00EE4BC5"/>
    <w:rsid w:val="00EE4E82"/>
    <w:rsid w:val="00EE5413"/>
    <w:rsid w:val="00EE67DF"/>
    <w:rsid w:val="00EE696B"/>
    <w:rsid w:val="00EE69C3"/>
    <w:rsid w:val="00EE7372"/>
    <w:rsid w:val="00EE7E01"/>
    <w:rsid w:val="00EF05E2"/>
    <w:rsid w:val="00EF0672"/>
    <w:rsid w:val="00EF0F4F"/>
    <w:rsid w:val="00EF0FBA"/>
    <w:rsid w:val="00EF16BC"/>
    <w:rsid w:val="00EF1B92"/>
    <w:rsid w:val="00EF261F"/>
    <w:rsid w:val="00EF2AA5"/>
    <w:rsid w:val="00EF2D12"/>
    <w:rsid w:val="00EF4BE6"/>
    <w:rsid w:val="00EF5432"/>
    <w:rsid w:val="00EF5A1A"/>
    <w:rsid w:val="00EF5EAB"/>
    <w:rsid w:val="00EF6595"/>
    <w:rsid w:val="00EF6A12"/>
    <w:rsid w:val="00EF6D3E"/>
    <w:rsid w:val="00EF6F07"/>
    <w:rsid w:val="00EF7072"/>
    <w:rsid w:val="00EF71FB"/>
    <w:rsid w:val="00EF743E"/>
    <w:rsid w:val="00EF7914"/>
    <w:rsid w:val="00EF7BD8"/>
    <w:rsid w:val="00F00B3E"/>
    <w:rsid w:val="00F013CD"/>
    <w:rsid w:val="00F01620"/>
    <w:rsid w:val="00F018DB"/>
    <w:rsid w:val="00F01B10"/>
    <w:rsid w:val="00F01CA6"/>
    <w:rsid w:val="00F024C9"/>
    <w:rsid w:val="00F02B3A"/>
    <w:rsid w:val="00F02DB5"/>
    <w:rsid w:val="00F04993"/>
    <w:rsid w:val="00F04FDB"/>
    <w:rsid w:val="00F0587A"/>
    <w:rsid w:val="00F05987"/>
    <w:rsid w:val="00F061DB"/>
    <w:rsid w:val="00F06F0B"/>
    <w:rsid w:val="00F076F0"/>
    <w:rsid w:val="00F108A0"/>
    <w:rsid w:val="00F10FC4"/>
    <w:rsid w:val="00F11494"/>
    <w:rsid w:val="00F11678"/>
    <w:rsid w:val="00F118A0"/>
    <w:rsid w:val="00F124E1"/>
    <w:rsid w:val="00F12958"/>
    <w:rsid w:val="00F12A60"/>
    <w:rsid w:val="00F13160"/>
    <w:rsid w:val="00F13274"/>
    <w:rsid w:val="00F13D65"/>
    <w:rsid w:val="00F14357"/>
    <w:rsid w:val="00F14542"/>
    <w:rsid w:val="00F150FA"/>
    <w:rsid w:val="00F15961"/>
    <w:rsid w:val="00F15C05"/>
    <w:rsid w:val="00F15C44"/>
    <w:rsid w:val="00F1657A"/>
    <w:rsid w:val="00F17087"/>
    <w:rsid w:val="00F17B24"/>
    <w:rsid w:val="00F208B8"/>
    <w:rsid w:val="00F209AD"/>
    <w:rsid w:val="00F20F82"/>
    <w:rsid w:val="00F21705"/>
    <w:rsid w:val="00F21E3C"/>
    <w:rsid w:val="00F22475"/>
    <w:rsid w:val="00F22E0D"/>
    <w:rsid w:val="00F23285"/>
    <w:rsid w:val="00F232A3"/>
    <w:rsid w:val="00F2372F"/>
    <w:rsid w:val="00F23EF2"/>
    <w:rsid w:val="00F2463F"/>
    <w:rsid w:val="00F24AB9"/>
    <w:rsid w:val="00F2520A"/>
    <w:rsid w:val="00F25EC8"/>
    <w:rsid w:val="00F25F4D"/>
    <w:rsid w:val="00F2615A"/>
    <w:rsid w:val="00F26287"/>
    <w:rsid w:val="00F26AF3"/>
    <w:rsid w:val="00F26E28"/>
    <w:rsid w:val="00F271D3"/>
    <w:rsid w:val="00F272AA"/>
    <w:rsid w:val="00F27F61"/>
    <w:rsid w:val="00F30EDA"/>
    <w:rsid w:val="00F3128C"/>
    <w:rsid w:val="00F31F3A"/>
    <w:rsid w:val="00F32014"/>
    <w:rsid w:val="00F33254"/>
    <w:rsid w:val="00F336C7"/>
    <w:rsid w:val="00F344F2"/>
    <w:rsid w:val="00F3457C"/>
    <w:rsid w:val="00F34B6B"/>
    <w:rsid w:val="00F351B7"/>
    <w:rsid w:val="00F35727"/>
    <w:rsid w:val="00F35EAF"/>
    <w:rsid w:val="00F362A5"/>
    <w:rsid w:val="00F368C9"/>
    <w:rsid w:val="00F37240"/>
    <w:rsid w:val="00F379A1"/>
    <w:rsid w:val="00F40282"/>
    <w:rsid w:val="00F406EE"/>
    <w:rsid w:val="00F424A1"/>
    <w:rsid w:val="00F43B21"/>
    <w:rsid w:val="00F43CBE"/>
    <w:rsid w:val="00F446CB"/>
    <w:rsid w:val="00F4511B"/>
    <w:rsid w:val="00F46EA9"/>
    <w:rsid w:val="00F47A7E"/>
    <w:rsid w:val="00F50773"/>
    <w:rsid w:val="00F50BAE"/>
    <w:rsid w:val="00F50CA4"/>
    <w:rsid w:val="00F53A52"/>
    <w:rsid w:val="00F53B78"/>
    <w:rsid w:val="00F54224"/>
    <w:rsid w:val="00F54584"/>
    <w:rsid w:val="00F54830"/>
    <w:rsid w:val="00F54DA3"/>
    <w:rsid w:val="00F552E0"/>
    <w:rsid w:val="00F55570"/>
    <w:rsid w:val="00F5590D"/>
    <w:rsid w:val="00F56459"/>
    <w:rsid w:val="00F56BE5"/>
    <w:rsid w:val="00F56C70"/>
    <w:rsid w:val="00F571E2"/>
    <w:rsid w:val="00F618BA"/>
    <w:rsid w:val="00F61BA0"/>
    <w:rsid w:val="00F61F98"/>
    <w:rsid w:val="00F6200C"/>
    <w:rsid w:val="00F6312F"/>
    <w:rsid w:val="00F63EEC"/>
    <w:rsid w:val="00F64361"/>
    <w:rsid w:val="00F6582C"/>
    <w:rsid w:val="00F65B96"/>
    <w:rsid w:val="00F65E40"/>
    <w:rsid w:val="00F66797"/>
    <w:rsid w:val="00F668C1"/>
    <w:rsid w:val="00F67013"/>
    <w:rsid w:val="00F671A1"/>
    <w:rsid w:val="00F67221"/>
    <w:rsid w:val="00F672BA"/>
    <w:rsid w:val="00F6741E"/>
    <w:rsid w:val="00F67C7A"/>
    <w:rsid w:val="00F67E9A"/>
    <w:rsid w:val="00F7043B"/>
    <w:rsid w:val="00F70E9F"/>
    <w:rsid w:val="00F7198A"/>
    <w:rsid w:val="00F71A11"/>
    <w:rsid w:val="00F71A21"/>
    <w:rsid w:val="00F721E7"/>
    <w:rsid w:val="00F743D1"/>
    <w:rsid w:val="00F74A11"/>
    <w:rsid w:val="00F74E7F"/>
    <w:rsid w:val="00F7511A"/>
    <w:rsid w:val="00F7526C"/>
    <w:rsid w:val="00F75312"/>
    <w:rsid w:val="00F7608D"/>
    <w:rsid w:val="00F7662A"/>
    <w:rsid w:val="00F7707B"/>
    <w:rsid w:val="00F77AD0"/>
    <w:rsid w:val="00F77B00"/>
    <w:rsid w:val="00F80AAB"/>
    <w:rsid w:val="00F80DCC"/>
    <w:rsid w:val="00F825A2"/>
    <w:rsid w:val="00F82F1D"/>
    <w:rsid w:val="00F83283"/>
    <w:rsid w:val="00F8375E"/>
    <w:rsid w:val="00F83C66"/>
    <w:rsid w:val="00F84583"/>
    <w:rsid w:val="00F848B2"/>
    <w:rsid w:val="00F85604"/>
    <w:rsid w:val="00F86012"/>
    <w:rsid w:val="00F86633"/>
    <w:rsid w:val="00F86DF3"/>
    <w:rsid w:val="00F86E59"/>
    <w:rsid w:val="00F872B3"/>
    <w:rsid w:val="00F87500"/>
    <w:rsid w:val="00F92084"/>
    <w:rsid w:val="00F9222E"/>
    <w:rsid w:val="00F9235B"/>
    <w:rsid w:val="00F92617"/>
    <w:rsid w:val="00F926D3"/>
    <w:rsid w:val="00F931F6"/>
    <w:rsid w:val="00F936C8"/>
    <w:rsid w:val="00F951EF"/>
    <w:rsid w:val="00F958FD"/>
    <w:rsid w:val="00F95A3E"/>
    <w:rsid w:val="00F95FDD"/>
    <w:rsid w:val="00F961E1"/>
    <w:rsid w:val="00F962F1"/>
    <w:rsid w:val="00F9684C"/>
    <w:rsid w:val="00F971BE"/>
    <w:rsid w:val="00F97306"/>
    <w:rsid w:val="00FA03F8"/>
    <w:rsid w:val="00FA074C"/>
    <w:rsid w:val="00FA0AEB"/>
    <w:rsid w:val="00FA1329"/>
    <w:rsid w:val="00FA195C"/>
    <w:rsid w:val="00FA20F9"/>
    <w:rsid w:val="00FA22C0"/>
    <w:rsid w:val="00FA2CB3"/>
    <w:rsid w:val="00FA3023"/>
    <w:rsid w:val="00FA323E"/>
    <w:rsid w:val="00FA3F1C"/>
    <w:rsid w:val="00FA4215"/>
    <w:rsid w:val="00FA48DA"/>
    <w:rsid w:val="00FA4CE2"/>
    <w:rsid w:val="00FA5252"/>
    <w:rsid w:val="00FA57C3"/>
    <w:rsid w:val="00FA6091"/>
    <w:rsid w:val="00FA62C1"/>
    <w:rsid w:val="00FA6CCB"/>
    <w:rsid w:val="00FA7025"/>
    <w:rsid w:val="00FA7B55"/>
    <w:rsid w:val="00FA7F23"/>
    <w:rsid w:val="00FB15B1"/>
    <w:rsid w:val="00FB2D08"/>
    <w:rsid w:val="00FB33DA"/>
    <w:rsid w:val="00FB37D3"/>
    <w:rsid w:val="00FB418E"/>
    <w:rsid w:val="00FB4A39"/>
    <w:rsid w:val="00FB6249"/>
    <w:rsid w:val="00FB69EC"/>
    <w:rsid w:val="00FB6FDF"/>
    <w:rsid w:val="00FB7878"/>
    <w:rsid w:val="00FC002A"/>
    <w:rsid w:val="00FC04D4"/>
    <w:rsid w:val="00FC064E"/>
    <w:rsid w:val="00FC088D"/>
    <w:rsid w:val="00FC08C7"/>
    <w:rsid w:val="00FC0B39"/>
    <w:rsid w:val="00FC2019"/>
    <w:rsid w:val="00FC2225"/>
    <w:rsid w:val="00FC247F"/>
    <w:rsid w:val="00FC4353"/>
    <w:rsid w:val="00FC4A22"/>
    <w:rsid w:val="00FC576F"/>
    <w:rsid w:val="00FC5FC8"/>
    <w:rsid w:val="00FC6698"/>
    <w:rsid w:val="00FC6B3F"/>
    <w:rsid w:val="00FC6C4A"/>
    <w:rsid w:val="00FC72FF"/>
    <w:rsid w:val="00FC74AC"/>
    <w:rsid w:val="00FC7DE2"/>
    <w:rsid w:val="00FC7F81"/>
    <w:rsid w:val="00FD0599"/>
    <w:rsid w:val="00FD05A0"/>
    <w:rsid w:val="00FD0A79"/>
    <w:rsid w:val="00FD0D4F"/>
    <w:rsid w:val="00FD1554"/>
    <w:rsid w:val="00FD1665"/>
    <w:rsid w:val="00FD1C33"/>
    <w:rsid w:val="00FD232F"/>
    <w:rsid w:val="00FD24C5"/>
    <w:rsid w:val="00FD281F"/>
    <w:rsid w:val="00FD29E4"/>
    <w:rsid w:val="00FD3333"/>
    <w:rsid w:val="00FD33C2"/>
    <w:rsid w:val="00FD39E3"/>
    <w:rsid w:val="00FD3B42"/>
    <w:rsid w:val="00FD3BFE"/>
    <w:rsid w:val="00FD4781"/>
    <w:rsid w:val="00FD4BBB"/>
    <w:rsid w:val="00FD5E87"/>
    <w:rsid w:val="00FD684B"/>
    <w:rsid w:val="00FD6EC2"/>
    <w:rsid w:val="00FD7CBA"/>
    <w:rsid w:val="00FD7FCE"/>
    <w:rsid w:val="00FE03A6"/>
    <w:rsid w:val="00FE04CE"/>
    <w:rsid w:val="00FE3B5E"/>
    <w:rsid w:val="00FE3C3A"/>
    <w:rsid w:val="00FE4577"/>
    <w:rsid w:val="00FE5572"/>
    <w:rsid w:val="00FE55D5"/>
    <w:rsid w:val="00FE5777"/>
    <w:rsid w:val="00FE5B54"/>
    <w:rsid w:val="00FE5B99"/>
    <w:rsid w:val="00FE60D9"/>
    <w:rsid w:val="00FE6434"/>
    <w:rsid w:val="00FE7C4C"/>
    <w:rsid w:val="00FF0238"/>
    <w:rsid w:val="00FF09CF"/>
    <w:rsid w:val="00FF0A08"/>
    <w:rsid w:val="00FF0F07"/>
    <w:rsid w:val="00FF1BCF"/>
    <w:rsid w:val="00FF1F1E"/>
    <w:rsid w:val="00FF21C7"/>
    <w:rsid w:val="00FF2D8C"/>
    <w:rsid w:val="00FF4954"/>
    <w:rsid w:val="00FF53C3"/>
    <w:rsid w:val="00FF609D"/>
    <w:rsid w:val="00FF62E9"/>
    <w:rsid w:val="00FF7B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AD8ADE1"/>
  <w14:defaultImageDpi w14:val="32767"/>
  <w15:docId w15:val="{8EF76C81-39B7-4D1B-A720-1555D6DBA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qFormat="1"/>
    <w:lsdException w:name="heading 9" w:qFormat="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4" w:semiHidden="1" w:unhideWhenUsed="1"/>
    <w:lsdException w:name="List Bullet 5"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iPriority="99" w:unhideWhenUsed="1"/>
    <w:lsdException w:name="Body Text First Indent 2" w:semiHidden="1" w:unhideWhenUsed="1"/>
    <w:lsdException w:name="Note Heading" w:semiHidden="1" w:unhideWhenUsed="1"/>
    <w:lsdException w:name="Body Text 2" w:semiHidden="1" w:uiPriority="1" w:unhideWhenUsed="1"/>
    <w:lsdException w:name="Body Text 3" w:semiHidden="1" w:uiPriority="1" w:unhideWhenUsed="1"/>
    <w:lsdException w:name="Body Text Indent 2" w:semiHidden="1" w:uiPriority="1" w:unhideWhenUsed="1"/>
    <w:lsdException w:name="Body Text Indent 3" w:semiHidden="1" w:uiPriority="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81AFC"/>
    <w:pPr>
      <w:overflowPunct w:val="0"/>
      <w:autoSpaceDE w:val="0"/>
      <w:autoSpaceDN w:val="0"/>
      <w:adjustRightInd w:val="0"/>
      <w:spacing w:line="480" w:lineRule="atLeast"/>
      <w:textAlignment w:val="baseline"/>
    </w:pPr>
    <w:rPr>
      <w:rFonts w:ascii="Charter BT" w:hAnsi="Charter BT"/>
      <w:sz w:val="18"/>
    </w:rPr>
  </w:style>
  <w:style w:type="paragraph" w:styleId="Heading1">
    <w:name w:val="heading 1"/>
    <w:basedOn w:val="BodyFlushNoLine"/>
    <w:next w:val="Heading2"/>
    <w:link w:val="Heading1Char"/>
    <w:qFormat/>
    <w:rsid w:val="00684E60"/>
    <w:pPr>
      <w:keepNext/>
      <w:keepLines/>
      <w:tabs>
        <w:tab w:val="clear" w:pos="245"/>
        <w:tab w:val="left" w:pos="1440"/>
      </w:tabs>
      <w:spacing w:before="480" w:after="240" w:line="264" w:lineRule="auto"/>
      <w:ind w:right="806"/>
      <w:jc w:val="left"/>
      <w:outlineLvl w:val="0"/>
    </w:pPr>
    <w:rPr>
      <w:rFonts w:ascii="Times New Roman" w:hAnsi="Times New Roman"/>
      <w:b/>
      <w:sz w:val="36"/>
      <w:szCs w:val="48"/>
    </w:rPr>
  </w:style>
  <w:style w:type="paragraph" w:styleId="Heading2">
    <w:name w:val="heading 2"/>
    <w:basedOn w:val="Heading1"/>
    <w:next w:val="Heading3"/>
    <w:link w:val="Heading2Char"/>
    <w:qFormat/>
    <w:rsid w:val="00FD7CBA"/>
    <w:pPr>
      <w:spacing w:before="300" w:after="120"/>
      <w:ind w:right="0"/>
      <w:outlineLvl w:val="1"/>
    </w:pPr>
    <w:rPr>
      <w:sz w:val="28"/>
      <w:szCs w:val="28"/>
    </w:rPr>
  </w:style>
  <w:style w:type="paragraph" w:styleId="Heading3">
    <w:name w:val="heading 3"/>
    <w:basedOn w:val="BodyFlushNoLine"/>
    <w:next w:val="BodyText"/>
    <w:qFormat/>
    <w:rsid w:val="001167DF"/>
    <w:pPr>
      <w:keepNext/>
      <w:keepLines/>
      <w:spacing w:before="60" w:after="60" w:line="389" w:lineRule="auto"/>
      <w:jc w:val="left"/>
      <w:outlineLvl w:val="2"/>
    </w:pPr>
    <w:rPr>
      <w:rFonts w:ascii="Times New Roman" w:hAnsi="Times New Roman"/>
      <w:b/>
      <w:sz w:val="28"/>
      <w:szCs w:val="26"/>
    </w:rPr>
  </w:style>
  <w:style w:type="paragraph" w:styleId="Heading4">
    <w:name w:val="heading 4"/>
    <w:basedOn w:val="BodyFlushNoLine"/>
    <w:next w:val="BodyText"/>
    <w:link w:val="Heading4Char"/>
    <w:qFormat/>
    <w:rsid w:val="00881AFC"/>
    <w:pPr>
      <w:keepNext/>
      <w:widowControl w:val="0"/>
      <w:tabs>
        <w:tab w:val="left" w:pos="490"/>
      </w:tabs>
      <w:ind w:right="1440"/>
      <w:jc w:val="left"/>
      <w:outlineLvl w:val="3"/>
    </w:pPr>
    <w:rPr>
      <w:b/>
      <w:color w:val="C00000"/>
      <w:szCs w:val="24"/>
    </w:rPr>
  </w:style>
  <w:style w:type="paragraph" w:styleId="Heading5">
    <w:name w:val="heading 5"/>
    <w:basedOn w:val="Heading4"/>
    <w:next w:val="BodyText"/>
    <w:qFormat/>
    <w:rsid w:val="00881AFC"/>
    <w:pPr>
      <w:outlineLvl w:val="4"/>
    </w:pPr>
    <w:rPr>
      <w:b w:val="0"/>
      <w:color w:val="E86E0A"/>
      <w:w w:val="96"/>
    </w:rPr>
  </w:style>
  <w:style w:type="paragraph" w:styleId="Heading6">
    <w:name w:val="heading 6"/>
    <w:basedOn w:val="Heading5"/>
    <w:next w:val="BodyText"/>
    <w:qFormat/>
    <w:rsid w:val="00881AFC"/>
    <w:pPr>
      <w:outlineLvl w:val="5"/>
    </w:pPr>
    <w:rPr>
      <w:color w:val="00B050"/>
      <w:w w:val="92"/>
    </w:rPr>
  </w:style>
  <w:style w:type="paragraph" w:styleId="Heading7">
    <w:name w:val="heading 7"/>
    <w:basedOn w:val="Heading6"/>
    <w:next w:val="BodyText"/>
    <w:qFormat/>
    <w:rsid w:val="00881AFC"/>
    <w:pPr>
      <w:numPr>
        <w:ilvl w:val="6"/>
      </w:numPr>
      <w:outlineLvl w:val="6"/>
    </w:pPr>
    <w:rPr>
      <w:color w:val="00B0F0"/>
      <w:w w:val="88"/>
      <w:szCs w:val="23"/>
    </w:rPr>
  </w:style>
  <w:style w:type="paragraph" w:styleId="Heading8">
    <w:name w:val="heading 8"/>
    <w:basedOn w:val="Heading6"/>
    <w:next w:val="BodyText"/>
    <w:qFormat/>
    <w:rsid w:val="00881AFC"/>
    <w:pPr>
      <w:outlineLvl w:val="7"/>
    </w:pPr>
    <w:rPr>
      <w:color w:val="0070C0"/>
      <w:w w:val="84"/>
      <w:sz w:val="16"/>
    </w:rPr>
  </w:style>
  <w:style w:type="paragraph" w:styleId="Heading9">
    <w:name w:val="heading 9"/>
    <w:basedOn w:val="Heading8"/>
    <w:next w:val="BodyText"/>
    <w:qFormat/>
    <w:rsid w:val="00881AFC"/>
    <w:pPr>
      <w:numPr>
        <w:ilvl w:val="8"/>
      </w:numPr>
      <w:outlineLvl w:val="8"/>
    </w:pPr>
    <w:rPr>
      <w:i/>
      <w:w w:val="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Centered">
    <w:name w:val="TableTextCentered"/>
    <w:basedOn w:val="Normal"/>
    <w:rsid w:val="00881AFC"/>
    <w:pPr>
      <w:spacing w:line="240" w:lineRule="auto"/>
      <w:ind w:left="86" w:hanging="86"/>
      <w:jc w:val="center"/>
    </w:pPr>
    <w:rPr>
      <w:rFonts w:ascii="Calibri" w:hAnsi="Calibri"/>
      <w:sz w:val="20"/>
    </w:rPr>
  </w:style>
  <w:style w:type="paragraph" w:customStyle="1" w:styleId="Authors">
    <w:name w:val="Authors"/>
    <w:basedOn w:val="Normal"/>
    <w:next w:val="Normal"/>
    <w:rsid w:val="00881AFC"/>
    <w:pPr>
      <w:framePr w:w="9072" w:hSpace="187" w:vSpace="187" w:wrap="notBeside" w:vAnchor="text" w:hAnchor="page" w:xAlign="center" w:y="1"/>
      <w:spacing w:after="320"/>
      <w:jc w:val="center"/>
    </w:pPr>
  </w:style>
  <w:style w:type="paragraph" w:customStyle="1" w:styleId="TableTextLeft">
    <w:name w:val="TableTextLeft"/>
    <w:basedOn w:val="Normal"/>
    <w:rsid w:val="00881AFC"/>
    <w:pPr>
      <w:spacing w:line="240" w:lineRule="auto"/>
    </w:pPr>
    <w:rPr>
      <w:rFonts w:ascii="Calibri" w:hAnsi="Calibri"/>
      <w:sz w:val="20"/>
    </w:rPr>
  </w:style>
  <w:style w:type="paragraph" w:styleId="Title">
    <w:name w:val="Title"/>
    <w:basedOn w:val="Normal"/>
    <w:next w:val="Normal"/>
    <w:link w:val="TitleChar"/>
    <w:qFormat/>
    <w:rsid w:val="00881AFC"/>
    <w:pPr>
      <w:framePr w:w="9360" w:hSpace="187" w:vSpace="187" w:wrap="notBeside" w:vAnchor="text" w:hAnchor="page" w:xAlign="center" w:y="1"/>
      <w:jc w:val="center"/>
    </w:pPr>
    <w:rPr>
      <w:kern w:val="28"/>
      <w:sz w:val="48"/>
      <w:szCs w:val="48"/>
    </w:rPr>
  </w:style>
  <w:style w:type="paragraph" w:styleId="FootnoteText">
    <w:name w:val="footnote text"/>
    <w:basedOn w:val="footnotetext2"/>
    <w:next w:val="footnotetext2"/>
    <w:link w:val="FootnoteTextChar"/>
    <w:qFormat/>
    <w:rsid w:val="00881AFC"/>
    <w:pPr>
      <w:spacing w:before="40"/>
      <w:ind w:hanging="374"/>
    </w:pPr>
  </w:style>
  <w:style w:type="paragraph" w:customStyle="1" w:styleId="IndexTerms">
    <w:name w:val="IndexTerms"/>
    <w:basedOn w:val="Normal"/>
    <w:next w:val="Normal"/>
    <w:rsid w:val="00881AFC"/>
    <w:pPr>
      <w:ind w:firstLine="202"/>
      <w:jc w:val="both"/>
    </w:pPr>
    <w:rPr>
      <w:b/>
      <w:bCs/>
      <w:szCs w:val="18"/>
    </w:rPr>
  </w:style>
  <w:style w:type="character" w:styleId="FootnoteReference">
    <w:name w:val="footnote reference"/>
    <w:rsid w:val="00881AFC"/>
    <w:rPr>
      <w:spacing w:val="0"/>
      <w:position w:val="8"/>
      <w:sz w:val="16"/>
    </w:rPr>
  </w:style>
  <w:style w:type="paragraph" w:styleId="Footer">
    <w:name w:val="footer"/>
    <w:basedOn w:val="BodyFlushNoLine"/>
    <w:rsid w:val="00881AFC"/>
    <w:pPr>
      <w:spacing w:before="400" w:line="240" w:lineRule="exact"/>
      <w:jc w:val="center"/>
    </w:pPr>
    <w:rPr>
      <w:sz w:val="22"/>
    </w:rPr>
  </w:style>
  <w:style w:type="paragraph" w:customStyle="1" w:styleId="FigureCaption">
    <w:name w:val="Figure Caption"/>
    <w:basedOn w:val="Normal"/>
    <w:next w:val="Normal"/>
    <w:qFormat/>
    <w:rsid w:val="00881AFC"/>
    <w:pPr>
      <w:keepNext/>
      <w:keepLines/>
      <w:framePr w:hSpace="2160" w:wrap="around" w:vAnchor="text" w:hAnchor="page" w:xAlign="right" w:y="1"/>
      <w:spacing w:before="120" w:after="120" w:line="360" w:lineRule="auto"/>
      <w:contextualSpacing/>
    </w:pPr>
    <w:rPr>
      <w:sz w:val="22"/>
    </w:rPr>
  </w:style>
  <w:style w:type="paragraph" w:styleId="Header">
    <w:name w:val="header"/>
    <w:basedOn w:val="BodyFlushNoLine"/>
    <w:rsid w:val="00881AFC"/>
    <w:pPr>
      <w:tabs>
        <w:tab w:val="center" w:pos="5760"/>
        <w:tab w:val="right" w:pos="8640"/>
      </w:tabs>
      <w:spacing w:after="180"/>
    </w:pPr>
    <w:rPr>
      <w:spacing w:val="6"/>
      <w:sz w:val="22"/>
    </w:rPr>
  </w:style>
  <w:style w:type="character" w:styleId="Hyperlink">
    <w:name w:val="Hyperlink"/>
    <w:rsid w:val="00881AFC"/>
    <w:rPr>
      <w:color w:val="0000FF"/>
      <w:u w:val="single"/>
    </w:rPr>
  </w:style>
  <w:style w:type="character" w:styleId="FollowedHyperlink">
    <w:name w:val="FollowedHyperlink"/>
    <w:rsid w:val="00881AFC"/>
    <w:rPr>
      <w:color w:val="800080"/>
      <w:u w:val="single"/>
    </w:rPr>
  </w:style>
  <w:style w:type="paragraph" w:styleId="BodyTextIndent">
    <w:name w:val="Body Text Indent"/>
    <w:basedOn w:val="Normal"/>
    <w:link w:val="BodyTextIndentChar"/>
    <w:rsid w:val="00881AFC"/>
    <w:pPr>
      <w:spacing w:after="120"/>
      <w:ind w:left="360"/>
    </w:pPr>
  </w:style>
  <w:style w:type="character" w:styleId="CommentReference">
    <w:name w:val="annotation reference"/>
    <w:uiPriority w:val="99"/>
    <w:rsid w:val="00881AFC"/>
    <w:rPr>
      <w:sz w:val="16"/>
      <w:szCs w:val="16"/>
    </w:rPr>
  </w:style>
  <w:style w:type="paragraph" w:styleId="CommentText">
    <w:name w:val="annotation text"/>
    <w:basedOn w:val="Normal"/>
    <w:link w:val="CommentTextChar"/>
    <w:rsid w:val="00881AFC"/>
  </w:style>
  <w:style w:type="paragraph" w:styleId="CommentSubject">
    <w:name w:val="annotation subject"/>
    <w:basedOn w:val="CommentText"/>
    <w:next w:val="CommentText"/>
    <w:semiHidden/>
    <w:rsid w:val="000D3C52"/>
    <w:rPr>
      <w:b/>
      <w:bCs/>
    </w:rPr>
  </w:style>
  <w:style w:type="paragraph" w:styleId="BalloonText">
    <w:name w:val="Balloon Text"/>
    <w:basedOn w:val="Normal"/>
    <w:semiHidden/>
    <w:rsid w:val="000D3C52"/>
    <w:rPr>
      <w:rFonts w:ascii="Tahoma" w:hAnsi="Tahoma" w:cs="Tahoma"/>
      <w:sz w:val="16"/>
      <w:szCs w:val="16"/>
    </w:rPr>
  </w:style>
  <w:style w:type="character" w:styleId="PageNumber">
    <w:name w:val="page number"/>
    <w:rsid w:val="00881AFC"/>
  </w:style>
  <w:style w:type="paragraph" w:styleId="ListParagraph">
    <w:name w:val="List Paragraph"/>
    <w:basedOn w:val="Normal"/>
    <w:uiPriority w:val="34"/>
    <w:qFormat/>
    <w:rsid w:val="00881AFC"/>
    <w:pPr>
      <w:spacing w:before="20"/>
      <w:ind w:left="720" w:firstLine="202"/>
      <w:contextualSpacing/>
      <w:jc w:val="both"/>
    </w:pPr>
    <w:rPr>
      <w:rFonts w:ascii="Calibri" w:eastAsia="Calibri" w:hAnsi="Calibri"/>
    </w:rPr>
  </w:style>
  <w:style w:type="character" w:customStyle="1" w:styleId="Heading1Char">
    <w:name w:val="Heading 1 Char"/>
    <w:link w:val="Heading1"/>
    <w:rsid w:val="00684E60"/>
    <w:rPr>
      <w:b/>
      <w:sz w:val="36"/>
      <w:szCs w:val="48"/>
    </w:rPr>
  </w:style>
  <w:style w:type="character" w:customStyle="1" w:styleId="Heading2Char">
    <w:name w:val="Heading 2 Char"/>
    <w:link w:val="Heading2"/>
    <w:rsid w:val="00FD7CBA"/>
    <w:rPr>
      <w:b/>
      <w:sz w:val="28"/>
      <w:szCs w:val="28"/>
    </w:rPr>
  </w:style>
  <w:style w:type="character" w:customStyle="1" w:styleId="FootnoteTextChar">
    <w:name w:val="Footnote Text Char"/>
    <w:link w:val="FootnoteText"/>
    <w:rsid w:val="00881AFC"/>
    <w:rPr>
      <w:rFonts w:ascii="Sunset Lt" w:hAnsi="Sunset Lt"/>
      <w:sz w:val="21"/>
    </w:rPr>
  </w:style>
  <w:style w:type="paragraph" w:styleId="Caption">
    <w:name w:val="caption"/>
    <w:basedOn w:val="CaptionForMusicalExample"/>
    <w:next w:val="BodyFlushNoLine"/>
    <w:link w:val="CaptionChar"/>
    <w:qFormat/>
    <w:rsid w:val="00881AFC"/>
  </w:style>
  <w:style w:type="character" w:customStyle="1" w:styleId="CaptionChar">
    <w:name w:val="Caption Char"/>
    <w:link w:val="Caption"/>
    <w:rsid w:val="00881AFC"/>
    <w:rPr>
      <w:rFonts w:ascii="Sunset Lt" w:hAnsi="Sunset Lt"/>
      <w:spacing w:val="10"/>
      <w:sz w:val="22"/>
    </w:rPr>
  </w:style>
  <w:style w:type="paragraph" w:styleId="BodyText">
    <w:name w:val="Body Text"/>
    <w:basedOn w:val="BodyFlushNoLine"/>
    <w:link w:val="BodyTextChar"/>
    <w:qFormat/>
    <w:rsid w:val="00AC1DF8"/>
    <w:pPr>
      <w:spacing w:line="480" w:lineRule="auto"/>
    </w:pPr>
    <w:rPr>
      <w:rFonts w:ascii="Times New Roman" w:hAnsi="Times New Roman"/>
      <w:noProof/>
      <w:sz w:val="24"/>
    </w:rPr>
  </w:style>
  <w:style w:type="character" w:customStyle="1" w:styleId="BodyTextChar">
    <w:name w:val="Body Text Char"/>
    <w:link w:val="BodyText"/>
    <w:rsid w:val="00AC1DF8"/>
    <w:rPr>
      <w:noProof/>
      <w:sz w:val="24"/>
    </w:rPr>
  </w:style>
  <w:style w:type="paragraph" w:customStyle="1" w:styleId="Figure">
    <w:name w:val="Figure"/>
    <w:basedOn w:val="FigureWithCaption"/>
    <w:next w:val="BodyTextFlushLeft"/>
    <w:rsid w:val="00881AFC"/>
    <w:pPr>
      <w:spacing w:before="240" w:after="240"/>
    </w:pPr>
  </w:style>
  <w:style w:type="paragraph" w:styleId="Revision">
    <w:name w:val="Revision"/>
    <w:hidden/>
    <w:uiPriority w:val="99"/>
    <w:semiHidden/>
    <w:rsid w:val="000D3C52"/>
  </w:style>
  <w:style w:type="paragraph" w:styleId="Bibliography">
    <w:name w:val="Bibliography"/>
    <w:basedOn w:val="BodyFlushNoLine"/>
    <w:rsid w:val="00C430FE"/>
    <w:pPr>
      <w:tabs>
        <w:tab w:val="clear" w:pos="245"/>
        <w:tab w:val="left" w:pos="504"/>
      </w:tabs>
      <w:spacing w:after="240" w:line="240" w:lineRule="auto"/>
      <w:ind w:left="504" w:hanging="504"/>
    </w:pPr>
    <w:rPr>
      <w:rFonts w:ascii="Times New Roman" w:hAnsi="Times New Roman"/>
      <w:sz w:val="24"/>
    </w:rPr>
  </w:style>
  <w:style w:type="character" w:styleId="EndnoteReference">
    <w:name w:val="endnote reference"/>
    <w:rsid w:val="00881AFC"/>
    <w:rPr>
      <w:spacing w:val="0"/>
      <w:position w:val="8"/>
      <w:sz w:val="16"/>
      <w:vertAlign w:val="superscript"/>
    </w:rPr>
  </w:style>
  <w:style w:type="paragraph" w:styleId="DocumentMap">
    <w:name w:val="Document Map"/>
    <w:basedOn w:val="Normal"/>
    <w:link w:val="DocumentMapChar"/>
    <w:rsid w:val="00881AFC"/>
    <w:rPr>
      <w:rFonts w:ascii="Lucida Grande" w:hAnsi="Lucida Grande" w:cs="Lucida Grande"/>
      <w:szCs w:val="24"/>
    </w:rPr>
  </w:style>
  <w:style w:type="character" w:customStyle="1" w:styleId="DocumentMapChar">
    <w:name w:val="Document Map Char"/>
    <w:link w:val="DocumentMap"/>
    <w:rsid w:val="00881AFC"/>
    <w:rPr>
      <w:rFonts w:ascii="Lucida Grande" w:hAnsi="Lucida Grande" w:cs="Lucida Grande"/>
      <w:sz w:val="18"/>
      <w:szCs w:val="24"/>
    </w:rPr>
  </w:style>
  <w:style w:type="paragraph" w:styleId="EndnoteText">
    <w:name w:val="endnote text"/>
    <w:basedOn w:val="FootnoteText"/>
    <w:next w:val="endnotetext2"/>
    <w:link w:val="EndnoteTextChar"/>
    <w:semiHidden/>
    <w:rsid w:val="00881AFC"/>
  </w:style>
  <w:style w:type="character" w:customStyle="1" w:styleId="EndnoteTextChar">
    <w:name w:val="Endnote Text Char"/>
    <w:basedOn w:val="DefaultParagraphFont"/>
    <w:link w:val="EndnoteText"/>
    <w:semiHidden/>
    <w:rsid w:val="000D3C52"/>
    <w:rPr>
      <w:rFonts w:ascii="Sunset Lt" w:hAnsi="Sunset Lt"/>
      <w:sz w:val="21"/>
    </w:rPr>
  </w:style>
  <w:style w:type="character" w:customStyle="1" w:styleId="CommentTextChar">
    <w:name w:val="Comment Text Char"/>
    <w:link w:val="CommentText"/>
    <w:rsid w:val="00881AFC"/>
    <w:rPr>
      <w:rFonts w:ascii="Charter BT" w:hAnsi="Charter BT"/>
      <w:sz w:val="18"/>
    </w:rPr>
  </w:style>
  <w:style w:type="character" w:customStyle="1" w:styleId="BodyTextIndentChar">
    <w:name w:val="Body Text Indent Char"/>
    <w:link w:val="BodyTextIndent"/>
    <w:rsid w:val="00881AFC"/>
    <w:rPr>
      <w:rFonts w:ascii="Charter BT" w:hAnsi="Charter BT"/>
      <w:sz w:val="18"/>
    </w:rPr>
  </w:style>
  <w:style w:type="table" w:styleId="TableGrid">
    <w:name w:val="Table Grid"/>
    <w:basedOn w:val="TableNormal"/>
    <w:uiPriority w:val="39"/>
    <w:rsid w:val="00881A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rsid w:val="00881AFC"/>
    <w:pPr>
      <w:numPr>
        <w:ilvl w:val="1"/>
      </w:numPr>
    </w:pPr>
    <w:rPr>
      <w:rFonts w:ascii="Calibri" w:eastAsia="MS Mincho" w:hAnsi="Calibri"/>
      <w:color w:val="5A5A5A"/>
      <w:spacing w:val="15"/>
      <w:sz w:val="22"/>
    </w:rPr>
  </w:style>
  <w:style w:type="character" w:customStyle="1" w:styleId="SubtitleChar">
    <w:name w:val="Subtitle Char"/>
    <w:link w:val="Subtitle"/>
    <w:rsid w:val="00881AFC"/>
    <w:rPr>
      <w:rFonts w:ascii="Calibri" w:eastAsia="MS Mincho" w:hAnsi="Calibri"/>
      <w:color w:val="5A5A5A"/>
      <w:spacing w:val="15"/>
      <w:sz w:val="22"/>
    </w:rPr>
  </w:style>
  <w:style w:type="paragraph" w:customStyle="1" w:styleId="BodyFlushNoLine">
    <w:name w:val="Body Flush No Line"/>
    <w:link w:val="BodyFlushNoLineChar"/>
    <w:qFormat/>
    <w:rsid w:val="00881AFC"/>
    <w:pPr>
      <w:tabs>
        <w:tab w:val="left" w:pos="245"/>
      </w:tabs>
      <w:spacing w:line="396" w:lineRule="auto"/>
      <w:jc w:val="both"/>
    </w:pPr>
    <w:rPr>
      <w:rFonts w:ascii="Sunset Lt" w:hAnsi="Sunset Lt"/>
      <w:sz w:val="23"/>
    </w:rPr>
  </w:style>
  <w:style w:type="paragraph" w:styleId="Index5">
    <w:name w:val="index 5"/>
    <w:basedOn w:val="Normal"/>
    <w:next w:val="Normal"/>
    <w:semiHidden/>
    <w:rsid w:val="00881AFC"/>
    <w:pPr>
      <w:ind w:left="1440"/>
    </w:pPr>
    <w:rPr>
      <w:rFonts w:ascii="Prestige 12cpi" w:hAnsi="Prestige 12cpi"/>
    </w:rPr>
  </w:style>
  <w:style w:type="paragraph" w:styleId="NormalIndent">
    <w:name w:val="Normal Indent"/>
    <w:basedOn w:val="Normal"/>
    <w:semiHidden/>
    <w:rsid w:val="00881AFC"/>
    <w:pPr>
      <w:ind w:left="720"/>
    </w:pPr>
  </w:style>
  <w:style w:type="paragraph" w:customStyle="1" w:styleId="QuoteBlock">
    <w:name w:val="QuoteBlock"/>
    <w:basedOn w:val="BodyFlushNoLine"/>
    <w:rsid w:val="00881AFC"/>
    <w:pPr>
      <w:tabs>
        <w:tab w:val="left" w:pos="878"/>
        <w:tab w:val="left" w:pos="2160"/>
        <w:tab w:val="right" w:pos="5940"/>
      </w:tabs>
      <w:spacing w:before="290" w:after="290" w:line="276" w:lineRule="auto"/>
      <w:ind w:left="706" w:right="706"/>
      <w:contextualSpacing/>
    </w:pPr>
    <w:rPr>
      <w:spacing w:val="8"/>
      <w:sz w:val="21"/>
    </w:rPr>
  </w:style>
  <w:style w:type="paragraph" w:styleId="NoSpacing">
    <w:name w:val="No Spacing"/>
    <w:basedOn w:val="BodyFlushNoLine"/>
    <w:uiPriority w:val="1"/>
    <w:qFormat/>
    <w:rsid w:val="00881AFC"/>
    <w:pPr>
      <w:overflowPunct w:val="0"/>
      <w:autoSpaceDE w:val="0"/>
      <w:autoSpaceDN w:val="0"/>
      <w:adjustRightInd w:val="0"/>
      <w:textAlignment w:val="baseline"/>
    </w:pPr>
    <w:rPr>
      <w:rFonts w:ascii="Charter BT" w:hAnsi="Charter BT"/>
      <w:sz w:val="18"/>
    </w:rPr>
  </w:style>
  <w:style w:type="character" w:customStyle="1" w:styleId="BodyFlushNoLineChar">
    <w:name w:val="Body Flush No Line Char"/>
    <w:link w:val="BodyFlushNoLine"/>
    <w:rsid w:val="00881AFC"/>
    <w:rPr>
      <w:rFonts w:ascii="Sunset Lt" w:hAnsi="Sunset Lt"/>
      <w:sz w:val="23"/>
    </w:rPr>
  </w:style>
  <w:style w:type="paragraph" w:styleId="BodyTextFirstIndent">
    <w:name w:val="Body Text First Indent"/>
    <w:basedOn w:val="BodyText"/>
    <w:link w:val="BodyTextFirstIndentChar"/>
    <w:uiPriority w:val="99"/>
    <w:semiHidden/>
    <w:unhideWhenUsed/>
    <w:rsid w:val="00881AFC"/>
    <w:pPr>
      <w:tabs>
        <w:tab w:val="clear" w:pos="245"/>
      </w:tabs>
      <w:overflowPunct w:val="0"/>
      <w:autoSpaceDE w:val="0"/>
      <w:autoSpaceDN w:val="0"/>
      <w:adjustRightInd w:val="0"/>
      <w:spacing w:after="120" w:line="480" w:lineRule="atLeast"/>
      <w:ind w:firstLine="210"/>
      <w:jc w:val="left"/>
      <w:textAlignment w:val="baseline"/>
    </w:pPr>
    <w:rPr>
      <w:sz w:val="18"/>
    </w:rPr>
  </w:style>
  <w:style w:type="character" w:customStyle="1" w:styleId="BodyTextFirstIndentChar">
    <w:name w:val="Body Text First Indent Char"/>
    <w:link w:val="BodyTextFirstIndent"/>
    <w:uiPriority w:val="99"/>
    <w:semiHidden/>
    <w:rsid w:val="00881AFC"/>
    <w:rPr>
      <w:rFonts w:ascii="Sunset Lt" w:hAnsi="Sunset Lt"/>
      <w:sz w:val="18"/>
    </w:rPr>
  </w:style>
  <w:style w:type="paragraph" w:customStyle="1" w:styleId="BodyFlushSingleSpaced">
    <w:name w:val="Body Flush Single Spaced"/>
    <w:basedOn w:val="BodyFlushNoLine"/>
    <w:qFormat/>
    <w:rsid w:val="00881AFC"/>
    <w:pPr>
      <w:spacing w:line="300" w:lineRule="exact"/>
    </w:pPr>
    <w:rPr>
      <w:rFonts w:eastAsia="Charis SIL"/>
    </w:rPr>
  </w:style>
  <w:style w:type="numbering" w:customStyle="1" w:styleId="NiceMSHeadingNumberingA">
    <w:name w:val="NiceMS Heading Numbering A"/>
    <w:uiPriority w:val="99"/>
    <w:rsid w:val="00881AFC"/>
    <w:pPr>
      <w:numPr>
        <w:numId w:val="2"/>
      </w:numPr>
    </w:pPr>
  </w:style>
  <w:style w:type="character" w:customStyle="1" w:styleId="Heading4Char">
    <w:name w:val="Heading 4 Char"/>
    <w:link w:val="Heading4"/>
    <w:rsid w:val="00881AFC"/>
    <w:rPr>
      <w:rFonts w:ascii="Sunset Lt" w:hAnsi="Sunset Lt"/>
      <w:b/>
      <w:color w:val="C00000"/>
      <w:sz w:val="23"/>
      <w:szCs w:val="24"/>
    </w:rPr>
  </w:style>
  <w:style w:type="character" w:customStyle="1" w:styleId="TitleChar">
    <w:name w:val="Title Char"/>
    <w:link w:val="Title"/>
    <w:rsid w:val="00881AFC"/>
    <w:rPr>
      <w:rFonts w:ascii="Charter BT" w:hAnsi="Charter BT"/>
      <w:kern w:val="28"/>
      <w:sz w:val="48"/>
      <w:szCs w:val="48"/>
    </w:rPr>
  </w:style>
  <w:style w:type="character" w:customStyle="1" w:styleId="UnresolvedMention1">
    <w:name w:val="Unresolved Mention1"/>
    <w:basedOn w:val="DefaultParagraphFont"/>
    <w:uiPriority w:val="99"/>
    <w:semiHidden/>
    <w:unhideWhenUsed/>
    <w:rsid w:val="000D3C52"/>
    <w:rPr>
      <w:color w:val="605E5C"/>
      <w:shd w:val="clear" w:color="auto" w:fill="E1DFDD"/>
    </w:rPr>
  </w:style>
  <w:style w:type="paragraph" w:customStyle="1" w:styleId="BodyTextsubbullet">
    <w:name w:val="Body Text sub bullet"/>
    <w:basedOn w:val="BodyText"/>
    <w:rsid w:val="000D3C52"/>
    <w:pPr>
      <w:tabs>
        <w:tab w:val="left" w:pos="994"/>
      </w:tabs>
    </w:pPr>
  </w:style>
  <w:style w:type="paragraph" w:styleId="Index1">
    <w:name w:val="index 1"/>
    <w:basedOn w:val="Normal"/>
    <w:next w:val="Normal"/>
    <w:autoRedefine/>
    <w:rsid w:val="000D3C52"/>
    <w:pPr>
      <w:spacing w:line="240" w:lineRule="auto"/>
      <w:ind w:left="180" w:hanging="180"/>
    </w:pPr>
  </w:style>
  <w:style w:type="character" w:styleId="PlaceholderText">
    <w:name w:val="Placeholder Text"/>
    <w:basedOn w:val="DefaultParagraphFont"/>
    <w:uiPriority w:val="99"/>
    <w:semiHidden/>
    <w:rsid w:val="000D3C52"/>
    <w:rPr>
      <w:color w:val="808080"/>
    </w:rPr>
  </w:style>
  <w:style w:type="paragraph" w:customStyle="1" w:styleId="StyleBulletedSymbolsymbol11ptLeft025Hanging02">
    <w:name w:val="Style Bulleted Symbol (symbol) 11 pt Left:  0.25&quot; Hanging:  0.2..."/>
    <w:basedOn w:val="BodyText"/>
    <w:rsid w:val="00ED5B85"/>
    <w:pPr>
      <w:ind w:left="720" w:hanging="360"/>
    </w:pPr>
  </w:style>
  <w:style w:type="paragraph" w:customStyle="1" w:styleId="BodyTextFlushLeft">
    <w:name w:val="Body Text Flush Left"/>
    <w:basedOn w:val="BodyTextAfterLineSpa"/>
    <w:next w:val="BodyText"/>
    <w:qFormat/>
    <w:rsid w:val="00881AFC"/>
  </w:style>
  <w:style w:type="paragraph" w:customStyle="1" w:styleId="BodyTextAfterLineSpa">
    <w:name w:val="Body Text After Line Spa"/>
    <w:basedOn w:val="BodyText"/>
    <w:next w:val="BodyText"/>
    <w:rsid w:val="00881AFC"/>
    <w:pPr>
      <w:spacing w:before="150"/>
    </w:pPr>
  </w:style>
  <w:style w:type="paragraph" w:customStyle="1" w:styleId="guideline">
    <w:name w:val="guideline"/>
    <w:basedOn w:val="BodyFlushNoLine"/>
    <w:next w:val="BodyText"/>
    <w:rsid w:val="00881AFC"/>
    <w:pPr>
      <w:keepNext/>
      <w:keepLines/>
      <w:framePr w:w="2880" w:h="432" w:hSpace="288" w:vSpace="144" w:wrap="around" w:vAnchor="text" w:hAnchor="margin" w:xAlign="right" w:y="145" w:anchorLock="1"/>
      <w:pBdr>
        <w:left w:val="single" w:sz="6" w:space="3" w:color="auto"/>
        <w:bottom w:val="single" w:sz="6" w:space="3" w:color="auto"/>
      </w:pBdr>
      <w:spacing w:line="300" w:lineRule="atLeast"/>
    </w:pPr>
    <w:rPr>
      <w:spacing w:val="14"/>
      <w:sz w:val="21"/>
    </w:rPr>
  </w:style>
  <w:style w:type="character" w:customStyle="1" w:styleId="DefaultDisplayFont">
    <w:name w:val="Default Display Font"/>
    <w:rsid w:val="00881AFC"/>
    <w:rPr>
      <w:rFonts w:ascii="Raleigh DmBd BT" w:hAnsi="Raleigh DmBd BT"/>
    </w:rPr>
  </w:style>
  <w:style w:type="paragraph" w:customStyle="1" w:styleId="footnotetext2">
    <w:name w:val="footnote text 2"/>
    <w:basedOn w:val="BodyFlushNoLine"/>
    <w:rsid w:val="00881AFC"/>
    <w:pPr>
      <w:tabs>
        <w:tab w:val="left" w:pos="965"/>
        <w:tab w:val="left" w:pos="1620"/>
        <w:tab w:val="left" w:pos="2250"/>
        <w:tab w:val="right" w:pos="6912"/>
      </w:tabs>
      <w:spacing w:line="250" w:lineRule="atLeast"/>
      <w:ind w:left="806"/>
    </w:pPr>
    <w:rPr>
      <w:sz w:val="21"/>
    </w:rPr>
  </w:style>
  <w:style w:type="paragraph" w:customStyle="1" w:styleId="endnotetext2">
    <w:name w:val="endnote text 2"/>
    <w:basedOn w:val="footnotetext2"/>
    <w:rsid w:val="00881AFC"/>
  </w:style>
  <w:style w:type="paragraph" w:customStyle="1" w:styleId="poetrynon-begin">
    <w:name w:val="poetry non-begin"/>
    <w:basedOn w:val="PoetryinQuoteBlock"/>
    <w:rsid w:val="00881AFC"/>
  </w:style>
  <w:style w:type="paragraph" w:customStyle="1" w:styleId="PoetryinQuoteBlock">
    <w:name w:val="Poetry in Quote Block"/>
    <w:basedOn w:val="QuoteBlock"/>
    <w:rsid w:val="00881AFC"/>
    <w:pPr>
      <w:keepNext/>
      <w:keepLines/>
      <w:ind w:left="1440" w:right="1354"/>
    </w:pPr>
  </w:style>
  <w:style w:type="paragraph" w:customStyle="1" w:styleId="poetry-begin">
    <w:name w:val="poetry-begin"/>
    <w:basedOn w:val="PoetryinQuoteBlock"/>
    <w:next w:val="PoetryinQuoteBlock"/>
    <w:rsid w:val="00881AFC"/>
  </w:style>
  <w:style w:type="paragraph" w:customStyle="1" w:styleId="qublbegin">
    <w:name w:val="qu bl begin"/>
    <w:basedOn w:val="QuoteBlock"/>
    <w:next w:val="BodyTextFlushLeft"/>
    <w:rsid w:val="00881AFC"/>
  </w:style>
  <w:style w:type="paragraph" w:customStyle="1" w:styleId="IllustrationText">
    <w:name w:val="IllustrationText"/>
    <w:basedOn w:val="BodyFlushNoLine"/>
    <w:rsid w:val="00881AFC"/>
    <w:pPr>
      <w:spacing w:line="240" w:lineRule="atLeast"/>
      <w:jc w:val="center"/>
    </w:pPr>
    <w:rPr>
      <w:spacing w:val="20"/>
      <w:sz w:val="18"/>
    </w:rPr>
  </w:style>
  <w:style w:type="paragraph" w:customStyle="1" w:styleId="AxisLabel">
    <w:name w:val="Axis Label"/>
    <w:basedOn w:val="IllustrationText"/>
    <w:rsid w:val="00881AFC"/>
    <w:rPr>
      <w:b/>
      <w:smallCaps/>
      <w:sz w:val="17"/>
    </w:rPr>
  </w:style>
  <w:style w:type="paragraph" w:customStyle="1" w:styleId="Space">
    <w:name w:val="Space"/>
    <w:basedOn w:val="BodyText"/>
    <w:rsid w:val="00881AFC"/>
    <w:pPr>
      <w:spacing w:line="120" w:lineRule="exact"/>
    </w:pPr>
  </w:style>
  <w:style w:type="paragraph" w:customStyle="1" w:styleId="PlacePerformer">
    <w:name w:val="Place Performer"/>
    <w:basedOn w:val="IllustrationText"/>
    <w:rsid w:val="00881AFC"/>
    <w:pPr>
      <w:spacing w:after="120"/>
      <w:ind w:left="187" w:hanging="187"/>
      <w:jc w:val="left"/>
    </w:pPr>
  </w:style>
  <w:style w:type="paragraph" w:customStyle="1" w:styleId="AxisCaption">
    <w:name w:val="Axis Caption"/>
    <w:basedOn w:val="AxisLabel"/>
    <w:rsid w:val="00881AFC"/>
    <w:pPr>
      <w:spacing w:before="20" w:line="220" w:lineRule="atLeast"/>
    </w:pPr>
    <w:rPr>
      <w:b w:val="0"/>
      <w:i/>
      <w:smallCaps w:val="0"/>
      <w:sz w:val="20"/>
    </w:rPr>
  </w:style>
  <w:style w:type="paragraph" w:customStyle="1" w:styleId="titlepart">
    <w:name w:val="title: part"/>
    <w:basedOn w:val="Heading1"/>
    <w:rsid w:val="00881AFC"/>
    <w:pPr>
      <w:framePr w:w="2304" w:hSpace="187" w:vSpace="187" w:wrap="notBeside" w:vAnchor="text" w:hAnchor="text" w:y="1"/>
      <w:pBdr>
        <w:bottom w:val="single" w:sz="6" w:space="3" w:color="auto"/>
      </w:pBdr>
      <w:spacing w:before="720" w:after="0" w:line="360" w:lineRule="atLeast"/>
      <w:outlineLvl w:val="9"/>
    </w:pPr>
    <w:rPr>
      <w:sz w:val="40"/>
    </w:rPr>
  </w:style>
  <w:style w:type="paragraph" w:customStyle="1" w:styleId="CaptionForMusicalExample">
    <w:name w:val="CaptionForMusicalExample"/>
    <w:basedOn w:val="BodyFlushNoLine"/>
    <w:next w:val="BodyFlushNoLine"/>
    <w:rsid w:val="00881AFC"/>
    <w:pPr>
      <w:keepLines/>
      <w:pBdr>
        <w:top w:val="wave" w:sz="6" w:space="2" w:color="auto"/>
        <w:left w:val="wave" w:sz="6" w:space="2" w:color="auto"/>
        <w:bottom w:val="wave" w:sz="6" w:space="2" w:color="auto"/>
        <w:right w:val="wave" w:sz="6" w:space="2" w:color="auto"/>
      </w:pBdr>
      <w:spacing w:before="120" w:after="240" w:line="300" w:lineRule="atLeast"/>
      <w:ind w:left="720" w:right="720"/>
      <w:jc w:val="center"/>
    </w:pPr>
    <w:rPr>
      <w:spacing w:val="10"/>
      <w:sz w:val="22"/>
    </w:rPr>
  </w:style>
  <w:style w:type="paragraph" w:customStyle="1" w:styleId="FigureWithCaption">
    <w:name w:val="FigureWithCaption"/>
    <w:basedOn w:val="FigureSmall"/>
    <w:next w:val="Caption"/>
    <w:rsid w:val="00881AFC"/>
    <w:pPr>
      <w:keepNext/>
      <w:spacing w:before="520" w:after="0"/>
    </w:pPr>
  </w:style>
  <w:style w:type="paragraph" w:customStyle="1" w:styleId="FigureSmall">
    <w:name w:val="FigureSmall"/>
    <w:basedOn w:val="BodyFlushNoLine"/>
    <w:next w:val="BodyFlushNoLine"/>
    <w:rsid w:val="00881AFC"/>
    <w:pPr>
      <w:spacing w:before="280" w:after="140" w:line="240" w:lineRule="atLeast"/>
      <w:jc w:val="center"/>
    </w:pPr>
  </w:style>
  <w:style w:type="paragraph" w:customStyle="1" w:styleId="BodyTextBulletIndent">
    <w:name w:val="Body Text Bullet Indent"/>
    <w:basedOn w:val="BodyFlushNoLine"/>
    <w:rsid w:val="00881AFC"/>
    <w:pPr>
      <w:tabs>
        <w:tab w:val="left" w:pos="576"/>
      </w:tabs>
      <w:spacing w:before="60"/>
      <w:ind w:left="576" w:hanging="331"/>
    </w:pPr>
  </w:style>
  <w:style w:type="paragraph" w:customStyle="1" w:styleId="FigureSmallinQuBl">
    <w:name w:val="FigureSmallinQuBl"/>
    <w:basedOn w:val="QuoteBlock"/>
    <w:next w:val="QuoteBlock"/>
    <w:rsid w:val="00881AFC"/>
    <w:pPr>
      <w:spacing w:before="200" w:after="150"/>
      <w:jc w:val="center"/>
    </w:pPr>
  </w:style>
  <w:style w:type="paragraph" w:customStyle="1" w:styleId="qublnon-beginnoindent">
    <w:name w:val="qu bl non-begin no indent"/>
    <w:basedOn w:val="qublnon-begin"/>
    <w:qFormat/>
    <w:rsid w:val="00881AFC"/>
    <w:pPr>
      <w:tabs>
        <w:tab w:val="left" w:pos="173"/>
      </w:tabs>
      <w:ind w:firstLine="0"/>
    </w:pPr>
    <w:rPr>
      <w:rFonts w:eastAsia="Charis SIL" w:cs="Charis SIL"/>
      <w:szCs w:val="28"/>
    </w:rPr>
  </w:style>
  <w:style w:type="paragraph" w:customStyle="1" w:styleId="FigureNoteNames">
    <w:name w:val="Figure:  Note Names"/>
    <w:basedOn w:val="BodyFlushNoLine"/>
    <w:rsid w:val="00881AFC"/>
    <w:pPr>
      <w:tabs>
        <w:tab w:val="left" w:pos="864"/>
        <w:tab w:val="left" w:pos="1296"/>
        <w:tab w:val="left" w:pos="1728"/>
        <w:tab w:val="left" w:pos="2160"/>
        <w:tab w:val="left" w:pos="2592"/>
      </w:tabs>
      <w:spacing w:line="480" w:lineRule="exact"/>
    </w:pPr>
    <w:rPr>
      <w:rFonts w:ascii="Arial" w:hAnsi="Arial"/>
      <w:color w:val="000000"/>
      <w:sz w:val="24"/>
    </w:rPr>
  </w:style>
  <w:style w:type="character" w:customStyle="1" w:styleId="flat">
    <w:name w:val="flat (@)"/>
    <w:rsid w:val="00881AFC"/>
    <w:rPr>
      <w:rFonts w:ascii="Bach" w:hAnsi="Bach"/>
      <w:b w:val="0"/>
      <w:position w:val="4"/>
      <w:sz w:val="28"/>
    </w:rPr>
  </w:style>
  <w:style w:type="character" w:customStyle="1" w:styleId="Set-transform">
    <w:name w:val="Set-transform"/>
    <w:rsid w:val="00881AFC"/>
    <w:rPr>
      <w:b/>
      <w:sz w:val="20"/>
    </w:rPr>
  </w:style>
  <w:style w:type="character" w:customStyle="1" w:styleId="sharpornatural">
    <w:name w:val="sharp (#) or natural ($)"/>
    <w:rsid w:val="00881AFC"/>
    <w:rPr>
      <w:rFonts w:ascii="Bach" w:hAnsi="Bach"/>
      <w:b/>
      <w:position w:val="8"/>
      <w:sz w:val="28"/>
    </w:rPr>
  </w:style>
  <w:style w:type="paragraph" w:customStyle="1" w:styleId="FigureTextBlock">
    <w:name w:val="Figure:  Text Block"/>
    <w:basedOn w:val="BodyText"/>
    <w:rsid w:val="00881AFC"/>
    <w:pPr>
      <w:spacing w:line="240" w:lineRule="auto"/>
      <w:jc w:val="center"/>
    </w:pPr>
    <w:rPr>
      <w:color w:val="000000"/>
    </w:rPr>
  </w:style>
  <w:style w:type="paragraph" w:customStyle="1" w:styleId="poetry-newstanza">
    <w:name w:val="poetry-new stanza"/>
    <w:basedOn w:val="PoetryinQuoteBlock"/>
    <w:next w:val="PoetryinQuoteBlock"/>
    <w:rsid w:val="00881AFC"/>
    <w:pPr>
      <w:spacing w:before="60"/>
    </w:pPr>
  </w:style>
  <w:style w:type="paragraph" w:customStyle="1" w:styleId="PoetryinText">
    <w:name w:val="Poetry in Text"/>
    <w:basedOn w:val="BodyFlushNoLine"/>
    <w:rsid w:val="00881AFC"/>
    <w:pPr>
      <w:keepNext/>
      <w:keepLines/>
      <w:tabs>
        <w:tab w:val="right" w:pos="3888"/>
        <w:tab w:val="right" w:pos="5760"/>
      </w:tabs>
      <w:spacing w:line="300" w:lineRule="atLeast"/>
      <w:ind w:left="893" w:hanging="648"/>
      <w:jc w:val="left"/>
    </w:pPr>
  </w:style>
  <w:style w:type="paragraph" w:customStyle="1" w:styleId="PoetryinTextNewStanza">
    <w:name w:val="Poetry in Text New Stanza"/>
    <w:basedOn w:val="PoetryinText"/>
    <w:next w:val="PoetryinText"/>
    <w:rsid w:val="00881AFC"/>
    <w:pPr>
      <w:spacing w:before="240"/>
    </w:pPr>
  </w:style>
  <w:style w:type="paragraph" w:customStyle="1" w:styleId="PoetryInTextBegin">
    <w:name w:val="Poetry In Text Begin"/>
    <w:basedOn w:val="PoetryinText"/>
    <w:rsid w:val="00881AFC"/>
    <w:pPr>
      <w:spacing w:before="290"/>
    </w:pPr>
  </w:style>
  <w:style w:type="paragraph" w:customStyle="1" w:styleId="qublnon-begin">
    <w:name w:val="qu bl non-begin"/>
    <w:basedOn w:val="QuoteBlock"/>
    <w:rsid w:val="00881AFC"/>
    <w:pPr>
      <w:ind w:left="720" w:firstLine="173"/>
    </w:pPr>
  </w:style>
  <w:style w:type="paragraph" w:customStyle="1" w:styleId="PoetryColumns">
    <w:name w:val="Poetry Columns"/>
    <w:basedOn w:val="PoetryinText"/>
    <w:rsid w:val="00881AFC"/>
    <w:pPr>
      <w:ind w:left="648"/>
    </w:pPr>
    <w:rPr>
      <w:sz w:val="22"/>
    </w:rPr>
  </w:style>
  <w:style w:type="paragraph" w:customStyle="1" w:styleId="Poetrycolumns-newstanza">
    <w:name w:val="Poetry columns-new stanza"/>
    <w:basedOn w:val="PoetryColumns"/>
    <w:next w:val="PoetryColumns"/>
    <w:rsid w:val="00881AFC"/>
    <w:pPr>
      <w:spacing w:before="120"/>
    </w:pPr>
  </w:style>
  <w:style w:type="paragraph" w:customStyle="1" w:styleId="Poetrycolumns-begin">
    <w:name w:val="Poetry columns-begin"/>
    <w:basedOn w:val="PoetryColumns"/>
    <w:next w:val="PoetryColumns"/>
    <w:rsid w:val="00881AFC"/>
    <w:pPr>
      <w:spacing w:before="290"/>
    </w:pPr>
  </w:style>
  <w:style w:type="paragraph" w:customStyle="1" w:styleId="Style1">
    <w:name w:val="Style1"/>
    <w:basedOn w:val="Normal"/>
    <w:qFormat/>
    <w:rsid w:val="00881AFC"/>
    <w:pPr>
      <w:tabs>
        <w:tab w:val="left" w:pos="245"/>
      </w:tabs>
      <w:overflowPunct/>
      <w:autoSpaceDE/>
      <w:autoSpaceDN/>
      <w:adjustRightInd/>
      <w:spacing w:line="300" w:lineRule="exact"/>
      <w:jc w:val="both"/>
      <w:textAlignment w:val="auto"/>
    </w:pPr>
    <w:rPr>
      <w:rFonts w:ascii="Sunset Lt" w:eastAsia="Charis SIL" w:hAnsi="Sunset Lt"/>
      <w:sz w:val="23"/>
    </w:rPr>
  </w:style>
  <w:style w:type="paragraph" w:customStyle="1" w:styleId="BodyFlushSingleSp10pt">
    <w:name w:val="Body Flush Single Sp 10pt"/>
    <w:basedOn w:val="BodyFlushNoLine"/>
    <w:qFormat/>
    <w:rsid w:val="00881AFC"/>
    <w:pPr>
      <w:spacing w:line="240" w:lineRule="exact"/>
    </w:pPr>
    <w:rPr>
      <w:rFonts w:eastAsia="Charis SIL"/>
      <w:sz w:val="20"/>
    </w:rPr>
  </w:style>
  <w:style w:type="paragraph" w:customStyle="1" w:styleId="TitleMain">
    <w:name w:val="Title Main"/>
    <w:basedOn w:val="BodyFlushNoLine"/>
    <w:qFormat/>
    <w:rsid w:val="00881AFC"/>
    <w:pPr>
      <w:keepNext/>
      <w:keepLines/>
      <w:spacing w:before="2400" w:after="1200" w:line="264" w:lineRule="auto"/>
      <w:ind w:left="1080" w:right="1080"/>
      <w:jc w:val="center"/>
    </w:pPr>
    <w:rPr>
      <w:rFonts w:ascii="Sunset" w:hAnsi="Sunset"/>
      <w:sz w:val="56"/>
      <w:szCs w:val="56"/>
    </w:rPr>
  </w:style>
  <w:style w:type="numbering" w:customStyle="1" w:styleId="Style2">
    <w:name w:val="Style2"/>
    <w:uiPriority w:val="99"/>
    <w:rsid w:val="00881AFC"/>
    <w:pPr>
      <w:numPr>
        <w:numId w:val="3"/>
      </w:numPr>
    </w:pPr>
  </w:style>
  <w:style w:type="paragraph" w:customStyle="1" w:styleId="Abstract">
    <w:name w:val="Abstract"/>
    <w:basedOn w:val="Normal"/>
    <w:next w:val="Normal"/>
    <w:rsid w:val="00881AFC"/>
    <w:pPr>
      <w:spacing w:before="20"/>
      <w:ind w:firstLine="202"/>
      <w:jc w:val="both"/>
    </w:pPr>
    <w:rPr>
      <w:bCs/>
      <w:sz w:val="20"/>
      <w:szCs w:val="18"/>
    </w:rPr>
  </w:style>
  <w:style w:type="character" w:customStyle="1" w:styleId="MemberType">
    <w:name w:val="MemberType"/>
    <w:rsid w:val="00881AFC"/>
    <w:rPr>
      <w:rFonts w:ascii="Times New Roman" w:hAnsi="Times New Roman" w:cs="Times New Roman"/>
      <w:i/>
      <w:iCs/>
      <w:sz w:val="22"/>
      <w:szCs w:val="22"/>
    </w:rPr>
  </w:style>
  <w:style w:type="paragraph" w:customStyle="1" w:styleId="References">
    <w:name w:val="References"/>
    <w:basedOn w:val="Normal"/>
    <w:rsid w:val="00881AFC"/>
    <w:pPr>
      <w:numPr>
        <w:numId w:val="1"/>
      </w:numPr>
      <w:jc w:val="both"/>
    </w:pPr>
    <w:rPr>
      <w:sz w:val="16"/>
      <w:szCs w:val="16"/>
    </w:rPr>
  </w:style>
  <w:style w:type="paragraph" w:customStyle="1" w:styleId="Text">
    <w:name w:val="Text"/>
    <w:basedOn w:val="Normal"/>
    <w:qFormat/>
    <w:rsid w:val="00881AFC"/>
    <w:pPr>
      <w:widowControl w:val="0"/>
      <w:spacing w:line="420" w:lineRule="auto"/>
      <w:ind w:firstLine="202"/>
      <w:jc w:val="both"/>
    </w:pPr>
  </w:style>
  <w:style w:type="paragraph" w:customStyle="1" w:styleId="TableTitle">
    <w:name w:val="Table Title"/>
    <w:basedOn w:val="Normal"/>
    <w:rsid w:val="00881AFC"/>
    <w:pPr>
      <w:jc w:val="center"/>
    </w:pPr>
    <w:rPr>
      <w:smallCaps/>
      <w:sz w:val="16"/>
      <w:szCs w:val="16"/>
    </w:rPr>
  </w:style>
  <w:style w:type="paragraph" w:customStyle="1" w:styleId="ReferenceHead">
    <w:name w:val="Reference Head"/>
    <w:basedOn w:val="Heading1"/>
    <w:rsid w:val="00881AFC"/>
  </w:style>
  <w:style w:type="paragraph" w:customStyle="1" w:styleId="Equation">
    <w:name w:val="Equation"/>
    <w:basedOn w:val="Normal"/>
    <w:next w:val="Normal"/>
    <w:rsid w:val="00881AFC"/>
    <w:pPr>
      <w:widowControl w:val="0"/>
      <w:tabs>
        <w:tab w:val="right" w:pos="5040"/>
      </w:tabs>
      <w:spacing w:line="252" w:lineRule="auto"/>
      <w:jc w:val="both"/>
    </w:pPr>
  </w:style>
  <w:style w:type="paragraph" w:customStyle="1" w:styleId="BodyTextNext">
    <w:name w:val="Body Text Next"/>
    <w:basedOn w:val="BodyText"/>
    <w:autoRedefine/>
    <w:uiPriority w:val="1"/>
    <w:unhideWhenUsed/>
    <w:rsid w:val="00881AFC"/>
    <w:pPr>
      <w:spacing w:after="60"/>
      <w:ind w:firstLine="284"/>
    </w:pPr>
    <w:rPr>
      <w:bCs/>
      <w:sz w:val="18"/>
    </w:rPr>
  </w:style>
  <w:style w:type="paragraph" w:customStyle="1" w:styleId="Tablecaption">
    <w:name w:val="Table caption"/>
    <w:basedOn w:val="Caption"/>
    <w:link w:val="TablecaptionChar"/>
    <w:rsid w:val="00881AFC"/>
    <w:pPr>
      <w:spacing w:after="120" w:line="259" w:lineRule="auto"/>
      <w:ind w:left="288" w:right="288"/>
    </w:pPr>
    <w:rPr>
      <w:rFonts w:ascii="Calibri" w:hAnsi="Calibri"/>
      <w:sz w:val="16"/>
      <w:szCs w:val="16"/>
    </w:rPr>
  </w:style>
  <w:style w:type="character" w:customStyle="1" w:styleId="TablecaptionChar">
    <w:name w:val="Table caption Char"/>
    <w:link w:val="Tablecaption"/>
    <w:rsid w:val="00881AFC"/>
    <w:rPr>
      <w:rFonts w:ascii="Calibri" w:hAnsi="Calibri"/>
      <w:spacing w:val="10"/>
      <w:sz w:val="16"/>
      <w:szCs w:val="16"/>
    </w:rPr>
  </w:style>
  <w:style w:type="character" w:customStyle="1" w:styleId="StyleFootnoteReference">
    <w:name w:val="Style Footnote Reference"/>
    <w:rsid w:val="00881AFC"/>
    <w:rPr>
      <w:color w:val="984806"/>
      <w:spacing w:val="0"/>
      <w:position w:val="6"/>
      <w:sz w:val="20"/>
      <w:vertAlign w:val="baseline"/>
    </w:rPr>
  </w:style>
  <w:style w:type="paragraph" w:customStyle="1" w:styleId="TableTextLeftHead">
    <w:name w:val="TableTextLeftHead"/>
    <w:basedOn w:val="TableTextLeft"/>
    <w:qFormat/>
    <w:rsid w:val="00881AFC"/>
    <w:rPr>
      <w:b/>
    </w:rPr>
  </w:style>
  <w:style w:type="paragraph" w:customStyle="1" w:styleId="TableTextCenteredHead">
    <w:name w:val="TableTextCenteredHead"/>
    <w:basedOn w:val="TableTextCentered"/>
    <w:qFormat/>
    <w:rsid w:val="00881AFC"/>
    <w:rPr>
      <w:b/>
    </w:rPr>
  </w:style>
  <w:style w:type="paragraph" w:customStyle="1" w:styleId="TableText">
    <w:name w:val="TableText"/>
    <w:basedOn w:val="Normal"/>
    <w:rsid w:val="00881AFC"/>
    <w:pPr>
      <w:spacing w:line="240" w:lineRule="auto"/>
      <w:ind w:left="86" w:hanging="86"/>
      <w:jc w:val="center"/>
    </w:pPr>
    <w:rPr>
      <w:rFonts w:ascii="Calibri" w:hAnsi="Calibri"/>
      <w:sz w:val="20"/>
    </w:rPr>
  </w:style>
  <w:style w:type="character" w:customStyle="1" w:styleId="UnresolvedMention2">
    <w:name w:val="Unresolved Mention2"/>
    <w:basedOn w:val="DefaultParagraphFont"/>
    <w:uiPriority w:val="99"/>
    <w:semiHidden/>
    <w:unhideWhenUsed/>
    <w:rsid w:val="003969B2"/>
    <w:rPr>
      <w:color w:val="605E5C"/>
      <w:shd w:val="clear" w:color="auto" w:fill="E1DFDD"/>
    </w:rPr>
  </w:style>
  <w:style w:type="character" w:styleId="UnresolvedMention">
    <w:name w:val="Unresolved Mention"/>
    <w:basedOn w:val="DefaultParagraphFont"/>
    <w:uiPriority w:val="99"/>
    <w:semiHidden/>
    <w:unhideWhenUsed/>
    <w:rsid w:val="006415C1"/>
    <w:rPr>
      <w:color w:val="605E5C"/>
      <w:shd w:val="clear" w:color="auto" w:fill="E1DFDD"/>
    </w:rPr>
  </w:style>
  <w:style w:type="paragraph" w:customStyle="1" w:styleId="BodyText0">
    <w:name w:val="Body  Text"/>
    <w:basedOn w:val="Heading4"/>
    <w:rsid w:val="000948AB"/>
  </w:style>
  <w:style w:type="paragraph" w:customStyle="1" w:styleId="BodhyText">
    <w:name w:val="Bodhy Text"/>
    <w:basedOn w:val="Heading4"/>
    <w:rsid w:val="0081376C"/>
  </w:style>
  <w:style w:type="character" w:customStyle="1" w:styleId="noindent">
    <w:name w:val="noindent"/>
    <w:basedOn w:val="DefaultParagraphFont"/>
    <w:rsid w:val="00BC712B"/>
  </w:style>
  <w:style w:type="character" w:customStyle="1" w:styleId="smallcaps">
    <w:name w:val="smallcaps"/>
    <w:basedOn w:val="DefaultParagraphFont"/>
    <w:rsid w:val="00BC712B"/>
  </w:style>
  <w:style w:type="character" w:styleId="Emphasis">
    <w:name w:val="Emphasis"/>
    <w:basedOn w:val="DefaultParagraphFont"/>
    <w:uiPriority w:val="20"/>
    <w:qFormat/>
    <w:rsid w:val="00BC712B"/>
    <w:rPr>
      <w:i/>
      <w:iCs/>
    </w:rPr>
  </w:style>
  <w:style w:type="character" w:styleId="Strong">
    <w:name w:val="Strong"/>
    <w:basedOn w:val="DefaultParagraphFont"/>
    <w:uiPriority w:val="22"/>
    <w:qFormat/>
    <w:rsid w:val="00BC712B"/>
    <w:rPr>
      <w:b/>
      <w:bCs/>
    </w:rPr>
  </w:style>
  <w:style w:type="character" w:customStyle="1" w:styleId="quotationkeyword">
    <w:name w:val="quotationkeyword"/>
    <w:basedOn w:val="DefaultParagraphFont"/>
    <w:rsid w:val="00BC712B"/>
  </w:style>
  <w:style w:type="paragraph" w:customStyle="1" w:styleId="Callouttext">
    <w:name w:val="Callout text"/>
    <w:basedOn w:val="Normal"/>
    <w:link w:val="CallouttextChar"/>
    <w:qFormat/>
    <w:rsid w:val="001B28AC"/>
    <w:pPr>
      <w:overflowPunct/>
      <w:autoSpaceDE/>
      <w:autoSpaceDN/>
      <w:adjustRightInd/>
      <w:spacing w:after="60" w:line="259" w:lineRule="auto"/>
      <w:jc w:val="center"/>
      <w:textAlignment w:val="auto"/>
    </w:pPr>
    <w:rPr>
      <w:rFonts w:ascii="Times New Roman" w:eastAsiaTheme="minorEastAsia" w:hAnsi="Times New Roman" w:cstheme="minorBidi"/>
      <w:szCs w:val="18"/>
      <w:lang w:eastAsia="ko-KR"/>
    </w:rPr>
  </w:style>
  <w:style w:type="character" w:customStyle="1" w:styleId="CallouttextChar">
    <w:name w:val="Callout text Char"/>
    <w:basedOn w:val="DefaultParagraphFont"/>
    <w:link w:val="Callouttext"/>
    <w:rsid w:val="001B28AC"/>
    <w:rPr>
      <w:rFonts w:eastAsiaTheme="minorEastAsia" w:cstheme="minorBidi"/>
      <w:sz w:val="18"/>
      <w:szCs w:val="18"/>
      <w:lang w:eastAsia="ko-KR"/>
    </w:rPr>
  </w:style>
  <w:style w:type="paragraph" w:customStyle="1" w:styleId="ResumeUndatedEntry">
    <w:name w:val="ResumeUndatedEntry"/>
    <w:basedOn w:val="Normal"/>
    <w:rsid w:val="00F21E3C"/>
    <w:pPr>
      <w:keepLines/>
      <w:tabs>
        <w:tab w:val="right" w:pos="9180"/>
      </w:tabs>
      <w:spacing w:after="120" w:line="260" w:lineRule="exact"/>
    </w:pPr>
    <w:rPr>
      <w:rFonts w:ascii="Times New Roman" w:eastAsia="Times New Roman" w:hAnsi="Times New Roman"/>
      <w:bCs/>
      <w:iCs/>
      <w:sz w:val="22"/>
      <w:szCs w:val="22"/>
    </w:rPr>
  </w:style>
  <w:style w:type="character" w:customStyle="1" w:styleId="katex-error">
    <w:name w:val="katex-error"/>
    <w:basedOn w:val="DefaultParagraphFont"/>
    <w:rsid w:val="00CA1714"/>
  </w:style>
  <w:style w:type="character" w:customStyle="1" w:styleId="mopen">
    <w:name w:val="mopen"/>
    <w:basedOn w:val="DefaultParagraphFont"/>
    <w:rsid w:val="00EF6595"/>
  </w:style>
  <w:style w:type="character" w:customStyle="1" w:styleId="mord">
    <w:name w:val="mord"/>
    <w:basedOn w:val="DefaultParagraphFont"/>
    <w:rsid w:val="00EF6595"/>
  </w:style>
  <w:style w:type="character" w:customStyle="1" w:styleId="mclose">
    <w:name w:val="mclose"/>
    <w:basedOn w:val="DefaultParagraphFont"/>
    <w:rsid w:val="00EF6595"/>
  </w:style>
  <w:style w:type="character" w:styleId="LineNumber">
    <w:name w:val="line number"/>
    <w:basedOn w:val="DefaultParagraphFont"/>
    <w:semiHidden/>
    <w:unhideWhenUsed/>
    <w:rsid w:val="00684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06266">
      <w:bodyDiv w:val="1"/>
      <w:marLeft w:val="0"/>
      <w:marRight w:val="0"/>
      <w:marTop w:val="0"/>
      <w:marBottom w:val="0"/>
      <w:divBdr>
        <w:top w:val="none" w:sz="0" w:space="0" w:color="auto"/>
        <w:left w:val="none" w:sz="0" w:space="0" w:color="auto"/>
        <w:bottom w:val="none" w:sz="0" w:space="0" w:color="auto"/>
        <w:right w:val="none" w:sz="0" w:space="0" w:color="auto"/>
      </w:divBdr>
    </w:div>
    <w:div w:id="114757810">
      <w:bodyDiv w:val="1"/>
      <w:marLeft w:val="0"/>
      <w:marRight w:val="0"/>
      <w:marTop w:val="0"/>
      <w:marBottom w:val="0"/>
      <w:divBdr>
        <w:top w:val="none" w:sz="0" w:space="0" w:color="auto"/>
        <w:left w:val="none" w:sz="0" w:space="0" w:color="auto"/>
        <w:bottom w:val="none" w:sz="0" w:space="0" w:color="auto"/>
        <w:right w:val="none" w:sz="0" w:space="0" w:color="auto"/>
      </w:divBdr>
      <w:divsChild>
        <w:div w:id="1580097513">
          <w:marLeft w:val="0"/>
          <w:marRight w:val="0"/>
          <w:marTop w:val="0"/>
          <w:marBottom w:val="0"/>
          <w:divBdr>
            <w:top w:val="none" w:sz="0" w:space="0" w:color="auto"/>
            <w:left w:val="none" w:sz="0" w:space="0" w:color="auto"/>
            <w:bottom w:val="none" w:sz="0" w:space="0" w:color="auto"/>
            <w:right w:val="none" w:sz="0" w:space="0" w:color="auto"/>
          </w:divBdr>
        </w:div>
      </w:divsChild>
    </w:div>
    <w:div w:id="222834663">
      <w:bodyDiv w:val="1"/>
      <w:marLeft w:val="0"/>
      <w:marRight w:val="0"/>
      <w:marTop w:val="0"/>
      <w:marBottom w:val="0"/>
      <w:divBdr>
        <w:top w:val="none" w:sz="0" w:space="0" w:color="auto"/>
        <w:left w:val="none" w:sz="0" w:space="0" w:color="auto"/>
        <w:bottom w:val="none" w:sz="0" w:space="0" w:color="auto"/>
        <w:right w:val="none" w:sz="0" w:space="0" w:color="auto"/>
      </w:divBdr>
      <w:divsChild>
        <w:div w:id="1401634677">
          <w:marLeft w:val="0"/>
          <w:marRight w:val="0"/>
          <w:marTop w:val="0"/>
          <w:marBottom w:val="0"/>
          <w:divBdr>
            <w:top w:val="none" w:sz="0" w:space="0" w:color="auto"/>
            <w:left w:val="none" w:sz="0" w:space="0" w:color="auto"/>
            <w:bottom w:val="none" w:sz="0" w:space="0" w:color="auto"/>
            <w:right w:val="none" w:sz="0" w:space="0" w:color="auto"/>
          </w:divBdr>
        </w:div>
      </w:divsChild>
    </w:div>
    <w:div w:id="302317905">
      <w:bodyDiv w:val="1"/>
      <w:marLeft w:val="0"/>
      <w:marRight w:val="0"/>
      <w:marTop w:val="0"/>
      <w:marBottom w:val="0"/>
      <w:divBdr>
        <w:top w:val="none" w:sz="0" w:space="0" w:color="auto"/>
        <w:left w:val="none" w:sz="0" w:space="0" w:color="auto"/>
        <w:bottom w:val="none" w:sz="0" w:space="0" w:color="auto"/>
        <w:right w:val="none" w:sz="0" w:space="0" w:color="auto"/>
      </w:divBdr>
      <w:divsChild>
        <w:div w:id="980231027">
          <w:marLeft w:val="0"/>
          <w:marRight w:val="0"/>
          <w:marTop w:val="0"/>
          <w:marBottom w:val="0"/>
          <w:divBdr>
            <w:top w:val="none" w:sz="0" w:space="0" w:color="auto"/>
            <w:left w:val="none" w:sz="0" w:space="0" w:color="auto"/>
            <w:bottom w:val="none" w:sz="0" w:space="0" w:color="auto"/>
            <w:right w:val="none" w:sz="0" w:space="0" w:color="auto"/>
          </w:divBdr>
        </w:div>
      </w:divsChild>
    </w:div>
    <w:div w:id="543831716">
      <w:bodyDiv w:val="1"/>
      <w:marLeft w:val="0"/>
      <w:marRight w:val="0"/>
      <w:marTop w:val="0"/>
      <w:marBottom w:val="0"/>
      <w:divBdr>
        <w:top w:val="none" w:sz="0" w:space="0" w:color="auto"/>
        <w:left w:val="none" w:sz="0" w:space="0" w:color="auto"/>
        <w:bottom w:val="none" w:sz="0" w:space="0" w:color="auto"/>
        <w:right w:val="none" w:sz="0" w:space="0" w:color="auto"/>
      </w:divBdr>
    </w:div>
    <w:div w:id="665665300">
      <w:bodyDiv w:val="1"/>
      <w:marLeft w:val="0"/>
      <w:marRight w:val="0"/>
      <w:marTop w:val="0"/>
      <w:marBottom w:val="0"/>
      <w:divBdr>
        <w:top w:val="none" w:sz="0" w:space="0" w:color="auto"/>
        <w:left w:val="none" w:sz="0" w:space="0" w:color="auto"/>
        <w:bottom w:val="none" w:sz="0" w:space="0" w:color="auto"/>
        <w:right w:val="none" w:sz="0" w:space="0" w:color="auto"/>
      </w:divBdr>
    </w:div>
    <w:div w:id="780611178">
      <w:bodyDiv w:val="1"/>
      <w:marLeft w:val="0"/>
      <w:marRight w:val="0"/>
      <w:marTop w:val="0"/>
      <w:marBottom w:val="0"/>
      <w:divBdr>
        <w:top w:val="none" w:sz="0" w:space="0" w:color="auto"/>
        <w:left w:val="none" w:sz="0" w:space="0" w:color="auto"/>
        <w:bottom w:val="none" w:sz="0" w:space="0" w:color="auto"/>
        <w:right w:val="none" w:sz="0" w:space="0" w:color="auto"/>
      </w:divBdr>
      <w:divsChild>
        <w:div w:id="1577012134">
          <w:marLeft w:val="0"/>
          <w:marRight w:val="0"/>
          <w:marTop w:val="0"/>
          <w:marBottom w:val="0"/>
          <w:divBdr>
            <w:top w:val="none" w:sz="0" w:space="0" w:color="auto"/>
            <w:left w:val="none" w:sz="0" w:space="0" w:color="auto"/>
            <w:bottom w:val="none" w:sz="0" w:space="0" w:color="auto"/>
            <w:right w:val="none" w:sz="0" w:space="0" w:color="auto"/>
          </w:divBdr>
          <w:divsChild>
            <w:div w:id="1482693029">
              <w:marLeft w:val="0"/>
              <w:marRight w:val="0"/>
              <w:marTop w:val="0"/>
              <w:marBottom w:val="0"/>
              <w:divBdr>
                <w:top w:val="none" w:sz="0" w:space="0" w:color="auto"/>
                <w:left w:val="none" w:sz="0" w:space="0" w:color="auto"/>
                <w:bottom w:val="none" w:sz="0" w:space="0" w:color="auto"/>
                <w:right w:val="none" w:sz="0" w:space="0" w:color="auto"/>
              </w:divBdr>
              <w:divsChild>
                <w:div w:id="1387752127">
                  <w:marLeft w:val="0"/>
                  <w:marRight w:val="0"/>
                  <w:marTop w:val="0"/>
                  <w:marBottom w:val="0"/>
                  <w:divBdr>
                    <w:top w:val="none" w:sz="0" w:space="0" w:color="auto"/>
                    <w:left w:val="none" w:sz="0" w:space="0" w:color="auto"/>
                    <w:bottom w:val="none" w:sz="0" w:space="0" w:color="auto"/>
                    <w:right w:val="none" w:sz="0" w:space="0" w:color="auto"/>
                  </w:divBdr>
                  <w:divsChild>
                    <w:div w:id="746539642">
                      <w:marLeft w:val="0"/>
                      <w:marRight w:val="0"/>
                      <w:marTop w:val="0"/>
                      <w:marBottom w:val="0"/>
                      <w:divBdr>
                        <w:top w:val="none" w:sz="0" w:space="0" w:color="auto"/>
                        <w:left w:val="none" w:sz="0" w:space="0" w:color="auto"/>
                        <w:bottom w:val="none" w:sz="0" w:space="0" w:color="auto"/>
                        <w:right w:val="none" w:sz="0" w:space="0" w:color="auto"/>
                      </w:divBdr>
                      <w:divsChild>
                        <w:div w:id="180940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0617447">
      <w:bodyDiv w:val="1"/>
      <w:marLeft w:val="0"/>
      <w:marRight w:val="0"/>
      <w:marTop w:val="0"/>
      <w:marBottom w:val="0"/>
      <w:divBdr>
        <w:top w:val="none" w:sz="0" w:space="0" w:color="auto"/>
        <w:left w:val="none" w:sz="0" w:space="0" w:color="auto"/>
        <w:bottom w:val="none" w:sz="0" w:space="0" w:color="auto"/>
        <w:right w:val="none" w:sz="0" w:space="0" w:color="auto"/>
      </w:divBdr>
      <w:divsChild>
        <w:div w:id="1133602234">
          <w:marLeft w:val="0"/>
          <w:marRight w:val="0"/>
          <w:marTop w:val="0"/>
          <w:marBottom w:val="0"/>
          <w:divBdr>
            <w:top w:val="none" w:sz="0" w:space="0" w:color="auto"/>
            <w:left w:val="none" w:sz="0" w:space="0" w:color="auto"/>
            <w:bottom w:val="none" w:sz="0" w:space="0" w:color="auto"/>
            <w:right w:val="none" w:sz="0" w:space="0" w:color="auto"/>
          </w:divBdr>
        </w:div>
      </w:divsChild>
    </w:div>
    <w:div w:id="1279991333">
      <w:bodyDiv w:val="1"/>
      <w:marLeft w:val="0"/>
      <w:marRight w:val="0"/>
      <w:marTop w:val="0"/>
      <w:marBottom w:val="0"/>
      <w:divBdr>
        <w:top w:val="none" w:sz="0" w:space="0" w:color="auto"/>
        <w:left w:val="none" w:sz="0" w:space="0" w:color="auto"/>
        <w:bottom w:val="none" w:sz="0" w:space="0" w:color="auto"/>
        <w:right w:val="none" w:sz="0" w:space="0" w:color="auto"/>
      </w:divBdr>
    </w:div>
    <w:div w:id="1299992899">
      <w:bodyDiv w:val="1"/>
      <w:marLeft w:val="0"/>
      <w:marRight w:val="0"/>
      <w:marTop w:val="0"/>
      <w:marBottom w:val="0"/>
      <w:divBdr>
        <w:top w:val="none" w:sz="0" w:space="0" w:color="auto"/>
        <w:left w:val="none" w:sz="0" w:space="0" w:color="auto"/>
        <w:bottom w:val="none" w:sz="0" w:space="0" w:color="auto"/>
        <w:right w:val="none" w:sz="0" w:space="0" w:color="auto"/>
      </w:divBdr>
    </w:div>
    <w:div w:id="1346394871">
      <w:bodyDiv w:val="1"/>
      <w:marLeft w:val="0"/>
      <w:marRight w:val="0"/>
      <w:marTop w:val="0"/>
      <w:marBottom w:val="0"/>
      <w:divBdr>
        <w:top w:val="none" w:sz="0" w:space="0" w:color="auto"/>
        <w:left w:val="none" w:sz="0" w:space="0" w:color="auto"/>
        <w:bottom w:val="none" w:sz="0" w:space="0" w:color="auto"/>
        <w:right w:val="none" w:sz="0" w:space="0" w:color="auto"/>
      </w:divBdr>
    </w:div>
    <w:div w:id="1480612790">
      <w:bodyDiv w:val="1"/>
      <w:marLeft w:val="0"/>
      <w:marRight w:val="0"/>
      <w:marTop w:val="0"/>
      <w:marBottom w:val="0"/>
      <w:divBdr>
        <w:top w:val="none" w:sz="0" w:space="0" w:color="auto"/>
        <w:left w:val="none" w:sz="0" w:space="0" w:color="auto"/>
        <w:bottom w:val="none" w:sz="0" w:space="0" w:color="auto"/>
        <w:right w:val="none" w:sz="0" w:space="0" w:color="auto"/>
      </w:divBdr>
    </w:div>
    <w:div w:id="1514219766">
      <w:bodyDiv w:val="1"/>
      <w:marLeft w:val="0"/>
      <w:marRight w:val="0"/>
      <w:marTop w:val="0"/>
      <w:marBottom w:val="0"/>
      <w:divBdr>
        <w:top w:val="none" w:sz="0" w:space="0" w:color="auto"/>
        <w:left w:val="none" w:sz="0" w:space="0" w:color="auto"/>
        <w:bottom w:val="none" w:sz="0" w:space="0" w:color="auto"/>
        <w:right w:val="none" w:sz="0" w:space="0" w:color="auto"/>
      </w:divBdr>
      <w:divsChild>
        <w:div w:id="1684281375">
          <w:marLeft w:val="0"/>
          <w:marRight w:val="0"/>
          <w:marTop w:val="0"/>
          <w:marBottom w:val="0"/>
          <w:divBdr>
            <w:top w:val="none" w:sz="0" w:space="0" w:color="auto"/>
            <w:left w:val="none" w:sz="0" w:space="0" w:color="auto"/>
            <w:bottom w:val="none" w:sz="0" w:space="0" w:color="auto"/>
            <w:right w:val="none" w:sz="0" w:space="0" w:color="auto"/>
          </w:divBdr>
        </w:div>
      </w:divsChild>
    </w:div>
    <w:div w:id="1758138661">
      <w:bodyDiv w:val="1"/>
      <w:marLeft w:val="0"/>
      <w:marRight w:val="0"/>
      <w:marTop w:val="0"/>
      <w:marBottom w:val="0"/>
      <w:divBdr>
        <w:top w:val="none" w:sz="0" w:space="0" w:color="auto"/>
        <w:left w:val="none" w:sz="0" w:space="0" w:color="auto"/>
        <w:bottom w:val="none" w:sz="0" w:space="0" w:color="auto"/>
        <w:right w:val="none" w:sz="0" w:space="0" w:color="auto"/>
      </w:divBdr>
    </w:div>
    <w:div w:id="1936403490">
      <w:bodyDiv w:val="1"/>
      <w:marLeft w:val="0"/>
      <w:marRight w:val="0"/>
      <w:marTop w:val="0"/>
      <w:marBottom w:val="0"/>
      <w:divBdr>
        <w:top w:val="none" w:sz="0" w:space="0" w:color="auto"/>
        <w:left w:val="none" w:sz="0" w:space="0" w:color="auto"/>
        <w:bottom w:val="none" w:sz="0" w:space="0" w:color="auto"/>
        <w:right w:val="none" w:sz="0" w:space="0" w:color="auto"/>
      </w:divBdr>
    </w:div>
    <w:div w:id="2070224353">
      <w:bodyDiv w:val="1"/>
      <w:marLeft w:val="0"/>
      <w:marRight w:val="0"/>
      <w:marTop w:val="0"/>
      <w:marBottom w:val="0"/>
      <w:divBdr>
        <w:top w:val="none" w:sz="0" w:space="0" w:color="auto"/>
        <w:left w:val="none" w:sz="0" w:space="0" w:color="auto"/>
        <w:bottom w:val="none" w:sz="0" w:space="0" w:color="auto"/>
        <w:right w:val="none" w:sz="0" w:space="0" w:color="auto"/>
      </w:divBdr>
    </w:div>
    <w:div w:id="2073237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fred%20Cramer\Documents\AWC%20Files%20to%20Synchronize\AWC-Setups\Custom%20Office%20Templates\MSOffice\NiceMS.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856FEE-8869-4B12-977E-78CC84C47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iceMS.dotm</Template>
  <TotalTime>201</TotalTime>
  <Pages>7</Pages>
  <Words>1115</Words>
  <Characters>6357</Characters>
  <Application>Microsoft Office Word</Application>
  <DocSecurity>0</DocSecurity>
  <Lines>52</Lines>
  <Paragraphs>14</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vt:lpstr>
      <vt:lpstr></vt:lpstr>
    </vt:vector>
  </TitlesOfParts>
  <Company/>
  <LinksUpToDate>false</LinksUpToDate>
  <CharactersWithSpaces>7458</CharactersWithSpaces>
  <SharedDoc>false</SharedDoc>
  <HLinks>
    <vt:vector size="6" baseType="variant">
      <vt:variant>
        <vt:i4>7143483</vt:i4>
      </vt:variant>
      <vt:variant>
        <vt:i4>6</vt:i4>
      </vt:variant>
      <vt:variant>
        <vt:i4>0</vt:i4>
      </vt:variant>
      <vt:variant>
        <vt:i4>5</vt:i4>
      </vt:variant>
      <vt:variant>
        <vt:lpwstr>http://www.waset.org/submit.ph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dc:creator>
  <cp:keywords/>
  <dc:description/>
  <cp:lastModifiedBy>Alfred W. Cramer</cp:lastModifiedBy>
  <cp:revision>31</cp:revision>
  <cp:lastPrinted>2024-05-18T05:34:00Z</cp:lastPrinted>
  <dcterms:created xsi:type="dcterms:W3CDTF">2025-08-05T22:27:00Z</dcterms:created>
  <dcterms:modified xsi:type="dcterms:W3CDTF">2025-08-23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yl4cLLI"/&gt;&lt;style id="http://www.zotero.org/styles/plos-one" hasBibliography="1" bibliographyStyleHasBeenSet="1"/&gt;&lt;prefs&gt;&lt;pref name="fieldType" value="Field"/&gt;&lt;/prefs&gt;&lt;/data&gt;</vt:lpwstr>
  </property>
</Properties>
</file>